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xmlns:a="http://schemas.openxmlformats.org/drawingml/2006/main" xmlns:pic="http://schemas.openxmlformats.org/drawingml/2006/picture" xmlns:a14="http://schemas.microsoft.com/office/drawing/2010/main" mc:Ignorable="w14 w15 wp14 w16se w16cid w16 w16cex w16sdtdh w16sdtfl">
  <w:body>
    <w:p w:rsidR="1AAC9835" w:rsidP="3A62AE9E" w:rsidRDefault="1AAC9835" w14:paraId="74185A81" w14:textId="69EE858C">
      <w:pPr>
        <w:pStyle w:val="ListParagraph"/>
        <w:ind w:left="720"/>
        <w:jc w:val="center"/>
        <w:rPr>
          <w:b w:val="1"/>
          <w:bCs w:val="1"/>
          <w:sz w:val="32"/>
          <w:szCs w:val="32"/>
        </w:rPr>
      </w:pPr>
      <w:r w:rsidRPr="3CD59FA6" w:rsidR="6E670D07">
        <w:rPr>
          <w:b w:val="1"/>
          <w:bCs w:val="1"/>
          <w:sz w:val="32"/>
          <w:szCs w:val="32"/>
        </w:rPr>
        <w:t>Supplemental</w:t>
      </w:r>
      <w:r w:rsidRPr="3CD59FA6" w:rsidR="1AAC9835">
        <w:rPr>
          <w:b w:val="1"/>
          <w:bCs w:val="1"/>
          <w:sz w:val="32"/>
          <w:szCs w:val="32"/>
        </w:rPr>
        <w:t xml:space="preserve"> Methods</w:t>
      </w:r>
    </w:p>
    <w:p w:rsidR="3858C67E" w:rsidP="3A62AE9E" w:rsidRDefault="3858C67E" w14:paraId="247321EC" w14:textId="6C67EDA5">
      <w:pPr>
        <w:pStyle w:val="ListParagraph"/>
        <w:ind w:left="720"/>
        <w:jc w:val="left"/>
        <w:rPr>
          <w:b w:val="1"/>
          <w:bCs w:val="1"/>
          <w:sz w:val="28"/>
          <w:szCs w:val="28"/>
        </w:rPr>
      </w:pPr>
      <w:r w:rsidRPr="3A62AE9E" w:rsidR="3858C67E">
        <w:rPr>
          <w:b w:val="1"/>
          <w:bCs w:val="1"/>
          <w:sz w:val="28"/>
          <w:szCs w:val="28"/>
        </w:rPr>
        <w:t>Cohorts</w:t>
      </w:r>
    </w:p>
    <w:p w:rsidR="476AA2B3" w:rsidP="2DE29EDF" w:rsidRDefault="476AA2B3" w14:paraId="54CC24E0" w14:textId="3023741F">
      <w:pPr>
        <w:pStyle w:val="ListParagraph"/>
        <w:ind w:left="720"/>
        <w:jc w:val="left"/>
        <w:rPr>
          <w:b w:val="0"/>
          <w:bCs w:val="0"/>
          <w:sz w:val="24"/>
          <w:szCs w:val="24"/>
        </w:rPr>
      </w:pPr>
      <w:r w:rsidRPr="2DE29EDF" w:rsidR="476AA2B3">
        <w:rPr>
          <w:b w:val="1"/>
          <w:bCs w:val="1"/>
          <w:sz w:val="24"/>
          <w:szCs w:val="24"/>
        </w:rPr>
        <w:t>IWPC AA Cohort</w:t>
      </w:r>
    </w:p>
    <w:p w:rsidR="53B00DC7" w:rsidP="2DE29EDF" w:rsidRDefault="53B00DC7" w14:paraId="68863BED" w14:textId="2EE8266E">
      <w:pPr>
        <w:pStyle w:val="ListParagraph"/>
        <w:ind w:left="720"/>
        <w:jc w:val="left"/>
        <w:rPr>
          <w:b w:val="0"/>
          <w:bCs w:val="0"/>
          <w:sz w:val="24"/>
          <w:szCs w:val="24"/>
        </w:rPr>
      </w:pPr>
      <w:r w:rsidRPr="3CD59FA6" w:rsidR="53B00DC7">
        <w:rPr>
          <w:b w:val="0"/>
          <w:bCs w:val="0"/>
          <w:sz w:val="24"/>
          <w:szCs w:val="24"/>
        </w:rPr>
        <w:t xml:space="preserve">The IWPC AA cohort is a cohort of AAs on a stable dose of warfarin, defined as having an INR between 2 and 3 for 3 consecutive measures while on warfarin for at least 3 weeks. The cohort is </w:t>
      </w:r>
      <w:r w:rsidRPr="3CD59FA6" w:rsidR="53B00DC7">
        <w:rPr>
          <w:b w:val="0"/>
          <w:bCs w:val="0"/>
          <w:sz w:val="24"/>
          <w:szCs w:val="24"/>
        </w:rPr>
        <w:t>comprised</w:t>
      </w:r>
      <w:r w:rsidRPr="3CD59FA6" w:rsidR="53B00DC7">
        <w:rPr>
          <w:b w:val="0"/>
          <w:bCs w:val="0"/>
          <w:sz w:val="24"/>
          <w:szCs w:val="24"/>
        </w:rPr>
        <w:t xml:space="preserve"> of patients from several different sites detailed below</w:t>
      </w:r>
      <w:r w:rsidRPr="3CD59FA6" w:rsidR="16ED1042">
        <w:rPr>
          <w:b w:val="0"/>
          <w:bCs w:val="0"/>
          <w:sz w:val="24"/>
          <w:szCs w:val="24"/>
        </w:rPr>
        <w:t xml:space="preserve"> and consists of 34</w:t>
      </w:r>
      <w:r w:rsidRPr="3CD59FA6" w:rsidR="48C9787A">
        <w:rPr>
          <w:b w:val="0"/>
          <w:bCs w:val="0"/>
          <w:sz w:val="24"/>
          <w:szCs w:val="24"/>
        </w:rPr>
        <w:t>5</w:t>
      </w:r>
      <w:r w:rsidRPr="3CD59FA6" w:rsidR="16ED1042">
        <w:rPr>
          <w:b w:val="0"/>
          <w:bCs w:val="0"/>
          <w:sz w:val="24"/>
          <w:szCs w:val="24"/>
        </w:rPr>
        <w:t xml:space="preserve"> total patients</w:t>
      </w:r>
      <w:r w:rsidRPr="3CD59FA6" w:rsidR="62123952">
        <w:rPr>
          <w:b w:val="0"/>
          <w:bCs w:val="0"/>
          <w:sz w:val="24"/>
          <w:szCs w:val="24"/>
        </w:rPr>
        <w:t xml:space="preserve"> (</w:t>
      </w:r>
      <w:r w:rsidRPr="3CD59FA6" w:rsidR="6E670D07">
        <w:rPr>
          <w:b w:val="0"/>
          <w:bCs w:val="0"/>
          <w:sz w:val="24"/>
          <w:szCs w:val="24"/>
        </w:rPr>
        <w:t>Supplemental</w:t>
      </w:r>
      <w:r w:rsidRPr="3CD59FA6" w:rsidR="62123952">
        <w:rPr>
          <w:b w:val="0"/>
          <w:bCs w:val="0"/>
          <w:sz w:val="24"/>
          <w:szCs w:val="24"/>
        </w:rPr>
        <w:t xml:space="preserve"> Methods Table 1)</w:t>
      </w:r>
      <w:r w:rsidRPr="3CD59FA6" w:rsidR="53B00DC7">
        <w:rPr>
          <w:b w:val="0"/>
          <w:bCs w:val="0"/>
          <w:sz w:val="24"/>
          <w:szCs w:val="24"/>
        </w:rPr>
        <w:t>.</w:t>
      </w:r>
      <w:r w:rsidRPr="3CD59FA6" w:rsidR="6B446D57">
        <w:rPr>
          <w:b w:val="0"/>
          <w:bCs w:val="0"/>
          <w:sz w:val="24"/>
          <w:szCs w:val="24"/>
        </w:rPr>
        <w:t xml:space="preserve"> All IWPC AA patients were over the age of 18 and gave consent to </w:t>
      </w:r>
      <w:r w:rsidRPr="3CD59FA6" w:rsidR="6B446D57">
        <w:rPr>
          <w:b w:val="0"/>
          <w:bCs w:val="0"/>
          <w:sz w:val="24"/>
          <w:szCs w:val="24"/>
        </w:rPr>
        <w:t>participate</w:t>
      </w:r>
      <w:r w:rsidRPr="3CD59FA6" w:rsidR="6B446D57">
        <w:rPr>
          <w:b w:val="0"/>
          <w:bCs w:val="0"/>
          <w:sz w:val="24"/>
          <w:szCs w:val="24"/>
        </w:rPr>
        <w:t xml:space="preserve"> in the study. </w:t>
      </w:r>
      <w:r w:rsidRPr="3CD59FA6" w:rsidR="36426AC1">
        <w:rPr>
          <w:b w:val="0"/>
          <w:bCs w:val="0"/>
          <w:sz w:val="24"/>
          <w:szCs w:val="24"/>
        </w:rPr>
        <w:t>Clinical and demographic factors that have been previously associated with stable warfarin dose were gathered from IWPC sites for all participants if they were available</w:t>
      </w:r>
      <w:r w:rsidRPr="3CD59FA6" w:rsidR="6D6E6576">
        <w:rPr>
          <w:b w:val="0"/>
          <w:bCs w:val="0"/>
          <w:sz w:val="24"/>
          <w:szCs w:val="24"/>
        </w:rPr>
        <w:t xml:space="preserve"> (</w:t>
      </w:r>
      <w:r w:rsidRPr="3CD59FA6" w:rsidR="6E670D07">
        <w:rPr>
          <w:b w:val="0"/>
          <w:bCs w:val="0"/>
          <w:sz w:val="24"/>
          <w:szCs w:val="24"/>
        </w:rPr>
        <w:t>Supplemental</w:t>
      </w:r>
      <w:r w:rsidRPr="3CD59FA6" w:rsidR="6D6E6576">
        <w:rPr>
          <w:b w:val="0"/>
          <w:bCs w:val="0"/>
          <w:sz w:val="24"/>
          <w:szCs w:val="24"/>
        </w:rPr>
        <w:t xml:space="preserve"> Methods Table 2)</w:t>
      </w:r>
      <w:r w:rsidRPr="3CD59FA6" w:rsidR="36426AC1">
        <w:rPr>
          <w:b w:val="0"/>
          <w:bCs w:val="0"/>
          <w:sz w:val="24"/>
          <w:szCs w:val="24"/>
        </w:rPr>
        <w:t>.</w:t>
      </w:r>
    </w:p>
    <w:tbl>
      <w:tblPr>
        <w:tblStyle w:val="TableGrid"/>
        <w:tblW w:w="0" w:type="auto"/>
        <w:tblInd w:w="720" w:type="dxa"/>
        <w:tblLayout w:type="fixed"/>
        <w:tblLook w:val="06A0" w:firstRow="1" w:lastRow="0" w:firstColumn="1" w:lastColumn="0" w:noHBand="1" w:noVBand="1"/>
      </w:tblPr>
      <w:tblGrid>
        <w:gridCol w:w="2880"/>
        <w:gridCol w:w="2880"/>
      </w:tblGrid>
      <w:tr w:rsidR="2DE29EDF" w:rsidTr="2DE29EDF" w14:paraId="3123260B">
        <w:trPr>
          <w:trHeight w:val="300"/>
        </w:trPr>
        <w:tc>
          <w:tcPr>
            <w:tcW w:w="2880" w:type="dxa"/>
            <w:tcMar/>
          </w:tcPr>
          <w:p w:rsidR="70248661" w:rsidP="2DE29EDF" w:rsidRDefault="70248661" w14:paraId="2BA6DF05" w14:textId="14E17829">
            <w:pPr>
              <w:pStyle w:val="ListParagraph"/>
              <w:rPr>
                <w:b w:val="0"/>
                <w:bCs w:val="0"/>
                <w:sz w:val="24"/>
                <w:szCs w:val="24"/>
              </w:rPr>
            </w:pPr>
            <w:r w:rsidRPr="2DE29EDF" w:rsidR="70248661">
              <w:rPr>
                <w:b w:val="0"/>
                <w:bCs w:val="0"/>
                <w:sz w:val="24"/>
                <w:szCs w:val="24"/>
              </w:rPr>
              <w:t>IWPC Site</w:t>
            </w:r>
          </w:p>
        </w:tc>
        <w:tc>
          <w:tcPr>
            <w:tcW w:w="2880" w:type="dxa"/>
            <w:tcMar/>
          </w:tcPr>
          <w:p w:rsidR="70248661" w:rsidP="2DE29EDF" w:rsidRDefault="70248661" w14:paraId="12D81414" w14:textId="6EAAF2A4">
            <w:pPr>
              <w:pStyle w:val="ListParagraph"/>
              <w:rPr>
                <w:b w:val="0"/>
                <w:bCs w:val="0"/>
                <w:sz w:val="24"/>
                <w:szCs w:val="24"/>
              </w:rPr>
            </w:pPr>
            <w:r w:rsidRPr="2DE29EDF" w:rsidR="70248661">
              <w:rPr>
                <w:b w:val="0"/>
                <w:bCs w:val="0"/>
                <w:sz w:val="24"/>
                <w:szCs w:val="24"/>
              </w:rPr>
              <w:t>Number of Patients</w:t>
            </w:r>
          </w:p>
        </w:tc>
      </w:tr>
      <w:tr w:rsidR="2DE29EDF" w:rsidTr="2DE29EDF" w14:paraId="535C002E">
        <w:trPr>
          <w:trHeight w:val="300"/>
        </w:trPr>
        <w:tc>
          <w:tcPr>
            <w:tcW w:w="2880" w:type="dxa"/>
            <w:tcMar/>
          </w:tcPr>
          <w:p w:rsidR="70248661" w:rsidP="2DE29EDF" w:rsidRDefault="70248661" w14:paraId="5D64D57B" w14:textId="29FCC986">
            <w:pPr>
              <w:pStyle w:val="ListParagraph"/>
              <w:rPr>
                <w:b w:val="0"/>
                <w:bCs w:val="0"/>
                <w:sz w:val="24"/>
                <w:szCs w:val="24"/>
              </w:rPr>
            </w:pPr>
            <w:r w:rsidRPr="2DE29EDF" w:rsidR="70248661">
              <w:rPr>
                <w:b w:val="0"/>
                <w:bCs w:val="0"/>
                <w:sz w:val="24"/>
                <w:szCs w:val="24"/>
              </w:rPr>
              <w:t>Vanderbilt University, Nashville, TN</w:t>
            </w:r>
          </w:p>
        </w:tc>
        <w:tc>
          <w:tcPr>
            <w:tcW w:w="2880" w:type="dxa"/>
            <w:tcMar/>
          </w:tcPr>
          <w:p w:rsidR="7D97F1DE" w:rsidP="2DE29EDF" w:rsidRDefault="7D97F1DE" w14:paraId="69BA931B" w14:textId="75BAFD22">
            <w:pPr>
              <w:pStyle w:val="ListParagraph"/>
              <w:rPr>
                <w:b w:val="0"/>
                <w:bCs w:val="0"/>
                <w:sz w:val="24"/>
                <w:szCs w:val="24"/>
              </w:rPr>
            </w:pPr>
            <w:r w:rsidRPr="2DE29EDF" w:rsidR="7D97F1DE">
              <w:rPr>
                <w:b w:val="0"/>
                <w:bCs w:val="0"/>
                <w:sz w:val="24"/>
                <w:szCs w:val="24"/>
              </w:rPr>
              <w:t>34</w:t>
            </w:r>
          </w:p>
        </w:tc>
      </w:tr>
      <w:tr w:rsidR="2DE29EDF" w:rsidTr="2DE29EDF" w14:paraId="72B26221">
        <w:trPr>
          <w:trHeight w:val="300"/>
        </w:trPr>
        <w:tc>
          <w:tcPr>
            <w:tcW w:w="2880" w:type="dxa"/>
            <w:tcMar/>
          </w:tcPr>
          <w:p w:rsidR="70248661" w:rsidP="2DE29EDF" w:rsidRDefault="70248661" w14:paraId="46D7054B" w14:textId="5BA9A9D9">
            <w:pPr>
              <w:pStyle w:val="ListParagraph"/>
              <w:rPr>
                <w:b w:val="0"/>
                <w:bCs w:val="0"/>
                <w:sz w:val="24"/>
                <w:szCs w:val="24"/>
              </w:rPr>
            </w:pPr>
            <w:r w:rsidRPr="2DE29EDF" w:rsidR="70248661">
              <w:rPr>
                <w:b w:val="0"/>
                <w:bCs w:val="0"/>
                <w:sz w:val="24"/>
                <w:szCs w:val="24"/>
              </w:rPr>
              <w:t>University of Florida, Gainesville, FL</w:t>
            </w:r>
          </w:p>
        </w:tc>
        <w:tc>
          <w:tcPr>
            <w:tcW w:w="2880" w:type="dxa"/>
            <w:tcMar/>
          </w:tcPr>
          <w:p w:rsidR="75DA8595" w:rsidP="2DE29EDF" w:rsidRDefault="75DA8595" w14:paraId="5E4FA025" w14:textId="66831F54">
            <w:pPr>
              <w:pStyle w:val="ListParagraph"/>
              <w:rPr>
                <w:b w:val="0"/>
                <w:bCs w:val="0"/>
                <w:sz w:val="24"/>
                <w:szCs w:val="24"/>
              </w:rPr>
            </w:pPr>
            <w:r w:rsidRPr="2DE29EDF" w:rsidR="75DA8595">
              <w:rPr>
                <w:b w:val="0"/>
                <w:bCs w:val="0"/>
                <w:sz w:val="24"/>
                <w:szCs w:val="24"/>
              </w:rPr>
              <w:t>21</w:t>
            </w:r>
          </w:p>
        </w:tc>
      </w:tr>
      <w:tr w:rsidR="2DE29EDF" w:rsidTr="2DE29EDF" w14:paraId="39D4AA31">
        <w:trPr>
          <w:trHeight w:val="300"/>
        </w:trPr>
        <w:tc>
          <w:tcPr>
            <w:tcW w:w="2880" w:type="dxa"/>
            <w:tcMar/>
          </w:tcPr>
          <w:p w:rsidR="70248661" w:rsidP="2DE29EDF" w:rsidRDefault="70248661" w14:paraId="7969D1DF" w14:textId="70810B6F">
            <w:pPr>
              <w:pStyle w:val="ListParagraph"/>
              <w:rPr>
                <w:b w:val="0"/>
                <w:bCs w:val="0"/>
                <w:sz w:val="24"/>
                <w:szCs w:val="24"/>
              </w:rPr>
            </w:pPr>
            <w:r w:rsidRPr="2DE29EDF" w:rsidR="70248661">
              <w:rPr>
                <w:b w:val="0"/>
                <w:bCs w:val="0"/>
                <w:sz w:val="24"/>
                <w:szCs w:val="24"/>
              </w:rPr>
              <w:t>University of Illinois at Chicago, Chicago, IL</w:t>
            </w:r>
          </w:p>
        </w:tc>
        <w:tc>
          <w:tcPr>
            <w:tcW w:w="2880" w:type="dxa"/>
            <w:tcMar/>
          </w:tcPr>
          <w:p w:rsidR="5F70C240" w:rsidP="2DE29EDF" w:rsidRDefault="5F70C240" w14:paraId="3EE5711E" w14:textId="34E50E59">
            <w:pPr>
              <w:pStyle w:val="ListParagraph"/>
              <w:rPr>
                <w:b w:val="0"/>
                <w:bCs w:val="0"/>
                <w:sz w:val="24"/>
                <w:szCs w:val="24"/>
              </w:rPr>
            </w:pPr>
            <w:r w:rsidRPr="2DE29EDF" w:rsidR="5F70C240">
              <w:rPr>
                <w:b w:val="0"/>
                <w:bCs w:val="0"/>
                <w:sz w:val="24"/>
                <w:szCs w:val="24"/>
              </w:rPr>
              <w:t>122</w:t>
            </w:r>
          </w:p>
        </w:tc>
      </w:tr>
      <w:tr w:rsidR="2DE29EDF" w:rsidTr="2DE29EDF" w14:paraId="5E719E2A">
        <w:trPr>
          <w:trHeight w:val="300"/>
        </w:trPr>
        <w:tc>
          <w:tcPr>
            <w:tcW w:w="2880" w:type="dxa"/>
            <w:tcMar/>
          </w:tcPr>
          <w:p w:rsidR="70248661" w:rsidP="2DE29EDF" w:rsidRDefault="70248661" w14:paraId="7878F0A7" w14:textId="6683CE47">
            <w:pPr>
              <w:pStyle w:val="ListParagraph"/>
              <w:rPr>
                <w:b w:val="0"/>
                <w:bCs w:val="0"/>
                <w:sz w:val="24"/>
                <w:szCs w:val="24"/>
              </w:rPr>
            </w:pPr>
            <w:r w:rsidRPr="2DE29EDF" w:rsidR="70248661">
              <w:rPr>
                <w:b w:val="0"/>
                <w:bCs w:val="0"/>
                <w:sz w:val="24"/>
                <w:szCs w:val="24"/>
              </w:rPr>
              <w:t>University of Chicago, Chicago, IL</w:t>
            </w:r>
          </w:p>
        </w:tc>
        <w:tc>
          <w:tcPr>
            <w:tcW w:w="2880" w:type="dxa"/>
            <w:tcMar/>
          </w:tcPr>
          <w:p w:rsidR="693B95A6" w:rsidP="2DE29EDF" w:rsidRDefault="693B95A6" w14:paraId="3F2383A4" w14:textId="5D08BEF8">
            <w:pPr>
              <w:pStyle w:val="ListParagraph"/>
              <w:rPr>
                <w:b w:val="0"/>
                <w:bCs w:val="0"/>
                <w:sz w:val="24"/>
                <w:szCs w:val="24"/>
              </w:rPr>
            </w:pPr>
            <w:r w:rsidRPr="2DE29EDF" w:rsidR="693B95A6">
              <w:rPr>
                <w:b w:val="0"/>
                <w:bCs w:val="0"/>
                <w:sz w:val="24"/>
                <w:szCs w:val="24"/>
              </w:rPr>
              <w:t>115</w:t>
            </w:r>
          </w:p>
        </w:tc>
      </w:tr>
      <w:tr w:rsidR="2DE29EDF" w:rsidTr="2DE29EDF" w14:paraId="2A93C89B">
        <w:trPr>
          <w:trHeight w:val="300"/>
        </w:trPr>
        <w:tc>
          <w:tcPr>
            <w:tcW w:w="2880" w:type="dxa"/>
            <w:tcMar/>
          </w:tcPr>
          <w:p w:rsidR="70248661" w:rsidP="2DE29EDF" w:rsidRDefault="70248661" w14:paraId="1BE2D487" w14:textId="66860A29">
            <w:pPr>
              <w:pStyle w:val="ListParagraph"/>
              <w:rPr>
                <w:b w:val="0"/>
                <w:bCs w:val="0"/>
                <w:sz w:val="24"/>
                <w:szCs w:val="24"/>
              </w:rPr>
            </w:pPr>
            <w:r w:rsidRPr="2DE29EDF" w:rsidR="70248661">
              <w:rPr>
                <w:b w:val="0"/>
                <w:bCs w:val="0"/>
                <w:sz w:val="24"/>
                <w:szCs w:val="24"/>
              </w:rPr>
              <w:t>University of California, San Francisco, CA</w:t>
            </w:r>
          </w:p>
        </w:tc>
        <w:tc>
          <w:tcPr>
            <w:tcW w:w="2880" w:type="dxa"/>
            <w:tcMar/>
          </w:tcPr>
          <w:p w:rsidR="071034A7" w:rsidP="2DE29EDF" w:rsidRDefault="071034A7" w14:paraId="6B48FD2E" w14:textId="7E3D3D3A">
            <w:pPr>
              <w:pStyle w:val="ListParagraph"/>
              <w:rPr>
                <w:b w:val="0"/>
                <w:bCs w:val="0"/>
                <w:sz w:val="24"/>
                <w:szCs w:val="24"/>
              </w:rPr>
            </w:pPr>
            <w:r w:rsidRPr="2DE29EDF" w:rsidR="071034A7">
              <w:rPr>
                <w:b w:val="0"/>
                <w:bCs w:val="0"/>
                <w:sz w:val="24"/>
                <w:szCs w:val="24"/>
              </w:rPr>
              <w:t>6</w:t>
            </w:r>
          </w:p>
        </w:tc>
      </w:tr>
      <w:tr w:rsidR="2DE29EDF" w:rsidTr="2DE29EDF" w14:paraId="03641BF0">
        <w:trPr>
          <w:trHeight w:val="300"/>
        </w:trPr>
        <w:tc>
          <w:tcPr>
            <w:tcW w:w="2880" w:type="dxa"/>
            <w:tcMar/>
          </w:tcPr>
          <w:p w:rsidR="70248661" w:rsidP="2DE29EDF" w:rsidRDefault="70248661" w14:paraId="72E1E0A6" w14:textId="17A4BA67">
            <w:pPr>
              <w:pStyle w:val="ListParagraph"/>
              <w:rPr>
                <w:b w:val="0"/>
                <w:bCs w:val="0"/>
                <w:sz w:val="24"/>
                <w:szCs w:val="24"/>
              </w:rPr>
            </w:pPr>
            <w:r w:rsidRPr="2DE29EDF" w:rsidR="70248661">
              <w:rPr>
                <w:b w:val="0"/>
                <w:bCs w:val="0"/>
                <w:sz w:val="24"/>
                <w:szCs w:val="24"/>
              </w:rPr>
              <w:t>Aurora Healthcare, Downers Grove, IL</w:t>
            </w:r>
          </w:p>
        </w:tc>
        <w:tc>
          <w:tcPr>
            <w:tcW w:w="2880" w:type="dxa"/>
            <w:tcMar/>
          </w:tcPr>
          <w:p w:rsidR="2DA73637" w:rsidP="2DE29EDF" w:rsidRDefault="2DA73637" w14:paraId="4661BEFC" w14:textId="3E463B59">
            <w:pPr>
              <w:pStyle w:val="ListParagraph"/>
              <w:rPr>
                <w:b w:val="0"/>
                <w:bCs w:val="0"/>
                <w:sz w:val="24"/>
                <w:szCs w:val="24"/>
              </w:rPr>
            </w:pPr>
            <w:r w:rsidRPr="2DE29EDF" w:rsidR="2DA73637">
              <w:rPr>
                <w:b w:val="0"/>
                <w:bCs w:val="0"/>
                <w:sz w:val="24"/>
                <w:szCs w:val="24"/>
              </w:rPr>
              <w:t>34</w:t>
            </w:r>
          </w:p>
        </w:tc>
      </w:tr>
      <w:tr w:rsidR="2DE29EDF" w:rsidTr="2DE29EDF" w14:paraId="1E23AD89">
        <w:trPr>
          <w:trHeight w:val="300"/>
        </w:trPr>
        <w:tc>
          <w:tcPr>
            <w:tcW w:w="2880" w:type="dxa"/>
            <w:tcMar/>
          </w:tcPr>
          <w:p w:rsidR="70248661" w:rsidP="2DE29EDF" w:rsidRDefault="70248661" w14:paraId="3C467D6A" w14:textId="3A96AE0B">
            <w:pPr>
              <w:pStyle w:val="ListParagraph"/>
              <w:rPr>
                <w:b w:val="0"/>
                <w:bCs w:val="0"/>
                <w:sz w:val="24"/>
                <w:szCs w:val="24"/>
              </w:rPr>
            </w:pPr>
            <w:r w:rsidRPr="2DE29EDF" w:rsidR="70248661">
              <w:rPr>
                <w:b w:val="0"/>
                <w:bCs w:val="0"/>
                <w:sz w:val="24"/>
                <w:szCs w:val="24"/>
              </w:rPr>
              <w:t>Stanford University, Stanford, CA</w:t>
            </w:r>
          </w:p>
        </w:tc>
        <w:tc>
          <w:tcPr>
            <w:tcW w:w="2880" w:type="dxa"/>
            <w:tcMar/>
          </w:tcPr>
          <w:p w:rsidR="75F49315" w:rsidP="2DE29EDF" w:rsidRDefault="75F49315" w14:paraId="3F17FEDB" w14:textId="0CBFB146">
            <w:pPr>
              <w:pStyle w:val="ListParagraph"/>
              <w:rPr>
                <w:b w:val="0"/>
                <w:bCs w:val="0"/>
                <w:sz w:val="24"/>
                <w:szCs w:val="24"/>
              </w:rPr>
            </w:pPr>
            <w:r w:rsidRPr="2DE29EDF" w:rsidR="75F49315">
              <w:rPr>
                <w:b w:val="0"/>
                <w:bCs w:val="0"/>
                <w:sz w:val="24"/>
                <w:szCs w:val="24"/>
              </w:rPr>
              <w:t>3</w:t>
            </w:r>
          </w:p>
        </w:tc>
      </w:tr>
      <w:tr w:rsidR="2DE29EDF" w:rsidTr="2DE29EDF" w14:paraId="766DF263">
        <w:trPr>
          <w:trHeight w:val="300"/>
        </w:trPr>
        <w:tc>
          <w:tcPr>
            <w:tcW w:w="2880" w:type="dxa"/>
            <w:tcMar/>
          </w:tcPr>
          <w:p w:rsidR="7EC216B2" w:rsidP="2DE29EDF" w:rsidRDefault="7EC216B2" w14:paraId="39D4004A" w14:textId="3B0F0126">
            <w:pPr>
              <w:pStyle w:val="ListParagraph"/>
              <w:rPr>
                <w:b w:val="0"/>
                <w:bCs w:val="0"/>
                <w:sz w:val="24"/>
                <w:szCs w:val="24"/>
              </w:rPr>
            </w:pPr>
            <w:r w:rsidRPr="2DE29EDF" w:rsidR="7EC216B2">
              <w:rPr>
                <w:b w:val="0"/>
                <w:bCs w:val="0"/>
                <w:sz w:val="24"/>
                <w:szCs w:val="24"/>
              </w:rPr>
              <w:t>University of North Carolina, Chapell Hill, NC</w:t>
            </w:r>
          </w:p>
        </w:tc>
        <w:tc>
          <w:tcPr>
            <w:tcW w:w="2880" w:type="dxa"/>
            <w:tcMar/>
          </w:tcPr>
          <w:p w:rsidR="75F49315" w:rsidP="2DE29EDF" w:rsidRDefault="75F49315" w14:paraId="3EAFD3CE" w14:textId="6A1990B5">
            <w:pPr>
              <w:pStyle w:val="ListParagraph"/>
              <w:rPr>
                <w:b w:val="0"/>
                <w:bCs w:val="0"/>
                <w:sz w:val="24"/>
                <w:szCs w:val="24"/>
              </w:rPr>
            </w:pPr>
            <w:r w:rsidRPr="2DE29EDF" w:rsidR="75F49315">
              <w:rPr>
                <w:b w:val="0"/>
                <w:bCs w:val="0"/>
                <w:sz w:val="24"/>
                <w:szCs w:val="24"/>
              </w:rPr>
              <w:t>10</w:t>
            </w:r>
          </w:p>
        </w:tc>
      </w:tr>
    </w:tbl>
    <w:p w:rsidR="722BA324" w:rsidP="2DE29EDF" w:rsidRDefault="722BA324" w14:paraId="647100EE" w14:textId="4C6FFDF1">
      <w:pPr>
        <w:pStyle w:val="Normal"/>
        <w:ind w:left="0" w:firstLine="720"/>
        <w:jc w:val="left"/>
        <w:rPr>
          <w:b w:val="0"/>
          <w:bCs w:val="0"/>
          <w:sz w:val="24"/>
          <w:szCs w:val="24"/>
        </w:rPr>
      </w:pPr>
      <w:r w:rsidRPr="3CD59FA6" w:rsidR="6E670D07">
        <w:rPr>
          <w:b w:val="1"/>
          <w:bCs w:val="1"/>
          <w:sz w:val="24"/>
          <w:szCs w:val="24"/>
        </w:rPr>
        <w:t>Supplemental</w:t>
      </w:r>
      <w:r w:rsidRPr="3CD59FA6" w:rsidR="722BA324">
        <w:rPr>
          <w:b w:val="1"/>
          <w:bCs w:val="1"/>
          <w:sz w:val="24"/>
          <w:szCs w:val="24"/>
        </w:rPr>
        <w:t xml:space="preserve"> Methods</w:t>
      </w:r>
      <w:r w:rsidRPr="3CD59FA6" w:rsidR="722BA324">
        <w:rPr>
          <w:b w:val="1"/>
          <w:bCs w:val="1"/>
          <w:sz w:val="24"/>
          <w:szCs w:val="24"/>
        </w:rPr>
        <w:t xml:space="preserve"> </w:t>
      </w:r>
      <w:r w:rsidRPr="3CD59FA6" w:rsidR="722BA324">
        <w:rPr>
          <w:b w:val="1"/>
          <w:bCs w:val="1"/>
          <w:sz w:val="24"/>
          <w:szCs w:val="24"/>
        </w:rPr>
        <w:t xml:space="preserve">Table 1: List of all IWPC Sites that IWPC AA participants originated from and number of IWPC AA patients that each site contributed. </w:t>
      </w:r>
    </w:p>
    <w:p w:rsidR="2DE29EDF" w:rsidP="2DE29EDF" w:rsidRDefault="2DE29EDF" w14:paraId="14FCB44D" w14:textId="6A224B20">
      <w:pPr>
        <w:pStyle w:val="ListParagraph"/>
        <w:ind w:left="720"/>
        <w:jc w:val="left"/>
        <w:rPr>
          <w:b w:val="1"/>
          <w:bCs w:val="1"/>
          <w:sz w:val="24"/>
          <w:szCs w:val="24"/>
        </w:rPr>
      </w:pPr>
    </w:p>
    <w:tbl>
      <w:tblPr>
        <w:tblStyle w:val="TableGrid"/>
        <w:tblW w:w="0" w:type="auto"/>
        <w:tblInd w:w="720" w:type="dxa"/>
        <w:tblLayout w:type="fixed"/>
        <w:tblLook w:val="06A0" w:firstRow="1" w:lastRow="0" w:firstColumn="1" w:lastColumn="0" w:noHBand="1" w:noVBand="1"/>
      </w:tblPr>
      <w:tblGrid>
        <w:gridCol w:w="4320"/>
        <w:gridCol w:w="4320"/>
      </w:tblGrid>
      <w:tr w:rsidR="2DE29EDF" w:rsidTr="2DE29EDF" w14:paraId="196CEB0D">
        <w:trPr>
          <w:trHeight w:val="300"/>
        </w:trPr>
        <w:tc>
          <w:tcPr>
            <w:tcW w:w="4320" w:type="dxa"/>
            <w:tcMar/>
          </w:tcPr>
          <w:p w:rsidR="20ABCAF7" w:rsidP="2DE29EDF" w:rsidRDefault="20ABCAF7" w14:paraId="4CB2BEF5" w14:textId="2CB6D127">
            <w:pPr>
              <w:pStyle w:val="ListParagraph"/>
              <w:rPr>
                <w:b w:val="1"/>
                <w:bCs w:val="1"/>
                <w:sz w:val="24"/>
                <w:szCs w:val="24"/>
              </w:rPr>
            </w:pPr>
            <w:r w:rsidRPr="2DE29EDF" w:rsidR="20ABCAF7">
              <w:rPr>
                <w:b w:val="1"/>
                <w:bCs w:val="1"/>
                <w:sz w:val="24"/>
                <w:szCs w:val="24"/>
              </w:rPr>
              <w:t>Clinical or Demographic Variable</w:t>
            </w:r>
          </w:p>
        </w:tc>
        <w:tc>
          <w:tcPr>
            <w:tcW w:w="4320" w:type="dxa"/>
            <w:tcMar/>
          </w:tcPr>
          <w:p w:rsidR="20ABCAF7" w:rsidP="2DE29EDF" w:rsidRDefault="20ABCAF7" w14:paraId="2ADE5685" w14:textId="4377AF9C">
            <w:pPr>
              <w:pStyle w:val="ListParagraph"/>
              <w:rPr>
                <w:b w:val="1"/>
                <w:bCs w:val="1"/>
                <w:sz w:val="24"/>
                <w:szCs w:val="24"/>
              </w:rPr>
            </w:pPr>
            <w:r w:rsidRPr="2DE29EDF" w:rsidR="20ABCAF7">
              <w:rPr>
                <w:b w:val="1"/>
                <w:bCs w:val="1"/>
                <w:sz w:val="24"/>
                <w:szCs w:val="24"/>
              </w:rPr>
              <w:t>Possible Values and Units</w:t>
            </w:r>
          </w:p>
        </w:tc>
      </w:tr>
      <w:tr w:rsidR="2DE29EDF" w:rsidTr="2DE29EDF" w14:paraId="2E151F72">
        <w:trPr>
          <w:trHeight w:val="300"/>
        </w:trPr>
        <w:tc>
          <w:tcPr>
            <w:tcW w:w="4320" w:type="dxa"/>
            <w:tcMar/>
          </w:tcPr>
          <w:p w:rsidR="20ABCAF7" w:rsidP="2DE29EDF" w:rsidRDefault="20ABCAF7" w14:paraId="0EB1F853" w14:textId="5761C281">
            <w:pPr>
              <w:pStyle w:val="ListParagraph"/>
              <w:rPr>
                <w:b w:val="0"/>
                <w:bCs w:val="0"/>
                <w:sz w:val="24"/>
                <w:szCs w:val="24"/>
              </w:rPr>
            </w:pPr>
            <w:r w:rsidRPr="2DE29EDF" w:rsidR="20ABCAF7">
              <w:rPr>
                <w:b w:val="0"/>
                <w:bCs w:val="0"/>
                <w:sz w:val="24"/>
                <w:szCs w:val="24"/>
              </w:rPr>
              <w:t>Gender</w:t>
            </w:r>
          </w:p>
        </w:tc>
        <w:tc>
          <w:tcPr>
            <w:tcW w:w="4320" w:type="dxa"/>
            <w:tcMar/>
          </w:tcPr>
          <w:p w:rsidR="20ABCAF7" w:rsidP="2DE29EDF" w:rsidRDefault="20ABCAF7" w14:paraId="7C71A9CE" w14:textId="5476538B">
            <w:pPr>
              <w:pStyle w:val="ListParagraph"/>
              <w:rPr>
                <w:b w:val="0"/>
                <w:bCs w:val="0"/>
                <w:sz w:val="24"/>
                <w:szCs w:val="24"/>
              </w:rPr>
            </w:pPr>
            <w:r w:rsidRPr="2DE29EDF" w:rsidR="20ABCAF7">
              <w:rPr>
                <w:b w:val="0"/>
                <w:bCs w:val="0"/>
                <w:sz w:val="24"/>
                <w:szCs w:val="24"/>
              </w:rPr>
              <w:t>Male, Female, or Not Known</w:t>
            </w:r>
          </w:p>
        </w:tc>
      </w:tr>
      <w:tr w:rsidR="2DE29EDF" w:rsidTr="2DE29EDF" w14:paraId="51C047CD">
        <w:trPr>
          <w:trHeight w:val="300"/>
        </w:trPr>
        <w:tc>
          <w:tcPr>
            <w:tcW w:w="4320" w:type="dxa"/>
            <w:tcMar/>
          </w:tcPr>
          <w:p w:rsidR="20ABCAF7" w:rsidP="2DE29EDF" w:rsidRDefault="20ABCAF7" w14:paraId="6D6A2F3F" w14:textId="4E896A05">
            <w:pPr>
              <w:pStyle w:val="ListParagraph"/>
              <w:rPr>
                <w:b w:val="0"/>
                <w:bCs w:val="0"/>
                <w:sz w:val="24"/>
                <w:szCs w:val="24"/>
              </w:rPr>
            </w:pPr>
            <w:r w:rsidRPr="2DE29EDF" w:rsidR="20ABCAF7">
              <w:rPr>
                <w:b w:val="0"/>
                <w:bCs w:val="0"/>
                <w:sz w:val="24"/>
                <w:szCs w:val="24"/>
              </w:rPr>
              <w:t>Race</w:t>
            </w:r>
          </w:p>
        </w:tc>
        <w:tc>
          <w:tcPr>
            <w:tcW w:w="4320" w:type="dxa"/>
            <w:tcMar/>
          </w:tcPr>
          <w:p w:rsidR="20ABCAF7" w:rsidP="2DE29EDF" w:rsidRDefault="20ABCAF7" w14:paraId="58F68594" w14:textId="33D8351F">
            <w:pPr>
              <w:pStyle w:val="ListParagraph"/>
              <w:rPr>
                <w:b w:val="0"/>
                <w:bCs w:val="0"/>
                <w:sz w:val="24"/>
                <w:szCs w:val="24"/>
              </w:rPr>
            </w:pPr>
            <w:r w:rsidRPr="2DE29EDF" w:rsidR="20ABCAF7">
              <w:rPr>
                <w:b w:val="0"/>
                <w:bCs w:val="0"/>
                <w:sz w:val="24"/>
                <w:szCs w:val="24"/>
              </w:rPr>
              <w:t>Self-Reported based on United States Census Categories</w:t>
            </w:r>
          </w:p>
        </w:tc>
      </w:tr>
      <w:tr w:rsidR="2DE29EDF" w:rsidTr="2DE29EDF" w14:paraId="1ABE93CB">
        <w:trPr>
          <w:trHeight w:val="300"/>
        </w:trPr>
        <w:tc>
          <w:tcPr>
            <w:tcW w:w="4320" w:type="dxa"/>
            <w:tcMar/>
          </w:tcPr>
          <w:p w:rsidR="20ABCAF7" w:rsidP="2DE29EDF" w:rsidRDefault="20ABCAF7" w14:paraId="5FA0D1D4" w14:textId="34F9ED9B">
            <w:pPr>
              <w:pStyle w:val="ListParagraph"/>
              <w:rPr>
                <w:b w:val="0"/>
                <w:bCs w:val="0"/>
                <w:sz w:val="24"/>
                <w:szCs w:val="24"/>
              </w:rPr>
            </w:pPr>
            <w:r w:rsidRPr="2DE29EDF" w:rsidR="20ABCAF7">
              <w:rPr>
                <w:b w:val="0"/>
                <w:bCs w:val="0"/>
                <w:sz w:val="24"/>
                <w:szCs w:val="24"/>
              </w:rPr>
              <w:t>Ethnicity</w:t>
            </w:r>
          </w:p>
        </w:tc>
        <w:tc>
          <w:tcPr>
            <w:tcW w:w="4320" w:type="dxa"/>
            <w:tcMar/>
          </w:tcPr>
          <w:p w:rsidR="20ABCAF7" w:rsidP="2DE29EDF" w:rsidRDefault="20ABCAF7" w14:paraId="21D6F94D" w14:textId="38BE2F6C">
            <w:pPr>
              <w:pStyle w:val="ListParagraph"/>
              <w:rPr>
                <w:b w:val="0"/>
                <w:bCs w:val="0"/>
                <w:sz w:val="24"/>
                <w:szCs w:val="24"/>
              </w:rPr>
            </w:pPr>
            <w:r w:rsidRPr="2DE29EDF" w:rsidR="20ABCAF7">
              <w:rPr>
                <w:b w:val="0"/>
                <w:bCs w:val="0"/>
                <w:sz w:val="24"/>
                <w:szCs w:val="24"/>
              </w:rPr>
              <w:t>Self-Reported based on United States Census Categories</w:t>
            </w:r>
          </w:p>
        </w:tc>
      </w:tr>
      <w:tr w:rsidR="2DE29EDF" w:rsidTr="2DE29EDF" w14:paraId="211450D5">
        <w:trPr>
          <w:trHeight w:val="300"/>
        </w:trPr>
        <w:tc>
          <w:tcPr>
            <w:tcW w:w="4320" w:type="dxa"/>
            <w:tcMar/>
          </w:tcPr>
          <w:p w:rsidR="20ABCAF7" w:rsidP="2DE29EDF" w:rsidRDefault="20ABCAF7" w14:paraId="74228D14" w14:textId="207CAEB3">
            <w:pPr>
              <w:pStyle w:val="ListParagraph"/>
              <w:rPr>
                <w:b w:val="0"/>
                <w:bCs w:val="0"/>
                <w:sz w:val="24"/>
                <w:szCs w:val="24"/>
              </w:rPr>
            </w:pPr>
            <w:r w:rsidRPr="2DE29EDF" w:rsidR="20ABCAF7">
              <w:rPr>
                <w:b w:val="0"/>
                <w:bCs w:val="0"/>
                <w:sz w:val="24"/>
                <w:szCs w:val="24"/>
              </w:rPr>
              <w:t>Age</w:t>
            </w:r>
          </w:p>
        </w:tc>
        <w:tc>
          <w:tcPr>
            <w:tcW w:w="4320" w:type="dxa"/>
            <w:tcMar/>
          </w:tcPr>
          <w:p w:rsidR="20ABCAF7" w:rsidP="2DE29EDF" w:rsidRDefault="20ABCAF7" w14:paraId="0E6CD4B8" w14:textId="420E5247">
            <w:pPr>
              <w:pStyle w:val="ListParagraph"/>
              <w:rPr>
                <w:b w:val="0"/>
                <w:bCs w:val="0"/>
                <w:sz w:val="24"/>
                <w:szCs w:val="24"/>
              </w:rPr>
            </w:pPr>
            <w:r w:rsidRPr="2DE29EDF" w:rsidR="20ABCAF7">
              <w:rPr>
                <w:b w:val="0"/>
                <w:bCs w:val="0"/>
                <w:sz w:val="24"/>
                <w:szCs w:val="24"/>
              </w:rPr>
              <w:t>Reported as a binned age based on decade (0-9,10-19,20-29,30-39,40-49,50-59,60-69,70-79,80-89,90+) and units are years</w:t>
            </w:r>
          </w:p>
        </w:tc>
      </w:tr>
      <w:tr w:rsidR="2DE29EDF" w:rsidTr="2DE29EDF" w14:paraId="437E11F2">
        <w:trPr>
          <w:trHeight w:val="300"/>
        </w:trPr>
        <w:tc>
          <w:tcPr>
            <w:tcW w:w="4320" w:type="dxa"/>
            <w:tcMar/>
          </w:tcPr>
          <w:p w:rsidR="20ABCAF7" w:rsidP="2DE29EDF" w:rsidRDefault="20ABCAF7" w14:paraId="4F070F6A" w14:textId="56A0E72D">
            <w:pPr>
              <w:pStyle w:val="ListParagraph"/>
              <w:rPr>
                <w:b w:val="0"/>
                <w:bCs w:val="0"/>
                <w:sz w:val="24"/>
                <w:szCs w:val="24"/>
              </w:rPr>
            </w:pPr>
            <w:r w:rsidRPr="2DE29EDF" w:rsidR="20ABCAF7">
              <w:rPr>
                <w:b w:val="0"/>
                <w:bCs w:val="0"/>
                <w:sz w:val="24"/>
                <w:szCs w:val="24"/>
              </w:rPr>
              <w:t>Height</w:t>
            </w:r>
          </w:p>
        </w:tc>
        <w:tc>
          <w:tcPr>
            <w:tcW w:w="4320" w:type="dxa"/>
            <w:tcMar/>
          </w:tcPr>
          <w:p w:rsidR="20ABCAF7" w:rsidP="2DE29EDF" w:rsidRDefault="20ABCAF7" w14:paraId="0BF42596" w14:textId="51DD2ED4">
            <w:pPr>
              <w:pStyle w:val="ListParagraph"/>
              <w:rPr>
                <w:b w:val="0"/>
                <w:bCs w:val="0"/>
                <w:sz w:val="24"/>
                <w:szCs w:val="24"/>
              </w:rPr>
            </w:pPr>
            <w:r w:rsidRPr="2DE29EDF" w:rsidR="20ABCAF7">
              <w:rPr>
                <w:b w:val="0"/>
                <w:bCs w:val="0"/>
                <w:sz w:val="24"/>
                <w:szCs w:val="24"/>
              </w:rPr>
              <w:t>Reported in centimeters (cm)</w:t>
            </w:r>
          </w:p>
        </w:tc>
      </w:tr>
      <w:tr w:rsidR="2DE29EDF" w:rsidTr="2DE29EDF" w14:paraId="4245BC40">
        <w:trPr>
          <w:trHeight w:val="300"/>
        </w:trPr>
        <w:tc>
          <w:tcPr>
            <w:tcW w:w="4320" w:type="dxa"/>
            <w:tcMar/>
          </w:tcPr>
          <w:p w:rsidR="20ABCAF7" w:rsidP="2DE29EDF" w:rsidRDefault="20ABCAF7" w14:paraId="44CF1800" w14:textId="5113FA5B">
            <w:pPr>
              <w:pStyle w:val="ListParagraph"/>
              <w:rPr>
                <w:b w:val="0"/>
                <w:bCs w:val="0"/>
                <w:sz w:val="24"/>
                <w:szCs w:val="24"/>
              </w:rPr>
            </w:pPr>
            <w:r w:rsidRPr="2DE29EDF" w:rsidR="20ABCAF7">
              <w:rPr>
                <w:b w:val="0"/>
                <w:bCs w:val="0"/>
                <w:sz w:val="24"/>
                <w:szCs w:val="24"/>
              </w:rPr>
              <w:t>Weight</w:t>
            </w:r>
          </w:p>
        </w:tc>
        <w:tc>
          <w:tcPr>
            <w:tcW w:w="4320" w:type="dxa"/>
            <w:tcMar/>
          </w:tcPr>
          <w:p w:rsidR="20ABCAF7" w:rsidP="2DE29EDF" w:rsidRDefault="20ABCAF7" w14:paraId="49ECF10E" w14:textId="5EF08DE2">
            <w:pPr>
              <w:pStyle w:val="ListParagraph"/>
              <w:rPr>
                <w:b w:val="0"/>
                <w:bCs w:val="0"/>
                <w:sz w:val="24"/>
                <w:szCs w:val="24"/>
              </w:rPr>
            </w:pPr>
            <w:r w:rsidRPr="2DE29EDF" w:rsidR="20ABCAF7">
              <w:rPr>
                <w:b w:val="0"/>
                <w:bCs w:val="0"/>
                <w:sz w:val="24"/>
                <w:szCs w:val="24"/>
              </w:rPr>
              <w:t>Reported in kilograms (kg)</w:t>
            </w:r>
          </w:p>
        </w:tc>
      </w:tr>
      <w:tr w:rsidR="2DE29EDF" w:rsidTr="2DE29EDF" w14:paraId="747A96EA">
        <w:trPr>
          <w:trHeight w:val="300"/>
        </w:trPr>
        <w:tc>
          <w:tcPr>
            <w:tcW w:w="4320" w:type="dxa"/>
            <w:tcMar/>
          </w:tcPr>
          <w:p w:rsidR="20ABCAF7" w:rsidP="2DE29EDF" w:rsidRDefault="20ABCAF7" w14:paraId="59C849AA" w14:textId="68C208CB">
            <w:pPr>
              <w:pStyle w:val="ListParagraph"/>
              <w:rPr>
                <w:b w:val="0"/>
                <w:bCs w:val="0"/>
                <w:sz w:val="24"/>
                <w:szCs w:val="24"/>
              </w:rPr>
            </w:pPr>
            <w:r w:rsidRPr="2DE29EDF" w:rsidR="20ABCAF7">
              <w:rPr>
                <w:b w:val="0"/>
                <w:bCs w:val="0"/>
                <w:sz w:val="24"/>
                <w:szCs w:val="24"/>
              </w:rPr>
              <w:t>Indication for Warfarin Treatment</w:t>
            </w:r>
          </w:p>
        </w:tc>
        <w:tc>
          <w:tcPr>
            <w:tcW w:w="4320" w:type="dxa"/>
            <w:tcMar/>
          </w:tcPr>
          <w:p w:rsidR="20ABCAF7" w:rsidP="2DE29EDF" w:rsidRDefault="20ABCAF7" w14:paraId="4926DCB2" w14:textId="1147E561">
            <w:pPr>
              <w:pStyle w:val="ListParagraph"/>
              <w:rPr>
                <w:b w:val="0"/>
                <w:bCs w:val="0"/>
                <w:sz w:val="24"/>
                <w:szCs w:val="24"/>
              </w:rPr>
            </w:pPr>
            <w:r w:rsidRPr="2DE29EDF" w:rsidR="20ABCAF7">
              <w:rPr>
                <w:b w:val="0"/>
                <w:bCs w:val="0"/>
                <w:sz w:val="24"/>
                <w:szCs w:val="24"/>
              </w:rPr>
              <w:t xml:space="preserve">DVT, PE, </w:t>
            </w:r>
            <w:r w:rsidRPr="2DE29EDF" w:rsidR="20ABCAF7">
              <w:rPr>
                <w:b w:val="0"/>
                <w:bCs w:val="0"/>
                <w:sz w:val="24"/>
                <w:szCs w:val="24"/>
              </w:rPr>
              <w:t>Afib</w:t>
            </w:r>
            <w:r w:rsidRPr="2DE29EDF" w:rsidR="20ABCAF7">
              <w:rPr>
                <w:b w:val="0"/>
                <w:bCs w:val="0"/>
                <w:sz w:val="24"/>
                <w:szCs w:val="24"/>
              </w:rPr>
              <w:t>/flutter, Heart Valve, Cardiomyopathy/LV Dilation, Stroke, Post-Orthopedic, Other or Not Known</w:t>
            </w:r>
          </w:p>
        </w:tc>
      </w:tr>
      <w:tr w:rsidR="2DE29EDF" w:rsidTr="2DE29EDF" w14:paraId="49D22A42">
        <w:trPr>
          <w:trHeight w:val="300"/>
        </w:trPr>
        <w:tc>
          <w:tcPr>
            <w:tcW w:w="4320" w:type="dxa"/>
            <w:tcMar/>
          </w:tcPr>
          <w:p w:rsidR="20ABCAF7" w:rsidP="2DE29EDF" w:rsidRDefault="20ABCAF7" w14:paraId="70212FA0" w14:textId="2E52A0F1">
            <w:pPr>
              <w:pStyle w:val="ListParagraph"/>
              <w:rPr>
                <w:b w:val="0"/>
                <w:bCs w:val="0"/>
                <w:sz w:val="24"/>
                <w:szCs w:val="24"/>
              </w:rPr>
            </w:pPr>
            <w:r w:rsidRPr="2DE29EDF" w:rsidR="20ABCAF7">
              <w:rPr>
                <w:b w:val="0"/>
                <w:bCs w:val="0"/>
                <w:sz w:val="24"/>
                <w:szCs w:val="24"/>
              </w:rPr>
              <w:t>Comorbidities</w:t>
            </w:r>
          </w:p>
        </w:tc>
        <w:tc>
          <w:tcPr>
            <w:tcW w:w="4320" w:type="dxa"/>
            <w:tcMar/>
          </w:tcPr>
          <w:p w:rsidR="20ABCAF7" w:rsidP="2DE29EDF" w:rsidRDefault="20ABCAF7" w14:paraId="33833CDE" w14:textId="46143B47">
            <w:pPr>
              <w:pStyle w:val="ListParagraph"/>
              <w:rPr>
                <w:b w:val="0"/>
                <w:bCs w:val="0"/>
                <w:sz w:val="24"/>
                <w:szCs w:val="24"/>
              </w:rPr>
            </w:pPr>
            <w:r w:rsidRPr="2DE29EDF" w:rsidR="20ABCAF7">
              <w:rPr>
                <w:b w:val="0"/>
                <w:bCs w:val="0"/>
                <w:sz w:val="24"/>
                <w:szCs w:val="24"/>
              </w:rPr>
              <w:t>List of diseases that are co-</w:t>
            </w:r>
            <w:r w:rsidRPr="2DE29EDF" w:rsidR="0446C0E6">
              <w:rPr>
                <w:b w:val="0"/>
                <w:bCs w:val="0"/>
                <w:sz w:val="24"/>
                <w:szCs w:val="24"/>
              </w:rPr>
              <w:t>occurring</w:t>
            </w:r>
            <w:r w:rsidRPr="2DE29EDF" w:rsidR="20ABCAF7">
              <w:rPr>
                <w:b w:val="0"/>
                <w:bCs w:val="0"/>
                <w:sz w:val="24"/>
                <w:szCs w:val="24"/>
              </w:rPr>
              <w:t xml:space="preserve"> with primary phenotype in patients</w:t>
            </w:r>
            <w:r w:rsidRPr="2DE29EDF" w:rsidR="2830C710">
              <w:rPr>
                <w:b w:val="0"/>
                <w:bCs w:val="0"/>
                <w:sz w:val="24"/>
                <w:szCs w:val="24"/>
              </w:rPr>
              <w:t xml:space="preserve"> (Yes/No</w:t>
            </w:r>
            <w:r w:rsidRPr="2DE29EDF" w:rsidR="4E2F2957">
              <w:rPr>
                <w:b w:val="0"/>
                <w:bCs w:val="0"/>
                <w:sz w:val="24"/>
                <w:szCs w:val="24"/>
              </w:rPr>
              <w:t>t Present</w:t>
            </w:r>
            <w:r w:rsidRPr="2DE29EDF" w:rsidR="2830C710">
              <w:rPr>
                <w:b w:val="0"/>
                <w:bCs w:val="0"/>
                <w:sz w:val="24"/>
                <w:szCs w:val="24"/>
              </w:rPr>
              <w:t xml:space="preserve">/Not Known are </w:t>
            </w:r>
            <w:r w:rsidRPr="2DE29EDF" w:rsidR="2830C710">
              <w:rPr>
                <w:b w:val="0"/>
                <w:bCs w:val="0"/>
                <w:sz w:val="24"/>
                <w:szCs w:val="24"/>
              </w:rPr>
              <w:t>possible values</w:t>
            </w:r>
            <w:r w:rsidRPr="2DE29EDF" w:rsidR="2830C710">
              <w:rPr>
                <w:b w:val="0"/>
                <w:bCs w:val="0"/>
                <w:sz w:val="24"/>
                <w:szCs w:val="24"/>
              </w:rPr>
              <w:t xml:space="preserve"> for all diseases):</w:t>
            </w:r>
          </w:p>
          <w:p w:rsidR="2830C710" w:rsidP="2DE29EDF" w:rsidRDefault="2830C710" w14:paraId="20B8E3E6" w14:textId="2D640C26">
            <w:pPr>
              <w:pStyle w:val="ListParagraph"/>
              <w:numPr>
                <w:ilvl w:val="0"/>
                <w:numId w:val="3"/>
              </w:numPr>
              <w:rPr>
                <w:b w:val="0"/>
                <w:bCs w:val="0"/>
                <w:sz w:val="24"/>
                <w:szCs w:val="24"/>
              </w:rPr>
            </w:pPr>
            <w:r w:rsidRPr="2DE29EDF" w:rsidR="2830C710">
              <w:rPr>
                <w:b w:val="0"/>
                <w:bCs w:val="0"/>
                <w:sz w:val="24"/>
                <w:szCs w:val="24"/>
              </w:rPr>
              <w:t>Diabetes</w:t>
            </w:r>
          </w:p>
          <w:p w:rsidR="2830C710" w:rsidP="2DE29EDF" w:rsidRDefault="2830C710" w14:paraId="17671139" w14:textId="468C51D1">
            <w:pPr>
              <w:pStyle w:val="ListParagraph"/>
              <w:numPr>
                <w:ilvl w:val="0"/>
                <w:numId w:val="3"/>
              </w:numPr>
              <w:rPr>
                <w:b w:val="0"/>
                <w:bCs w:val="0"/>
                <w:sz w:val="24"/>
                <w:szCs w:val="24"/>
              </w:rPr>
            </w:pPr>
            <w:r w:rsidRPr="2DE29EDF" w:rsidR="2830C710">
              <w:rPr>
                <w:b w:val="0"/>
                <w:bCs w:val="0"/>
                <w:sz w:val="24"/>
                <w:szCs w:val="24"/>
              </w:rPr>
              <w:t>Congestive Heart Failure and/or Cardiomyopathy</w:t>
            </w:r>
          </w:p>
          <w:p w:rsidR="2830C710" w:rsidP="2DE29EDF" w:rsidRDefault="2830C710" w14:paraId="32D93F24" w14:textId="0949963E">
            <w:pPr>
              <w:pStyle w:val="ListParagraph"/>
              <w:numPr>
                <w:ilvl w:val="0"/>
                <w:numId w:val="3"/>
              </w:numPr>
              <w:rPr>
                <w:b w:val="0"/>
                <w:bCs w:val="0"/>
                <w:sz w:val="24"/>
                <w:szCs w:val="24"/>
              </w:rPr>
            </w:pPr>
            <w:r w:rsidRPr="2DE29EDF" w:rsidR="2830C710">
              <w:rPr>
                <w:b w:val="0"/>
                <w:bCs w:val="0"/>
                <w:sz w:val="24"/>
                <w:szCs w:val="24"/>
              </w:rPr>
              <w:t>Valve Replacement</w:t>
            </w:r>
          </w:p>
        </w:tc>
      </w:tr>
      <w:tr w:rsidR="2DE29EDF" w:rsidTr="2DE29EDF" w14:paraId="1465620C">
        <w:trPr>
          <w:trHeight w:val="300"/>
        </w:trPr>
        <w:tc>
          <w:tcPr>
            <w:tcW w:w="4320" w:type="dxa"/>
            <w:tcMar/>
          </w:tcPr>
          <w:p w:rsidR="53106172" w:rsidP="2DE29EDF" w:rsidRDefault="53106172" w14:paraId="3CA5EBA4" w14:textId="0A8A8197">
            <w:pPr>
              <w:pStyle w:val="ListParagraph"/>
              <w:suppressLineNumbers w:val="0"/>
              <w:bidi w:val="0"/>
              <w:spacing w:before="0" w:beforeAutospacing="off" w:after="0" w:afterAutospacing="off" w:line="240" w:lineRule="auto"/>
              <w:ind w:left="720" w:right="0"/>
              <w:jc w:val="left"/>
            </w:pPr>
            <w:r w:rsidRPr="2DE29EDF" w:rsidR="53106172">
              <w:rPr>
                <w:b w:val="0"/>
                <w:bCs w:val="0"/>
                <w:sz w:val="24"/>
                <w:szCs w:val="24"/>
              </w:rPr>
              <w:t>Medications</w:t>
            </w:r>
          </w:p>
        </w:tc>
        <w:tc>
          <w:tcPr>
            <w:tcW w:w="4320" w:type="dxa"/>
            <w:tcMar/>
          </w:tcPr>
          <w:p w:rsidR="53106172" w:rsidP="2DE29EDF" w:rsidRDefault="53106172" w14:paraId="20D96655" w14:textId="1C1BD23B">
            <w:pPr>
              <w:pStyle w:val="ListParagraph"/>
              <w:rPr>
                <w:b w:val="0"/>
                <w:bCs w:val="0"/>
                <w:sz w:val="24"/>
                <w:szCs w:val="24"/>
              </w:rPr>
            </w:pPr>
            <w:r w:rsidRPr="2DE29EDF" w:rsidR="53106172">
              <w:rPr>
                <w:b w:val="0"/>
                <w:bCs w:val="0"/>
                <w:sz w:val="24"/>
                <w:szCs w:val="24"/>
              </w:rPr>
              <w:t xml:space="preserve">List of medications patient has taken or is currently taking (Yes/ Not Present/ Not Known are </w:t>
            </w:r>
            <w:r w:rsidRPr="2DE29EDF" w:rsidR="53106172">
              <w:rPr>
                <w:b w:val="0"/>
                <w:bCs w:val="0"/>
                <w:sz w:val="24"/>
                <w:szCs w:val="24"/>
              </w:rPr>
              <w:t>possible values</w:t>
            </w:r>
            <w:r w:rsidRPr="2DE29EDF" w:rsidR="53106172">
              <w:rPr>
                <w:b w:val="0"/>
                <w:bCs w:val="0"/>
                <w:sz w:val="24"/>
                <w:szCs w:val="24"/>
              </w:rPr>
              <w:t xml:space="preserve"> for all medications</w:t>
            </w:r>
            <w:r w:rsidRPr="2DE29EDF" w:rsidR="35DD0CD5">
              <w:rPr>
                <w:b w:val="0"/>
                <w:bCs w:val="0"/>
                <w:sz w:val="24"/>
                <w:szCs w:val="24"/>
              </w:rPr>
              <w:t>):</w:t>
            </w:r>
          </w:p>
          <w:p w:rsidR="53106172" w:rsidP="2DE29EDF" w:rsidRDefault="53106172" w14:paraId="2BFAC7F9" w14:textId="0223F164">
            <w:pPr>
              <w:pStyle w:val="ListParagraph"/>
              <w:numPr>
                <w:ilvl w:val="0"/>
                <w:numId w:val="4"/>
              </w:numPr>
              <w:rPr>
                <w:b w:val="0"/>
                <w:bCs w:val="0"/>
                <w:sz w:val="24"/>
                <w:szCs w:val="24"/>
              </w:rPr>
            </w:pPr>
            <w:r w:rsidRPr="2DE29EDF" w:rsidR="53106172">
              <w:rPr>
                <w:b w:val="0"/>
                <w:bCs w:val="0"/>
                <w:sz w:val="24"/>
                <w:szCs w:val="24"/>
              </w:rPr>
              <w:t>Aspirin</w:t>
            </w:r>
          </w:p>
          <w:p w:rsidR="53106172" w:rsidP="2DE29EDF" w:rsidRDefault="53106172" w14:paraId="5BEEA3F6" w14:textId="18A24E8F">
            <w:pPr>
              <w:pStyle w:val="ListParagraph"/>
              <w:numPr>
                <w:ilvl w:val="0"/>
                <w:numId w:val="4"/>
              </w:numPr>
              <w:rPr>
                <w:b w:val="0"/>
                <w:bCs w:val="0"/>
                <w:sz w:val="24"/>
                <w:szCs w:val="24"/>
              </w:rPr>
            </w:pPr>
            <w:r w:rsidRPr="2DE29EDF" w:rsidR="53106172">
              <w:rPr>
                <w:noProof w:val="0"/>
                <w:lang w:val="en-US"/>
              </w:rPr>
              <w:t>Acetaminophen</w:t>
            </w:r>
          </w:p>
          <w:p w:rsidR="53106172" w:rsidP="2DE29EDF" w:rsidRDefault="53106172" w14:paraId="54AE1F2E" w14:textId="29AAC0D8">
            <w:pPr>
              <w:pStyle w:val="ListParagraph"/>
              <w:numPr>
                <w:ilvl w:val="0"/>
                <w:numId w:val="4"/>
              </w:numPr>
              <w:rPr>
                <w:noProof w:val="0"/>
                <w:lang w:val="en-US"/>
              </w:rPr>
            </w:pPr>
            <w:r w:rsidRPr="2DE29EDF" w:rsidR="53106172">
              <w:rPr>
                <w:noProof w:val="0"/>
                <w:lang w:val="en-US"/>
              </w:rPr>
              <w:t>Simvastatin</w:t>
            </w:r>
          </w:p>
          <w:p w:rsidR="53106172" w:rsidP="2DE29EDF" w:rsidRDefault="53106172" w14:paraId="5D3848C8" w14:textId="15CB9827">
            <w:pPr>
              <w:pStyle w:val="ListParagraph"/>
              <w:numPr>
                <w:ilvl w:val="0"/>
                <w:numId w:val="4"/>
              </w:numPr>
              <w:rPr>
                <w:noProof w:val="0"/>
                <w:lang w:val="en-US"/>
              </w:rPr>
            </w:pPr>
            <w:r w:rsidRPr="2DE29EDF" w:rsidR="53106172">
              <w:rPr>
                <w:noProof w:val="0"/>
                <w:lang w:val="en-US"/>
              </w:rPr>
              <w:t>Atorvastatin</w:t>
            </w:r>
          </w:p>
          <w:p w:rsidR="53106172" w:rsidP="2DE29EDF" w:rsidRDefault="53106172" w14:paraId="03B2E85A" w14:textId="4C92579E">
            <w:pPr>
              <w:pStyle w:val="ListParagraph"/>
              <w:numPr>
                <w:ilvl w:val="0"/>
                <w:numId w:val="4"/>
              </w:numPr>
              <w:rPr>
                <w:noProof w:val="0"/>
                <w:lang w:val="en-US"/>
              </w:rPr>
            </w:pPr>
            <w:r w:rsidRPr="2DE29EDF" w:rsidR="53106172">
              <w:rPr>
                <w:noProof w:val="0"/>
                <w:lang w:val="en-US"/>
              </w:rPr>
              <w:t>Fluvastatin</w:t>
            </w:r>
          </w:p>
          <w:p w:rsidR="53106172" w:rsidP="2DE29EDF" w:rsidRDefault="53106172" w14:paraId="18F43D52" w14:textId="1B967029">
            <w:pPr>
              <w:pStyle w:val="ListParagraph"/>
              <w:numPr>
                <w:ilvl w:val="0"/>
                <w:numId w:val="4"/>
              </w:numPr>
              <w:rPr>
                <w:noProof w:val="0"/>
                <w:lang w:val="en-US"/>
              </w:rPr>
            </w:pPr>
            <w:r w:rsidRPr="2DE29EDF" w:rsidR="53106172">
              <w:rPr>
                <w:noProof w:val="0"/>
                <w:lang w:val="en-US"/>
              </w:rPr>
              <w:t>Pravastatin</w:t>
            </w:r>
          </w:p>
          <w:p w:rsidR="53106172" w:rsidP="2DE29EDF" w:rsidRDefault="53106172" w14:paraId="44B4CEE5" w14:textId="7D356701">
            <w:pPr>
              <w:pStyle w:val="ListParagraph"/>
              <w:numPr>
                <w:ilvl w:val="0"/>
                <w:numId w:val="4"/>
              </w:numPr>
              <w:rPr>
                <w:noProof w:val="0"/>
                <w:lang w:val="en-US"/>
              </w:rPr>
            </w:pPr>
            <w:r w:rsidRPr="2DE29EDF" w:rsidR="53106172">
              <w:rPr>
                <w:noProof w:val="0"/>
                <w:lang w:val="en-US"/>
              </w:rPr>
              <w:t>Rosuvastatin</w:t>
            </w:r>
          </w:p>
          <w:p w:rsidR="53106172" w:rsidP="2DE29EDF" w:rsidRDefault="53106172" w14:paraId="14EB8FB8" w14:textId="73241B39">
            <w:pPr>
              <w:pStyle w:val="ListParagraph"/>
              <w:numPr>
                <w:ilvl w:val="0"/>
                <w:numId w:val="4"/>
              </w:numPr>
              <w:rPr>
                <w:noProof w:val="0"/>
                <w:lang w:val="en-US"/>
              </w:rPr>
            </w:pPr>
            <w:r w:rsidRPr="2DE29EDF" w:rsidR="53106172">
              <w:rPr>
                <w:noProof w:val="0"/>
                <w:lang w:val="en-US"/>
              </w:rPr>
              <w:t>Cerivastatin</w:t>
            </w:r>
          </w:p>
          <w:p w:rsidR="53106172" w:rsidP="2DE29EDF" w:rsidRDefault="53106172" w14:paraId="0142818A" w14:textId="576D3D93">
            <w:pPr>
              <w:pStyle w:val="ListParagraph"/>
              <w:numPr>
                <w:ilvl w:val="0"/>
                <w:numId w:val="4"/>
              </w:numPr>
              <w:rPr>
                <w:noProof w:val="0"/>
                <w:lang w:val="en-US"/>
              </w:rPr>
            </w:pPr>
            <w:r w:rsidRPr="2DE29EDF" w:rsidR="53106172">
              <w:rPr>
                <w:noProof w:val="0"/>
                <w:lang w:val="en-US"/>
              </w:rPr>
              <w:t>Amiodarone</w:t>
            </w:r>
          </w:p>
          <w:p w:rsidR="53106172" w:rsidP="2DE29EDF" w:rsidRDefault="53106172" w14:paraId="576B44AF" w14:textId="5C7F20E8">
            <w:pPr>
              <w:pStyle w:val="ListParagraph"/>
              <w:numPr>
                <w:ilvl w:val="0"/>
                <w:numId w:val="4"/>
              </w:numPr>
              <w:rPr>
                <w:noProof w:val="0"/>
                <w:lang w:val="en-US"/>
              </w:rPr>
            </w:pPr>
            <w:r w:rsidRPr="2DE29EDF" w:rsidR="53106172">
              <w:rPr>
                <w:noProof w:val="0"/>
                <w:lang w:val="en-US"/>
              </w:rPr>
              <w:t>Carbamazepine</w:t>
            </w:r>
          </w:p>
          <w:p w:rsidR="53106172" w:rsidP="2DE29EDF" w:rsidRDefault="53106172" w14:paraId="0280F9B7" w14:textId="1EE0069B">
            <w:pPr>
              <w:pStyle w:val="ListParagraph"/>
              <w:numPr>
                <w:ilvl w:val="0"/>
                <w:numId w:val="4"/>
              </w:numPr>
              <w:rPr>
                <w:noProof w:val="0"/>
                <w:lang w:val="en-US"/>
              </w:rPr>
            </w:pPr>
            <w:r w:rsidRPr="2DE29EDF" w:rsidR="53106172">
              <w:rPr>
                <w:noProof w:val="0"/>
                <w:lang w:val="en-US"/>
              </w:rPr>
              <w:t>Phenytoin</w:t>
            </w:r>
          </w:p>
          <w:p w:rsidR="53106172" w:rsidP="2DE29EDF" w:rsidRDefault="53106172" w14:paraId="741E19C2" w14:textId="7F6C0BCA">
            <w:pPr>
              <w:pStyle w:val="ListParagraph"/>
              <w:numPr>
                <w:ilvl w:val="0"/>
                <w:numId w:val="4"/>
              </w:numPr>
              <w:rPr>
                <w:noProof w:val="0"/>
                <w:lang w:val="en-US"/>
              </w:rPr>
            </w:pPr>
            <w:r w:rsidRPr="2DE29EDF" w:rsidR="53106172">
              <w:rPr>
                <w:noProof w:val="0"/>
                <w:lang w:val="en-US"/>
              </w:rPr>
              <w:t>Rifampin</w:t>
            </w:r>
          </w:p>
          <w:p w:rsidR="53106172" w:rsidP="2DE29EDF" w:rsidRDefault="53106172" w14:paraId="08378D19" w14:textId="09183FF4">
            <w:pPr>
              <w:pStyle w:val="ListParagraph"/>
              <w:numPr>
                <w:ilvl w:val="0"/>
                <w:numId w:val="4"/>
              </w:numPr>
              <w:rPr>
                <w:noProof w:val="0"/>
                <w:lang w:val="en-US"/>
              </w:rPr>
            </w:pPr>
            <w:r w:rsidRPr="2DE29EDF" w:rsidR="53106172">
              <w:rPr>
                <w:noProof w:val="0"/>
                <w:lang w:val="en-US"/>
              </w:rPr>
              <w:t>Sulfonamide Antibiotics</w:t>
            </w:r>
          </w:p>
          <w:p w:rsidR="53106172" w:rsidP="2DE29EDF" w:rsidRDefault="53106172" w14:paraId="410652E2" w14:textId="0F95E2BF">
            <w:pPr>
              <w:pStyle w:val="ListParagraph"/>
              <w:numPr>
                <w:ilvl w:val="0"/>
                <w:numId w:val="4"/>
              </w:numPr>
              <w:rPr>
                <w:noProof w:val="0"/>
                <w:lang w:val="en-US"/>
              </w:rPr>
            </w:pPr>
            <w:r w:rsidRPr="2DE29EDF" w:rsidR="53106172">
              <w:rPr>
                <w:noProof w:val="0"/>
                <w:lang w:val="en-US"/>
              </w:rPr>
              <w:t>Herbal Medications, Vitamins, and Supplements</w:t>
            </w:r>
          </w:p>
        </w:tc>
      </w:tr>
      <w:tr w:rsidR="2DE29EDF" w:rsidTr="2DE29EDF" w14:paraId="7A912658">
        <w:trPr>
          <w:trHeight w:val="300"/>
        </w:trPr>
        <w:tc>
          <w:tcPr>
            <w:tcW w:w="4320" w:type="dxa"/>
            <w:tcMar/>
          </w:tcPr>
          <w:p w:rsidR="1695ABC9" w:rsidP="2DE29EDF" w:rsidRDefault="1695ABC9" w14:paraId="2C32D130" w14:textId="6E61A9DF">
            <w:pPr>
              <w:pStyle w:val="ListParagraph"/>
              <w:rPr>
                <w:b w:val="0"/>
                <w:bCs w:val="0"/>
                <w:sz w:val="24"/>
                <w:szCs w:val="24"/>
              </w:rPr>
            </w:pPr>
            <w:r w:rsidRPr="2DE29EDF" w:rsidR="1695ABC9">
              <w:rPr>
                <w:b w:val="0"/>
                <w:bCs w:val="0"/>
                <w:sz w:val="24"/>
                <w:szCs w:val="24"/>
              </w:rPr>
              <w:t>Was Dose of</w:t>
            </w:r>
          </w:p>
          <w:p w:rsidR="1695ABC9" w:rsidP="2DE29EDF" w:rsidRDefault="1695ABC9" w14:paraId="2A43930A" w14:textId="6AE1E385">
            <w:pPr>
              <w:pStyle w:val="ListParagraph"/>
            </w:pPr>
            <w:r w:rsidRPr="2DE29EDF" w:rsidR="1695ABC9">
              <w:rPr>
                <w:b w:val="0"/>
                <w:bCs w:val="0"/>
                <w:sz w:val="24"/>
                <w:szCs w:val="24"/>
              </w:rPr>
              <w:t>Acetaminophen</w:t>
            </w:r>
          </w:p>
          <w:p w:rsidR="1695ABC9" w:rsidP="2DE29EDF" w:rsidRDefault="1695ABC9" w14:paraId="5D62EE20" w14:textId="0C30C8AF">
            <w:pPr>
              <w:pStyle w:val="ListParagraph"/>
            </w:pPr>
            <w:r w:rsidRPr="2DE29EDF" w:rsidR="1695ABC9">
              <w:rPr>
                <w:b w:val="0"/>
                <w:bCs w:val="0"/>
                <w:sz w:val="24"/>
                <w:szCs w:val="24"/>
              </w:rPr>
              <w:t>&gt;1300mg/day</w:t>
            </w:r>
          </w:p>
        </w:tc>
        <w:tc>
          <w:tcPr>
            <w:tcW w:w="4320" w:type="dxa"/>
            <w:tcMar/>
          </w:tcPr>
          <w:p w:rsidR="1695ABC9" w:rsidP="2DE29EDF" w:rsidRDefault="1695ABC9" w14:paraId="650277E5" w14:textId="72E9EDAE">
            <w:pPr>
              <w:pStyle w:val="ListParagraph"/>
              <w:rPr>
                <w:b w:val="0"/>
                <w:bCs w:val="0"/>
                <w:sz w:val="24"/>
                <w:szCs w:val="24"/>
              </w:rPr>
            </w:pPr>
            <w:r w:rsidRPr="2DE29EDF" w:rsidR="1695ABC9">
              <w:rPr>
                <w:b w:val="0"/>
                <w:bCs w:val="0"/>
                <w:sz w:val="24"/>
                <w:szCs w:val="24"/>
              </w:rPr>
              <w:t>Yes or No are possible values</w:t>
            </w:r>
          </w:p>
        </w:tc>
      </w:tr>
      <w:tr w:rsidR="2DE29EDF" w:rsidTr="2DE29EDF" w14:paraId="6EABAC3A">
        <w:trPr>
          <w:trHeight w:val="300"/>
        </w:trPr>
        <w:tc>
          <w:tcPr>
            <w:tcW w:w="4320" w:type="dxa"/>
            <w:tcMar/>
          </w:tcPr>
          <w:p w:rsidR="1695ABC9" w:rsidP="2DE29EDF" w:rsidRDefault="1695ABC9" w14:paraId="61A0EDAD" w14:textId="4F0666E8">
            <w:pPr>
              <w:pStyle w:val="ListParagraph"/>
              <w:rPr>
                <w:b w:val="0"/>
                <w:bCs w:val="0"/>
                <w:sz w:val="24"/>
                <w:szCs w:val="24"/>
              </w:rPr>
            </w:pPr>
            <w:r w:rsidRPr="2DE29EDF" w:rsidR="1695ABC9">
              <w:rPr>
                <w:b w:val="0"/>
                <w:bCs w:val="0"/>
                <w:sz w:val="24"/>
                <w:szCs w:val="24"/>
              </w:rPr>
              <w:t>Target INR</w:t>
            </w:r>
          </w:p>
        </w:tc>
        <w:tc>
          <w:tcPr>
            <w:tcW w:w="4320" w:type="dxa"/>
            <w:tcMar/>
          </w:tcPr>
          <w:p w:rsidR="1695ABC9" w:rsidP="2DE29EDF" w:rsidRDefault="1695ABC9" w14:paraId="626FCD3B" w14:textId="7CE9F661">
            <w:pPr>
              <w:pStyle w:val="ListParagraph"/>
              <w:rPr>
                <w:b w:val="0"/>
                <w:bCs w:val="0"/>
                <w:sz w:val="24"/>
                <w:szCs w:val="24"/>
              </w:rPr>
            </w:pPr>
            <w:r w:rsidRPr="2DE29EDF" w:rsidR="1695ABC9">
              <w:rPr>
                <w:b w:val="0"/>
                <w:bCs w:val="0"/>
                <w:sz w:val="24"/>
                <w:szCs w:val="24"/>
              </w:rPr>
              <w:t>Possible values</w:t>
            </w:r>
            <w:r w:rsidRPr="2DE29EDF" w:rsidR="1695ABC9">
              <w:rPr>
                <w:b w:val="0"/>
                <w:bCs w:val="0"/>
                <w:sz w:val="24"/>
                <w:szCs w:val="24"/>
              </w:rPr>
              <w:t xml:space="preserve"> are the value of the Target International Normalized Ratio or Not</w:t>
            </w:r>
          </w:p>
          <w:p w:rsidR="1695ABC9" w:rsidP="2DE29EDF" w:rsidRDefault="1695ABC9" w14:paraId="70A9038A" w14:textId="3DA895AF">
            <w:pPr>
              <w:pStyle w:val="ListParagraph"/>
            </w:pPr>
            <w:r w:rsidRPr="2DE29EDF" w:rsidR="1695ABC9">
              <w:rPr>
                <w:b w:val="0"/>
                <w:bCs w:val="0"/>
                <w:sz w:val="24"/>
                <w:szCs w:val="24"/>
              </w:rPr>
              <w:t>Known</w:t>
            </w:r>
          </w:p>
          <w:p w:rsidR="2DE29EDF" w:rsidP="2DE29EDF" w:rsidRDefault="2DE29EDF" w14:paraId="16ECE90E" w14:textId="123543CA">
            <w:pPr>
              <w:pStyle w:val="ListParagraph"/>
              <w:rPr>
                <w:b w:val="0"/>
                <w:bCs w:val="0"/>
                <w:sz w:val="24"/>
                <w:szCs w:val="24"/>
              </w:rPr>
            </w:pPr>
          </w:p>
          <w:p w:rsidR="1695ABC9" w:rsidP="2DE29EDF" w:rsidRDefault="1695ABC9" w14:paraId="7C108E6D" w14:textId="1A5A2D68">
            <w:pPr>
              <w:pStyle w:val="ListParagraph"/>
            </w:pPr>
            <w:r w:rsidRPr="2DE29EDF" w:rsidR="1695ABC9">
              <w:rPr>
                <w:b w:val="0"/>
                <w:bCs w:val="0"/>
                <w:sz w:val="24"/>
                <w:szCs w:val="24"/>
              </w:rPr>
              <w:t>Reported as single number or</w:t>
            </w:r>
          </w:p>
          <w:p w:rsidR="1695ABC9" w:rsidP="2DE29EDF" w:rsidRDefault="1695ABC9" w14:paraId="02CA735D" w14:textId="7960C602">
            <w:pPr>
              <w:pStyle w:val="ListParagraph"/>
            </w:pPr>
            <w:r w:rsidRPr="2DE29EDF" w:rsidR="1695ABC9">
              <w:rPr>
                <w:b w:val="0"/>
                <w:bCs w:val="0"/>
                <w:sz w:val="24"/>
                <w:szCs w:val="24"/>
              </w:rPr>
              <w:t>average of minimum and maximum in case of provided range.</w:t>
            </w:r>
          </w:p>
        </w:tc>
      </w:tr>
      <w:tr w:rsidR="2DE29EDF" w:rsidTr="2DE29EDF" w14:paraId="7D7808FE">
        <w:trPr>
          <w:trHeight w:val="300"/>
        </w:trPr>
        <w:tc>
          <w:tcPr>
            <w:tcW w:w="4320" w:type="dxa"/>
            <w:tcMar/>
          </w:tcPr>
          <w:p w:rsidR="1695ABC9" w:rsidP="2DE29EDF" w:rsidRDefault="1695ABC9" w14:paraId="5E343B38" w14:textId="1D181731">
            <w:pPr>
              <w:pStyle w:val="ListParagraph"/>
              <w:rPr>
                <w:b w:val="0"/>
                <w:bCs w:val="0"/>
                <w:sz w:val="24"/>
                <w:szCs w:val="24"/>
              </w:rPr>
            </w:pPr>
            <w:r w:rsidRPr="2DE29EDF" w:rsidR="1695ABC9">
              <w:rPr>
                <w:b w:val="0"/>
                <w:bCs w:val="0"/>
                <w:sz w:val="24"/>
                <w:szCs w:val="24"/>
              </w:rPr>
              <w:t>Subject Reached Stable</w:t>
            </w:r>
          </w:p>
          <w:p w:rsidR="1695ABC9" w:rsidP="2DE29EDF" w:rsidRDefault="1695ABC9" w14:paraId="0A34F976" w14:textId="6B0D58C6">
            <w:pPr>
              <w:pStyle w:val="ListParagraph"/>
            </w:pPr>
            <w:r w:rsidRPr="2DE29EDF" w:rsidR="1695ABC9">
              <w:rPr>
                <w:b w:val="0"/>
                <w:bCs w:val="0"/>
                <w:sz w:val="24"/>
                <w:szCs w:val="24"/>
              </w:rPr>
              <w:t>Dose of Warfarin</w:t>
            </w:r>
          </w:p>
        </w:tc>
        <w:tc>
          <w:tcPr>
            <w:tcW w:w="4320" w:type="dxa"/>
            <w:tcMar/>
          </w:tcPr>
          <w:p w:rsidR="1695ABC9" w:rsidP="2DE29EDF" w:rsidRDefault="1695ABC9" w14:paraId="67E0B5C5" w14:textId="25409F17">
            <w:pPr>
              <w:pStyle w:val="ListParagraph"/>
              <w:rPr>
                <w:b w:val="0"/>
                <w:bCs w:val="0"/>
                <w:sz w:val="24"/>
                <w:szCs w:val="24"/>
              </w:rPr>
            </w:pPr>
            <w:r w:rsidRPr="2DE29EDF" w:rsidR="1695ABC9">
              <w:rPr>
                <w:b w:val="0"/>
                <w:bCs w:val="0"/>
                <w:sz w:val="24"/>
                <w:szCs w:val="24"/>
              </w:rPr>
              <w:t>Possible values are Yes, No, Not Known</w:t>
            </w:r>
          </w:p>
        </w:tc>
      </w:tr>
      <w:tr w:rsidR="2DE29EDF" w:rsidTr="2DE29EDF" w14:paraId="3037905E">
        <w:trPr>
          <w:trHeight w:val="300"/>
        </w:trPr>
        <w:tc>
          <w:tcPr>
            <w:tcW w:w="4320" w:type="dxa"/>
            <w:tcMar/>
          </w:tcPr>
          <w:p w:rsidR="1695ABC9" w:rsidP="2DE29EDF" w:rsidRDefault="1695ABC9" w14:paraId="63A61619" w14:textId="37FE2838">
            <w:pPr>
              <w:pStyle w:val="ListParagraph"/>
              <w:rPr>
                <w:b w:val="0"/>
                <w:bCs w:val="0"/>
                <w:sz w:val="24"/>
                <w:szCs w:val="24"/>
              </w:rPr>
            </w:pPr>
            <w:r w:rsidRPr="2DE29EDF" w:rsidR="1695ABC9">
              <w:rPr>
                <w:b w:val="0"/>
                <w:bCs w:val="0"/>
                <w:sz w:val="24"/>
                <w:szCs w:val="24"/>
              </w:rPr>
              <w:t>INR on Reported</w:t>
            </w:r>
          </w:p>
          <w:p w:rsidR="1695ABC9" w:rsidP="2DE29EDF" w:rsidRDefault="1695ABC9" w14:paraId="5050F3BE" w14:textId="199852CD">
            <w:pPr>
              <w:pStyle w:val="ListParagraph"/>
            </w:pPr>
            <w:r w:rsidRPr="2DE29EDF" w:rsidR="1695ABC9">
              <w:rPr>
                <w:b w:val="0"/>
                <w:bCs w:val="0"/>
                <w:sz w:val="24"/>
                <w:szCs w:val="24"/>
              </w:rPr>
              <w:t>Therapeutic Dose of</w:t>
            </w:r>
          </w:p>
          <w:p w:rsidR="1695ABC9" w:rsidP="2DE29EDF" w:rsidRDefault="1695ABC9" w14:paraId="10C4302B" w14:textId="35B41ACE">
            <w:pPr>
              <w:pStyle w:val="ListParagraph"/>
            </w:pPr>
            <w:r w:rsidRPr="2DE29EDF" w:rsidR="1695ABC9">
              <w:rPr>
                <w:b w:val="0"/>
                <w:bCs w:val="0"/>
                <w:sz w:val="24"/>
                <w:szCs w:val="24"/>
              </w:rPr>
              <w:t>Warfarin</w:t>
            </w:r>
          </w:p>
        </w:tc>
        <w:tc>
          <w:tcPr>
            <w:tcW w:w="4320" w:type="dxa"/>
            <w:tcMar/>
          </w:tcPr>
          <w:p w:rsidR="06E55B0A" w:rsidP="2DE29EDF" w:rsidRDefault="06E55B0A" w14:paraId="05984737" w14:textId="1B6DA23E">
            <w:pPr>
              <w:pStyle w:val="ListParagraph"/>
              <w:rPr>
                <w:b w:val="0"/>
                <w:bCs w:val="0"/>
                <w:sz w:val="24"/>
                <w:szCs w:val="24"/>
              </w:rPr>
            </w:pPr>
            <w:r w:rsidRPr="2DE29EDF" w:rsidR="06E55B0A">
              <w:rPr>
                <w:b w:val="0"/>
                <w:bCs w:val="0"/>
                <w:sz w:val="24"/>
                <w:szCs w:val="24"/>
              </w:rPr>
              <w:t>Reported INR from IWPC Site for Patient when they are on the therapeutic dose of Warfarin</w:t>
            </w:r>
          </w:p>
        </w:tc>
      </w:tr>
      <w:tr w:rsidR="2DE29EDF" w:rsidTr="2DE29EDF" w14:paraId="7A196940">
        <w:trPr>
          <w:trHeight w:val="300"/>
        </w:trPr>
        <w:tc>
          <w:tcPr>
            <w:tcW w:w="4320" w:type="dxa"/>
            <w:tcMar/>
          </w:tcPr>
          <w:p w:rsidR="06E55B0A" w:rsidP="2DE29EDF" w:rsidRDefault="06E55B0A" w14:paraId="202A2903" w14:textId="0990ACB8">
            <w:pPr>
              <w:pStyle w:val="ListParagraph"/>
              <w:rPr>
                <w:b w:val="0"/>
                <w:bCs w:val="0"/>
                <w:sz w:val="24"/>
                <w:szCs w:val="24"/>
              </w:rPr>
            </w:pPr>
            <w:r w:rsidRPr="2DE29EDF" w:rsidR="06E55B0A">
              <w:rPr>
                <w:b w:val="0"/>
                <w:bCs w:val="0"/>
                <w:sz w:val="24"/>
                <w:szCs w:val="24"/>
              </w:rPr>
              <w:t>Therapeutic Dose of Warfarin</w:t>
            </w:r>
          </w:p>
        </w:tc>
        <w:tc>
          <w:tcPr>
            <w:tcW w:w="4320" w:type="dxa"/>
            <w:tcMar/>
          </w:tcPr>
          <w:p w:rsidR="06E55B0A" w:rsidP="2DE29EDF" w:rsidRDefault="06E55B0A" w14:paraId="2A3EE1B9" w14:textId="74E768B6">
            <w:pPr>
              <w:pStyle w:val="ListParagraph"/>
              <w:rPr>
                <w:b w:val="0"/>
                <w:bCs w:val="0"/>
                <w:sz w:val="24"/>
                <w:szCs w:val="24"/>
              </w:rPr>
            </w:pPr>
            <w:r w:rsidRPr="2DE29EDF" w:rsidR="06E55B0A">
              <w:rPr>
                <w:b w:val="0"/>
                <w:bCs w:val="0"/>
                <w:sz w:val="24"/>
                <w:szCs w:val="24"/>
              </w:rPr>
              <w:t>Reported in milligrams (mg) per week</w:t>
            </w:r>
          </w:p>
        </w:tc>
      </w:tr>
      <w:tr w:rsidR="2DE29EDF" w:rsidTr="2DE29EDF" w14:paraId="10811CF1">
        <w:trPr>
          <w:trHeight w:val="300"/>
        </w:trPr>
        <w:tc>
          <w:tcPr>
            <w:tcW w:w="4320" w:type="dxa"/>
            <w:tcMar/>
          </w:tcPr>
          <w:p w:rsidR="06E55B0A" w:rsidP="2DE29EDF" w:rsidRDefault="06E55B0A" w14:paraId="29DB82C6" w14:textId="6A542850">
            <w:pPr>
              <w:pStyle w:val="ListParagraph"/>
              <w:rPr>
                <w:b w:val="0"/>
                <w:bCs w:val="0"/>
                <w:sz w:val="24"/>
                <w:szCs w:val="24"/>
              </w:rPr>
            </w:pPr>
            <w:r w:rsidRPr="2DE29EDF" w:rsidR="06E55B0A">
              <w:rPr>
                <w:b w:val="0"/>
                <w:bCs w:val="0"/>
                <w:sz w:val="24"/>
                <w:szCs w:val="24"/>
              </w:rPr>
              <w:t>Current Smoker</w:t>
            </w:r>
          </w:p>
        </w:tc>
        <w:tc>
          <w:tcPr>
            <w:tcW w:w="4320" w:type="dxa"/>
            <w:tcMar/>
          </w:tcPr>
          <w:p w:rsidR="06E55B0A" w:rsidP="2DE29EDF" w:rsidRDefault="06E55B0A" w14:paraId="5E531A99" w14:textId="485AB2C9">
            <w:pPr>
              <w:pStyle w:val="ListParagraph"/>
              <w:rPr>
                <w:b w:val="0"/>
                <w:bCs w:val="0"/>
                <w:sz w:val="24"/>
                <w:szCs w:val="24"/>
              </w:rPr>
            </w:pPr>
            <w:r w:rsidRPr="2DE29EDF" w:rsidR="06E55B0A">
              <w:rPr>
                <w:b w:val="0"/>
                <w:bCs w:val="0"/>
                <w:sz w:val="24"/>
                <w:szCs w:val="24"/>
              </w:rPr>
              <w:t>Possible values</w:t>
            </w:r>
            <w:r w:rsidRPr="2DE29EDF" w:rsidR="06E55B0A">
              <w:rPr>
                <w:b w:val="0"/>
                <w:bCs w:val="0"/>
                <w:sz w:val="24"/>
                <w:szCs w:val="24"/>
              </w:rPr>
              <w:t xml:space="preserve"> are yes, not present, not known</w:t>
            </w:r>
          </w:p>
        </w:tc>
      </w:tr>
    </w:tbl>
    <w:p w:rsidR="0E165A56" w:rsidP="2DE29EDF" w:rsidRDefault="0E165A56" w14:paraId="767B0959" w14:textId="5B3094E1">
      <w:pPr>
        <w:pStyle w:val="ListParagraph"/>
        <w:ind w:left="720"/>
        <w:jc w:val="left"/>
        <w:rPr>
          <w:b w:val="0"/>
          <w:bCs w:val="0"/>
          <w:sz w:val="24"/>
          <w:szCs w:val="24"/>
        </w:rPr>
      </w:pPr>
      <w:r w:rsidRPr="3CD59FA6" w:rsidR="6E670D07">
        <w:rPr>
          <w:b w:val="1"/>
          <w:bCs w:val="1"/>
          <w:sz w:val="24"/>
          <w:szCs w:val="24"/>
        </w:rPr>
        <w:t>Supplemental</w:t>
      </w:r>
      <w:r w:rsidRPr="3CD59FA6" w:rsidR="56DD9809">
        <w:rPr>
          <w:b w:val="1"/>
          <w:bCs w:val="1"/>
          <w:sz w:val="24"/>
          <w:szCs w:val="24"/>
        </w:rPr>
        <w:t xml:space="preserve"> Methods</w:t>
      </w:r>
      <w:r w:rsidRPr="3CD59FA6" w:rsidR="0E165A56">
        <w:rPr>
          <w:b w:val="1"/>
          <w:bCs w:val="1"/>
          <w:sz w:val="24"/>
          <w:szCs w:val="24"/>
        </w:rPr>
        <w:t xml:space="preserve"> Table 2: Variables collected by the IWPC AA Cohort Sites. </w:t>
      </w:r>
      <w:r w:rsidRPr="3CD59FA6" w:rsidR="0E165A56">
        <w:rPr>
          <w:b w:val="0"/>
          <w:bCs w:val="0"/>
          <w:sz w:val="24"/>
          <w:szCs w:val="24"/>
        </w:rPr>
        <w:t>List of Clinical and Demographic variables that have been shown to be related to stable warfarin dose in prior studies that have been collected by IWPC sites.</w:t>
      </w:r>
      <w:r w:rsidRPr="3CD59FA6" w:rsidR="0E165A56">
        <w:rPr>
          <w:b w:val="0"/>
          <w:bCs w:val="0"/>
          <w:sz w:val="24"/>
          <w:szCs w:val="24"/>
        </w:rPr>
        <w:t xml:space="preserve"> </w:t>
      </w:r>
      <w:r w:rsidRPr="3CD59FA6" w:rsidR="708ECEA4">
        <w:rPr>
          <w:b w:val="0"/>
          <w:bCs w:val="0"/>
          <w:sz w:val="24"/>
          <w:szCs w:val="24"/>
        </w:rPr>
        <w:t>Variable Names and the values/units reported are listed in the table.</w:t>
      </w:r>
    </w:p>
    <w:p w:rsidR="2DE29EDF" w:rsidP="2DE29EDF" w:rsidRDefault="2DE29EDF" w14:paraId="2FFAD369" w14:textId="1AD21C03">
      <w:pPr>
        <w:pStyle w:val="ListParagraph"/>
        <w:ind w:left="720"/>
        <w:jc w:val="left"/>
        <w:rPr>
          <w:b w:val="1"/>
          <w:bCs w:val="1"/>
          <w:sz w:val="24"/>
          <w:szCs w:val="24"/>
        </w:rPr>
      </w:pPr>
    </w:p>
    <w:p w:rsidR="2DE29EDF" w:rsidP="2DE29EDF" w:rsidRDefault="2DE29EDF" w14:paraId="768B5DB4" w14:textId="640ED067">
      <w:pPr>
        <w:pStyle w:val="ListParagraph"/>
        <w:ind w:left="720"/>
        <w:jc w:val="left"/>
        <w:rPr>
          <w:b w:val="1"/>
          <w:bCs w:val="1"/>
          <w:sz w:val="24"/>
          <w:szCs w:val="24"/>
        </w:rPr>
      </w:pPr>
    </w:p>
    <w:p w:rsidR="3858C67E" w:rsidP="3A62AE9E" w:rsidRDefault="3858C67E" w14:paraId="1A602067" w14:textId="66A0F697">
      <w:pPr>
        <w:pStyle w:val="ListParagraph"/>
        <w:ind w:left="720"/>
        <w:jc w:val="left"/>
        <w:rPr>
          <w:b w:val="1"/>
          <w:bCs w:val="1"/>
          <w:sz w:val="24"/>
          <w:szCs w:val="24"/>
        </w:rPr>
      </w:pPr>
      <w:r w:rsidRPr="2DE29EDF" w:rsidR="476AA2B3">
        <w:rPr>
          <w:b w:val="1"/>
          <w:bCs w:val="1"/>
          <w:sz w:val="24"/>
          <w:szCs w:val="24"/>
        </w:rPr>
        <w:t>IWPC European Cohort</w:t>
      </w:r>
    </w:p>
    <w:p w:rsidR="3A62AE9E" w:rsidP="2DE29EDF" w:rsidRDefault="3A62AE9E" w14:paraId="3F458E29" w14:textId="6A1AD814">
      <w:pPr>
        <w:pStyle w:val="ListParagraph"/>
        <w:ind w:left="720"/>
        <w:jc w:val="left"/>
        <w:rPr>
          <w:b w:val="0"/>
          <w:bCs w:val="0"/>
          <w:sz w:val="24"/>
          <w:szCs w:val="24"/>
        </w:rPr>
      </w:pPr>
      <w:r w:rsidRPr="3CD59FA6" w:rsidR="16A043E7">
        <w:rPr>
          <w:b w:val="0"/>
          <w:bCs w:val="0"/>
          <w:sz w:val="24"/>
          <w:szCs w:val="24"/>
        </w:rPr>
        <w:t xml:space="preserve">The IWPC European cohort is a cohort of Europeans on a stable dose of warfarin, defined as having an INR between 2 and 3 for 3 consecutive measures while on warfarin for at least 3 weeks. The cohort is </w:t>
      </w:r>
      <w:r w:rsidRPr="3CD59FA6" w:rsidR="16A043E7">
        <w:rPr>
          <w:b w:val="0"/>
          <w:bCs w:val="0"/>
          <w:sz w:val="24"/>
          <w:szCs w:val="24"/>
        </w:rPr>
        <w:t>comprised</w:t>
      </w:r>
      <w:r w:rsidRPr="3CD59FA6" w:rsidR="16A043E7">
        <w:rPr>
          <w:b w:val="0"/>
          <w:bCs w:val="0"/>
          <w:sz w:val="24"/>
          <w:szCs w:val="24"/>
        </w:rPr>
        <w:t xml:space="preserve"> of patients from several different sites detailed below and consists of 1,259 total patients (</w:t>
      </w:r>
      <w:r w:rsidRPr="3CD59FA6" w:rsidR="6E670D07">
        <w:rPr>
          <w:b w:val="0"/>
          <w:bCs w:val="0"/>
          <w:sz w:val="24"/>
          <w:szCs w:val="24"/>
        </w:rPr>
        <w:t>Supplemental</w:t>
      </w:r>
      <w:r w:rsidRPr="3CD59FA6" w:rsidR="16A043E7">
        <w:rPr>
          <w:b w:val="0"/>
          <w:bCs w:val="0"/>
          <w:sz w:val="24"/>
          <w:szCs w:val="24"/>
        </w:rPr>
        <w:t xml:space="preserve"> Methods Table 3). All IWPC European patients were over the age of 18 and gave consent to </w:t>
      </w:r>
      <w:r w:rsidRPr="3CD59FA6" w:rsidR="16A043E7">
        <w:rPr>
          <w:b w:val="0"/>
          <w:bCs w:val="0"/>
          <w:sz w:val="24"/>
          <w:szCs w:val="24"/>
        </w:rPr>
        <w:t>participate</w:t>
      </w:r>
      <w:r w:rsidRPr="3CD59FA6" w:rsidR="16A043E7">
        <w:rPr>
          <w:b w:val="0"/>
          <w:bCs w:val="0"/>
          <w:sz w:val="24"/>
          <w:szCs w:val="24"/>
        </w:rPr>
        <w:t xml:space="preserve"> in the study. </w:t>
      </w:r>
      <w:r w:rsidRPr="3CD59FA6" w:rsidR="16A043E7">
        <w:rPr>
          <w:b w:val="0"/>
          <w:bCs w:val="0"/>
          <w:sz w:val="24"/>
          <w:szCs w:val="24"/>
        </w:rPr>
        <w:t>Clinical and demographic factors that have been previously associated with stable warfarin dose were gathered from IWPC sites for all participants if they were available (</w:t>
      </w:r>
      <w:r w:rsidRPr="3CD59FA6" w:rsidR="6E670D07">
        <w:rPr>
          <w:b w:val="0"/>
          <w:bCs w:val="0"/>
          <w:sz w:val="24"/>
          <w:szCs w:val="24"/>
        </w:rPr>
        <w:t>Supplemental</w:t>
      </w:r>
      <w:r w:rsidRPr="3CD59FA6" w:rsidR="16A043E7">
        <w:rPr>
          <w:b w:val="0"/>
          <w:bCs w:val="0"/>
          <w:sz w:val="24"/>
          <w:szCs w:val="24"/>
        </w:rPr>
        <w:t xml:space="preserve"> Methods Table 2).</w:t>
      </w:r>
    </w:p>
    <w:p w:rsidR="3A62AE9E" w:rsidP="2DE29EDF" w:rsidRDefault="3A62AE9E" w14:paraId="3E4D1A3A" w14:textId="32245849">
      <w:pPr>
        <w:pStyle w:val="ListParagraph"/>
        <w:ind w:left="720"/>
        <w:jc w:val="left"/>
        <w:rPr>
          <w:b w:val="0"/>
          <w:bCs w:val="0"/>
          <w:sz w:val="24"/>
          <w:szCs w:val="24"/>
        </w:rPr>
      </w:pPr>
    </w:p>
    <w:tbl>
      <w:tblPr>
        <w:tblStyle w:val="TableGrid"/>
        <w:tblW w:w="0" w:type="auto"/>
        <w:tblInd w:w="720" w:type="dxa"/>
        <w:tblLayout w:type="fixed"/>
        <w:tblLook w:val="06A0" w:firstRow="1" w:lastRow="0" w:firstColumn="1" w:lastColumn="0" w:noHBand="1" w:noVBand="1"/>
      </w:tblPr>
      <w:tblGrid>
        <w:gridCol w:w="4320"/>
        <w:gridCol w:w="4320"/>
      </w:tblGrid>
      <w:tr w:rsidR="2DE29EDF" w:rsidTr="2DE29EDF" w14:paraId="58013393">
        <w:trPr>
          <w:trHeight w:val="300"/>
        </w:trPr>
        <w:tc>
          <w:tcPr>
            <w:tcW w:w="4320" w:type="dxa"/>
            <w:tcMar/>
          </w:tcPr>
          <w:p w:rsidR="0DD47000" w:rsidP="2DE29EDF" w:rsidRDefault="0DD47000" w14:paraId="1985B40F" w14:textId="3E7F5739">
            <w:pPr>
              <w:pStyle w:val="ListParagraph"/>
              <w:rPr>
                <w:b w:val="0"/>
                <w:bCs w:val="0"/>
                <w:sz w:val="24"/>
                <w:szCs w:val="24"/>
              </w:rPr>
            </w:pPr>
            <w:r w:rsidRPr="2DE29EDF" w:rsidR="0DD47000">
              <w:rPr>
                <w:b w:val="0"/>
                <w:bCs w:val="0"/>
                <w:sz w:val="24"/>
                <w:szCs w:val="24"/>
              </w:rPr>
              <w:t>IWPC Site</w:t>
            </w:r>
          </w:p>
        </w:tc>
        <w:tc>
          <w:tcPr>
            <w:tcW w:w="4320" w:type="dxa"/>
            <w:tcMar/>
          </w:tcPr>
          <w:p w:rsidR="0DD47000" w:rsidP="2DE29EDF" w:rsidRDefault="0DD47000" w14:paraId="0DDCBB6A" w14:textId="7904DB1A">
            <w:pPr>
              <w:pStyle w:val="ListParagraph"/>
              <w:rPr>
                <w:b w:val="0"/>
                <w:bCs w:val="0"/>
                <w:sz w:val="24"/>
                <w:szCs w:val="24"/>
              </w:rPr>
            </w:pPr>
            <w:r w:rsidRPr="2DE29EDF" w:rsidR="0DD47000">
              <w:rPr>
                <w:b w:val="0"/>
                <w:bCs w:val="0"/>
                <w:sz w:val="24"/>
                <w:szCs w:val="24"/>
              </w:rPr>
              <w:t>Number of Patients</w:t>
            </w:r>
          </w:p>
        </w:tc>
      </w:tr>
      <w:tr w:rsidR="2DE29EDF" w:rsidTr="2DE29EDF" w14:paraId="5CF5C736">
        <w:trPr>
          <w:trHeight w:val="300"/>
        </w:trPr>
        <w:tc>
          <w:tcPr>
            <w:tcW w:w="4320" w:type="dxa"/>
            <w:tcMar/>
          </w:tcPr>
          <w:p w:rsidR="0DD47000" w:rsidP="2DE29EDF" w:rsidRDefault="0DD47000" w14:paraId="3128F211" w14:textId="7017468E">
            <w:pPr>
              <w:pStyle w:val="ListParagraph"/>
              <w:rPr>
                <w:b w:val="0"/>
                <w:bCs w:val="0"/>
                <w:sz w:val="24"/>
                <w:szCs w:val="24"/>
              </w:rPr>
            </w:pPr>
            <w:r w:rsidRPr="2DE29EDF" w:rsidR="0DD47000">
              <w:rPr>
                <w:b w:val="0"/>
                <w:bCs w:val="0"/>
                <w:sz w:val="24"/>
                <w:szCs w:val="24"/>
              </w:rPr>
              <w:t>RIEDER</w:t>
            </w:r>
            <w:r w:rsidRPr="2DE29EDF" w:rsidR="162E1BEA">
              <w:rPr>
                <w:b w:val="0"/>
                <w:bCs w:val="0"/>
                <w:sz w:val="24"/>
                <w:szCs w:val="24"/>
              </w:rPr>
              <w:t>, University of Washington, Seattle, WA</w:t>
            </w:r>
          </w:p>
        </w:tc>
        <w:tc>
          <w:tcPr>
            <w:tcW w:w="4320" w:type="dxa"/>
            <w:tcMar/>
          </w:tcPr>
          <w:p w:rsidR="1A0D7312" w:rsidP="2DE29EDF" w:rsidRDefault="1A0D7312" w14:paraId="1D67CC39" w14:textId="18A91B66">
            <w:pPr>
              <w:pStyle w:val="ListParagraph"/>
              <w:rPr>
                <w:b w:val="0"/>
                <w:bCs w:val="0"/>
                <w:sz w:val="24"/>
                <w:szCs w:val="24"/>
              </w:rPr>
            </w:pPr>
            <w:r w:rsidRPr="2DE29EDF" w:rsidR="1A0D7312">
              <w:rPr>
                <w:b w:val="0"/>
                <w:bCs w:val="0"/>
                <w:sz w:val="24"/>
                <w:szCs w:val="24"/>
              </w:rPr>
              <w:t>176</w:t>
            </w:r>
          </w:p>
        </w:tc>
      </w:tr>
      <w:tr w:rsidR="2DE29EDF" w:rsidTr="2DE29EDF" w14:paraId="590ED9BC">
        <w:trPr>
          <w:trHeight w:val="300"/>
        </w:trPr>
        <w:tc>
          <w:tcPr>
            <w:tcW w:w="4320" w:type="dxa"/>
            <w:tcMar/>
          </w:tcPr>
          <w:p w:rsidR="0DD47000" w:rsidP="2DE29EDF" w:rsidRDefault="0DD47000" w14:paraId="234D781E" w14:textId="3545A4E7">
            <w:pPr>
              <w:pStyle w:val="ListParagraph"/>
              <w:rPr>
                <w:b w:val="0"/>
                <w:bCs w:val="0"/>
                <w:sz w:val="24"/>
                <w:szCs w:val="24"/>
              </w:rPr>
            </w:pPr>
            <w:r w:rsidRPr="2DE29EDF" w:rsidR="0DD47000">
              <w:rPr>
                <w:b w:val="0"/>
                <w:bCs w:val="0"/>
                <w:sz w:val="24"/>
                <w:szCs w:val="24"/>
              </w:rPr>
              <w:t>LIBWAR</w:t>
            </w:r>
            <w:r w:rsidRPr="2DE29EDF" w:rsidR="1B9A2F7F">
              <w:rPr>
                <w:b w:val="0"/>
                <w:bCs w:val="0"/>
                <w:sz w:val="24"/>
                <w:szCs w:val="24"/>
              </w:rPr>
              <w:t>, University of Liverpool, Liverpool, UK</w:t>
            </w:r>
          </w:p>
        </w:tc>
        <w:tc>
          <w:tcPr>
            <w:tcW w:w="4320" w:type="dxa"/>
            <w:tcMar/>
          </w:tcPr>
          <w:p w:rsidR="314BC0F5" w:rsidP="2DE29EDF" w:rsidRDefault="314BC0F5" w14:paraId="26D63032" w14:textId="40568CF0">
            <w:pPr>
              <w:pStyle w:val="ListParagraph"/>
              <w:rPr>
                <w:b w:val="0"/>
                <w:bCs w:val="0"/>
                <w:sz w:val="24"/>
                <w:szCs w:val="24"/>
              </w:rPr>
            </w:pPr>
            <w:r w:rsidRPr="2DE29EDF" w:rsidR="314BC0F5">
              <w:rPr>
                <w:b w:val="0"/>
                <w:bCs w:val="0"/>
                <w:sz w:val="24"/>
                <w:szCs w:val="24"/>
              </w:rPr>
              <w:t>327</w:t>
            </w:r>
          </w:p>
        </w:tc>
      </w:tr>
      <w:tr w:rsidR="2DE29EDF" w:rsidTr="2DE29EDF" w14:paraId="47D30F84">
        <w:trPr>
          <w:trHeight w:val="300"/>
        </w:trPr>
        <w:tc>
          <w:tcPr>
            <w:tcW w:w="4320" w:type="dxa"/>
            <w:tcMar/>
          </w:tcPr>
          <w:p w:rsidR="0DD47000" w:rsidP="2DE29EDF" w:rsidRDefault="0DD47000" w14:paraId="00C57D0B" w14:textId="02896DDE">
            <w:pPr>
              <w:pStyle w:val="ListParagraph"/>
              <w:rPr>
                <w:b w:val="0"/>
                <w:bCs w:val="0"/>
                <w:sz w:val="24"/>
                <w:szCs w:val="24"/>
              </w:rPr>
            </w:pPr>
            <w:r w:rsidRPr="2DE29EDF" w:rsidR="0DD47000">
              <w:rPr>
                <w:b w:val="0"/>
                <w:bCs w:val="0"/>
                <w:sz w:val="24"/>
                <w:szCs w:val="24"/>
              </w:rPr>
              <w:t>WARG</w:t>
            </w:r>
            <w:r w:rsidRPr="2DE29EDF" w:rsidR="35E9BA39">
              <w:rPr>
                <w:b w:val="0"/>
                <w:bCs w:val="0"/>
                <w:sz w:val="24"/>
                <w:szCs w:val="24"/>
              </w:rPr>
              <w:t xml:space="preserve">, </w:t>
            </w:r>
            <w:r w:rsidRPr="2DE29EDF" w:rsidR="4AB5A536">
              <w:rPr>
                <w:b w:val="0"/>
                <w:bCs w:val="0"/>
                <w:sz w:val="24"/>
                <w:szCs w:val="24"/>
              </w:rPr>
              <w:t>Uppsala University,</w:t>
            </w:r>
            <w:r w:rsidRPr="2DE29EDF" w:rsidR="35E9BA39">
              <w:rPr>
                <w:b w:val="0"/>
                <w:bCs w:val="0"/>
                <w:sz w:val="24"/>
                <w:szCs w:val="24"/>
              </w:rPr>
              <w:t xml:space="preserve"> </w:t>
            </w:r>
            <w:r w:rsidRPr="2DE29EDF" w:rsidR="7B2E216A">
              <w:rPr>
                <w:b w:val="0"/>
                <w:bCs w:val="0"/>
                <w:sz w:val="24"/>
                <w:szCs w:val="24"/>
              </w:rPr>
              <w:t>Uppsala</w:t>
            </w:r>
            <w:r w:rsidRPr="2DE29EDF" w:rsidR="35E9BA39">
              <w:rPr>
                <w:b w:val="0"/>
                <w:bCs w:val="0"/>
                <w:sz w:val="24"/>
                <w:szCs w:val="24"/>
              </w:rPr>
              <w:t>, Sweeden</w:t>
            </w:r>
          </w:p>
        </w:tc>
        <w:tc>
          <w:tcPr>
            <w:tcW w:w="4320" w:type="dxa"/>
            <w:tcMar/>
          </w:tcPr>
          <w:p w:rsidR="5032C72B" w:rsidP="2DE29EDF" w:rsidRDefault="5032C72B" w14:paraId="41B751CF" w14:textId="08E384A9">
            <w:pPr>
              <w:pStyle w:val="ListParagraph"/>
              <w:rPr>
                <w:b w:val="0"/>
                <w:bCs w:val="0"/>
                <w:sz w:val="24"/>
                <w:szCs w:val="24"/>
              </w:rPr>
            </w:pPr>
            <w:r w:rsidRPr="2DE29EDF" w:rsidR="5032C72B">
              <w:rPr>
                <w:b w:val="0"/>
                <w:bCs w:val="0"/>
                <w:sz w:val="24"/>
                <w:szCs w:val="24"/>
              </w:rPr>
              <w:t>756</w:t>
            </w:r>
          </w:p>
        </w:tc>
      </w:tr>
    </w:tbl>
    <w:p w:rsidR="3A62AE9E" w:rsidP="2DE29EDF" w:rsidRDefault="3A62AE9E" w14:paraId="322D7154" w14:textId="0C566BA8">
      <w:pPr>
        <w:pStyle w:val="Normal"/>
        <w:ind w:left="0" w:firstLine="720"/>
        <w:jc w:val="left"/>
        <w:rPr>
          <w:b w:val="0"/>
          <w:bCs w:val="0"/>
          <w:sz w:val="24"/>
          <w:szCs w:val="24"/>
        </w:rPr>
      </w:pPr>
      <w:r w:rsidRPr="3CD59FA6" w:rsidR="6E670D07">
        <w:rPr>
          <w:b w:val="1"/>
          <w:bCs w:val="1"/>
          <w:sz w:val="24"/>
          <w:szCs w:val="24"/>
        </w:rPr>
        <w:t>Supplemental</w:t>
      </w:r>
      <w:r w:rsidRPr="3CD59FA6" w:rsidR="1E9F7D0A">
        <w:rPr>
          <w:b w:val="1"/>
          <w:bCs w:val="1"/>
          <w:sz w:val="24"/>
          <w:szCs w:val="24"/>
        </w:rPr>
        <w:t xml:space="preserve"> Methods</w:t>
      </w:r>
      <w:r w:rsidRPr="3CD59FA6" w:rsidR="4BCD7BFF">
        <w:rPr>
          <w:b w:val="1"/>
          <w:bCs w:val="1"/>
          <w:sz w:val="24"/>
          <w:szCs w:val="24"/>
        </w:rPr>
        <w:t xml:space="preserve"> </w:t>
      </w:r>
      <w:r w:rsidRPr="3CD59FA6" w:rsidR="5032C72B">
        <w:rPr>
          <w:b w:val="1"/>
          <w:bCs w:val="1"/>
          <w:sz w:val="24"/>
          <w:szCs w:val="24"/>
        </w:rPr>
        <w:t>Table 3: List of all IWPC Sites that IWPC European participants originated from and number of IWPC European patients that each site contributed.</w:t>
      </w:r>
    </w:p>
    <w:p w:rsidR="3A62AE9E" w:rsidP="3A62AE9E" w:rsidRDefault="3A62AE9E" w14:paraId="2E675A4A" w14:textId="7A50D164">
      <w:pPr>
        <w:pStyle w:val="ListParagraph"/>
        <w:ind w:left="720"/>
        <w:jc w:val="left"/>
        <w:rPr>
          <w:b w:val="1"/>
          <w:bCs w:val="1"/>
          <w:sz w:val="24"/>
          <w:szCs w:val="24"/>
        </w:rPr>
      </w:pPr>
    </w:p>
    <w:p w:rsidR="3789D6A1" w:rsidP="2DE29EDF" w:rsidRDefault="3789D6A1" w14:paraId="4290405F" w14:textId="422ED581">
      <w:pPr>
        <w:pStyle w:val="ListParagraph"/>
        <w:ind w:left="720"/>
        <w:jc w:val="left"/>
        <w:rPr>
          <w:b w:val="1"/>
          <w:bCs w:val="1"/>
          <w:sz w:val="24"/>
          <w:szCs w:val="24"/>
        </w:rPr>
      </w:pPr>
      <w:r w:rsidRPr="2DE29EDF" w:rsidR="476AA2B3">
        <w:rPr>
          <w:b w:val="1"/>
          <w:bCs w:val="1"/>
          <w:sz w:val="24"/>
          <w:szCs w:val="24"/>
        </w:rPr>
        <w:t xml:space="preserve">ACCOuNT Cohort </w:t>
      </w:r>
    </w:p>
    <w:p w:rsidR="3789D6A1" w:rsidP="2DE29EDF" w:rsidRDefault="3789D6A1" w14:paraId="1A4A9A0A" w14:textId="6CA089F0">
      <w:pPr>
        <w:pStyle w:val="ListParagraph"/>
        <w:ind w:left="720"/>
        <w:jc w:val="left"/>
        <w:rPr>
          <w:b w:val="0"/>
          <w:bCs w:val="0"/>
          <w:sz w:val="24"/>
          <w:szCs w:val="24"/>
        </w:rPr>
      </w:pPr>
      <w:r w:rsidRPr="3CD59FA6" w:rsidR="0B6CC98C">
        <w:rPr>
          <w:b w:val="0"/>
          <w:bCs w:val="0"/>
          <w:sz w:val="24"/>
          <w:szCs w:val="24"/>
        </w:rPr>
        <w:t xml:space="preserve">The </w:t>
      </w:r>
      <w:r w:rsidRPr="3CD59FA6" w:rsidR="0B6CC98C">
        <w:rPr>
          <w:b w:val="0"/>
          <w:bCs w:val="0"/>
          <w:sz w:val="24"/>
          <w:szCs w:val="24"/>
        </w:rPr>
        <w:t>ACCOuNT</w:t>
      </w:r>
      <w:r w:rsidRPr="3CD59FA6" w:rsidR="0B6CC98C">
        <w:rPr>
          <w:b w:val="0"/>
          <w:bCs w:val="0"/>
          <w:sz w:val="24"/>
          <w:szCs w:val="24"/>
        </w:rPr>
        <w:t xml:space="preserve"> cohort consists of AAs on a stable dose of warfarin, </w:t>
      </w:r>
      <w:r w:rsidRPr="3CD59FA6" w:rsidR="4C59A51F">
        <w:rPr>
          <w:b w:val="0"/>
          <w:bCs w:val="0"/>
          <w:sz w:val="24"/>
          <w:szCs w:val="24"/>
        </w:rPr>
        <w:t xml:space="preserve">defined as having an INR between 2 and 3 for 3 consecutive measures while on warfarin for at least 3 weeks. </w:t>
      </w:r>
      <w:r w:rsidRPr="3CD59FA6" w:rsidR="1249690B">
        <w:rPr>
          <w:b w:val="0"/>
          <w:bCs w:val="0"/>
          <w:sz w:val="24"/>
          <w:szCs w:val="24"/>
        </w:rPr>
        <w:t xml:space="preserve">All patients are older than 18 years of age and were on warfarin for longer than 3 months. Participants were excluded from the </w:t>
      </w:r>
      <w:r w:rsidRPr="3CD59FA6" w:rsidR="2FA44BE1">
        <w:rPr>
          <w:b w:val="0"/>
          <w:bCs w:val="0"/>
          <w:sz w:val="24"/>
          <w:szCs w:val="24"/>
        </w:rPr>
        <w:t xml:space="preserve">study if they had a hemoglobin&lt;7.0 g/dL at enrollment, life expectancy &lt; </w:t>
      </w:r>
      <w:r w:rsidRPr="3CD59FA6" w:rsidR="2FA44BE1">
        <w:rPr>
          <w:b w:val="0"/>
          <w:bCs w:val="0"/>
          <w:sz w:val="24"/>
          <w:szCs w:val="24"/>
        </w:rPr>
        <w:t>8 weeks</w:t>
      </w:r>
      <w:r w:rsidRPr="3CD59FA6" w:rsidR="2FA44BE1">
        <w:rPr>
          <w:b w:val="0"/>
          <w:bCs w:val="0"/>
          <w:sz w:val="24"/>
          <w:szCs w:val="24"/>
        </w:rPr>
        <w:t xml:space="preserve">, active cancer diagnosis, inability or </w:t>
      </w:r>
      <w:r w:rsidRPr="3CD59FA6" w:rsidR="728E14E6">
        <w:rPr>
          <w:b w:val="0"/>
          <w:bCs w:val="0"/>
          <w:sz w:val="24"/>
          <w:szCs w:val="24"/>
        </w:rPr>
        <w:t>unwillingness</w:t>
      </w:r>
      <w:r w:rsidRPr="3CD59FA6" w:rsidR="4730E103">
        <w:rPr>
          <w:b w:val="0"/>
          <w:bCs w:val="0"/>
          <w:sz w:val="24"/>
          <w:szCs w:val="24"/>
        </w:rPr>
        <w:t xml:space="preserve"> to comply with study protocols, history of significant bleeding that required </w:t>
      </w:r>
      <w:r w:rsidRPr="3CD59FA6" w:rsidR="55D4725F">
        <w:rPr>
          <w:b w:val="0"/>
          <w:bCs w:val="0"/>
          <w:sz w:val="24"/>
          <w:szCs w:val="24"/>
        </w:rPr>
        <w:t>hospitalization</w:t>
      </w:r>
      <w:r w:rsidRPr="3CD59FA6" w:rsidR="4730E103">
        <w:rPr>
          <w:b w:val="0"/>
          <w:bCs w:val="0"/>
          <w:sz w:val="24"/>
          <w:szCs w:val="24"/>
        </w:rPr>
        <w:t xml:space="preserve"> 6 months prior to the start of the study, </w:t>
      </w:r>
      <w:r w:rsidRPr="3CD59FA6" w:rsidR="3CF68910">
        <w:rPr>
          <w:b w:val="0"/>
          <w:bCs w:val="0"/>
          <w:sz w:val="24"/>
          <w:szCs w:val="24"/>
        </w:rPr>
        <w:t>contraindications to treatment with anticoagulants, platelet count &lt; 100,000 mm</w:t>
      </w:r>
      <w:r w:rsidRPr="3CD59FA6" w:rsidR="3CF68910">
        <w:rPr>
          <w:b w:val="0"/>
          <w:bCs w:val="0"/>
          <w:sz w:val="24"/>
          <w:szCs w:val="24"/>
          <w:vertAlign w:val="superscript"/>
        </w:rPr>
        <w:t>3</w:t>
      </w:r>
      <w:r w:rsidRPr="3CD59FA6" w:rsidR="3CF68910">
        <w:rPr>
          <w:b w:val="0"/>
          <w:bCs w:val="0"/>
          <w:sz w:val="24"/>
          <w:szCs w:val="24"/>
          <w:vertAlign w:val="baseline"/>
        </w:rPr>
        <w:t xml:space="preserve">, history or current </w:t>
      </w:r>
      <w:r w:rsidRPr="3CD59FA6" w:rsidR="06523631">
        <w:rPr>
          <w:b w:val="0"/>
          <w:bCs w:val="0"/>
          <w:sz w:val="24"/>
          <w:szCs w:val="24"/>
          <w:vertAlign w:val="baseline"/>
        </w:rPr>
        <w:t xml:space="preserve">alcohol/drug abuse within 1 year of enrollment, history of hypersensitivity to warfarin, concurrent therapy with another </w:t>
      </w:r>
      <w:r w:rsidRPr="3CD59FA6" w:rsidR="4D8BF870">
        <w:rPr>
          <w:b w:val="0"/>
          <w:bCs w:val="0"/>
          <w:sz w:val="24"/>
          <w:szCs w:val="24"/>
          <w:vertAlign w:val="baseline"/>
        </w:rPr>
        <w:t xml:space="preserve">antiplatelet (low doses of Aspirin and NSAIDs are permissible). </w:t>
      </w:r>
      <w:r w:rsidRPr="3CD59FA6" w:rsidR="3CF68910">
        <w:rPr>
          <w:b w:val="0"/>
          <w:bCs w:val="0"/>
          <w:sz w:val="24"/>
          <w:szCs w:val="24"/>
          <w:vertAlign w:val="baseline"/>
        </w:rPr>
        <w:t xml:space="preserve"> </w:t>
      </w:r>
      <w:r w:rsidRPr="3CD59FA6" w:rsidR="4C59A51F">
        <w:rPr>
          <w:b w:val="0"/>
          <w:bCs w:val="0"/>
          <w:sz w:val="24"/>
          <w:szCs w:val="24"/>
        </w:rPr>
        <w:t xml:space="preserve">The cohort is </w:t>
      </w:r>
      <w:r w:rsidRPr="3CD59FA6" w:rsidR="4C59A51F">
        <w:rPr>
          <w:b w:val="0"/>
          <w:bCs w:val="0"/>
          <w:sz w:val="24"/>
          <w:szCs w:val="24"/>
        </w:rPr>
        <w:t>comprised</w:t>
      </w:r>
      <w:r w:rsidRPr="3CD59FA6" w:rsidR="4C59A51F">
        <w:rPr>
          <w:b w:val="0"/>
          <w:bCs w:val="0"/>
          <w:sz w:val="24"/>
          <w:szCs w:val="24"/>
        </w:rPr>
        <w:t xml:space="preserve"> of patients from several different sites detailed below and has 3</w:t>
      </w:r>
      <w:r w:rsidRPr="3CD59FA6" w:rsidR="161CAB99">
        <w:rPr>
          <w:b w:val="0"/>
          <w:bCs w:val="0"/>
          <w:sz w:val="24"/>
          <w:szCs w:val="24"/>
        </w:rPr>
        <w:t>40</w:t>
      </w:r>
      <w:r w:rsidRPr="3CD59FA6" w:rsidR="4C59A51F">
        <w:rPr>
          <w:b w:val="0"/>
          <w:bCs w:val="0"/>
          <w:sz w:val="24"/>
          <w:szCs w:val="24"/>
        </w:rPr>
        <w:t xml:space="preserve"> total patients (</w:t>
      </w:r>
      <w:r w:rsidRPr="3CD59FA6" w:rsidR="6E670D07">
        <w:rPr>
          <w:b w:val="0"/>
          <w:bCs w:val="0"/>
          <w:sz w:val="24"/>
          <w:szCs w:val="24"/>
        </w:rPr>
        <w:t>Supplemental</w:t>
      </w:r>
      <w:r w:rsidRPr="3CD59FA6" w:rsidR="4C59A51F">
        <w:rPr>
          <w:b w:val="0"/>
          <w:bCs w:val="0"/>
          <w:sz w:val="24"/>
          <w:szCs w:val="24"/>
        </w:rPr>
        <w:t xml:space="preserve"> Methods Table 4). </w:t>
      </w:r>
      <w:r w:rsidRPr="3CD59FA6" w:rsidR="444A21B1">
        <w:rPr>
          <w:b w:val="0"/>
          <w:bCs w:val="0"/>
          <w:sz w:val="24"/>
          <w:szCs w:val="24"/>
        </w:rPr>
        <w:t xml:space="preserve">31 patients were excluded from the study for missing data. </w:t>
      </w:r>
      <w:r w:rsidRPr="3CD59FA6" w:rsidR="4C59A51F">
        <w:rPr>
          <w:b w:val="0"/>
          <w:bCs w:val="0"/>
          <w:sz w:val="24"/>
          <w:szCs w:val="24"/>
        </w:rPr>
        <w:t>Clinical and demographic factors that have previously been associated with stable warfarin dose</w:t>
      </w:r>
      <w:r w:rsidRPr="3CD59FA6" w:rsidR="1EA2D940">
        <w:rPr>
          <w:b w:val="0"/>
          <w:bCs w:val="0"/>
          <w:sz w:val="24"/>
          <w:szCs w:val="24"/>
        </w:rPr>
        <w:t xml:space="preserve"> were gathered from </w:t>
      </w:r>
      <w:r w:rsidRPr="3CD59FA6" w:rsidR="1EA2D940">
        <w:rPr>
          <w:b w:val="0"/>
          <w:bCs w:val="0"/>
          <w:sz w:val="24"/>
          <w:szCs w:val="24"/>
        </w:rPr>
        <w:t>ACCOuNT</w:t>
      </w:r>
      <w:r w:rsidRPr="3CD59FA6" w:rsidR="1EA2D940">
        <w:rPr>
          <w:b w:val="0"/>
          <w:bCs w:val="0"/>
          <w:sz w:val="24"/>
          <w:szCs w:val="24"/>
        </w:rPr>
        <w:t xml:space="preserve"> sites for all participants if they were available (</w:t>
      </w:r>
      <w:r w:rsidRPr="3CD59FA6" w:rsidR="6E670D07">
        <w:rPr>
          <w:b w:val="0"/>
          <w:bCs w:val="0"/>
          <w:sz w:val="24"/>
          <w:szCs w:val="24"/>
        </w:rPr>
        <w:t>Supplemental</w:t>
      </w:r>
      <w:r w:rsidRPr="3CD59FA6" w:rsidR="1EA2D940">
        <w:rPr>
          <w:b w:val="0"/>
          <w:bCs w:val="0"/>
          <w:sz w:val="24"/>
          <w:szCs w:val="24"/>
        </w:rPr>
        <w:t xml:space="preserve"> Methods Table </w:t>
      </w:r>
      <w:r w:rsidRPr="3CD59FA6" w:rsidR="0150AF81">
        <w:rPr>
          <w:b w:val="0"/>
          <w:bCs w:val="0"/>
          <w:sz w:val="24"/>
          <w:szCs w:val="24"/>
        </w:rPr>
        <w:t>5</w:t>
      </w:r>
      <w:r w:rsidRPr="3CD59FA6" w:rsidR="1EA2D940">
        <w:rPr>
          <w:b w:val="0"/>
          <w:bCs w:val="0"/>
          <w:sz w:val="24"/>
          <w:szCs w:val="24"/>
        </w:rPr>
        <w:t>).</w:t>
      </w:r>
    </w:p>
    <w:tbl>
      <w:tblPr>
        <w:tblStyle w:val="TableGrid"/>
        <w:tblW w:w="0" w:type="auto"/>
        <w:tblInd w:w="720" w:type="dxa"/>
        <w:tblLayout w:type="fixed"/>
        <w:tblLook w:val="06A0" w:firstRow="1" w:lastRow="0" w:firstColumn="1" w:lastColumn="0" w:noHBand="1" w:noVBand="1"/>
      </w:tblPr>
      <w:tblGrid>
        <w:gridCol w:w="4320"/>
        <w:gridCol w:w="4320"/>
      </w:tblGrid>
      <w:tr w:rsidR="2DE29EDF" w:rsidTr="2DE29EDF" w14:paraId="5C4D7611">
        <w:trPr>
          <w:trHeight w:val="300"/>
        </w:trPr>
        <w:tc>
          <w:tcPr>
            <w:tcW w:w="4320" w:type="dxa"/>
            <w:tcMar/>
          </w:tcPr>
          <w:p w:rsidR="4E9A47BA" w:rsidP="2DE29EDF" w:rsidRDefault="4E9A47BA" w14:paraId="66B6DBCB" w14:textId="23751A50">
            <w:pPr>
              <w:pStyle w:val="ListParagraph"/>
              <w:rPr>
                <w:b w:val="0"/>
                <w:bCs w:val="0"/>
                <w:sz w:val="24"/>
                <w:szCs w:val="24"/>
              </w:rPr>
            </w:pPr>
            <w:r w:rsidRPr="2DE29EDF" w:rsidR="4E9A47BA">
              <w:rPr>
                <w:b w:val="0"/>
                <w:bCs w:val="0"/>
                <w:sz w:val="24"/>
                <w:szCs w:val="24"/>
              </w:rPr>
              <w:t>ACCOuNT</w:t>
            </w:r>
            <w:r w:rsidRPr="2DE29EDF" w:rsidR="4E9A47BA">
              <w:rPr>
                <w:b w:val="0"/>
                <w:bCs w:val="0"/>
                <w:sz w:val="24"/>
                <w:szCs w:val="24"/>
              </w:rPr>
              <w:t xml:space="preserve"> Site</w:t>
            </w:r>
          </w:p>
        </w:tc>
        <w:tc>
          <w:tcPr>
            <w:tcW w:w="4320" w:type="dxa"/>
            <w:tcMar/>
          </w:tcPr>
          <w:p w:rsidR="4E9A47BA" w:rsidP="2DE29EDF" w:rsidRDefault="4E9A47BA" w14:paraId="51B686ED" w14:textId="039372D9">
            <w:pPr>
              <w:pStyle w:val="ListParagraph"/>
              <w:rPr>
                <w:b w:val="0"/>
                <w:bCs w:val="0"/>
                <w:sz w:val="24"/>
                <w:szCs w:val="24"/>
              </w:rPr>
            </w:pPr>
            <w:r w:rsidRPr="2DE29EDF" w:rsidR="4E9A47BA">
              <w:rPr>
                <w:b w:val="0"/>
                <w:bCs w:val="0"/>
                <w:sz w:val="24"/>
                <w:szCs w:val="24"/>
              </w:rPr>
              <w:t>Number of Patients</w:t>
            </w:r>
          </w:p>
        </w:tc>
      </w:tr>
      <w:tr w:rsidR="2DE29EDF" w:rsidTr="2DE29EDF" w14:paraId="74556D78">
        <w:trPr>
          <w:trHeight w:val="300"/>
        </w:trPr>
        <w:tc>
          <w:tcPr>
            <w:tcW w:w="4320" w:type="dxa"/>
            <w:tcMar/>
          </w:tcPr>
          <w:p w:rsidR="4E9A47BA" w:rsidP="2DE29EDF" w:rsidRDefault="4E9A47BA" w14:paraId="683A8397" w14:textId="08A32159">
            <w:pPr>
              <w:pStyle w:val="ListParagraph"/>
              <w:rPr>
                <w:b w:val="0"/>
                <w:bCs w:val="0"/>
                <w:sz w:val="24"/>
                <w:szCs w:val="24"/>
              </w:rPr>
            </w:pPr>
            <w:r w:rsidRPr="2DE29EDF" w:rsidR="4E9A47BA">
              <w:rPr>
                <w:b w:val="0"/>
                <w:bCs w:val="0"/>
                <w:sz w:val="24"/>
                <w:szCs w:val="24"/>
              </w:rPr>
              <w:t>Northwestern University, Chicago, IL</w:t>
            </w:r>
          </w:p>
        </w:tc>
        <w:tc>
          <w:tcPr>
            <w:tcW w:w="4320" w:type="dxa"/>
            <w:tcMar/>
          </w:tcPr>
          <w:p w:rsidR="4E9A47BA" w:rsidP="2DE29EDF" w:rsidRDefault="4E9A47BA" w14:paraId="51B7DEA8" w14:textId="173AF546">
            <w:pPr>
              <w:pStyle w:val="ListParagraph"/>
              <w:rPr>
                <w:b w:val="0"/>
                <w:bCs w:val="0"/>
                <w:sz w:val="24"/>
                <w:szCs w:val="24"/>
              </w:rPr>
            </w:pPr>
            <w:r w:rsidRPr="2DE29EDF" w:rsidR="4E9A47BA">
              <w:rPr>
                <w:b w:val="0"/>
                <w:bCs w:val="0"/>
                <w:sz w:val="24"/>
                <w:szCs w:val="24"/>
              </w:rPr>
              <w:t>63</w:t>
            </w:r>
          </w:p>
        </w:tc>
      </w:tr>
      <w:tr w:rsidR="2DE29EDF" w:rsidTr="2DE29EDF" w14:paraId="52B4E4F5">
        <w:trPr>
          <w:trHeight w:val="300"/>
        </w:trPr>
        <w:tc>
          <w:tcPr>
            <w:tcW w:w="4320" w:type="dxa"/>
            <w:tcMar/>
          </w:tcPr>
          <w:p w:rsidR="4E9A47BA" w:rsidP="2DE29EDF" w:rsidRDefault="4E9A47BA" w14:paraId="6E8E9DAE" w14:textId="436F93A7">
            <w:pPr>
              <w:pStyle w:val="ListParagraph"/>
              <w:rPr>
                <w:b w:val="0"/>
                <w:bCs w:val="0"/>
                <w:sz w:val="24"/>
                <w:szCs w:val="24"/>
              </w:rPr>
            </w:pPr>
            <w:r w:rsidRPr="2DE29EDF" w:rsidR="4E9A47BA">
              <w:rPr>
                <w:b w:val="0"/>
                <w:bCs w:val="0"/>
                <w:sz w:val="24"/>
                <w:szCs w:val="24"/>
              </w:rPr>
              <w:t>University of Illinois, Chicago, IL</w:t>
            </w:r>
          </w:p>
        </w:tc>
        <w:tc>
          <w:tcPr>
            <w:tcW w:w="4320" w:type="dxa"/>
            <w:tcMar/>
          </w:tcPr>
          <w:p w:rsidR="4E9A47BA" w:rsidP="2DE29EDF" w:rsidRDefault="4E9A47BA" w14:paraId="28EC1D30" w14:textId="77F21E03">
            <w:pPr>
              <w:pStyle w:val="ListParagraph"/>
              <w:rPr>
                <w:b w:val="0"/>
                <w:bCs w:val="0"/>
                <w:sz w:val="24"/>
                <w:szCs w:val="24"/>
              </w:rPr>
            </w:pPr>
            <w:r w:rsidRPr="2DE29EDF" w:rsidR="4E9A47BA">
              <w:rPr>
                <w:b w:val="0"/>
                <w:bCs w:val="0"/>
                <w:sz w:val="24"/>
                <w:szCs w:val="24"/>
              </w:rPr>
              <w:t>133</w:t>
            </w:r>
          </w:p>
        </w:tc>
      </w:tr>
      <w:tr w:rsidR="2DE29EDF" w:rsidTr="2DE29EDF" w14:paraId="5C5E95F5">
        <w:trPr>
          <w:trHeight w:val="300"/>
        </w:trPr>
        <w:tc>
          <w:tcPr>
            <w:tcW w:w="4320" w:type="dxa"/>
            <w:tcMar/>
          </w:tcPr>
          <w:p w:rsidR="4E9A47BA" w:rsidP="2DE29EDF" w:rsidRDefault="4E9A47BA" w14:paraId="679D7344" w14:textId="0C99D6C5">
            <w:pPr>
              <w:pStyle w:val="ListParagraph"/>
              <w:rPr>
                <w:b w:val="0"/>
                <w:bCs w:val="0"/>
                <w:sz w:val="24"/>
                <w:szCs w:val="24"/>
              </w:rPr>
            </w:pPr>
            <w:r w:rsidRPr="2DE29EDF" w:rsidR="4E9A47BA">
              <w:rPr>
                <w:b w:val="0"/>
                <w:bCs w:val="0"/>
                <w:sz w:val="24"/>
                <w:szCs w:val="24"/>
              </w:rPr>
              <w:t>University of Chicago, Chicago, IL</w:t>
            </w:r>
          </w:p>
        </w:tc>
        <w:tc>
          <w:tcPr>
            <w:tcW w:w="4320" w:type="dxa"/>
            <w:tcMar/>
          </w:tcPr>
          <w:p w:rsidR="4E9A47BA" w:rsidP="2DE29EDF" w:rsidRDefault="4E9A47BA" w14:paraId="3F4A0393" w14:textId="5D2A5662">
            <w:pPr>
              <w:pStyle w:val="ListParagraph"/>
              <w:rPr>
                <w:b w:val="0"/>
                <w:bCs w:val="0"/>
                <w:sz w:val="24"/>
                <w:szCs w:val="24"/>
              </w:rPr>
            </w:pPr>
            <w:r w:rsidRPr="2DE29EDF" w:rsidR="4E9A47BA">
              <w:rPr>
                <w:b w:val="0"/>
                <w:bCs w:val="0"/>
                <w:sz w:val="24"/>
                <w:szCs w:val="24"/>
              </w:rPr>
              <w:t>58</w:t>
            </w:r>
          </w:p>
        </w:tc>
      </w:tr>
      <w:tr w:rsidR="2DE29EDF" w:rsidTr="2DE29EDF" w14:paraId="691358D0">
        <w:trPr>
          <w:trHeight w:val="300"/>
        </w:trPr>
        <w:tc>
          <w:tcPr>
            <w:tcW w:w="4320" w:type="dxa"/>
            <w:tcMar/>
          </w:tcPr>
          <w:p w:rsidR="4E9A47BA" w:rsidP="2DE29EDF" w:rsidRDefault="4E9A47BA" w14:paraId="7596F69E" w14:textId="64A405DA">
            <w:pPr>
              <w:pStyle w:val="ListParagraph"/>
              <w:rPr>
                <w:b w:val="0"/>
                <w:bCs w:val="0"/>
                <w:sz w:val="24"/>
                <w:szCs w:val="24"/>
              </w:rPr>
            </w:pPr>
            <w:r w:rsidRPr="2DE29EDF" w:rsidR="4E9A47BA">
              <w:rPr>
                <w:b w:val="0"/>
                <w:bCs w:val="0"/>
                <w:sz w:val="24"/>
                <w:szCs w:val="24"/>
              </w:rPr>
              <w:t>Veterans Affairs, Washington, DC</w:t>
            </w:r>
          </w:p>
        </w:tc>
        <w:tc>
          <w:tcPr>
            <w:tcW w:w="4320" w:type="dxa"/>
            <w:tcMar/>
          </w:tcPr>
          <w:p w:rsidR="4E9A47BA" w:rsidP="2DE29EDF" w:rsidRDefault="4E9A47BA" w14:paraId="0ED59488" w14:textId="44E0275C">
            <w:pPr>
              <w:pStyle w:val="ListParagraph"/>
              <w:rPr>
                <w:b w:val="0"/>
                <w:bCs w:val="0"/>
                <w:sz w:val="24"/>
                <w:szCs w:val="24"/>
              </w:rPr>
            </w:pPr>
            <w:r w:rsidRPr="2DE29EDF" w:rsidR="4E9A47BA">
              <w:rPr>
                <w:b w:val="0"/>
                <w:bCs w:val="0"/>
                <w:sz w:val="24"/>
                <w:szCs w:val="24"/>
              </w:rPr>
              <w:t>65</w:t>
            </w:r>
          </w:p>
        </w:tc>
      </w:tr>
      <w:tr w:rsidR="2DE29EDF" w:rsidTr="2DE29EDF" w14:paraId="662F9CA6">
        <w:trPr>
          <w:trHeight w:val="300"/>
        </w:trPr>
        <w:tc>
          <w:tcPr>
            <w:tcW w:w="4320" w:type="dxa"/>
            <w:tcMar/>
          </w:tcPr>
          <w:p w:rsidR="4E9A47BA" w:rsidP="2DE29EDF" w:rsidRDefault="4E9A47BA" w14:paraId="61ABFA36" w14:textId="1380E359">
            <w:pPr>
              <w:pStyle w:val="ListParagraph"/>
              <w:rPr>
                <w:b w:val="0"/>
                <w:bCs w:val="0"/>
                <w:sz w:val="24"/>
                <w:szCs w:val="24"/>
              </w:rPr>
            </w:pPr>
            <w:r w:rsidRPr="2DE29EDF" w:rsidR="4E9A47BA">
              <w:rPr>
                <w:b w:val="0"/>
                <w:bCs w:val="0"/>
                <w:sz w:val="24"/>
                <w:szCs w:val="24"/>
              </w:rPr>
              <w:t>George Washington University, Washington, DC</w:t>
            </w:r>
          </w:p>
        </w:tc>
        <w:tc>
          <w:tcPr>
            <w:tcW w:w="4320" w:type="dxa"/>
            <w:tcMar/>
          </w:tcPr>
          <w:p w:rsidR="4E9A47BA" w:rsidP="2DE29EDF" w:rsidRDefault="4E9A47BA" w14:paraId="2A36418B" w14:textId="58BFC3E2">
            <w:pPr>
              <w:pStyle w:val="ListParagraph"/>
              <w:rPr>
                <w:b w:val="0"/>
                <w:bCs w:val="0"/>
                <w:sz w:val="24"/>
                <w:szCs w:val="24"/>
              </w:rPr>
            </w:pPr>
            <w:r w:rsidRPr="2DE29EDF" w:rsidR="4E9A47BA">
              <w:rPr>
                <w:b w:val="0"/>
                <w:bCs w:val="0"/>
                <w:sz w:val="24"/>
                <w:szCs w:val="24"/>
              </w:rPr>
              <w:t>21</w:t>
            </w:r>
          </w:p>
        </w:tc>
      </w:tr>
    </w:tbl>
    <w:p w:rsidR="3789D6A1" w:rsidP="2DE29EDF" w:rsidRDefault="3789D6A1" w14:paraId="3E428B15" w14:textId="3E9BFB95">
      <w:pPr>
        <w:pStyle w:val="Normal"/>
        <w:ind w:left="0" w:firstLine="0"/>
        <w:jc w:val="left"/>
        <w:rPr>
          <w:b w:val="0"/>
          <w:bCs w:val="0"/>
          <w:sz w:val="24"/>
          <w:szCs w:val="24"/>
        </w:rPr>
      </w:pPr>
      <w:r w:rsidRPr="3CD59FA6" w:rsidR="6E670D07">
        <w:rPr>
          <w:b w:val="1"/>
          <w:bCs w:val="1"/>
          <w:sz w:val="24"/>
          <w:szCs w:val="24"/>
        </w:rPr>
        <w:t>Supplemental</w:t>
      </w:r>
      <w:r w:rsidRPr="3CD59FA6" w:rsidR="1CA49491">
        <w:rPr>
          <w:b w:val="1"/>
          <w:bCs w:val="1"/>
          <w:sz w:val="24"/>
          <w:szCs w:val="24"/>
        </w:rPr>
        <w:t xml:space="preserve"> Methods</w:t>
      </w:r>
      <w:r w:rsidRPr="3CD59FA6" w:rsidR="4E9A47BA">
        <w:rPr>
          <w:b w:val="1"/>
          <w:bCs w:val="1"/>
          <w:sz w:val="24"/>
          <w:szCs w:val="24"/>
        </w:rPr>
        <w:t xml:space="preserve"> Table 4: List of all </w:t>
      </w:r>
      <w:r w:rsidRPr="3CD59FA6" w:rsidR="4E9A47BA">
        <w:rPr>
          <w:b w:val="1"/>
          <w:bCs w:val="1"/>
          <w:sz w:val="24"/>
          <w:szCs w:val="24"/>
        </w:rPr>
        <w:t>ACCOuNT</w:t>
      </w:r>
      <w:r w:rsidRPr="3CD59FA6" w:rsidR="4E9A47BA">
        <w:rPr>
          <w:b w:val="1"/>
          <w:bCs w:val="1"/>
          <w:sz w:val="24"/>
          <w:szCs w:val="24"/>
        </w:rPr>
        <w:t xml:space="preserve"> Sites that </w:t>
      </w:r>
      <w:r w:rsidRPr="3CD59FA6" w:rsidR="4E9A47BA">
        <w:rPr>
          <w:b w:val="1"/>
          <w:bCs w:val="1"/>
          <w:sz w:val="24"/>
          <w:szCs w:val="24"/>
        </w:rPr>
        <w:t>ACCOuNT</w:t>
      </w:r>
      <w:r w:rsidRPr="3CD59FA6" w:rsidR="4E9A47BA">
        <w:rPr>
          <w:b w:val="1"/>
          <w:bCs w:val="1"/>
          <w:sz w:val="24"/>
          <w:szCs w:val="24"/>
        </w:rPr>
        <w:t xml:space="preserve"> Warfarin participants originated from and number of patients that each site contributed.</w:t>
      </w:r>
    </w:p>
    <w:p w:rsidR="3789D6A1" w:rsidP="2DE29EDF" w:rsidRDefault="3789D6A1" w14:paraId="39EDD37C" w14:textId="4C5D6A45">
      <w:pPr>
        <w:pStyle w:val="Normal"/>
        <w:ind w:left="0" w:firstLine="0"/>
        <w:jc w:val="left"/>
        <w:rPr>
          <w:b w:val="1"/>
          <w:bCs w:val="1"/>
          <w:sz w:val="24"/>
          <w:szCs w:val="24"/>
        </w:rPr>
      </w:pPr>
    </w:p>
    <w:tbl>
      <w:tblPr>
        <w:tblStyle w:val="TableGrid"/>
        <w:tblW w:w="0" w:type="auto"/>
        <w:tblLayout w:type="fixed"/>
        <w:tblLook w:val="06A0" w:firstRow="1" w:lastRow="0" w:firstColumn="1" w:lastColumn="0" w:noHBand="1" w:noVBand="1"/>
      </w:tblPr>
      <w:tblGrid>
        <w:gridCol w:w="4680"/>
        <w:gridCol w:w="4680"/>
      </w:tblGrid>
      <w:tr w:rsidR="2DE29EDF" w:rsidTr="2DE29EDF" w14:paraId="6E51A3C8">
        <w:trPr>
          <w:trHeight w:val="300"/>
        </w:trPr>
        <w:tc>
          <w:tcPr>
            <w:tcW w:w="4680" w:type="dxa"/>
            <w:tcMar/>
          </w:tcPr>
          <w:p w:rsidR="2DE29EDF" w:rsidP="2DE29EDF" w:rsidRDefault="2DE29EDF" w14:paraId="51F8A161" w14:textId="2CB6D127">
            <w:pPr>
              <w:pStyle w:val="ListParagraph"/>
              <w:rPr>
                <w:b w:val="1"/>
                <w:bCs w:val="1"/>
                <w:sz w:val="24"/>
                <w:szCs w:val="24"/>
              </w:rPr>
            </w:pPr>
            <w:r w:rsidRPr="2DE29EDF" w:rsidR="2DE29EDF">
              <w:rPr>
                <w:b w:val="1"/>
                <w:bCs w:val="1"/>
                <w:sz w:val="24"/>
                <w:szCs w:val="24"/>
              </w:rPr>
              <w:t>Clinical or Demographic Variable</w:t>
            </w:r>
          </w:p>
        </w:tc>
        <w:tc>
          <w:tcPr>
            <w:tcW w:w="4680" w:type="dxa"/>
            <w:tcMar/>
          </w:tcPr>
          <w:p w:rsidR="2DE29EDF" w:rsidP="2DE29EDF" w:rsidRDefault="2DE29EDF" w14:paraId="07DBE123" w14:textId="4377AF9C">
            <w:pPr>
              <w:pStyle w:val="ListParagraph"/>
              <w:rPr>
                <w:b w:val="1"/>
                <w:bCs w:val="1"/>
                <w:sz w:val="24"/>
                <w:szCs w:val="24"/>
              </w:rPr>
            </w:pPr>
            <w:r w:rsidRPr="2DE29EDF" w:rsidR="2DE29EDF">
              <w:rPr>
                <w:b w:val="1"/>
                <w:bCs w:val="1"/>
                <w:sz w:val="24"/>
                <w:szCs w:val="24"/>
              </w:rPr>
              <w:t>Possible Values and Units</w:t>
            </w:r>
          </w:p>
        </w:tc>
      </w:tr>
      <w:tr w:rsidR="2DE29EDF" w:rsidTr="2DE29EDF" w14:paraId="42BFDA3B">
        <w:trPr>
          <w:trHeight w:val="300"/>
        </w:trPr>
        <w:tc>
          <w:tcPr>
            <w:tcW w:w="4680" w:type="dxa"/>
            <w:tcMar/>
          </w:tcPr>
          <w:p w:rsidR="7718F7D7" w:rsidP="2DE29EDF" w:rsidRDefault="7718F7D7" w14:paraId="2CF5D7CD" w14:textId="42D992EF">
            <w:pPr>
              <w:pStyle w:val="Normal"/>
            </w:pPr>
            <w:r w:rsidR="7718F7D7">
              <w:rPr/>
              <w:t>Gender</w:t>
            </w:r>
          </w:p>
        </w:tc>
        <w:tc>
          <w:tcPr>
            <w:tcW w:w="4680" w:type="dxa"/>
            <w:tcMar/>
          </w:tcPr>
          <w:p w:rsidR="2C08D942" w:rsidP="2DE29EDF" w:rsidRDefault="2C08D942" w14:paraId="6A28A610" w14:textId="045C4834">
            <w:pPr>
              <w:pStyle w:val="ListParagraph"/>
              <w:numPr>
                <w:ilvl w:val="0"/>
                <w:numId w:val="8"/>
              </w:numPr>
              <w:rPr/>
            </w:pPr>
            <w:r w:rsidR="2C08D942">
              <w:rPr/>
              <w:t>M for Male</w:t>
            </w:r>
          </w:p>
          <w:p w:rsidR="2C08D942" w:rsidP="2DE29EDF" w:rsidRDefault="2C08D942" w14:paraId="189FAE22" w14:textId="6748A4D9">
            <w:pPr>
              <w:pStyle w:val="ListParagraph"/>
              <w:numPr>
                <w:ilvl w:val="0"/>
                <w:numId w:val="8"/>
              </w:numPr>
              <w:rPr/>
            </w:pPr>
            <w:r w:rsidR="2C08D942">
              <w:rPr/>
              <w:t>F for Female</w:t>
            </w:r>
          </w:p>
          <w:p w:rsidR="2C08D942" w:rsidP="2DE29EDF" w:rsidRDefault="2C08D942" w14:paraId="61913995" w14:textId="13A752E2">
            <w:pPr>
              <w:pStyle w:val="ListParagraph"/>
              <w:numPr>
                <w:ilvl w:val="0"/>
                <w:numId w:val="8"/>
              </w:numPr>
              <w:rPr/>
            </w:pPr>
            <w:r w:rsidR="2C08D942">
              <w:rPr/>
              <w:t>MD for Missing Data</w:t>
            </w:r>
          </w:p>
        </w:tc>
      </w:tr>
      <w:tr w:rsidR="2DE29EDF" w:rsidTr="2DE29EDF" w14:paraId="61F4109A">
        <w:trPr>
          <w:trHeight w:val="300"/>
        </w:trPr>
        <w:tc>
          <w:tcPr>
            <w:tcW w:w="4680" w:type="dxa"/>
            <w:tcMar/>
          </w:tcPr>
          <w:p w:rsidR="7718F7D7" w:rsidP="2DE29EDF" w:rsidRDefault="7718F7D7" w14:paraId="237A4ADC" w14:textId="73ACF751">
            <w:pPr>
              <w:pStyle w:val="Normal"/>
            </w:pPr>
            <w:r w:rsidR="7718F7D7">
              <w:rPr/>
              <w:t>Age</w:t>
            </w:r>
          </w:p>
        </w:tc>
        <w:tc>
          <w:tcPr>
            <w:tcW w:w="4680" w:type="dxa"/>
            <w:tcMar/>
          </w:tcPr>
          <w:p w:rsidR="565C7AA2" w:rsidP="2DE29EDF" w:rsidRDefault="565C7AA2" w14:paraId="533F2324" w14:textId="35E6AA70">
            <w:pPr>
              <w:pStyle w:val="Normal"/>
            </w:pPr>
            <w:r w:rsidR="565C7AA2">
              <w:rPr/>
              <w:t>Reported in Years</w:t>
            </w:r>
          </w:p>
        </w:tc>
      </w:tr>
      <w:tr w:rsidR="2DE29EDF" w:rsidTr="2DE29EDF" w14:paraId="537584E0">
        <w:trPr>
          <w:trHeight w:val="300"/>
        </w:trPr>
        <w:tc>
          <w:tcPr>
            <w:tcW w:w="4680" w:type="dxa"/>
            <w:tcMar/>
          </w:tcPr>
          <w:p w:rsidR="7718F7D7" w:rsidP="2DE29EDF" w:rsidRDefault="7718F7D7" w14:paraId="0425B4E9" w14:textId="0C6B154F">
            <w:pPr>
              <w:pStyle w:val="Normal"/>
            </w:pPr>
            <w:r w:rsidR="7718F7D7">
              <w:rPr/>
              <w:t>Height</w:t>
            </w:r>
          </w:p>
        </w:tc>
        <w:tc>
          <w:tcPr>
            <w:tcW w:w="4680" w:type="dxa"/>
            <w:tcMar/>
          </w:tcPr>
          <w:p w:rsidR="6483D76F" w:rsidP="2DE29EDF" w:rsidRDefault="6483D76F" w14:paraId="46A6EF23" w14:textId="1AE2B4C1">
            <w:pPr>
              <w:pStyle w:val="Normal"/>
            </w:pPr>
            <w:r w:rsidR="6483D76F">
              <w:rPr/>
              <w:t>Reported in Centimeters (cm)</w:t>
            </w:r>
          </w:p>
        </w:tc>
      </w:tr>
      <w:tr w:rsidR="2DE29EDF" w:rsidTr="2DE29EDF" w14:paraId="58BB76D4">
        <w:trPr>
          <w:trHeight w:val="300"/>
        </w:trPr>
        <w:tc>
          <w:tcPr>
            <w:tcW w:w="4680" w:type="dxa"/>
            <w:tcMar/>
          </w:tcPr>
          <w:p w:rsidR="7718F7D7" w:rsidP="2DE29EDF" w:rsidRDefault="7718F7D7" w14:paraId="2A6B97D2" w14:textId="2739B221">
            <w:pPr>
              <w:pStyle w:val="Normal"/>
            </w:pPr>
            <w:r w:rsidR="7718F7D7">
              <w:rPr/>
              <w:t>Weight</w:t>
            </w:r>
          </w:p>
        </w:tc>
        <w:tc>
          <w:tcPr>
            <w:tcW w:w="4680" w:type="dxa"/>
            <w:tcMar/>
          </w:tcPr>
          <w:p w:rsidR="75C99F79" w:rsidP="2DE29EDF" w:rsidRDefault="75C99F79" w14:paraId="1B1DA5F0" w14:textId="0F476205">
            <w:pPr>
              <w:pStyle w:val="Normal"/>
            </w:pPr>
            <w:r w:rsidR="75C99F79">
              <w:rPr/>
              <w:t>Reported in Kilograms (kg)</w:t>
            </w:r>
          </w:p>
        </w:tc>
      </w:tr>
      <w:tr w:rsidR="2DE29EDF" w:rsidTr="2DE29EDF" w14:paraId="2C398C50">
        <w:trPr>
          <w:trHeight w:val="300"/>
        </w:trPr>
        <w:tc>
          <w:tcPr>
            <w:tcW w:w="4680" w:type="dxa"/>
            <w:tcMar/>
          </w:tcPr>
          <w:p w:rsidR="7718F7D7" w:rsidP="2DE29EDF" w:rsidRDefault="7718F7D7" w14:paraId="47BD18EE" w14:textId="6D5DF122">
            <w:pPr>
              <w:pStyle w:val="Normal"/>
            </w:pPr>
            <w:r w:rsidR="7718F7D7">
              <w:rPr/>
              <w:t xml:space="preserve">List of </w:t>
            </w:r>
            <w:r w:rsidR="7718F7D7">
              <w:rPr/>
              <w:t>Comorbidities</w:t>
            </w:r>
          </w:p>
        </w:tc>
        <w:tc>
          <w:tcPr>
            <w:tcW w:w="4680" w:type="dxa"/>
            <w:tcMar/>
          </w:tcPr>
          <w:p w:rsidR="7B4AC078" w:rsidP="2DE29EDF" w:rsidRDefault="7B4AC078" w14:paraId="0E1B59A6" w14:textId="213C9D2B">
            <w:pPr>
              <w:pStyle w:val="Normal"/>
            </w:pPr>
            <w:r w:rsidR="7B4AC078">
              <w:rPr/>
              <w:t>List of diseases that are co-occuring in patient</w:t>
            </w:r>
          </w:p>
        </w:tc>
      </w:tr>
      <w:tr w:rsidR="2DE29EDF" w:rsidTr="2DE29EDF" w14:paraId="5E6DA556">
        <w:trPr>
          <w:trHeight w:val="300"/>
        </w:trPr>
        <w:tc>
          <w:tcPr>
            <w:tcW w:w="4680" w:type="dxa"/>
            <w:tcMar/>
          </w:tcPr>
          <w:p w:rsidR="7718F7D7" w:rsidP="2DE29EDF" w:rsidRDefault="7718F7D7" w14:paraId="510FD031" w14:textId="4D044420">
            <w:pPr>
              <w:pStyle w:val="Normal"/>
            </w:pPr>
            <w:r w:rsidR="7718F7D7">
              <w:rPr/>
              <w:t>Has Diabetes</w:t>
            </w:r>
          </w:p>
        </w:tc>
        <w:tc>
          <w:tcPr>
            <w:tcW w:w="4680" w:type="dxa"/>
            <w:tcMar/>
          </w:tcPr>
          <w:p w:rsidR="6262AE21" w:rsidP="2DE29EDF" w:rsidRDefault="6262AE21" w14:paraId="7B0453B3" w14:textId="1400462A">
            <w:pPr>
              <w:pStyle w:val="ListParagraph"/>
              <w:numPr>
                <w:ilvl w:val="0"/>
                <w:numId w:val="5"/>
              </w:numPr>
              <w:rPr/>
            </w:pPr>
            <w:r w:rsidR="6262AE21">
              <w:rPr/>
              <w:t>1 for Type 1 Diabetes</w:t>
            </w:r>
          </w:p>
          <w:p w:rsidR="6262AE21" w:rsidP="2DE29EDF" w:rsidRDefault="6262AE21" w14:paraId="12FC7E80" w14:textId="00E00AD7">
            <w:pPr>
              <w:pStyle w:val="ListParagraph"/>
              <w:numPr>
                <w:ilvl w:val="0"/>
                <w:numId w:val="6"/>
              </w:numPr>
              <w:rPr/>
            </w:pPr>
            <w:r w:rsidR="6262AE21">
              <w:rPr/>
              <w:t>2 for Type 2 Diabetes</w:t>
            </w:r>
          </w:p>
          <w:p w:rsidR="6262AE21" w:rsidP="2DE29EDF" w:rsidRDefault="6262AE21" w14:paraId="5FF15676" w14:textId="379D604B">
            <w:pPr>
              <w:pStyle w:val="ListParagraph"/>
              <w:numPr>
                <w:ilvl w:val="0"/>
                <w:numId w:val="6"/>
              </w:numPr>
              <w:rPr/>
            </w:pPr>
            <w:r w:rsidR="6262AE21">
              <w:rPr/>
              <w:t>0 for Not Present</w:t>
            </w:r>
          </w:p>
          <w:p w:rsidR="6262AE21" w:rsidP="2DE29EDF" w:rsidRDefault="6262AE21" w14:paraId="386A41CF" w14:textId="4D07F0CE">
            <w:pPr>
              <w:pStyle w:val="ListParagraph"/>
              <w:numPr>
                <w:ilvl w:val="0"/>
                <w:numId w:val="6"/>
              </w:numPr>
              <w:rPr/>
            </w:pPr>
            <w:r w:rsidR="6262AE21">
              <w:rPr/>
              <w:t xml:space="preserve">MD for Missing Data </w:t>
            </w:r>
          </w:p>
        </w:tc>
      </w:tr>
      <w:tr w:rsidR="2DE29EDF" w:rsidTr="2DE29EDF" w14:paraId="47FC336B">
        <w:trPr>
          <w:trHeight w:val="300"/>
        </w:trPr>
        <w:tc>
          <w:tcPr>
            <w:tcW w:w="4680" w:type="dxa"/>
            <w:tcMar/>
          </w:tcPr>
          <w:p w:rsidR="7718F7D7" w:rsidP="2DE29EDF" w:rsidRDefault="7718F7D7" w14:paraId="0E0C2FCF" w14:textId="783E5875">
            <w:pPr>
              <w:pStyle w:val="Normal"/>
            </w:pPr>
            <w:r w:rsidR="7718F7D7">
              <w:rPr/>
              <w:t>Has Congestive Heart Failure or Cardiomyopathy</w:t>
            </w:r>
          </w:p>
        </w:tc>
        <w:tc>
          <w:tcPr>
            <w:tcW w:w="4680" w:type="dxa"/>
            <w:tcMar/>
          </w:tcPr>
          <w:p w:rsidR="12ADF7FE" w:rsidP="2DE29EDF" w:rsidRDefault="12ADF7FE" w14:paraId="62576D2F" w14:textId="04104BFF">
            <w:pPr>
              <w:pStyle w:val="ListParagraph"/>
              <w:numPr>
                <w:ilvl w:val="0"/>
                <w:numId w:val="7"/>
              </w:numPr>
              <w:rPr/>
            </w:pPr>
            <w:r w:rsidR="12ADF7FE">
              <w:rPr/>
              <w:t>Y for yes</w:t>
            </w:r>
          </w:p>
          <w:p w:rsidR="12ADF7FE" w:rsidP="2DE29EDF" w:rsidRDefault="12ADF7FE" w14:paraId="757AC64E" w14:textId="7B288D72">
            <w:pPr>
              <w:pStyle w:val="ListParagraph"/>
              <w:numPr>
                <w:ilvl w:val="0"/>
                <w:numId w:val="7"/>
              </w:numPr>
              <w:rPr/>
            </w:pPr>
            <w:r w:rsidR="12ADF7FE">
              <w:rPr/>
              <w:t>N for no</w:t>
            </w:r>
          </w:p>
          <w:p w:rsidR="12ADF7FE" w:rsidP="2DE29EDF" w:rsidRDefault="12ADF7FE" w14:paraId="6497F1A6" w14:textId="373EACFE">
            <w:pPr>
              <w:pStyle w:val="ListParagraph"/>
              <w:numPr>
                <w:ilvl w:val="0"/>
                <w:numId w:val="7"/>
              </w:numPr>
              <w:rPr/>
            </w:pPr>
            <w:r w:rsidR="12ADF7FE">
              <w:rPr/>
              <w:t>MD for missing data</w:t>
            </w:r>
          </w:p>
        </w:tc>
      </w:tr>
      <w:tr w:rsidR="2DE29EDF" w:rsidTr="2DE29EDF" w14:paraId="4F08C3AD">
        <w:trPr>
          <w:trHeight w:val="300"/>
        </w:trPr>
        <w:tc>
          <w:tcPr>
            <w:tcW w:w="4680" w:type="dxa"/>
            <w:tcMar/>
          </w:tcPr>
          <w:p w:rsidR="7718F7D7" w:rsidP="2DE29EDF" w:rsidRDefault="7718F7D7" w14:paraId="1F5AF4EC" w14:textId="4782C006">
            <w:pPr>
              <w:pStyle w:val="Normal"/>
            </w:pPr>
            <w:r w:rsidR="7718F7D7">
              <w:rPr/>
              <w:t>Has Valve Replacement</w:t>
            </w:r>
          </w:p>
        </w:tc>
        <w:tc>
          <w:tcPr>
            <w:tcW w:w="4680" w:type="dxa"/>
            <w:tcMar/>
          </w:tcPr>
          <w:p w:rsidR="0AB05D98" w:rsidP="2DE29EDF" w:rsidRDefault="0AB05D98" w14:paraId="532A56AF" w14:textId="15F1768D">
            <w:pPr>
              <w:pStyle w:val="ListParagraph"/>
              <w:numPr>
                <w:ilvl w:val="0"/>
                <w:numId w:val="9"/>
              </w:numPr>
              <w:rPr/>
            </w:pPr>
            <w:r w:rsidR="0AB05D98">
              <w:rPr/>
              <w:t>Y for yes</w:t>
            </w:r>
          </w:p>
          <w:p w:rsidR="0AB05D98" w:rsidP="2DE29EDF" w:rsidRDefault="0AB05D98" w14:paraId="546BFE6B" w14:textId="08AAD578">
            <w:pPr>
              <w:pStyle w:val="ListParagraph"/>
              <w:numPr>
                <w:ilvl w:val="0"/>
                <w:numId w:val="9"/>
              </w:numPr>
              <w:rPr/>
            </w:pPr>
            <w:r w:rsidR="0AB05D98">
              <w:rPr/>
              <w:t xml:space="preserve"> N for no</w:t>
            </w:r>
          </w:p>
          <w:p w:rsidR="0AB05D98" w:rsidP="2DE29EDF" w:rsidRDefault="0AB05D98" w14:paraId="271076BA" w14:textId="048B7670">
            <w:pPr>
              <w:pStyle w:val="ListParagraph"/>
              <w:numPr>
                <w:ilvl w:val="0"/>
                <w:numId w:val="9"/>
              </w:numPr>
              <w:rPr/>
            </w:pPr>
            <w:r w:rsidR="0AB05D98">
              <w:rPr/>
              <w:t>MD for missing data</w:t>
            </w:r>
          </w:p>
        </w:tc>
      </w:tr>
      <w:tr w:rsidR="2DE29EDF" w:rsidTr="2DE29EDF" w14:paraId="1DA65D2B">
        <w:trPr>
          <w:trHeight w:val="300"/>
        </w:trPr>
        <w:tc>
          <w:tcPr>
            <w:tcW w:w="4680" w:type="dxa"/>
            <w:tcMar/>
          </w:tcPr>
          <w:p w:rsidR="7718F7D7" w:rsidP="2DE29EDF" w:rsidRDefault="7718F7D7" w14:paraId="5611EA52" w14:textId="6D5DB1D1">
            <w:pPr>
              <w:pStyle w:val="Normal"/>
            </w:pPr>
            <w:r w:rsidR="7718F7D7">
              <w:rPr/>
              <w:t>Has Hypertension</w:t>
            </w:r>
          </w:p>
        </w:tc>
        <w:tc>
          <w:tcPr>
            <w:tcW w:w="4680" w:type="dxa"/>
            <w:tcMar/>
          </w:tcPr>
          <w:p w:rsidR="50371B56" w:rsidP="2DE29EDF" w:rsidRDefault="50371B56" w14:paraId="71961BDA" w14:textId="441DBE01">
            <w:pPr>
              <w:pStyle w:val="ListParagraph"/>
              <w:numPr>
                <w:ilvl w:val="0"/>
                <w:numId w:val="10"/>
              </w:numPr>
              <w:rPr/>
            </w:pPr>
            <w:r w:rsidR="50371B56">
              <w:rPr/>
              <w:t>Y for yes</w:t>
            </w:r>
          </w:p>
          <w:p w:rsidR="50371B56" w:rsidP="2DE29EDF" w:rsidRDefault="50371B56" w14:paraId="037FFC25" w14:textId="5A40E375">
            <w:pPr>
              <w:pStyle w:val="ListParagraph"/>
              <w:numPr>
                <w:ilvl w:val="0"/>
                <w:numId w:val="10"/>
              </w:numPr>
              <w:rPr/>
            </w:pPr>
            <w:r w:rsidR="50371B56">
              <w:rPr/>
              <w:t>N for no</w:t>
            </w:r>
          </w:p>
          <w:p w:rsidR="50371B56" w:rsidP="2DE29EDF" w:rsidRDefault="50371B56" w14:paraId="2D2065C3" w14:textId="39A7D7E3">
            <w:pPr>
              <w:pStyle w:val="ListParagraph"/>
              <w:numPr>
                <w:ilvl w:val="0"/>
                <w:numId w:val="10"/>
              </w:numPr>
              <w:rPr/>
            </w:pPr>
            <w:r w:rsidR="50371B56">
              <w:rPr/>
              <w:t>MD for missing data</w:t>
            </w:r>
          </w:p>
        </w:tc>
      </w:tr>
      <w:tr w:rsidR="2DE29EDF" w:rsidTr="2DE29EDF" w14:paraId="789D5954">
        <w:trPr>
          <w:trHeight w:val="300"/>
        </w:trPr>
        <w:tc>
          <w:tcPr>
            <w:tcW w:w="4680" w:type="dxa"/>
            <w:tcMar/>
          </w:tcPr>
          <w:p w:rsidR="7718F7D7" w:rsidP="2DE29EDF" w:rsidRDefault="7718F7D7" w14:paraId="191A57C5" w14:textId="7CF9586D">
            <w:pPr>
              <w:pStyle w:val="Normal"/>
            </w:pPr>
            <w:r w:rsidR="7718F7D7">
              <w:rPr/>
              <w:t xml:space="preserve">Has </w:t>
            </w:r>
            <w:r w:rsidR="7718F7D7">
              <w:rPr/>
              <w:t>Hypercholesteremia</w:t>
            </w:r>
          </w:p>
        </w:tc>
        <w:tc>
          <w:tcPr>
            <w:tcW w:w="4680" w:type="dxa"/>
            <w:tcMar/>
          </w:tcPr>
          <w:p w:rsidR="79FA85E4" w:rsidP="2DE29EDF" w:rsidRDefault="79FA85E4" w14:paraId="048552EB" w14:textId="2B01B651">
            <w:pPr>
              <w:pStyle w:val="ListParagraph"/>
              <w:numPr>
                <w:ilvl w:val="0"/>
                <w:numId w:val="11"/>
              </w:numPr>
              <w:rPr/>
            </w:pPr>
            <w:r w:rsidR="79FA85E4">
              <w:rPr/>
              <w:t>Y for yes</w:t>
            </w:r>
          </w:p>
          <w:p w:rsidR="79FA85E4" w:rsidP="2DE29EDF" w:rsidRDefault="79FA85E4" w14:paraId="31D6F500" w14:textId="6F19A9BF">
            <w:pPr>
              <w:pStyle w:val="ListParagraph"/>
              <w:numPr>
                <w:ilvl w:val="0"/>
                <w:numId w:val="11"/>
              </w:numPr>
              <w:rPr/>
            </w:pPr>
            <w:r w:rsidR="79FA85E4">
              <w:rPr/>
              <w:t>N for no</w:t>
            </w:r>
          </w:p>
          <w:p w:rsidR="79FA85E4" w:rsidP="2DE29EDF" w:rsidRDefault="79FA85E4" w14:paraId="7BB98D9F" w14:textId="7B80FC11">
            <w:pPr>
              <w:pStyle w:val="ListParagraph"/>
              <w:numPr>
                <w:ilvl w:val="0"/>
                <w:numId w:val="11"/>
              </w:numPr>
              <w:rPr/>
            </w:pPr>
            <w:r w:rsidR="79FA85E4">
              <w:rPr/>
              <w:t>MD for missing data</w:t>
            </w:r>
          </w:p>
        </w:tc>
      </w:tr>
      <w:tr w:rsidR="2DE29EDF" w:rsidTr="2DE29EDF" w14:paraId="2248058F">
        <w:trPr>
          <w:trHeight w:val="300"/>
        </w:trPr>
        <w:tc>
          <w:tcPr>
            <w:tcW w:w="4680" w:type="dxa"/>
            <w:tcMar/>
          </w:tcPr>
          <w:p w:rsidR="7718F7D7" w:rsidP="2DE29EDF" w:rsidRDefault="7718F7D7" w14:paraId="1B11FFF4" w14:textId="63D72AEF">
            <w:pPr>
              <w:pStyle w:val="Normal"/>
            </w:pPr>
            <w:r w:rsidR="7718F7D7">
              <w:rPr/>
              <w:t>Is a Current Smoker</w:t>
            </w:r>
          </w:p>
        </w:tc>
        <w:tc>
          <w:tcPr>
            <w:tcW w:w="4680" w:type="dxa"/>
            <w:tcMar/>
          </w:tcPr>
          <w:p w:rsidR="518AC3A0" w:rsidP="2DE29EDF" w:rsidRDefault="518AC3A0" w14:paraId="65C3D697" w14:textId="40F92FBE">
            <w:pPr>
              <w:pStyle w:val="ListParagraph"/>
              <w:numPr>
                <w:ilvl w:val="0"/>
                <w:numId w:val="12"/>
              </w:numPr>
              <w:rPr/>
            </w:pPr>
            <w:r w:rsidR="518AC3A0">
              <w:rPr/>
              <w:t>Y for yes</w:t>
            </w:r>
          </w:p>
          <w:p w:rsidR="518AC3A0" w:rsidP="2DE29EDF" w:rsidRDefault="518AC3A0" w14:paraId="5197482B" w14:textId="71E1B56D">
            <w:pPr>
              <w:pStyle w:val="ListParagraph"/>
              <w:numPr>
                <w:ilvl w:val="0"/>
                <w:numId w:val="12"/>
              </w:numPr>
              <w:rPr/>
            </w:pPr>
            <w:r w:rsidR="518AC3A0">
              <w:rPr/>
              <w:t>N for no</w:t>
            </w:r>
          </w:p>
          <w:p w:rsidR="518AC3A0" w:rsidP="2DE29EDF" w:rsidRDefault="518AC3A0" w14:paraId="62C9C304" w14:textId="673B0A14">
            <w:pPr>
              <w:pStyle w:val="ListParagraph"/>
              <w:numPr>
                <w:ilvl w:val="0"/>
                <w:numId w:val="12"/>
              </w:numPr>
              <w:rPr/>
            </w:pPr>
            <w:r w:rsidR="518AC3A0">
              <w:rPr/>
              <w:t>MD for missing data</w:t>
            </w:r>
          </w:p>
        </w:tc>
      </w:tr>
      <w:tr w:rsidR="2DE29EDF" w:rsidTr="2DE29EDF" w14:paraId="332F22D4">
        <w:trPr>
          <w:trHeight w:val="300"/>
        </w:trPr>
        <w:tc>
          <w:tcPr>
            <w:tcW w:w="4680" w:type="dxa"/>
            <w:tcMar/>
          </w:tcPr>
          <w:p w:rsidR="7718F7D7" w:rsidP="2DE29EDF" w:rsidRDefault="7718F7D7" w14:paraId="4400ED7C" w14:textId="29D5984F">
            <w:pPr>
              <w:pStyle w:val="Normal"/>
            </w:pPr>
            <w:r w:rsidR="7718F7D7">
              <w:rPr/>
              <w:t>Is a Former Smoker</w:t>
            </w:r>
          </w:p>
        </w:tc>
        <w:tc>
          <w:tcPr>
            <w:tcW w:w="4680" w:type="dxa"/>
            <w:tcMar/>
          </w:tcPr>
          <w:p w:rsidR="0452D5B3" w:rsidP="2DE29EDF" w:rsidRDefault="0452D5B3" w14:paraId="2E2FC58A" w14:textId="5FDE0392">
            <w:pPr>
              <w:pStyle w:val="ListParagraph"/>
              <w:numPr>
                <w:ilvl w:val="0"/>
                <w:numId w:val="13"/>
              </w:numPr>
              <w:rPr/>
            </w:pPr>
            <w:r w:rsidR="0452D5B3">
              <w:rPr/>
              <w:t>Y for yes</w:t>
            </w:r>
          </w:p>
          <w:p w:rsidR="0452D5B3" w:rsidP="2DE29EDF" w:rsidRDefault="0452D5B3" w14:paraId="607A58C6" w14:textId="66FAB901">
            <w:pPr>
              <w:pStyle w:val="ListParagraph"/>
              <w:numPr>
                <w:ilvl w:val="0"/>
                <w:numId w:val="13"/>
              </w:numPr>
              <w:rPr/>
            </w:pPr>
            <w:r w:rsidR="0452D5B3">
              <w:rPr/>
              <w:t>N for no</w:t>
            </w:r>
          </w:p>
          <w:p w:rsidR="0452D5B3" w:rsidP="2DE29EDF" w:rsidRDefault="0452D5B3" w14:paraId="08F80E5D" w14:textId="70602DF3">
            <w:pPr>
              <w:pStyle w:val="ListParagraph"/>
              <w:numPr>
                <w:ilvl w:val="0"/>
                <w:numId w:val="13"/>
              </w:numPr>
              <w:rPr/>
            </w:pPr>
            <w:r w:rsidR="0452D5B3">
              <w:rPr/>
              <w:t>MD for missing data</w:t>
            </w:r>
          </w:p>
        </w:tc>
      </w:tr>
      <w:tr w:rsidR="2DE29EDF" w:rsidTr="2DE29EDF" w14:paraId="0D25EB9F">
        <w:trPr>
          <w:trHeight w:val="300"/>
        </w:trPr>
        <w:tc>
          <w:tcPr>
            <w:tcW w:w="4680" w:type="dxa"/>
            <w:tcMar/>
          </w:tcPr>
          <w:p w:rsidR="7718F7D7" w:rsidP="2DE29EDF" w:rsidRDefault="7718F7D7" w14:paraId="43DAF19A" w14:textId="58416B32">
            <w:pPr>
              <w:pStyle w:val="Normal"/>
            </w:pPr>
            <w:r w:rsidR="7718F7D7">
              <w:rPr/>
              <w:t>How Long Has Patient Been a Smoker</w:t>
            </w:r>
          </w:p>
        </w:tc>
        <w:tc>
          <w:tcPr>
            <w:tcW w:w="4680" w:type="dxa"/>
            <w:tcMar/>
          </w:tcPr>
          <w:p w:rsidR="13B78541" w:rsidP="2DE29EDF" w:rsidRDefault="13B78541" w14:paraId="1DD9E9FA" w14:textId="47D37780">
            <w:pPr>
              <w:pStyle w:val="Normal"/>
            </w:pPr>
            <w:r w:rsidR="13B78541">
              <w:rPr/>
              <w:t>Reported in Years</w:t>
            </w:r>
          </w:p>
        </w:tc>
      </w:tr>
      <w:tr w:rsidR="2DE29EDF" w:rsidTr="2DE29EDF" w14:paraId="08C3B334">
        <w:trPr>
          <w:trHeight w:val="300"/>
        </w:trPr>
        <w:tc>
          <w:tcPr>
            <w:tcW w:w="4680" w:type="dxa"/>
            <w:tcMar/>
          </w:tcPr>
          <w:p w:rsidR="7718F7D7" w:rsidP="2DE29EDF" w:rsidRDefault="7718F7D7" w14:paraId="230E4CE0" w14:textId="422F94D2">
            <w:pPr>
              <w:pStyle w:val="Normal"/>
            </w:pPr>
            <w:r w:rsidR="7718F7D7">
              <w:rPr/>
              <w:t>Alcohol Use</w:t>
            </w:r>
          </w:p>
        </w:tc>
        <w:tc>
          <w:tcPr>
            <w:tcW w:w="4680" w:type="dxa"/>
            <w:tcMar/>
          </w:tcPr>
          <w:p w:rsidR="09C8C332" w:rsidP="2DE29EDF" w:rsidRDefault="09C8C332" w14:paraId="4EEB1A15" w14:textId="553DB2C9">
            <w:pPr>
              <w:pStyle w:val="ListParagraph"/>
              <w:numPr>
                <w:ilvl w:val="0"/>
                <w:numId w:val="14"/>
              </w:numPr>
              <w:rPr/>
            </w:pPr>
            <w:r w:rsidR="09C8C332">
              <w:rPr/>
              <w:t>0 for None</w:t>
            </w:r>
          </w:p>
          <w:p w:rsidR="09C8C332" w:rsidP="2DE29EDF" w:rsidRDefault="09C8C332" w14:paraId="6932D037" w14:textId="2E47EF7F">
            <w:pPr>
              <w:pStyle w:val="ListParagraph"/>
              <w:numPr>
                <w:ilvl w:val="0"/>
                <w:numId w:val="14"/>
              </w:numPr>
              <w:rPr/>
            </w:pPr>
            <w:r w:rsidR="09C8C332">
              <w:rPr/>
              <w:t>1 for Rare, fewer than 12 drinks in the past year</w:t>
            </w:r>
          </w:p>
          <w:p w:rsidR="09C8C332" w:rsidP="2DE29EDF" w:rsidRDefault="09C8C332" w14:paraId="3CB1601E" w14:textId="779FC815">
            <w:pPr>
              <w:pStyle w:val="ListParagraph"/>
              <w:numPr>
                <w:ilvl w:val="0"/>
                <w:numId w:val="14"/>
              </w:numPr>
              <w:rPr/>
            </w:pPr>
            <w:r w:rsidR="09C8C332">
              <w:rPr/>
              <w:t>2 for Infrequent, 1 to 13 drinks per month</w:t>
            </w:r>
          </w:p>
          <w:p w:rsidR="09C8C332" w:rsidP="2DE29EDF" w:rsidRDefault="09C8C332" w14:paraId="58A5DC7C" w14:textId="1E168BB4">
            <w:pPr>
              <w:pStyle w:val="ListParagraph"/>
              <w:numPr>
                <w:ilvl w:val="0"/>
                <w:numId w:val="14"/>
              </w:numPr>
              <w:rPr/>
            </w:pPr>
            <w:r w:rsidR="09C8C332">
              <w:rPr/>
              <w:t>3 for Moderate, 4 to 14 drinks per week</w:t>
            </w:r>
          </w:p>
          <w:p w:rsidR="09C8C332" w:rsidP="2DE29EDF" w:rsidRDefault="09C8C332" w14:paraId="1E10A6D4" w14:textId="158DD2EF">
            <w:pPr>
              <w:pStyle w:val="ListParagraph"/>
              <w:numPr>
                <w:ilvl w:val="0"/>
                <w:numId w:val="14"/>
              </w:numPr>
              <w:rPr/>
            </w:pPr>
            <w:r w:rsidR="09C8C332">
              <w:rPr/>
              <w:t>4 for Frequent, more than 2 drinks per day</w:t>
            </w:r>
          </w:p>
          <w:p w:rsidR="09C8C332" w:rsidP="2DE29EDF" w:rsidRDefault="09C8C332" w14:paraId="3AA6F823" w14:textId="4F12850B">
            <w:pPr>
              <w:pStyle w:val="ListParagraph"/>
              <w:numPr>
                <w:ilvl w:val="0"/>
                <w:numId w:val="14"/>
              </w:numPr>
              <w:rPr/>
            </w:pPr>
            <w:r w:rsidR="09C8C332">
              <w:rPr/>
              <w:t>MD for Missing Data</w:t>
            </w:r>
          </w:p>
        </w:tc>
      </w:tr>
      <w:tr w:rsidR="2DE29EDF" w:rsidTr="2DE29EDF" w14:paraId="46FE90FA">
        <w:trPr>
          <w:trHeight w:val="300"/>
        </w:trPr>
        <w:tc>
          <w:tcPr>
            <w:tcW w:w="4680" w:type="dxa"/>
            <w:tcMar/>
          </w:tcPr>
          <w:p w:rsidR="7718F7D7" w:rsidP="2DE29EDF" w:rsidRDefault="7718F7D7" w14:paraId="1530481A" w14:textId="285D5661">
            <w:pPr>
              <w:pStyle w:val="Normal"/>
            </w:pPr>
            <w:r w:rsidR="7718F7D7">
              <w:rPr/>
              <w:t>Indication for Warfarin Treatment</w:t>
            </w:r>
          </w:p>
        </w:tc>
        <w:tc>
          <w:tcPr>
            <w:tcW w:w="4680" w:type="dxa"/>
            <w:tcMar/>
          </w:tcPr>
          <w:p w:rsidR="6A8E3EB2" w:rsidP="2DE29EDF" w:rsidRDefault="6A8E3EB2" w14:paraId="0D76A58B" w14:textId="2C05AF33">
            <w:pPr>
              <w:pStyle w:val="ListParagraph"/>
              <w:numPr>
                <w:ilvl w:val="0"/>
                <w:numId w:val="15"/>
              </w:numPr>
              <w:rPr/>
            </w:pPr>
            <w:r w:rsidR="6A8E3EB2">
              <w:rPr/>
              <w:t>Deep Vein Thrombosis</w:t>
            </w:r>
          </w:p>
          <w:p w:rsidR="6A8E3EB2" w:rsidP="2DE29EDF" w:rsidRDefault="6A8E3EB2" w14:paraId="56EA0737" w14:textId="75F81F87">
            <w:pPr>
              <w:pStyle w:val="ListParagraph"/>
              <w:numPr>
                <w:ilvl w:val="0"/>
                <w:numId w:val="15"/>
              </w:numPr>
              <w:rPr/>
            </w:pPr>
            <w:r w:rsidR="6A8E3EB2">
              <w:rPr/>
              <w:t>Pulmonary Embolism</w:t>
            </w:r>
          </w:p>
          <w:p w:rsidR="6A8E3EB2" w:rsidP="2DE29EDF" w:rsidRDefault="6A8E3EB2" w14:paraId="1C8A0FFE" w14:textId="5F62A76E">
            <w:pPr>
              <w:pStyle w:val="ListParagraph"/>
              <w:numPr>
                <w:ilvl w:val="0"/>
                <w:numId w:val="15"/>
              </w:numPr>
              <w:rPr/>
            </w:pPr>
            <w:r w:rsidR="6A8E3EB2">
              <w:rPr/>
              <w:t>Heart Valve</w:t>
            </w:r>
          </w:p>
          <w:p w:rsidR="6A8E3EB2" w:rsidP="2DE29EDF" w:rsidRDefault="6A8E3EB2" w14:paraId="1519B7A3" w14:textId="63851F21">
            <w:pPr>
              <w:pStyle w:val="ListParagraph"/>
              <w:numPr>
                <w:ilvl w:val="0"/>
                <w:numId w:val="15"/>
              </w:numPr>
              <w:rPr/>
            </w:pPr>
            <w:r w:rsidR="6A8E3EB2">
              <w:rPr/>
              <w:t>Stroke</w:t>
            </w:r>
          </w:p>
          <w:p w:rsidR="6A8E3EB2" w:rsidP="2DE29EDF" w:rsidRDefault="6A8E3EB2" w14:paraId="003D5487" w14:textId="70F03C30">
            <w:pPr>
              <w:pStyle w:val="ListParagraph"/>
              <w:numPr>
                <w:ilvl w:val="0"/>
                <w:numId w:val="15"/>
              </w:numPr>
              <w:rPr/>
            </w:pPr>
            <w:r w:rsidR="6A8E3EB2">
              <w:rPr/>
              <w:t>Afib/Flutter</w:t>
            </w:r>
          </w:p>
          <w:p w:rsidR="6A8E3EB2" w:rsidP="2DE29EDF" w:rsidRDefault="6A8E3EB2" w14:paraId="28AD40C8" w14:textId="30B1E842">
            <w:pPr>
              <w:pStyle w:val="ListParagraph"/>
              <w:numPr>
                <w:ilvl w:val="0"/>
                <w:numId w:val="15"/>
              </w:numPr>
              <w:rPr/>
            </w:pPr>
            <w:r w:rsidR="6A8E3EB2">
              <w:rPr/>
              <w:t>Cardiomyopathy/ Left Ventricle Dialation</w:t>
            </w:r>
          </w:p>
          <w:p w:rsidR="6A8E3EB2" w:rsidP="2DE29EDF" w:rsidRDefault="6A8E3EB2" w14:paraId="530FCCF9" w14:textId="57561FE4">
            <w:pPr>
              <w:pStyle w:val="ListParagraph"/>
              <w:numPr>
                <w:ilvl w:val="0"/>
                <w:numId w:val="15"/>
              </w:numPr>
              <w:rPr/>
            </w:pPr>
            <w:r w:rsidR="6A8E3EB2">
              <w:rPr/>
              <w:t>MD for Missing data</w:t>
            </w:r>
          </w:p>
        </w:tc>
      </w:tr>
      <w:tr w:rsidR="2DE29EDF" w:rsidTr="2DE29EDF" w14:paraId="3AD401DC">
        <w:trPr>
          <w:trHeight w:val="300"/>
        </w:trPr>
        <w:tc>
          <w:tcPr>
            <w:tcW w:w="4680" w:type="dxa"/>
            <w:tcMar/>
          </w:tcPr>
          <w:p w:rsidR="7718F7D7" w:rsidP="2DE29EDF" w:rsidRDefault="7718F7D7" w14:paraId="13DF59FF" w14:textId="037CC566">
            <w:pPr>
              <w:pStyle w:val="Normal"/>
            </w:pPr>
            <w:r w:rsidR="7718F7D7">
              <w:rPr/>
              <w:t>Therapeutic Warfarin Dose</w:t>
            </w:r>
          </w:p>
        </w:tc>
        <w:tc>
          <w:tcPr>
            <w:tcW w:w="4680" w:type="dxa"/>
            <w:tcMar/>
          </w:tcPr>
          <w:p w:rsidR="2E06CE1D" w:rsidP="2DE29EDF" w:rsidRDefault="2E06CE1D" w14:paraId="15E0DCD1" w14:textId="1632967C">
            <w:pPr>
              <w:pStyle w:val="Normal"/>
            </w:pPr>
            <w:r w:rsidR="2E06CE1D">
              <w:rPr/>
              <w:t>Reported in milligrams/week (mg/wk)</w:t>
            </w:r>
          </w:p>
        </w:tc>
      </w:tr>
      <w:tr w:rsidR="2DE29EDF" w:rsidTr="2DE29EDF" w14:paraId="2CFBDFBA">
        <w:trPr>
          <w:trHeight w:val="300"/>
        </w:trPr>
        <w:tc>
          <w:tcPr>
            <w:tcW w:w="4680" w:type="dxa"/>
            <w:tcMar/>
          </w:tcPr>
          <w:p w:rsidR="7718F7D7" w:rsidP="2DE29EDF" w:rsidRDefault="7718F7D7" w14:paraId="0DA8485F" w14:textId="04361CB6">
            <w:pPr>
              <w:pStyle w:val="Normal"/>
            </w:pPr>
            <w:r w:rsidR="7718F7D7">
              <w:rPr/>
              <w:t>Time on Treatment at Enrollment</w:t>
            </w:r>
          </w:p>
        </w:tc>
        <w:tc>
          <w:tcPr>
            <w:tcW w:w="4680" w:type="dxa"/>
            <w:tcMar/>
          </w:tcPr>
          <w:p w:rsidR="241490B9" w:rsidP="2DE29EDF" w:rsidRDefault="241490B9" w14:paraId="5838C193" w14:textId="1B01E884">
            <w:pPr>
              <w:pStyle w:val="Normal"/>
            </w:pPr>
            <w:r w:rsidR="241490B9">
              <w:rPr/>
              <w:t>Reported in days</w:t>
            </w:r>
          </w:p>
        </w:tc>
      </w:tr>
      <w:tr w:rsidR="2DE29EDF" w:rsidTr="2DE29EDF" w14:paraId="199A24EA">
        <w:trPr>
          <w:trHeight w:val="300"/>
        </w:trPr>
        <w:tc>
          <w:tcPr>
            <w:tcW w:w="4680" w:type="dxa"/>
            <w:tcMar/>
          </w:tcPr>
          <w:p w:rsidR="7718F7D7" w:rsidP="2DE29EDF" w:rsidRDefault="7718F7D7" w14:paraId="72D32616" w14:textId="0C282555">
            <w:pPr>
              <w:pStyle w:val="Normal"/>
            </w:pPr>
            <w:r w:rsidR="7718F7D7">
              <w:rPr/>
              <w:t>Target INR</w:t>
            </w:r>
          </w:p>
        </w:tc>
        <w:tc>
          <w:tcPr>
            <w:tcW w:w="4680" w:type="dxa"/>
            <w:tcMar/>
          </w:tcPr>
          <w:p w:rsidR="11CB8CC4" w:rsidP="2DE29EDF" w:rsidRDefault="11CB8CC4" w14:paraId="70DA264A" w14:textId="431BB6FA">
            <w:pPr>
              <w:pStyle w:val="Normal"/>
              <w:ind w:left="0"/>
              <w:rPr>
                <w:b w:val="0"/>
                <w:bCs w:val="0"/>
                <w:sz w:val="24"/>
                <w:szCs w:val="24"/>
              </w:rPr>
            </w:pPr>
            <w:r w:rsidRPr="2DE29EDF" w:rsidR="11CB8CC4">
              <w:rPr>
                <w:b w:val="0"/>
                <w:bCs w:val="0"/>
                <w:sz w:val="24"/>
                <w:szCs w:val="24"/>
              </w:rPr>
              <w:t>Possible values</w:t>
            </w:r>
            <w:r w:rsidRPr="2DE29EDF" w:rsidR="11CB8CC4">
              <w:rPr>
                <w:b w:val="0"/>
                <w:bCs w:val="0"/>
                <w:sz w:val="24"/>
                <w:szCs w:val="24"/>
              </w:rPr>
              <w:t xml:space="preserve"> are the value of the Target International Normalized Ratio or MD for missing data</w:t>
            </w:r>
          </w:p>
        </w:tc>
      </w:tr>
      <w:tr w:rsidR="2DE29EDF" w:rsidTr="2DE29EDF" w14:paraId="61592E17">
        <w:trPr>
          <w:trHeight w:val="300"/>
        </w:trPr>
        <w:tc>
          <w:tcPr>
            <w:tcW w:w="4680" w:type="dxa"/>
            <w:tcMar/>
          </w:tcPr>
          <w:p w:rsidR="7718F7D7" w:rsidP="2DE29EDF" w:rsidRDefault="7718F7D7" w14:paraId="050BB68E" w14:textId="5B27C778">
            <w:pPr>
              <w:pStyle w:val="Normal"/>
              <w:suppressLineNumbers w:val="0"/>
              <w:bidi w:val="0"/>
              <w:spacing w:before="0" w:beforeAutospacing="off" w:after="0" w:afterAutospacing="off" w:line="240" w:lineRule="auto"/>
              <w:ind w:left="0" w:right="0"/>
              <w:jc w:val="left"/>
            </w:pPr>
            <w:r w:rsidR="7718F7D7">
              <w:rPr/>
              <w:t>Was Stable Dose Reached</w:t>
            </w:r>
          </w:p>
        </w:tc>
        <w:tc>
          <w:tcPr>
            <w:tcW w:w="4680" w:type="dxa"/>
            <w:tcMar/>
          </w:tcPr>
          <w:p w:rsidR="682E387B" w:rsidP="2DE29EDF" w:rsidRDefault="682E387B" w14:paraId="0FFE8A52" w14:textId="235B4565">
            <w:pPr>
              <w:pStyle w:val="ListParagraph"/>
              <w:numPr>
                <w:ilvl w:val="0"/>
                <w:numId w:val="17"/>
              </w:numPr>
              <w:rPr/>
            </w:pPr>
            <w:r w:rsidR="682E387B">
              <w:rPr/>
              <w:t>Y for Yes</w:t>
            </w:r>
          </w:p>
          <w:p w:rsidR="682E387B" w:rsidP="2DE29EDF" w:rsidRDefault="682E387B" w14:paraId="33AAEA5A" w14:textId="731DDFB8">
            <w:pPr>
              <w:pStyle w:val="ListParagraph"/>
              <w:numPr>
                <w:ilvl w:val="0"/>
                <w:numId w:val="17"/>
              </w:numPr>
              <w:rPr/>
            </w:pPr>
            <w:r w:rsidR="682E387B">
              <w:rPr/>
              <w:t>N for No</w:t>
            </w:r>
          </w:p>
          <w:p w:rsidR="682E387B" w:rsidP="2DE29EDF" w:rsidRDefault="682E387B" w14:paraId="43CEB274" w14:textId="131A6E6E">
            <w:pPr>
              <w:pStyle w:val="ListParagraph"/>
              <w:numPr>
                <w:ilvl w:val="0"/>
                <w:numId w:val="17"/>
              </w:numPr>
              <w:rPr/>
            </w:pPr>
            <w:r w:rsidR="682E387B">
              <w:rPr/>
              <w:t>MD for Missing Data</w:t>
            </w:r>
          </w:p>
        </w:tc>
      </w:tr>
      <w:tr w:rsidR="2DE29EDF" w:rsidTr="2DE29EDF" w14:paraId="3D735051">
        <w:trPr>
          <w:trHeight w:val="300"/>
        </w:trPr>
        <w:tc>
          <w:tcPr>
            <w:tcW w:w="4680" w:type="dxa"/>
            <w:tcMar/>
          </w:tcPr>
          <w:p w:rsidR="7718F7D7" w:rsidP="2DE29EDF" w:rsidRDefault="7718F7D7" w14:paraId="0DB67DA4" w14:textId="5A450935">
            <w:pPr>
              <w:pStyle w:val="Normal"/>
            </w:pPr>
            <w:r w:rsidR="7718F7D7">
              <w:rPr/>
              <w:t>INR on Therapeutic Dose of Warfarin</w:t>
            </w:r>
          </w:p>
        </w:tc>
        <w:tc>
          <w:tcPr>
            <w:tcW w:w="4680" w:type="dxa"/>
            <w:tcMar/>
          </w:tcPr>
          <w:p w:rsidR="1F3D36DD" w:rsidP="2DE29EDF" w:rsidRDefault="1F3D36DD" w14:paraId="2EC5E8E8" w14:textId="0880E180">
            <w:pPr>
              <w:pStyle w:val="Normal"/>
            </w:pPr>
            <w:r w:rsidR="1F3D36DD">
              <w:rPr/>
              <w:t>Reported INR from ACCOuNT Site for Patient when they are on the therapeutic dose of Warfarin</w:t>
            </w:r>
          </w:p>
        </w:tc>
      </w:tr>
      <w:tr w:rsidR="2DE29EDF" w:rsidTr="2DE29EDF" w14:paraId="6B066761">
        <w:trPr>
          <w:trHeight w:val="300"/>
        </w:trPr>
        <w:tc>
          <w:tcPr>
            <w:tcW w:w="4680" w:type="dxa"/>
            <w:tcMar/>
          </w:tcPr>
          <w:p w:rsidR="7718F7D7" w:rsidP="2DE29EDF" w:rsidRDefault="7718F7D7" w14:paraId="0537A58F" w14:textId="7BD25585">
            <w:pPr>
              <w:pStyle w:val="Normal"/>
            </w:pPr>
            <w:r w:rsidR="7718F7D7">
              <w:rPr/>
              <w:t>Aspirin Use</w:t>
            </w:r>
          </w:p>
        </w:tc>
        <w:tc>
          <w:tcPr>
            <w:tcW w:w="4680" w:type="dxa"/>
            <w:tcMar/>
          </w:tcPr>
          <w:p w:rsidR="46E11ED4" w:rsidP="2DE29EDF" w:rsidRDefault="46E11ED4" w14:paraId="5A3DF059" w14:textId="235B4565">
            <w:pPr>
              <w:pStyle w:val="ListParagraph"/>
              <w:numPr>
                <w:ilvl w:val="0"/>
                <w:numId w:val="17"/>
              </w:numPr>
              <w:rPr/>
            </w:pPr>
            <w:r w:rsidR="46E11ED4">
              <w:rPr/>
              <w:t>Y for Yes</w:t>
            </w:r>
          </w:p>
          <w:p w:rsidR="46E11ED4" w:rsidP="2DE29EDF" w:rsidRDefault="46E11ED4" w14:paraId="1DAEA22D" w14:textId="731DDFB8">
            <w:pPr>
              <w:pStyle w:val="ListParagraph"/>
              <w:numPr>
                <w:ilvl w:val="0"/>
                <w:numId w:val="17"/>
              </w:numPr>
              <w:rPr/>
            </w:pPr>
            <w:r w:rsidR="46E11ED4">
              <w:rPr/>
              <w:t>N for No</w:t>
            </w:r>
          </w:p>
          <w:p w:rsidR="46E11ED4" w:rsidP="2DE29EDF" w:rsidRDefault="46E11ED4" w14:paraId="54921372" w14:textId="1E5AB793">
            <w:pPr>
              <w:pStyle w:val="ListParagraph"/>
              <w:numPr>
                <w:ilvl w:val="0"/>
                <w:numId w:val="17"/>
              </w:numPr>
              <w:rPr/>
            </w:pPr>
            <w:r w:rsidR="46E11ED4">
              <w:rPr/>
              <w:t>MD for Missing Data</w:t>
            </w:r>
          </w:p>
        </w:tc>
      </w:tr>
      <w:tr w:rsidR="2DE29EDF" w:rsidTr="2DE29EDF" w14:paraId="031A48BE">
        <w:trPr>
          <w:trHeight w:val="300"/>
        </w:trPr>
        <w:tc>
          <w:tcPr>
            <w:tcW w:w="4680" w:type="dxa"/>
            <w:tcMar/>
          </w:tcPr>
          <w:p w:rsidR="7718F7D7" w:rsidP="2DE29EDF" w:rsidRDefault="7718F7D7" w14:paraId="015379F9" w14:textId="509D3201">
            <w:pPr>
              <w:pStyle w:val="Normal"/>
            </w:pPr>
            <w:r w:rsidR="7718F7D7">
              <w:rPr/>
              <w:t>Aspirin Daily Dose</w:t>
            </w:r>
          </w:p>
        </w:tc>
        <w:tc>
          <w:tcPr>
            <w:tcW w:w="4680" w:type="dxa"/>
            <w:tcMar/>
          </w:tcPr>
          <w:p w:rsidR="2F49DA53" w:rsidP="2DE29EDF" w:rsidRDefault="2F49DA53" w14:paraId="2B6E5A2A" w14:textId="2BF66A13">
            <w:pPr>
              <w:pStyle w:val="Normal"/>
            </w:pPr>
            <w:r w:rsidR="2F49DA53">
              <w:rPr/>
              <w:t>Reported in milligrams/day (mg/day)</w:t>
            </w:r>
          </w:p>
        </w:tc>
      </w:tr>
      <w:tr w:rsidR="2DE29EDF" w:rsidTr="2DE29EDF" w14:paraId="49CD8079">
        <w:trPr>
          <w:trHeight w:val="300"/>
        </w:trPr>
        <w:tc>
          <w:tcPr>
            <w:tcW w:w="4680" w:type="dxa"/>
            <w:tcMar/>
          </w:tcPr>
          <w:p w:rsidR="7718F7D7" w:rsidP="2DE29EDF" w:rsidRDefault="7718F7D7" w14:paraId="5CC53590" w14:textId="23F82E25">
            <w:pPr>
              <w:pStyle w:val="Normal"/>
            </w:pPr>
            <w:r w:rsidR="7718F7D7">
              <w:rPr/>
              <w:t>Clopidogrel Use</w:t>
            </w:r>
          </w:p>
        </w:tc>
        <w:tc>
          <w:tcPr>
            <w:tcW w:w="4680" w:type="dxa"/>
            <w:tcMar/>
          </w:tcPr>
          <w:p w:rsidR="5F69A197" w:rsidP="2DE29EDF" w:rsidRDefault="5F69A197" w14:paraId="1447FB6E" w14:textId="235B4565">
            <w:pPr>
              <w:pStyle w:val="ListParagraph"/>
              <w:numPr>
                <w:ilvl w:val="0"/>
                <w:numId w:val="17"/>
              </w:numPr>
              <w:rPr/>
            </w:pPr>
            <w:r w:rsidR="5F69A197">
              <w:rPr/>
              <w:t>Y for Yes</w:t>
            </w:r>
          </w:p>
          <w:p w:rsidR="5F69A197" w:rsidP="2DE29EDF" w:rsidRDefault="5F69A197" w14:paraId="073A8E22" w14:textId="731DDFB8">
            <w:pPr>
              <w:pStyle w:val="ListParagraph"/>
              <w:numPr>
                <w:ilvl w:val="0"/>
                <w:numId w:val="17"/>
              </w:numPr>
              <w:rPr/>
            </w:pPr>
            <w:r w:rsidR="5F69A197">
              <w:rPr/>
              <w:t>N for No</w:t>
            </w:r>
          </w:p>
          <w:p w:rsidR="5F69A197" w:rsidP="2DE29EDF" w:rsidRDefault="5F69A197" w14:paraId="62BCD9E2" w14:textId="6ADC6E7A">
            <w:pPr>
              <w:pStyle w:val="ListParagraph"/>
              <w:numPr>
                <w:ilvl w:val="0"/>
                <w:numId w:val="17"/>
              </w:numPr>
              <w:rPr/>
            </w:pPr>
            <w:r w:rsidR="5F69A197">
              <w:rPr/>
              <w:t>MD for Missing Data</w:t>
            </w:r>
          </w:p>
        </w:tc>
      </w:tr>
      <w:tr w:rsidR="2DE29EDF" w:rsidTr="2DE29EDF" w14:paraId="00D9DD7F">
        <w:trPr>
          <w:trHeight w:val="300"/>
        </w:trPr>
        <w:tc>
          <w:tcPr>
            <w:tcW w:w="4680" w:type="dxa"/>
            <w:tcMar/>
          </w:tcPr>
          <w:p w:rsidR="7718F7D7" w:rsidP="2DE29EDF" w:rsidRDefault="7718F7D7" w14:paraId="07A67DCD" w14:textId="73DAA121">
            <w:pPr>
              <w:pStyle w:val="Normal"/>
            </w:pPr>
            <w:r w:rsidR="7718F7D7">
              <w:rPr/>
              <w:t>Dipyridamole Use</w:t>
            </w:r>
          </w:p>
        </w:tc>
        <w:tc>
          <w:tcPr>
            <w:tcW w:w="4680" w:type="dxa"/>
            <w:tcMar/>
          </w:tcPr>
          <w:p w:rsidR="28636F75" w:rsidP="2DE29EDF" w:rsidRDefault="28636F75" w14:paraId="46033B77" w14:textId="235B4565">
            <w:pPr>
              <w:pStyle w:val="ListParagraph"/>
              <w:numPr>
                <w:ilvl w:val="0"/>
                <w:numId w:val="17"/>
              </w:numPr>
              <w:rPr/>
            </w:pPr>
            <w:r w:rsidR="28636F75">
              <w:rPr/>
              <w:t>Y for Yes</w:t>
            </w:r>
          </w:p>
          <w:p w:rsidR="28636F75" w:rsidP="2DE29EDF" w:rsidRDefault="28636F75" w14:paraId="2CDE2D64" w14:textId="731DDFB8">
            <w:pPr>
              <w:pStyle w:val="ListParagraph"/>
              <w:numPr>
                <w:ilvl w:val="0"/>
                <w:numId w:val="17"/>
              </w:numPr>
              <w:rPr/>
            </w:pPr>
            <w:r w:rsidR="28636F75">
              <w:rPr/>
              <w:t>N for No</w:t>
            </w:r>
          </w:p>
          <w:p w:rsidR="28636F75" w:rsidP="2DE29EDF" w:rsidRDefault="28636F75" w14:paraId="4E5B7994" w14:textId="2083EF41">
            <w:pPr>
              <w:pStyle w:val="ListParagraph"/>
              <w:numPr>
                <w:ilvl w:val="0"/>
                <w:numId w:val="17"/>
              </w:numPr>
              <w:rPr/>
            </w:pPr>
            <w:r w:rsidR="28636F75">
              <w:rPr/>
              <w:t>MD for Missing Data</w:t>
            </w:r>
          </w:p>
        </w:tc>
      </w:tr>
      <w:tr w:rsidR="2DE29EDF" w:rsidTr="2DE29EDF" w14:paraId="2C3EE561">
        <w:trPr>
          <w:trHeight w:val="300"/>
        </w:trPr>
        <w:tc>
          <w:tcPr>
            <w:tcW w:w="4680" w:type="dxa"/>
            <w:tcMar/>
          </w:tcPr>
          <w:p w:rsidR="7718F7D7" w:rsidP="2DE29EDF" w:rsidRDefault="7718F7D7" w14:paraId="1909081A" w14:textId="15215382">
            <w:pPr>
              <w:pStyle w:val="Normal"/>
            </w:pPr>
            <w:r w:rsidR="7718F7D7">
              <w:rPr/>
              <w:t>Acetaminophen or Paracetamol (Tylenol)</w:t>
            </w:r>
          </w:p>
        </w:tc>
        <w:tc>
          <w:tcPr>
            <w:tcW w:w="4680" w:type="dxa"/>
            <w:tcMar/>
          </w:tcPr>
          <w:p w:rsidR="22201EE1" w:rsidP="2DE29EDF" w:rsidRDefault="22201EE1" w14:paraId="1D07CC58" w14:textId="235B4565">
            <w:pPr>
              <w:pStyle w:val="ListParagraph"/>
              <w:numPr>
                <w:ilvl w:val="0"/>
                <w:numId w:val="17"/>
              </w:numPr>
              <w:rPr/>
            </w:pPr>
            <w:r w:rsidR="22201EE1">
              <w:rPr/>
              <w:t>Y for Yes</w:t>
            </w:r>
          </w:p>
          <w:p w:rsidR="22201EE1" w:rsidP="2DE29EDF" w:rsidRDefault="22201EE1" w14:paraId="4C8DBA99" w14:textId="731DDFB8">
            <w:pPr>
              <w:pStyle w:val="ListParagraph"/>
              <w:numPr>
                <w:ilvl w:val="0"/>
                <w:numId w:val="17"/>
              </w:numPr>
              <w:rPr/>
            </w:pPr>
            <w:r w:rsidR="22201EE1">
              <w:rPr/>
              <w:t>N for No</w:t>
            </w:r>
          </w:p>
          <w:p w:rsidR="22201EE1" w:rsidP="2DE29EDF" w:rsidRDefault="22201EE1" w14:paraId="168C57BA" w14:textId="63636C37">
            <w:pPr>
              <w:pStyle w:val="ListParagraph"/>
              <w:numPr>
                <w:ilvl w:val="0"/>
                <w:numId w:val="17"/>
              </w:numPr>
              <w:rPr/>
            </w:pPr>
            <w:r w:rsidR="22201EE1">
              <w:rPr/>
              <w:t>MD for Missing Data</w:t>
            </w:r>
          </w:p>
        </w:tc>
      </w:tr>
      <w:tr w:rsidR="2DE29EDF" w:rsidTr="2DE29EDF" w14:paraId="073A11BA">
        <w:trPr>
          <w:trHeight w:val="300"/>
        </w:trPr>
        <w:tc>
          <w:tcPr>
            <w:tcW w:w="4680" w:type="dxa"/>
            <w:tcMar/>
          </w:tcPr>
          <w:p w:rsidR="7718F7D7" w:rsidP="2DE29EDF" w:rsidRDefault="7718F7D7" w14:paraId="53F70687" w14:textId="71F4BA9F">
            <w:pPr>
              <w:pStyle w:val="Normal"/>
            </w:pPr>
            <w:r w:rsidR="7718F7D7">
              <w:rPr/>
              <w:t xml:space="preserve">Acetaminophen/Paracetamol Daily Dose </w:t>
            </w:r>
          </w:p>
        </w:tc>
        <w:tc>
          <w:tcPr>
            <w:tcW w:w="4680" w:type="dxa"/>
            <w:tcMar/>
          </w:tcPr>
          <w:p w:rsidR="39622730" w:rsidP="2DE29EDF" w:rsidRDefault="39622730" w14:paraId="0BC1D394" w14:textId="6097731B">
            <w:pPr>
              <w:pStyle w:val="Normal"/>
            </w:pPr>
            <w:r w:rsidR="39622730">
              <w:rPr/>
              <w:t>Reported in milligrams/day (mg/day)</w:t>
            </w:r>
          </w:p>
        </w:tc>
      </w:tr>
      <w:tr w:rsidR="2DE29EDF" w:rsidTr="2DE29EDF" w14:paraId="5AA01C8E">
        <w:trPr>
          <w:trHeight w:val="300"/>
        </w:trPr>
        <w:tc>
          <w:tcPr>
            <w:tcW w:w="4680" w:type="dxa"/>
            <w:tcMar/>
          </w:tcPr>
          <w:p w:rsidR="7718F7D7" w:rsidP="2DE29EDF" w:rsidRDefault="7718F7D7" w14:paraId="06526899" w14:textId="0C7714BC">
            <w:pPr>
              <w:pStyle w:val="Normal"/>
            </w:pPr>
            <w:r w:rsidR="7718F7D7">
              <w:rPr/>
              <w:t>NSAID Use</w:t>
            </w:r>
          </w:p>
        </w:tc>
        <w:tc>
          <w:tcPr>
            <w:tcW w:w="4680" w:type="dxa"/>
            <w:tcMar/>
          </w:tcPr>
          <w:p w:rsidR="4AB67F6F" w:rsidP="2DE29EDF" w:rsidRDefault="4AB67F6F" w14:paraId="13D81E97" w14:textId="235B4565">
            <w:pPr>
              <w:pStyle w:val="ListParagraph"/>
              <w:numPr>
                <w:ilvl w:val="0"/>
                <w:numId w:val="17"/>
              </w:numPr>
              <w:rPr/>
            </w:pPr>
            <w:r w:rsidR="4AB67F6F">
              <w:rPr/>
              <w:t>Y for Yes</w:t>
            </w:r>
          </w:p>
          <w:p w:rsidR="4AB67F6F" w:rsidP="2DE29EDF" w:rsidRDefault="4AB67F6F" w14:paraId="53244435" w14:textId="731DDFB8">
            <w:pPr>
              <w:pStyle w:val="ListParagraph"/>
              <w:numPr>
                <w:ilvl w:val="0"/>
                <w:numId w:val="17"/>
              </w:numPr>
              <w:rPr/>
            </w:pPr>
            <w:r w:rsidR="4AB67F6F">
              <w:rPr/>
              <w:t>N for No</w:t>
            </w:r>
          </w:p>
          <w:p w:rsidR="4AB67F6F" w:rsidP="2DE29EDF" w:rsidRDefault="4AB67F6F" w14:paraId="1F552EAA" w14:textId="79F8046D">
            <w:pPr>
              <w:pStyle w:val="ListParagraph"/>
              <w:numPr>
                <w:ilvl w:val="0"/>
                <w:numId w:val="17"/>
              </w:numPr>
              <w:rPr/>
            </w:pPr>
            <w:r w:rsidR="4AB67F6F">
              <w:rPr/>
              <w:t>MD for Missing Data</w:t>
            </w:r>
          </w:p>
        </w:tc>
      </w:tr>
      <w:tr w:rsidR="2DE29EDF" w:rsidTr="2DE29EDF" w14:paraId="479BEB07">
        <w:trPr>
          <w:trHeight w:val="300"/>
        </w:trPr>
        <w:tc>
          <w:tcPr>
            <w:tcW w:w="4680" w:type="dxa"/>
            <w:tcMar/>
          </w:tcPr>
          <w:p w:rsidR="7718F7D7" w:rsidP="2DE29EDF" w:rsidRDefault="7718F7D7" w14:paraId="42BBB9A6" w14:textId="5303BA55">
            <w:pPr>
              <w:pStyle w:val="Normal"/>
            </w:pPr>
            <w:r w:rsidR="7718F7D7">
              <w:rPr/>
              <w:t xml:space="preserve">NSAID Daily Dose </w:t>
            </w:r>
          </w:p>
        </w:tc>
        <w:tc>
          <w:tcPr>
            <w:tcW w:w="4680" w:type="dxa"/>
            <w:tcMar/>
          </w:tcPr>
          <w:p w:rsidR="53DFB0DC" w:rsidP="2DE29EDF" w:rsidRDefault="53DFB0DC" w14:paraId="1A30F64D" w14:textId="6E93981F">
            <w:pPr>
              <w:pStyle w:val="Normal"/>
            </w:pPr>
            <w:r w:rsidR="53DFB0DC">
              <w:rPr/>
              <w:t>Reported in milligrams/day (mg/day)</w:t>
            </w:r>
          </w:p>
        </w:tc>
      </w:tr>
      <w:tr w:rsidR="2DE29EDF" w:rsidTr="2DE29EDF" w14:paraId="4B58CB30">
        <w:trPr>
          <w:trHeight w:val="300"/>
        </w:trPr>
        <w:tc>
          <w:tcPr>
            <w:tcW w:w="4680" w:type="dxa"/>
            <w:tcMar/>
          </w:tcPr>
          <w:p w:rsidR="7718F7D7" w:rsidP="2DE29EDF" w:rsidRDefault="7718F7D7" w14:paraId="737F9EE8" w14:textId="32E6E6F1">
            <w:pPr>
              <w:pStyle w:val="Normal"/>
            </w:pPr>
            <w:r w:rsidR="7718F7D7">
              <w:rPr/>
              <w:t>Simvastatin (Zocor) Use</w:t>
            </w:r>
          </w:p>
        </w:tc>
        <w:tc>
          <w:tcPr>
            <w:tcW w:w="4680" w:type="dxa"/>
            <w:tcMar/>
          </w:tcPr>
          <w:p w:rsidR="4D5B8E0C" w:rsidP="2DE29EDF" w:rsidRDefault="4D5B8E0C" w14:paraId="42651910" w14:textId="235B4565">
            <w:pPr>
              <w:pStyle w:val="ListParagraph"/>
              <w:numPr>
                <w:ilvl w:val="0"/>
                <w:numId w:val="17"/>
              </w:numPr>
              <w:rPr/>
            </w:pPr>
            <w:r w:rsidR="4D5B8E0C">
              <w:rPr/>
              <w:t>Y for Yes</w:t>
            </w:r>
          </w:p>
          <w:p w:rsidR="4D5B8E0C" w:rsidP="2DE29EDF" w:rsidRDefault="4D5B8E0C" w14:paraId="3C1D5DAF" w14:textId="731DDFB8">
            <w:pPr>
              <w:pStyle w:val="ListParagraph"/>
              <w:numPr>
                <w:ilvl w:val="0"/>
                <w:numId w:val="17"/>
              </w:numPr>
              <w:rPr/>
            </w:pPr>
            <w:r w:rsidR="4D5B8E0C">
              <w:rPr/>
              <w:t>N for No</w:t>
            </w:r>
          </w:p>
          <w:p w:rsidR="4D5B8E0C" w:rsidP="2DE29EDF" w:rsidRDefault="4D5B8E0C" w14:paraId="588FB477" w14:textId="7969C363">
            <w:pPr>
              <w:pStyle w:val="ListParagraph"/>
              <w:numPr>
                <w:ilvl w:val="0"/>
                <w:numId w:val="17"/>
              </w:numPr>
              <w:rPr/>
            </w:pPr>
            <w:r w:rsidR="4D5B8E0C">
              <w:rPr/>
              <w:t>MD for Missing Data</w:t>
            </w:r>
          </w:p>
        </w:tc>
      </w:tr>
      <w:tr w:rsidR="2DE29EDF" w:rsidTr="2DE29EDF" w14:paraId="07E724BD">
        <w:trPr>
          <w:trHeight w:val="300"/>
        </w:trPr>
        <w:tc>
          <w:tcPr>
            <w:tcW w:w="4680" w:type="dxa"/>
            <w:tcMar/>
          </w:tcPr>
          <w:p w:rsidR="7718F7D7" w:rsidP="2DE29EDF" w:rsidRDefault="7718F7D7" w14:paraId="09BCF6E2" w14:textId="71FE043A">
            <w:pPr>
              <w:pStyle w:val="Normal"/>
            </w:pPr>
            <w:r w:rsidR="7718F7D7">
              <w:rPr/>
              <w:t>Atorvastatin (Lipitor) Use</w:t>
            </w:r>
          </w:p>
        </w:tc>
        <w:tc>
          <w:tcPr>
            <w:tcW w:w="4680" w:type="dxa"/>
            <w:tcMar/>
          </w:tcPr>
          <w:p w:rsidR="6767D562" w:rsidP="2DE29EDF" w:rsidRDefault="6767D562" w14:paraId="33BD732D" w14:textId="235B4565">
            <w:pPr>
              <w:pStyle w:val="ListParagraph"/>
              <w:numPr>
                <w:ilvl w:val="0"/>
                <w:numId w:val="17"/>
              </w:numPr>
              <w:rPr/>
            </w:pPr>
            <w:r w:rsidR="6767D562">
              <w:rPr/>
              <w:t>Y for Yes</w:t>
            </w:r>
          </w:p>
          <w:p w:rsidR="6767D562" w:rsidP="2DE29EDF" w:rsidRDefault="6767D562" w14:paraId="73493118" w14:textId="731DDFB8">
            <w:pPr>
              <w:pStyle w:val="ListParagraph"/>
              <w:numPr>
                <w:ilvl w:val="0"/>
                <w:numId w:val="17"/>
              </w:numPr>
              <w:rPr/>
            </w:pPr>
            <w:r w:rsidR="6767D562">
              <w:rPr/>
              <w:t>N for No</w:t>
            </w:r>
          </w:p>
          <w:p w:rsidR="6767D562" w:rsidP="2DE29EDF" w:rsidRDefault="6767D562" w14:paraId="65343481" w14:textId="379079F6">
            <w:pPr>
              <w:pStyle w:val="ListParagraph"/>
              <w:numPr>
                <w:ilvl w:val="0"/>
                <w:numId w:val="17"/>
              </w:numPr>
              <w:rPr/>
            </w:pPr>
            <w:r w:rsidR="6767D562">
              <w:rPr/>
              <w:t>MD for Missing Data</w:t>
            </w:r>
          </w:p>
        </w:tc>
      </w:tr>
      <w:tr w:rsidR="2DE29EDF" w:rsidTr="2DE29EDF" w14:paraId="325A5607">
        <w:trPr>
          <w:trHeight w:val="300"/>
        </w:trPr>
        <w:tc>
          <w:tcPr>
            <w:tcW w:w="4680" w:type="dxa"/>
            <w:tcMar/>
          </w:tcPr>
          <w:p w:rsidR="7718F7D7" w:rsidP="2DE29EDF" w:rsidRDefault="7718F7D7" w14:paraId="1D3C79E1" w14:textId="297BD552">
            <w:pPr>
              <w:pStyle w:val="Normal"/>
            </w:pPr>
            <w:r w:rsidR="7718F7D7">
              <w:rPr/>
              <w:t>Fluvastatin (</w:t>
            </w:r>
            <w:r w:rsidR="7718F7D7">
              <w:rPr/>
              <w:t>Lescol</w:t>
            </w:r>
            <w:r w:rsidR="7718F7D7">
              <w:rPr/>
              <w:t>) Use</w:t>
            </w:r>
          </w:p>
        </w:tc>
        <w:tc>
          <w:tcPr>
            <w:tcW w:w="4680" w:type="dxa"/>
            <w:tcMar/>
          </w:tcPr>
          <w:p w:rsidR="15A3B387" w:rsidP="2DE29EDF" w:rsidRDefault="15A3B387" w14:paraId="0C3D0197" w14:textId="235B4565">
            <w:pPr>
              <w:pStyle w:val="ListParagraph"/>
              <w:numPr>
                <w:ilvl w:val="0"/>
                <w:numId w:val="17"/>
              </w:numPr>
              <w:rPr/>
            </w:pPr>
            <w:r w:rsidR="15A3B387">
              <w:rPr/>
              <w:t>Y for Yes</w:t>
            </w:r>
          </w:p>
          <w:p w:rsidR="15A3B387" w:rsidP="2DE29EDF" w:rsidRDefault="15A3B387" w14:paraId="2BC73419" w14:textId="731DDFB8">
            <w:pPr>
              <w:pStyle w:val="ListParagraph"/>
              <w:numPr>
                <w:ilvl w:val="0"/>
                <w:numId w:val="17"/>
              </w:numPr>
              <w:rPr/>
            </w:pPr>
            <w:r w:rsidR="15A3B387">
              <w:rPr/>
              <w:t>N for No</w:t>
            </w:r>
          </w:p>
          <w:p w:rsidR="15A3B387" w:rsidP="2DE29EDF" w:rsidRDefault="15A3B387" w14:paraId="4E641E54" w14:textId="29E27EB4">
            <w:pPr>
              <w:pStyle w:val="ListParagraph"/>
              <w:numPr>
                <w:ilvl w:val="0"/>
                <w:numId w:val="17"/>
              </w:numPr>
              <w:rPr/>
            </w:pPr>
            <w:r w:rsidR="15A3B387">
              <w:rPr/>
              <w:t>MD for Missing Data</w:t>
            </w:r>
          </w:p>
        </w:tc>
      </w:tr>
      <w:tr w:rsidR="2DE29EDF" w:rsidTr="2DE29EDF" w14:paraId="19030FAF">
        <w:trPr>
          <w:trHeight w:val="300"/>
        </w:trPr>
        <w:tc>
          <w:tcPr>
            <w:tcW w:w="4680" w:type="dxa"/>
            <w:tcMar/>
          </w:tcPr>
          <w:p w:rsidR="7718F7D7" w:rsidP="2DE29EDF" w:rsidRDefault="7718F7D7" w14:paraId="4F97D22B" w14:textId="5BF75095">
            <w:pPr>
              <w:pStyle w:val="Normal"/>
            </w:pPr>
            <w:r w:rsidR="7718F7D7">
              <w:rPr/>
              <w:t>Lovastatin (</w:t>
            </w:r>
            <w:r w:rsidR="7718F7D7">
              <w:rPr/>
              <w:t>Mevacor</w:t>
            </w:r>
            <w:r w:rsidR="7718F7D7">
              <w:rPr/>
              <w:t>) Use</w:t>
            </w:r>
          </w:p>
        </w:tc>
        <w:tc>
          <w:tcPr>
            <w:tcW w:w="4680" w:type="dxa"/>
            <w:tcMar/>
          </w:tcPr>
          <w:p w:rsidR="008931E8" w:rsidP="2DE29EDF" w:rsidRDefault="008931E8" w14:paraId="3BE51792" w14:textId="235B4565">
            <w:pPr>
              <w:pStyle w:val="ListParagraph"/>
              <w:numPr>
                <w:ilvl w:val="0"/>
                <w:numId w:val="17"/>
              </w:numPr>
              <w:rPr/>
            </w:pPr>
            <w:r w:rsidR="008931E8">
              <w:rPr/>
              <w:t>Y for Yes</w:t>
            </w:r>
          </w:p>
          <w:p w:rsidR="008931E8" w:rsidP="2DE29EDF" w:rsidRDefault="008931E8" w14:paraId="38F3AECD" w14:textId="731DDFB8">
            <w:pPr>
              <w:pStyle w:val="ListParagraph"/>
              <w:numPr>
                <w:ilvl w:val="0"/>
                <w:numId w:val="17"/>
              </w:numPr>
              <w:rPr/>
            </w:pPr>
            <w:r w:rsidR="008931E8">
              <w:rPr/>
              <w:t>N for No</w:t>
            </w:r>
          </w:p>
          <w:p w:rsidR="008931E8" w:rsidP="2DE29EDF" w:rsidRDefault="008931E8" w14:paraId="718C2C30" w14:textId="515BDD42">
            <w:pPr>
              <w:pStyle w:val="ListParagraph"/>
              <w:numPr>
                <w:ilvl w:val="0"/>
                <w:numId w:val="17"/>
              </w:numPr>
              <w:rPr/>
            </w:pPr>
            <w:r w:rsidR="008931E8">
              <w:rPr/>
              <w:t>MD for Missing Data</w:t>
            </w:r>
          </w:p>
        </w:tc>
      </w:tr>
      <w:tr w:rsidR="2DE29EDF" w:rsidTr="2DE29EDF" w14:paraId="40216701">
        <w:trPr>
          <w:trHeight w:val="300"/>
        </w:trPr>
        <w:tc>
          <w:tcPr>
            <w:tcW w:w="4680" w:type="dxa"/>
            <w:tcMar/>
          </w:tcPr>
          <w:p w:rsidR="7718F7D7" w:rsidP="2DE29EDF" w:rsidRDefault="7718F7D7" w14:paraId="14191078" w14:textId="45BFD75D">
            <w:pPr>
              <w:pStyle w:val="Normal"/>
            </w:pPr>
            <w:r w:rsidR="7718F7D7">
              <w:rPr/>
              <w:t xml:space="preserve">Pravastatin (Pravachol) Use </w:t>
            </w:r>
          </w:p>
        </w:tc>
        <w:tc>
          <w:tcPr>
            <w:tcW w:w="4680" w:type="dxa"/>
            <w:tcMar/>
          </w:tcPr>
          <w:p w:rsidR="5BC40253" w:rsidP="2DE29EDF" w:rsidRDefault="5BC40253" w14:paraId="3FAB3582" w14:textId="235B4565">
            <w:pPr>
              <w:pStyle w:val="ListParagraph"/>
              <w:numPr>
                <w:ilvl w:val="0"/>
                <w:numId w:val="17"/>
              </w:numPr>
              <w:rPr/>
            </w:pPr>
            <w:r w:rsidR="5BC40253">
              <w:rPr/>
              <w:t>Y for Yes</w:t>
            </w:r>
          </w:p>
          <w:p w:rsidR="5BC40253" w:rsidP="2DE29EDF" w:rsidRDefault="5BC40253" w14:paraId="73928393" w14:textId="731DDFB8">
            <w:pPr>
              <w:pStyle w:val="ListParagraph"/>
              <w:numPr>
                <w:ilvl w:val="0"/>
                <w:numId w:val="17"/>
              </w:numPr>
              <w:rPr/>
            </w:pPr>
            <w:r w:rsidR="5BC40253">
              <w:rPr/>
              <w:t>N for No</w:t>
            </w:r>
          </w:p>
          <w:p w:rsidR="5BC40253" w:rsidP="2DE29EDF" w:rsidRDefault="5BC40253" w14:paraId="752B04A7" w14:textId="0B4368F8">
            <w:pPr>
              <w:pStyle w:val="ListParagraph"/>
              <w:numPr>
                <w:ilvl w:val="0"/>
                <w:numId w:val="17"/>
              </w:numPr>
              <w:rPr/>
            </w:pPr>
            <w:r w:rsidR="5BC40253">
              <w:rPr/>
              <w:t>MD for Missing Data</w:t>
            </w:r>
          </w:p>
        </w:tc>
      </w:tr>
      <w:tr w:rsidR="2DE29EDF" w:rsidTr="2DE29EDF" w14:paraId="1414103A">
        <w:trPr>
          <w:trHeight w:val="300"/>
        </w:trPr>
        <w:tc>
          <w:tcPr>
            <w:tcW w:w="4680" w:type="dxa"/>
            <w:tcMar/>
          </w:tcPr>
          <w:p w:rsidR="7718F7D7" w:rsidP="2DE29EDF" w:rsidRDefault="7718F7D7" w14:paraId="4BFEDB1E" w14:textId="162BD05D">
            <w:pPr>
              <w:pStyle w:val="Normal"/>
            </w:pPr>
            <w:r w:rsidR="7718F7D7">
              <w:rPr/>
              <w:t>Rosuvastatin (Crestor) Use</w:t>
            </w:r>
          </w:p>
        </w:tc>
        <w:tc>
          <w:tcPr>
            <w:tcW w:w="4680" w:type="dxa"/>
            <w:tcMar/>
          </w:tcPr>
          <w:p w:rsidR="24C496D7" w:rsidP="2DE29EDF" w:rsidRDefault="24C496D7" w14:paraId="09AFAC4E" w14:textId="235B4565">
            <w:pPr>
              <w:pStyle w:val="ListParagraph"/>
              <w:numPr>
                <w:ilvl w:val="0"/>
                <w:numId w:val="17"/>
              </w:numPr>
              <w:rPr/>
            </w:pPr>
            <w:r w:rsidR="24C496D7">
              <w:rPr/>
              <w:t>Y for Yes</w:t>
            </w:r>
          </w:p>
          <w:p w:rsidR="24C496D7" w:rsidP="2DE29EDF" w:rsidRDefault="24C496D7" w14:paraId="79DFF654" w14:textId="731DDFB8">
            <w:pPr>
              <w:pStyle w:val="ListParagraph"/>
              <w:numPr>
                <w:ilvl w:val="0"/>
                <w:numId w:val="17"/>
              </w:numPr>
              <w:rPr/>
            </w:pPr>
            <w:r w:rsidR="24C496D7">
              <w:rPr/>
              <w:t>N for No</w:t>
            </w:r>
          </w:p>
          <w:p w:rsidR="24C496D7" w:rsidP="2DE29EDF" w:rsidRDefault="24C496D7" w14:paraId="01ACF5CB" w14:textId="4F035C8C">
            <w:pPr>
              <w:pStyle w:val="ListParagraph"/>
              <w:numPr>
                <w:ilvl w:val="0"/>
                <w:numId w:val="17"/>
              </w:numPr>
              <w:rPr/>
            </w:pPr>
            <w:r w:rsidR="24C496D7">
              <w:rPr/>
              <w:t>MD for Missing Data</w:t>
            </w:r>
          </w:p>
        </w:tc>
      </w:tr>
      <w:tr w:rsidR="2DE29EDF" w:rsidTr="2DE29EDF" w14:paraId="2D484F20">
        <w:trPr>
          <w:trHeight w:val="300"/>
        </w:trPr>
        <w:tc>
          <w:tcPr>
            <w:tcW w:w="4680" w:type="dxa"/>
            <w:tcMar/>
          </w:tcPr>
          <w:p w:rsidR="7718F7D7" w:rsidP="2DE29EDF" w:rsidRDefault="7718F7D7" w14:paraId="083EC01E" w14:textId="2336D34B">
            <w:pPr>
              <w:pStyle w:val="Normal"/>
            </w:pPr>
            <w:r w:rsidR="7718F7D7">
              <w:rPr/>
              <w:t>Cerivastatin (</w:t>
            </w:r>
            <w:r w:rsidR="7718F7D7">
              <w:rPr/>
              <w:t>Baycol</w:t>
            </w:r>
            <w:r w:rsidR="7718F7D7">
              <w:rPr/>
              <w:t>) Use</w:t>
            </w:r>
          </w:p>
        </w:tc>
        <w:tc>
          <w:tcPr>
            <w:tcW w:w="4680" w:type="dxa"/>
            <w:tcMar/>
          </w:tcPr>
          <w:p w:rsidR="5DE5BD2A" w:rsidP="2DE29EDF" w:rsidRDefault="5DE5BD2A" w14:paraId="10DF7CE2" w14:textId="235B4565">
            <w:pPr>
              <w:pStyle w:val="ListParagraph"/>
              <w:numPr>
                <w:ilvl w:val="0"/>
                <w:numId w:val="17"/>
              </w:numPr>
              <w:rPr/>
            </w:pPr>
            <w:r w:rsidR="5DE5BD2A">
              <w:rPr/>
              <w:t>Y for Yes</w:t>
            </w:r>
          </w:p>
          <w:p w:rsidR="5DE5BD2A" w:rsidP="2DE29EDF" w:rsidRDefault="5DE5BD2A" w14:paraId="06A4E55F" w14:textId="731DDFB8">
            <w:pPr>
              <w:pStyle w:val="ListParagraph"/>
              <w:numPr>
                <w:ilvl w:val="0"/>
                <w:numId w:val="17"/>
              </w:numPr>
              <w:rPr/>
            </w:pPr>
            <w:r w:rsidR="5DE5BD2A">
              <w:rPr/>
              <w:t>N for No</w:t>
            </w:r>
          </w:p>
          <w:p w:rsidR="5DE5BD2A" w:rsidP="2DE29EDF" w:rsidRDefault="5DE5BD2A" w14:paraId="07A74A65" w14:textId="2A0ACB65">
            <w:pPr>
              <w:pStyle w:val="ListParagraph"/>
              <w:numPr>
                <w:ilvl w:val="0"/>
                <w:numId w:val="17"/>
              </w:numPr>
              <w:rPr/>
            </w:pPr>
            <w:r w:rsidR="5DE5BD2A">
              <w:rPr/>
              <w:t>MD for Missing Data</w:t>
            </w:r>
          </w:p>
        </w:tc>
      </w:tr>
      <w:tr w:rsidR="2DE29EDF" w:rsidTr="2DE29EDF" w14:paraId="3436F6F4">
        <w:trPr>
          <w:trHeight w:val="300"/>
        </w:trPr>
        <w:tc>
          <w:tcPr>
            <w:tcW w:w="4680" w:type="dxa"/>
            <w:tcMar/>
          </w:tcPr>
          <w:p w:rsidR="7718F7D7" w:rsidP="2DE29EDF" w:rsidRDefault="7718F7D7" w14:paraId="04AC1803" w14:textId="7FFB50B7">
            <w:pPr>
              <w:pStyle w:val="Normal"/>
            </w:pPr>
            <w:r w:rsidR="7718F7D7">
              <w:rPr/>
              <w:t>Amiodarone (</w:t>
            </w:r>
            <w:r w:rsidR="7718F7D7">
              <w:rPr/>
              <w:t>Cordarone</w:t>
            </w:r>
            <w:r w:rsidR="7718F7D7">
              <w:rPr/>
              <w:t>) Use</w:t>
            </w:r>
          </w:p>
        </w:tc>
        <w:tc>
          <w:tcPr>
            <w:tcW w:w="4680" w:type="dxa"/>
            <w:tcMar/>
          </w:tcPr>
          <w:p w:rsidR="6DBC4806" w:rsidP="2DE29EDF" w:rsidRDefault="6DBC4806" w14:paraId="518686B9" w14:textId="235B4565">
            <w:pPr>
              <w:pStyle w:val="ListParagraph"/>
              <w:numPr>
                <w:ilvl w:val="0"/>
                <w:numId w:val="17"/>
              </w:numPr>
              <w:rPr/>
            </w:pPr>
            <w:r w:rsidR="6DBC4806">
              <w:rPr/>
              <w:t>Y for Yes</w:t>
            </w:r>
          </w:p>
          <w:p w:rsidR="6DBC4806" w:rsidP="2DE29EDF" w:rsidRDefault="6DBC4806" w14:paraId="011F4FD9" w14:textId="731DDFB8">
            <w:pPr>
              <w:pStyle w:val="ListParagraph"/>
              <w:numPr>
                <w:ilvl w:val="0"/>
                <w:numId w:val="17"/>
              </w:numPr>
              <w:rPr/>
            </w:pPr>
            <w:r w:rsidR="6DBC4806">
              <w:rPr/>
              <w:t>N for No</w:t>
            </w:r>
          </w:p>
          <w:p w:rsidR="6DBC4806" w:rsidP="2DE29EDF" w:rsidRDefault="6DBC4806" w14:paraId="47BD3733" w14:textId="2B1D52BC">
            <w:pPr>
              <w:pStyle w:val="ListParagraph"/>
              <w:numPr>
                <w:ilvl w:val="0"/>
                <w:numId w:val="17"/>
              </w:numPr>
              <w:rPr/>
            </w:pPr>
            <w:r w:rsidR="6DBC4806">
              <w:rPr/>
              <w:t>MD for Missing Data</w:t>
            </w:r>
          </w:p>
        </w:tc>
      </w:tr>
      <w:tr w:rsidR="2DE29EDF" w:rsidTr="2DE29EDF" w14:paraId="747361E6">
        <w:trPr>
          <w:trHeight w:val="300"/>
        </w:trPr>
        <w:tc>
          <w:tcPr>
            <w:tcW w:w="4680" w:type="dxa"/>
            <w:tcMar/>
          </w:tcPr>
          <w:p w:rsidR="7718F7D7" w:rsidP="2DE29EDF" w:rsidRDefault="7718F7D7" w14:paraId="1712590D" w14:textId="6E1DF169">
            <w:pPr>
              <w:pStyle w:val="Normal"/>
            </w:pPr>
            <w:r w:rsidR="7718F7D7">
              <w:rPr/>
              <w:t>Carbamazepine (Tegretol) Use</w:t>
            </w:r>
          </w:p>
        </w:tc>
        <w:tc>
          <w:tcPr>
            <w:tcW w:w="4680" w:type="dxa"/>
            <w:tcMar/>
          </w:tcPr>
          <w:p w:rsidR="325D36D3" w:rsidP="2DE29EDF" w:rsidRDefault="325D36D3" w14:paraId="08195471" w14:textId="235B4565">
            <w:pPr>
              <w:pStyle w:val="ListParagraph"/>
              <w:numPr>
                <w:ilvl w:val="0"/>
                <w:numId w:val="17"/>
              </w:numPr>
              <w:rPr/>
            </w:pPr>
            <w:r w:rsidR="325D36D3">
              <w:rPr/>
              <w:t>Y for Yes</w:t>
            </w:r>
          </w:p>
          <w:p w:rsidR="325D36D3" w:rsidP="2DE29EDF" w:rsidRDefault="325D36D3" w14:paraId="4C782D78" w14:textId="731DDFB8">
            <w:pPr>
              <w:pStyle w:val="ListParagraph"/>
              <w:numPr>
                <w:ilvl w:val="0"/>
                <w:numId w:val="17"/>
              </w:numPr>
              <w:rPr/>
            </w:pPr>
            <w:r w:rsidR="325D36D3">
              <w:rPr/>
              <w:t>N for No</w:t>
            </w:r>
          </w:p>
          <w:p w:rsidR="325D36D3" w:rsidP="2DE29EDF" w:rsidRDefault="325D36D3" w14:paraId="603BFD7F" w14:textId="2E0C8E01">
            <w:pPr>
              <w:pStyle w:val="ListParagraph"/>
              <w:numPr>
                <w:ilvl w:val="0"/>
                <w:numId w:val="17"/>
              </w:numPr>
              <w:rPr/>
            </w:pPr>
            <w:r w:rsidR="325D36D3">
              <w:rPr/>
              <w:t>MD for Missing Data</w:t>
            </w:r>
          </w:p>
        </w:tc>
      </w:tr>
      <w:tr w:rsidR="2DE29EDF" w:rsidTr="2DE29EDF" w14:paraId="4216CBBE">
        <w:trPr>
          <w:trHeight w:val="300"/>
        </w:trPr>
        <w:tc>
          <w:tcPr>
            <w:tcW w:w="4680" w:type="dxa"/>
            <w:tcMar/>
          </w:tcPr>
          <w:p w:rsidR="7718F7D7" w:rsidP="2DE29EDF" w:rsidRDefault="7718F7D7" w14:paraId="326B4E8B" w14:textId="09779415">
            <w:pPr>
              <w:pStyle w:val="Normal"/>
            </w:pPr>
            <w:r w:rsidR="7718F7D7">
              <w:rPr/>
              <w:t>Phenytoin (Dilantin) Use</w:t>
            </w:r>
          </w:p>
        </w:tc>
        <w:tc>
          <w:tcPr>
            <w:tcW w:w="4680" w:type="dxa"/>
            <w:tcMar/>
          </w:tcPr>
          <w:p w:rsidR="181E05B7" w:rsidP="2DE29EDF" w:rsidRDefault="181E05B7" w14:paraId="4CBA68FE" w14:textId="235B4565">
            <w:pPr>
              <w:pStyle w:val="ListParagraph"/>
              <w:numPr>
                <w:ilvl w:val="0"/>
                <w:numId w:val="17"/>
              </w:numPr>
              <w:rPr/>
            </w:pPr>
            <w:r w:rsidR="181E05B7">
              <w:rPr/>
              <w:t>Y for Yes</w:t>
            </w:r>
          </w:p>
          <w:p w:rsidR="181E05B7" w:rsidP="2DE29EDF" w:rsidRDefault="181E05B7" w14:paraId="324C3E6E" w14:textId="731DDFB8">
            <w:pPr>
              <w:pStyle w:val="ListParagraph"/>
              <w:numPr>
                <w:ilvl w:val="0"/>
                <w:numId w:val="17"/>
              </w:numPr>
              <w:rPr/>
            </w:pPr>
            <w:r w:rsidR="181E05B7">
              <w:rPr/>
              <w:t>N for No</w:t>
            </w:r>
          </w:p>
          <w:p w:rsidR="181E05B7" w:rsidP="2DE29EDF" w:rsidRDefault="181E05B7" w14:paraId="761186B9" w14:textId="76691BF6">
            <w:pPr>
              <w:pStyle w:val="ListParagraph"/>
              <w:numPr>
                <w:ilvl w:val="0"/>
                <w:numId w:val="17"/>
              </w:numPr>
              <w:rPr/>
            </w:pPr>
            <w:r w:rsidR="181E05B7">
              <w:rPr/>
              <w:t>MD for Missing Data</w:t>
            </w:r>
          </w:p>
        </w:tc>
      </w:tr>
      <w:tr w:rsidR="2DE29EDF" w:rsidTr="2DE29EDF" w14:paraId="5B7B8E44">
        <w:trPr>
          <w:trHeight w:val="300"/>
        </w:trPr>
        <w:tc>
          <w:tcPr>
            <w:tcW w:w="4680" w:type="dxa"/>
            <w:tcMar/>
          </w:tcPr>
          <w:p w:rsidR="7718F7D7" w:rsidP="2DE29EDF" w:rsidRDefault="7718F7D7" w14:paraId="5160070C" w14:textId="584C7F21">
            <w:pPr>
              <w:pStyle w:val="Normal"/>
            </w:pPr>
            <w:r w:rsidR="7718F7D7">
              <w:rPr/>
              <w:t>Rifampin or Rifampicin Use</w:t>
            </w:r>
          </w:p>
        </w:tc>
        <w:tc>
          <w:tcPr>
            <w:tcW w:w="4680" w:type="dxa"/>
            <w:tcMar/>
          </w:tcPr>
          <w:p w:rsidR="2A445E68" w:rsidP="2DE29EDF" w:rsidRDefault="2A445E68" w14:paraId="6081FA8B" w14:textId="235B4565">
            <w:pPr>
              <w:pStyle w:val="ListParagraph"/>
              <w:numPr>
                <w:ilvl w:val="0"/>
                <w:numId w:val="17"/>
              </w:numPr>
              <w:rPr/>
            </w:pPr>
            <w:r w:rsidR="2A445E68">
              <w:rPr/>
              <w:t>Y for Yes</w:t>
            </w:r>
          </w:p>
          <w:p w:rsidR="2A445E68" w:rsidP="2DE29EDF" w:rsidRDefault="2A445E68" w14:paraId="3170C12E" w14:textId="731DDFB8">
            <w:pPr>
              <w:pStyle w:val="ListParagraph"/>
              <w:numPr>
                <w:ilvl w:val="0"/>
                <w:numId w:val="17"/>
              </w:numPr>
              <w:rPr/>
            </w:pPr>
            <w:r w:rsidR="2A445E68">
              <w:rPr/>
              <w:t>N for No</w:t>
            </w:r>
          </w:p>
          <w:p w:rsidR="2A445E68" w:rsidP="2DE29EDF" w:rsidRDefault="2A445E68" w14:paraId="06726EE6" w14:textId="3DE37FD5">
            <w:pPr>
              <w:pStyle w:val="ListParagraph"/>
              <w:numPr>
                <w:ilvl w:val="0"/>
                <w:numId w:val="17"/>
              </w:numPr>
              <w:rPr/>
            </w:pPr>
            <w:r w:rsidR="2A445E68">
              <w:rPr/>
              <w:t>MD for Missing Data</w:t>
            </w:r>
          </w:p>
        </w:tc>
      </w:tr>
      <w:tr w:rsidR="2DE29EDF" w:rsidTr="2DE29EDF" w14:paraId="1DBBBE68">
        <w:trPr>
          <w:trHeight w:val="300"/>
        </w:trPr>
        <w:tc>
          <w:tcPr>
            <w:tcW w:w="4680" w:type="dxa"/>
            <w:tcMar/>
          </w:tcPr>
          <w:p w:rsidR="7718F7D7" w:rsidP="2DE29EDF" w:rsidRDefault="7718F7D7" w14:paraId="22F38F01" w14:textId="0D28BF78">
            <w:pPr>
              <w:pStyle w:val="Normal"/>
            </w:pPr>
            <w:r w:rsidR="7718F7D7">
              <w:rPr/>
              <w:t>Sulfonamide Antibiotics Use</w:t>
            </w:r>
          </w:p>
        </w:tc>
        <w:tc>
          <w:tcPr>
            <w:tcW w:w="4680" w:type="dxa"/>
            <w:tcMar/>
          </w:tcPr>
          <w:p w:rsidR="6E8E6D43" w:rsidP="2DE29EDF" w:rsidRDefault="6E8E6D43" w14:paraId="0EBC826B" w14:textId="235B4565">
            <w:pPr>
              <w:pStyle w:val="ListParagraph"/>
              <w:numPr>
                <w:ilvl w:val="0"/>
                <w:numId w:val="17"/>
              </w:numPr>
              <w:rPr/>
            </w:pPr>
            <w:r w:rsidR="6E8E6D43">
              <w:rPr/>
              <w:t>Y for Yes</w:t>
            </w:r>
          </w:p>
          <w:p w:rsidR="6E8E6D43" w:rsidP="2DE29EDF" w:rsidRDefault="6E8E6D43" w14:paraId="5EDE8EB7" w14:textId="731DDFB8">
            <w:pPr>
              <w:pStyle w:val="ListParagraph"/>
              <w:numPr>
                <w:ilvl w:val="0"/>
                <w:numId w:val="17"/>
              </w:numPr>
              <w:rPr/>
            </w:pPr>
            <w:r w:rsidR="6E8E6D43">
              <w:rPr/>
              <w:t>N for No</w:t>
            </w:r>
          </w:p>
          <w:p w:rsidR="6E8E6D43" w:rsidP="2DE29EDF" w:rsidRDefault="6E8E6D43" w14:paraId="58FCFE08" w14:textId="0B7AADB1">
            <w:pPr>
              <w:pStyle w:val="ListParagraph"/>
              <w:numPr>
                <w:ilvl w:val="0"/>
                <w:numId w:val="17"/>
              </w:numPr>
              <w:rPr/>
            </w:pPr>
            <w:r w:rsidR="6E8E6D43">
              <w:rPr/>
              <w:t>MD for Missing Data</w:t>
            </w:r>
          </w:p>
        </w:tc>
      </w:tr>
      <w:tr w:rsidR="2DE29EDF" w:rsidTr="2DE29EDF" w14:paraId="70208037">
        <w:trPr>
          <w:trHeight w:val="300"/>
        </w:trPr>
        <w:tc>
          <w:tcPr>
            <w:tcW w:w="4680" w:type="dxa"/>
            <w:tcMar/>
          </w:tcPr>
          <w:p w:rsidR="7718F7D7" w:rsidP="2DE29EDF" w:rsidRDefault="7718F7D7" w14:paraId="444C66BB" w14:textId="2D3F58F7">
            <w:pPr>
              <w:pStyle w:val="Normal"/>
            </w:pPr>
            <w:r w:rsidR="7718F7D7">
              <w:rPr/>
              <w:t>Macrolide Antibiotics Use</w:t>
            </w:r>
          </w:p>
        </w:tc>
        <w:tc>
          <w:tcPr>
            <w:tcW w:w="4680" w:type="dxa"/>
            <w:tcMar/>
          </w:tcPr>
          <w:p w:rsidR="641A8A73" w:rsidP="2DE29EDF" w:rsidRDefault="641A8A73" w14:paraId="55F9619A" w14:textId="235B4565">
            <w:pPr>
              <w:pStyle w:val="ListParagraph"/>
              <w:numPr>
                <w:ilvl w:val="0"/>
                <w:numId w:val="17"/>
              </w:numPr>
              <w:rPr/>
            </w:pPr>
            <w:r w:rsidR="641A8A73">
              <w:rPr/>
              <w:t>Y for Yes</w:t>
            </w:r>
          </w:p>
          <w:p w:rsidR="641A8A73" w:rsidP="2DE29EDF" w:rsidRDefault="641A8A73" w14:paraId="64945DCB" w14:textId="731DDFB8">
            <w:pPr>
              <w:pStyle w:val="ListParagraph"/>
              <w:numPr>
                <w:ilvl w:val="0"/>
                <w:numId w:val="17"/>
              </w:numPr>
              <w:rPr/>
            </w:pPr>
            <w:r w:rsidR="641A8A73">
              <w:rPr/>
              <w:t>N for No</w:t>
            </w:r>
          </w:p>
          <w:p w:rsidR="641A8A73" w:rsidP="2DE29EDF" w:rsidRDefault="641A8A73" w14:paraId="64BC0C59" w14:textId="7FE8326A">
            <w:pPr>
              <w:pStyle w:val="ListParagraph"/>
              <w:numPr>
                <w:ilvl w:val="0"/>
                <w:numId w:val="17"/>
              </w:numPr>
              <w:rPr/>
            </w:pPr>
            <w:r w:rsidR="641A8A73">
              <w:rPr/>
              <w:t>MD for Missing Data</w:t>
            </w:r>
          </w:p>
        </w:tc>
      </w:tr>
      <w:tr w:rsidR="2DE29EDF" w:rsidTr="2DE29EDF" w14:paraId="25EA6F8C">
        <w:trPr>
          <w:trHeight w:val="300"/>
        </w:trPr>
        <w:tc>
          <w:tcPr>
            <w:tcW w:w="4680" w:type="dxa"/>
            <w:tcMar/>
          </w:tcPr>
          <w:p w:rsidR="7718F7D7" w:rsidP="2DE29EDF" w:rsidRDefault="7718F7D7" w14:paraId="1ABEC678" w14:textId="3BE01B0F">
            <w:pPr>
              <w:pStyle w:val="Normal"/>
            </w:pPr>
            <w:r w:rsidR="7718F7D7">
              <w:rPr/>
              <w:t>Anti-fungal Azoles Use</w:t>
            </w:r>
          </w:p>
        </w:tc>
        <w:tc>
          <w:tcPr>
            <w:tcW w:w="4680" w:type="dxa"/>
            <w:tcMar/>
          </w:tcPr>
          <w:p w:rsidR="297BF8D0" w:rsidP="2DE29EDF" w:rsidRDefault="297BF8D0" w14:paraId="04F81B66" w14:textId="235B4565">
            <w:pPr>
              <w:pStyle w:val="ListParagraph"/>
              <w:numPr>
                <w:ilvl w:val="0"/>
                <w:numId w:val="17"/>
              </w:numPr>
              <w:rPr/>
            </w:pPr>
            <w:r w:rsidR="297BF8D0">
              <w:rPr/>
              <w:t>Y for Yes</w:t>
            </w:r>
          </w:p>
          <w:p w:rsidR="297BF8D0" w:rsidP="2DE29EDF" w:rsidRDefault="297BF8D0" w14:paraId="6F2E714D" w14:textId="731DDFB8">
            <w:pPr>
              <w:pStyle w:val="ListParagraph"/>
              <w:numPr>
                <w:ilvl w:val="0"/>
                <w:numId w:val="17"/>
              </w:numPr>
              <w:rPr/>
            </w:pPr>
            <w:r w:rsidR="297BF8D0">
              <w:rPr/>
              <w:t>N for No</w:t>
            </w:r>
          </w:p>
          <w:p w:rsidR="297BF8D0" w:rsidP="2DE29EDF" w:rsidRDefault="297BF8D0" w14:paraId="43A68610" w14:textId="23743200">
            <w:pPr>
              <w:pStyle w:val="ListParagraph"/>
              <w:numPr>
                <w:ilvl w:val="0"/>
                <w:numId w:val="17"/>
              </w:numPr>
              <w:rPr/>
            </w:pPr>
            <w:r w:rsidR="297BF8D0">
              <w:rPr/>
              <w:t>MD for Missing Data</w:t>
            </w:r>
          </w:p>
        </w:tc>
      </w:tr>
      <w:tr w:rsidR="2DE29EDF" w:rsidTr="2DE29EDF" w14:paraId="18084E86">
        <w:trPr>
          <w:trHeight w:val="300"/>
        </w:trPr>
        <w:tc>
          <w:tcPr>
            <w:tcW w:w="4680" w:type="dxa"/>
            <w:tcMar/>
          </w:tcPr>
          <w:p w:rsidR="7718F7D7" w:rsidP="2DE29EDF" w:rsidRDefault="7718F7D7" w14:paraId="34F879B4" w14:textId="68215D3A">
            <w:pPr>
              <w:pStyle w:val="Normal"/>
            </w:pPr>
            <w:r w:rsidR="7718F7D7">
              <w:rPr/>
              <w:t>Herbal Medications, Vitamins, Supplements Use</w:t>
            </w:r>
          </w:p>
        </w:tc>
        <w:tc>
          <w:tcPr>
            <w:tcW w:w="4680" w:type="dxa"/>
            <w:tcMar/>
          </w:tcPr>
          <w:p w:rsidR="11D57439" w:rsidP="2DE29EDF" w:rsidRDefault="11D57439" w14:paraId="584A7D25" w14:textId="235B4565">
            <w:pPr>
              <w:pStyle w:val="ListParagraph"/>
              <w:numPr>
                <w:ilvl w:val="0"/>
                <w:numId w:val="17"/>
              </w:numPr>
              <w:rPr/>
            </w:pPr>
            <w:r w:rsidR="11D57439">
              <w:rPr/>
              <w:t>Y for Yes</w:t>
            </w:r>
          </w:p>
          <w:p w:rsidR="11D57439" w:rsidP="2DE29EDF" w:rsidRDefault="11D57439" w14:paraId="757AB886" w14:textId="731DDFB8">
            <w:pPr>
              <w:pStyle w:val="ListParagraph"/>
              <w:numPr>
                <w:ilvl w:val="0"/>
                <w:numId w:val="17"/>
              </w:numPr>
              <w:rPr/>
            </w:pPr>
            <w:r w:rsidR="11D57439">
              <w:rPr/>
              <w:t>N for No</w:t>
            </w:r>
          </w:p>
          <w:p w:rsidR="11D57439" w:rsidP="2DE29EDF" w:rsidRDefault="11D57439" w14:paraId="329BF719" w14:textId="45564693">
            <w:pPr>
              <w:pStyle w:val="ListParagraph"/>
              <w:numPr>
                <w:ilvl w:val="0"/>
                <w:numId w:val="17"/>
              </w:numPr>
              <w:rPr/>
            </w:pPr>
            <w:r w:rsidR="11D57439">
              <w:rPr/>
              <w:t>MD for Missing Data</w:t>
            </w:r>
          </w:p>
        </w:tc>
      </w:tr>
      <w:tr w:rsidR="2DE29EDF" w:rsidTr="2DE29EDF" w14:paraId="3F0C189A">
        <w:trPr>
          <w:trHeight w:val="300"/>
        </w:trPr>
        <w:tc>
          <w:tcPr>
            <w:tcW w:w="4680" w:type="dxa"/>
            <w:tcMar/>
          </w:tcPr>
          <w:p w:rsidR="7718F7D7" w:rsidP="2DE29EDF" w:rsidRDefault="7718F7D7" w14:paraId="5654011D" w14:textId="5C47AE3E">
            <w:pPr>
              <w:pStyle w:val="Normal"/>
            </w:pPr>
            <w:r w:rsidR="7718F7D7">
              <w:rPr/>
              <w:t>Bleeding Academic Research Consortium (BARC) bleeding score</w:t>
            </w:r>
          </w:p>
        </w:tc>
        <w:tc>
          <w:tcPr>
            <w:tcW w:w="4680" w:type="dxa"/>
            <w:tcMar/>
          </w:tcPr>
          <w:p w:rsidR="09031B31" w:rsidP="2DE29EDF" w:rsidRDefault="09031B31" w14:paraId="3FDEA739" w14:textId="2021B9ED">
            <w:pPr>
              <w:pStyle w:val="ListParagraph"/>
              <w:numPr>
                <w:ilvl w:val="0"/>
                <w:numId w:val="18"/>
              </w:numPr>
              <w:rPr/>
            </w:pPr>
            <w:r w:rsidR="09031B31">
              <w:rPr/>
              <w:t>Type 0: No Bleed</w:t>
            </w:r>
          </w:p>
          <w:p w:rsidR="63A0D13C" w:rsidP="2DE29EDF" w:rsidRDefault="63A0D13C" w14:paraId="51B2C34C" w14:textId="695422F1">
            <w:pPr>
              <w:pStyle w:val="ListParagraph"/>
              <w:numPr>
                <w:ilvl w:val="0"/>
                <w:numId w:val="18"/>
              </w:numPr>
              <w:rPr/>
            </w:pPr>
            <w:r w:rsidR="63A0D13C">
              <w:rPr/>
              <w:t>Type 2: any overt, actionable sign of hemorrhage (eg, more bleeding than would be expected for a clinical circumstance, including bleeding found by imaging alone) that does not fit the criteria for type 3, 4, or 5 but does meet at least one of the following criteria: (1) requiring nonsurgical, medical intervention by a healthcare professional, (2) leading to hospitalization to increase level of care, or (3) prompt evaluation.</w:t>
            </w:r>
          </w:p>
          <w:p w:rsidR="63A0D13C" w:rsidP="2DE29EDF" w:rsidRDefault="63A0D13C" w14:paraId="60FD98EF" w14:textId="4F633851">
            <w:pPr>
              <w:pStyle w:val="ListParagraph"/>
              <w:numPr>
                <w:ilvl w:val="0"/>
                <w:numId w:val="18"/>
              </w:numPr>
              <w:spacing w:before="240" w:beforeAutospacing="off" w:after="240" w:afterAutospacing="off"/>
              <w:rPr/>
            </w:pPr>
            <w:r w:rsidRPr="2DE29EDF" w:rsidR="63A0D13C">
              <w:rPr>
                <w:noProof w:val="0"/>
                <w:lang w:val="en-US"/>
              </w:rPr>
              <w:t xml:space="preserve">Type 3a: Overt bleeding plus hemoglobin </w:t>
            </w:r>
            <w:r w:rsidRPr="2DE29EDF" w:rsidR="63A0D13C">
              <w:rPr>
                <w:noProof w:val="0"/>
                <w:lang w:val="en-US"/>
              </w:rPr>
              <w:t>drop</w:t>
            </w:r>
            <w:r w:rsidRPr="2DE29EDF" w:rsidR="63A0D13C">
              <w:rPr>
                <w:noProof w:val="0"/>
                <w:lang w:val="en-US"/>
              </w:rPr>
              <w:t xml:space="preserve"> of 3 to</w:t>
            </w:r>
            <w:r w:rsidRPr="2DE29EDF" w:rsidR="589389F7">
              <w:rPr>
                <w:noProof w:val="0"/>
                <w:lang w:val="en-US"/>
              </w:rPr>
              <w:t xml:space="preserve"> </w:t>
            </w:r>
            <w:r w:rsidRPr="2DE29EDF" w:rsidR="63A0D13C">
              <w:rPr>
                <w:noProof w:val="0"/>
                <w:lang w:val="en-US"/>
              </w:rPr>
              <w:t>5 g/dL* (provided hemoglobin drop is related to bleed), Any transfusion with overt bleeding</w:t>
            </w:r>
          </w:p>
          <w:p w:rsidR="63A0D13C" w:rsidP="2DE29EDF" w:rsidRDefault="63A0D13C" w14:paraId="1CB4C694" w14:textId="4F274144">
            <w:pPr>
              <w:pStyle w:val="ListParagraph"/>
              <w:numPr>
                <w:ilvl w:val="0"/>
                <w:numId w:val="18"/>
              </w:numPr>
              <w:spacing w:before="240" w:beforeAutospacing="off" w:after="240" w:afterAutospacing="off"/>
              <w:rPr/>
            </w:pPr>
            <w:r w:rsidRPr="2DE29EDF" w:rsidR="63A0D13C">
              <w:rPr>
                <w:noProof w:val="0"/>
                <w:lang w:val="en-US"/>
              </w:rPr>
              <w:t xml:space="preserve">Type 3b: Overt bleeding plus hemoglobin </w:t>
            </w:r>
            <w:r w:rsidRPr="2DE29EDF" w:rsidR="63A0D13C">
              <w:rPr>
                <w:noProof w:val="0"/>
                <w:lang w:val="en-US"/>
              </w:rPr>
              <w:t>drop</w:t>
            </w:r>
            <w:r w:rsidRPr="2DE29EDF" w:rsidR="63A0D13C">
              <w:rPr>
                <w:noProof w:val="0"/>
                <w:lang w:val="en-US"/>
              </w:rPr>
              <w:t xml:space="preserve"> greater than or equal to 5 g/dL (provided hemoglobin drop is related to bleed), Cardiac tamponade, Bleeding requiring surgical intervention for control (excluding dental/nasal/skin/hemorrhoid), Bleeding </w:t>
            </w:r>
            <w:r w:rsidRPr="2DE29EDF" w:rsidR="63A0D13C">
              <w:rPr>
                <w:noProof w:val="0"/>
                <w:lang w:val="en-US"/>
              </w:rPr>
              <w:t>requiring</w:t>
            </w:r>
            <w:r w:rsidRPr="2DE29EDF" w:rsidR="63A0D13C">
              <w:rPr>
                <w:noProof w:val="0"/>
                <w:lang w:val="en-US"/>
              </w:rPr>
              <w:t xml:space="preserve"> intravenous vasoactive agents</w:t>
            </w:r>
          </w:p>
          <w:p w:rsidR="63A0D13C" w:rsidP="2DE29EDF" w:rsidRDefault="63A0D13C" w14:paraId="3278AB0E" w14:textId="7DF75F64">
            <w:pPr>
              <w:pStyle w:val="ListParagraph"/>
              <w:numPr>
                <w:ilvl w:val="0"/>
                <w:numId w:val="18"/>
              </w:numPr>
              <w:spacing w:before="240" w:beforeAutospacing="off" w:after="240" w:afterAutospacing="off"/>
              <w:rPr/>
            </w:pPr>
            <w:r w:rsidRPr="2DE29EDF" w:rsidR="63A0D13C">
              <w:rPr>
                <w:noProof w:val="0"/>
                <w:lang w:val="en-US"/>
              </w:rPr>
              <w:t>Type 3c: Intracranial hemorrhage (does not include microbleeds or hemorrhagic transformation, does include intraspinal), Subcategories confirmed by autopsy or imaging or lumbar puncture, intraocular bleeding compromising vision.</w:t>
            </w:r>
          </w:p>
          <w:p w:rsidR="63A0D13C" w:rsidP="2DE29EDF" w:rsidRDefault="63A0D13C" w14:paraId="1F22A5DC" w14:textId="1964155F">
            <w:pPr>
              <w:pStyle w:val="ListParagraph"/>
              <w:numPr>
                <w:ilvl w:val="0"/>
                <w:numId w:val="18"/>
              </w:numPr>
              <w:rPr>
                <w:noProof w:val="0"/>
                <w:lang w:val="en-US"/>
              </w:rPr>
            </w:pPr>
            <w:r w:rsidRPr="2DE29EDF" w:rsidR="63A0D13C">
              <w:rPr>
                <w:noProof w:val="0"/>
                <w:lang w:val="en-US"/>
              </w:rPr>
              <w:t xml:space="preserve">Type 5: Fatal </w:t>
            </w:r>
            <w:r w:rsidRPr="2DE29EDF" w:rsidR="63A0D13C">
              <w:rPr>
                <w:noProof w:val="0"/>
                <w:lang w:val="en-US"/>
              </w:rPr>
              <w:t>bleed.</w:t>
            </w:r>
          </w:p>
          <w:p w:rsidR="63A0D13C" w:rsidP="2DE29EDF" w:rsidRDefault="63A0D13C" w14:paraId="3E3C1803" w14:textId="2FE12D88">
            <w:pPr>
              <w:pStyle w:val="ListParagraph"/>
              <w:numPr>
                <w:ilvl w:val="0"/>
                <w:numId w:val="18"/>
              </w:numPr>
              <w:rPr/>
            </w:pPr>
            <w:r w:rsidRPr="2DE29EDF" w:rsidR="63A0D13C">
              <w:rPr>
                <w:noProof w:val="0"/>
                <w:lang w:val="en-US"/>
              </w:rPr>
              <w:t>Missing Data/not known = MD</w:t>
            </w:r>
          </w:p>
        </w:tc>
      </w:tr>
      <w:tr w:rsidR="2DE29EDF" w:rsidTr="2DE29EDF" w14:paraId="034EA9B5">
        <w:trPr>
          <w:trHeight w:val="300"/>
        </w:trPr>
        <w:tc>
          <w:tcPr>
            <w:tcW w:w="4680" w:type="dxa"/>
            <w:tcMar/>
          </w:tcPr>
          <w:p w:rsidR="7718F7D7" w:rsidP="2DE29EDF" w:rsidRDefault="7718F7D7" w14:paraId="72EDE2E0" w14:textId="1EEB0120">
            <w:pPr>
              <w:pStyle w:val="Normal"/>
            </w:pPr>
            <w:r w:rsidR="7718F7D7">
              <w:rPr/>
              <w:t xml:space="preserve">Time to Bleeding Event </w:t>
            </w:r>
          </w:p>
        </w:tc>
        <w:tc>
          <w:tcPr>
            <w:tcW w:w="4680" w:type="dxa"/>
            <w:tcMar/>
          </w:tcPr>
          <w:p w:rsidR="460FB23C" w:rsidP="2DE29EDF" w:rsidRDefault="460FB23C" w14:paraId="7F3E79F2" w14:textId="745A0A3A">
            <w:pPr>
              <w:pStyle w:val="Normal"/>
            </w:pPr>
            <w:r w:rsidR="460FB23C">
              <w:rPr/>
              <w:t>Calculated by Date of Bleeding Event – Enrollment Date (units are days)</w:t>
            </w:r>
          </w:p>
        </w:tc>
      </w:tr>
      <w:tr w:rsidR="2DE29EDF" w:rsidTr="2DE29EDF" w14:paraId="1FAFF1B8">
        <w:trPr>
          <w:trHeight w:val="300"/>
        </w:trPr>
        <w:tc>
          <w:tcPr>
            <w:tcW w:w="4680" w:type="dxa"/>
            <w:tcMar/>
          </w:tcPr>
          <w:p w:rsidR="7718F7D7" w:rsidP="2DE29EDF" w:rsidRDefault="7718F7D7" w14:paraId="4CFE1075" w14:textId="5B348E3C">
            <w:pPr>
              <w:pStyle w:val="Normal"/>
            </w:pPr>
            <w:r w:rsidR="7718F7D7">
              <w:rPr/>
              <w:t>INR at Bleeding Event</w:t>
            </w:r>
          </w:p>
        </w:tc>
        <w:tc>
          <w:tcPr>
            <w:tcW w:w="4680" w:type="dxa"/>
            <w:tcMar/>
          </w:tcPr>
          <w:p w:rsidR="2A05112F" w:rsidP="2DE29EDF" w:rsidRDefault="2A05112F" w14:paraId="2E9580B5" w14:textId="66A34607">
            <w:pPr>
              <w:pStyle w:val="Normal"/>
            </w:pPr>
            <w:r w:rsidR="2A05112F">
              <w:rPr/>
              <w:t xml:space="preserve">Reported INR from </w:t>
            </w:r>
            <w:r w:rsidR="2A05112F">
              <w:rPr/>
              <w:t>ACCOuNT</w:t>
            </w:r>
            <w:r w:rsidR="2A05112F">
              <w:rPr/>
              <w:t xml:space="preserve"> Site for Patient at the time bleeding event occured</w:t>
            </w:r>
          </w:p>
        </w:tc>
      </w:tr>
      <w:tr w:rsidR="2DE29EDF" w:rsidTr="2DE29EDF" w14:paraId="63772A1C">
        <w:trPr>
          <w:trHeight w:val="300"/>
        </w:trPr>
        <w:tc>
          <w:tcPr>
            <w:tcW w:w="4680" w:type="dxa"/>
            <w:tcMar/>
          </w:tcPr>
          <w:p w:rsidR="7718F7D7" w:rsidP="2DE29EDF" w:rsidRDefault="7718F7D7" w14:paraId="7F92D776" w14:textId="5DFA5A59">
            <w:pPr>
              <w:pStyle w:val="Normal"/>
            </w:pPr>
            <w:r w:rsidR="7718F7D7">
              <w:rPr/>
              <w:t>Embolic Event</w:t>
            </w:r>
          </w:p>
        </w:tc>
        <w:tc>
          <w:tcPr>
            <w:tcW w:w="4680" w:type="dxa"/>
            <w:tcMar/>
          </w:tcPr>
          <w:p w:rsidR="30AF17B6" w:rsidP="2DE29EDF" w:rsidRDefault="30AF17B6" w14:paraId="1F97579F" w14:textId="462296B5">
            <w:pPr>
              <w:pStyle w:val="ListParagraph"/>
              <w:numPr>
                <w:ilvl w:val="0"/>
                <w:numId w:val="19"/>
              </w:numPr>
              <w:rPr/>
            </w:pPr>
            <w:r w:rsidR="30AF17B6">
              <w:rPr/>
              <w:t>None if no events occured</w:t>
            </w:r>
          </w:p>
          <w:p w:rsidR="30AF17B6" w:rsidP="2DE29EDF" w:rsidRDefault="30AF17B6" w14:paraId="0451C976" w14:textId="5052AC2E">
            <w:pPr>
              <w:pStyle w:val="ListParagraph"/>
              <w:numPr>
                <w:ilvl w:val="0"/>
                <w:numId w:val="19"/>
              </w:numPr>
              <w:rPr/>
            </w:pPr>
            <w:r w:rsidR="30AF17B6">
              <w:rPr/>
              <w:t>DVT Deep Vein Thrombosis</w:t>
            </w:r>
          </w:p>
          <w:p w:rsidR="30AF17B6" w:rsidP="2DE29EDF" w:rsidRDefault="30AF17B6" w14:paraId="5F981F82" w14:textId="5F3C5E6E">
            <w:pPr>
              <w:pStyle w:val="ListParagraph"/>
              <w:numPr>
                <w:ilvl w:val="0"/>
                <w:numId w:val="19"/>
              </w:numPr>
              <w:rPr/>
            </w:pPr>
            <w:r w:rsidR="30AF17B6">
              <w:rPr/>
              <w:t>PE for Pulmonary Embolism</w:t>
            </w:r>
          </w:p>
          <w:p w:rsidR="30AF17B6" w:rsidP="2DE29EDF" w:rsidRDefault="30AF17B6" w14:paraId="514FD486" w14:textId="2E84506E">
            <w:pPr>
              <w:pStyle w:val="ListParagraph"/>
              <w:numPr>
                <w:ilvl w:val="0"/>
                <w:numId w:val="19"/>
              </w:numPr>
              <w:rPr/>
            </w:pPr>
            <w:r w:rsidR="30AF17B6">
              <w:rPr/>
              <w:t>Stroke</w:t>
            </w:r>
          </w:p>
          <w:p w:rsidR="30AF17B6" w:rsidP="2DE29EDF" w:rsidRDefault="30AF17B6" w14:paraId="141789EF" w14:textId="6081A0D5">
            <w:pPr>
              <w:pStyle w:val="ListParagraph"/>
              <w:numPr>
                <w:ilvl w:val="0"/>
                <w:numId w:val="19"/>
              </w:numPr>
              <w:rPr/>
            </w:pPr>
            <w:r w:rsidR="30AF17B6">
              <w:rPr/>
              <w:t>Myocardial Infarction</w:t>
            </w:r>
          </w:p>
          <w:p w:rsidR="30AF17B6" w:rsidP="2DE29EDF" w:rsidRDefault="30AF17B6" w14:paraId="3E43A66A" w14:textId="77C51AAF">
            <w:pPr>
              <w:pStyle w:val="ListParagraph"/>
              <w:numPr>
                <w:ilvl w:val="0"/>
                <w:numId w:val="19"/>
              </w:numPr>
              <w:rPr/>
            </w:pPr>
            <w:r w:rsidR="30AF17B6">
              <w:rPr/>
              <w:t>MD for Missing Data</w:t>
            </w:r>
          </w:p>
        </w:tc>
      </w:tr>
      <w:tr w:rsidR="2DE29EDF" w:rsidTr="2DE29EDF" w14:paraId="01642987">
        <w:trPr>
          <w:trHeight w:val="300"/>
        </w:trPr>
        <w:tc>
          <w:tcPr>
            <w:tcW w:w="4680" w:type="dxa"/>
            <w:tcMar/>
          </w:tcPr>
          <w:p w:rsidR="7718F7D7" w:rsidP="2DE29EDF" w:rsidRDefault="7718F7D7" w14:paraId="44F7FEF8" w14:textId="2749743B">
            <w:pPr>
              <w:pStyle w:val="Normal"/>
            </w:pPr>
            <w:r w:rsidR="7718F7D7">
              <w:rPr/>
              <w:t>Time to Embolic Event</w:t>
            </w:r>
          </w:p>
        </w:tc>
        <w:tc>
          <w:tcPr>
            <w:tcW w:w="4680" w:type="dxa"/>
            <w:tcMar/>
          </w:tcPr>
          <w:p w:rsidR="40745016" w:rsidP="2DE29EDF" w:rsidRDefault="40745016" w14:paraId="41386068" w14:textId="787704FD">
            <w:pPr>
              <w:pStyle w:val="Normal"/>
            </w:pPr>
            <w:r w:rsidR="40745016">
              <w:rPr/>
              <w:t>Calculated by Date of Embolic Event – Enrollment Date (units are days)</w:t>
            </w:r>
          </w:p>
        </w:tc>
      </w:tr>
      <w:tr w:rsidR="2DE29EDF" w:rsidTr="2DE29EDF" w14:paraId="72CB970C">
        <w:trPr>
          <w:trHeight w:val="300"/>
        </w:trPr>
        <w:tc>
          <w:tcPr>
            <w:tcW w:w="4680" w:type="dxa"/>
            <w:tcMar/>
          </w:tcPr>
          <w:p w:rsidR="7718F7D7" w:rsidP="2DE29EDF" w:rsidRDefault="7718F7D7" w14:paraId="1DDA64C2" w14:textId="53D88A06">
            <w:pPr>
              <w:pStyle w:val="Normal"/>
            </w:pPr>
            <w:r w:rsidR="7718F7D7">
              <w:rPr/>
              <w:t>INR at Embolic Event</w:t>
            </w:r>
          </w:p>
        </w:tc>
        <w:tc>
          <w:tcPr>
            <w:tcW w:w="4680" w:type="dxa"/>
            <w:tcMar/>
          </w:tcPr>
          <w:p w:rsidR="3E92E641" w:rsidP="2DE29EDF" w:rsidRDefault="3E92E641" w14:paraId="620292C3" w14:textId="746F152C">
            <w:pPr>
              <w:pStyle w:val="Normal"/>
            </w:pPr>
            <w:r w:rsidR="3E92E641">
              <w:rPr/>
              <w:t xml:space="preserve">Reported INR from </w:t>
            </w:r>
            <w:r w:rsidR="3E92E641">
              <w:rPr/>
              <w:t>ACCOuNT</w:t>
            </w:r>
            <w:r w:rsidR="3E92E641">
              <w:rPr/>
              <w:t xml:space="preserve"> Site for Patient at the time embolic event occured</w:t>
            </w:r>
          </w:p>
        </w:tc>
      </w:tr>
      <w:tr w:rsidR="2DE29EDF" w:rsidTr="2DE29EDF" w14:paraId="20A63964">
        <w:trPr>
          <w:trHeight w:val="300"/>
        </w:trPr>
        <w:tc>
          <w:tcPr>
            <w:tcW w:w="4680" w:type="dxa"/>
            <w:tcMar/>
          </w:tcPr>
          <w:p w:rsidR="7718F7D7" w:rsidP="2DE29EDF" w:rsidRDefault="7718F7D7" w14:paraId="1EA874B9" w14:textId="7278F9D2">
            <w:pPr>
              <w:pStyle w:val="Normal"/>
            </w:pPr>
            <w:r w:rsidR="7718F7D7">
              <w:rPr/>
              <w:t>Patient Deceased?</w:t>
            </w:r>
          </w:p>
        </w:tc>
        <w:tc>
          <w:tcPr>
            <w:tcW w:w="4680" w:type="dxa"/>
            <w:tcMar/>
          </w:tcPr>
          <w:p w:rsidR="215FF631" w:rsidP="2DE29EDF" w:rsidRDefault="215FF631" w14:paraId="76C87D0A" w14:textId="235B4565">
            <w:pPr>
              <w:pStyle w:val="ListParagraph"/>
              <w:numPr>
                <w:ilvl w:val="0"/>
                <w:numId w:val="17"/>
              </w:numPr>
              <w:rPr/>
            </w:pPr>
            <w:r w:rsidR="215FF631">
              <w:rPr/>
              <w:t>Y for Yes</w:t>
            </w:r>
          </w:p>
          <w:p w:rsidR="215FF631" w:rsidP="2DE29EDF" w:rsidRDefault="215FF631" w14:paraId="588680DD" w14:textId="731DDFB8">
            <w:pPr>
              <w:pStyle w:val="ListParagraph"/>
              <w:numPr>
                <w:ilvl w:val="0"/>
                <w:numId w:val="17"/>
              </w:numPr>
              <w:rPr/>
            </w:pPr>
            <w:r w:rsidR="215FF631">
              <w:rPr/>
              <w:t>N for No</w:t>
            </w:r>
          </w:p>
          <w:p w:rsidR="215FF631" w:rsidP="2DE29EDF" w:rsidRDefault="215FF631" w14:paraId="613ADDC2" w14:textId="344C6EAE">
            <w:pPr>
              <w:pStyle w:val="ListParagraph"/>
              <w:numPr>
                <w:ilvl w:val="0"/>
                <w:numId w:val="17"/>
              </w:numPr>
              <w:rPr/>
            </w:pPr>
            <w:r w:rsidR="215FF631">
              <w:rPr/>
              <w:t>MD for Missing Data</w:t>
            </w:r>
          </w:p>
        </w:tc>
      </w:tr>
      <w:tr w:rsidR="2DE29EDF" w:rsidTr="2DE29EDF" w14:paraId="07E07AAD">
        <w:trPr>
          <w:trHeight w:val="300"/>
        </w:trPr>
        <w:tc>
          <w:tcPr>
            <w:tcW w:w="4680" w:type="dxa"/>
            <w:tcMar/>
          </w:tcPr>
          <w:p w:rsidR="7718F7D7" w:rsidP="2DE29EDF" w:rsidRDefault="7718F7D7" w14:paraId="71F30277" w14:textId="706421E9">
            <w:pPr>
              <w:pStyle w:val="Normal"/>
            </w:pPr>
            <w:r w:rsidR="7718F7D7">
              <w:rPr/>
              <w:t>Time to Death</w:t>
            </w:r>
          </w:p>
        </w:tc>
        <w:tc>
          <w:tcPr>
            <w:tcW w:w="4680" w:type="dxa"/>
            <w:tcMar/>
          </w:tcPr>
          <w:p w:rsidR="5FA3C8D1" w:rsidP="2DE29EDF" w:rsidRDefault="5FA3C8D1" w14:paraId="51D532B7" w14:textId="46A53939">
            <w:pPr>
              <w:pStyle w:val="ListParagraph"/>
              <w:numPr>
                <w:ilvl w:val="0"/>
                <w:numId w:val="20"/>
              </w:numPr>
              <w:rPr/>
            </w:pPr>
            <w:r w:rsidR="5FA3C8D1">
              <w:rPr/>
              <w:t>Calculated by Date of Bleeding Event – Enrollment Date (units are days)</w:t>
            </w:r>
          </w:p>
          <w:p w:rsidR="5FA3C8D1" w:rsidP="2DE29EDF" w:rsidRDefault="5FA3C8D1" w14:paraId="78C6A256" w14:textId="5BBD6D52">
            <w:pPr>
              <w:pStyle w:val="ListParagraph"/>
              <w:numPr>
                <w:ilvl w:val="0"/>
                <w:numId w:val="20"/>
              </w:numPr>
              <w:rPr/>
            </w:pPr>
            <w:r w:rsidR="5FA3C8D1">
              <w:rPr/>
              <w:t>MD for Missing Data</w:t>
            </w:r>
          </w:p>
        </w:tc>
      </w:tr>
      <w:tr w:rsidR="2DE29EDF" w:rsidTr="2DE29EDF" w14:paraId="6ADAB4F4">
        <w:trPr>
          <w:trHeight w:val="300"/>
        </w:trPr>
        <w:tc>
          <w:tcPr>
            <w:tcW w:w="4680" w:type="dxa"/>
            <w:tcMar/>
          </w:tcPr>
          <w:p w:rsidR="7718F7D7" w:rsidP="2DE29EDF" w:rsidRDefault="7718F7D7" w14:paraId="0C5375D2" w14:textId="73CF85A4">
            <w:pPr>
              <w:pStyle w:val="Normal"/>
              <w:rPr>
                <w:vertAlign w:val="baseline"/>
              </w:rPr>
            </w:pPr>
            <w:r w:rsidR="7718F7D7">
              <w:rPr/>
              <w:t xml:space="preserve">eGFR &lt; </w:t>
            </w:r>
            <w:r w:rsidR="7718F7D7">
              <w:rPr/>
              <w:t>30 ml</w:t>
            </w:r>
            <w:r w:rsidR="7718F7D7">
              <w:rPr/>
              <w:t>/min/1.73m</w:t>
            </w:r>
            <w:r w:rsidRPr="2DE29EDF" w:rsidR="7718F7D7">
              <w:rPr>
                <w:vertAlign w:val="superscript"/>
              </w:rPr>
              <w:t xml:space="preserve">2 </w:t>
            </w:r>
            <w:r w:rsidRPr="2DE29EDF" w:rsidR="7718F7D7">
              <w:rPr>
                <w:vertAlign w:val="baseline"/>
              </w:rPr>
              <w:t>?</w:t>
            </w:r>
          </w:p>
        </w:tc>
        <w:tc>
          <w:tcPr>
            <w:tcW w:w="4680" w:type="dxa"/>
            <w:tcMar/>
          </w:tcPr>
          <w:p w:rsidR="2896E133" w:rsidP="2DE29EDF" w:rsidRDefault="2896E133" w14:paraId="704AD996" w14:textId="0546CF2C">
            <w:pPr>
              <w:pStyle w:val="ListParagraph"/>
              <w:numPr>
                <w:ilvl w:val="0"/>
                <w:numId w:val="17"/>
              </w:numPr>
              <w:rPr>
                <w:vertAlign w:val="baseline"/>
              </w:rPr>
            </w:pPr>
            <w:r w:rsidR="2896E133">
              <w:rPr/>
              <w:t>Chronic Kidney Disease is defined by eGFR &lt; 30 ml/min/1.73m</w:t>
            </w:r>
            <w:r w:rsidRPr="2DE29EDF" w:rsidR="2896E133">
              <w:rPr>
                <w:vertAlign w:val="superscript"/>
              </w:rPr>
              <w:t>2</w:t>
            </w:r>
          </w:p>
          <w:p w:rsidR="61BA3FAC" w:rsidP="2DE29EDF" w:rsidRDefault="61BA3FAC" w14:paraId="67BF5CBA" w14:textId="235B4565">
            <w:pPr>
              <w:pStyle w:val="ListParagraph"/>
              <w:numPr>
                <w:ilvl w:val="0"/>
                <w:numId w:val="17"/>
              </w:numPr>
              <w:rPr/>
            </w:pPr>
            <w:r w:rsidR="61BA3FAC">
              <w:rPr/>
              <w:t>Y for Yes</w:t>
            </w:r>
          </w:p>
          <w:p w:rsidR="61BA3FAC" w:rsidP="2DE29EDF" w:rsidRDefault="61BA3FAC" w14:paraId="44752F85" w14:textId="731DDFB8">
            <w:pPr>
              <w:pStyle w:val="ListParagraph"/>
              <w:numPr>
                <w:ilvl w:val="0"/>
                <w:numId w:val="17"/>
              </w:numPr>
              <w:rPr/>
            </w:pPr>
            <w:r w:rsidR="61BA3FAC">
              <w:rPr/>
              <w:t>N for No</w:t>
            </w:r>
          </w:p>
          <w:p w:rsidR="61BA3FAC" w:rsidP="2DE29EDF" w:rsidRDefault="61BA3FAC" w14:paraId="200CA707" w14:textId="2773FBE2">
            <w:pPr>
              <w:pStyle w:val="ListParagraph"/>
              <w:numPr>
                <w:ilvl w:val="0"/>
                <w:numId w:val="17"/>
              </w:numPr>
              <w:rPr/>
            </w:pPr>
            <w:r w:rsidR="61BA3FAC">
              <w:rPr/>
              <w:t>MD for Missing Data</w:t>
            </w:r>
          </w:p>
        </w:tc>
      </w:tr>
      <w:tr w:rsidR="2DE29EDF" w:rsidTr="2DE29EDF" w14:paraId="2B2AB89D">
        <w:trPr>
          <w:trHeight w:val="300"/>
        </w:trPr>
        <w:tc>
          <w:tcPr>
            <w:tcW w:w="4680" w:type="dxa"/>
            <w:tcMar/>
          </w:tcPr>
          <w:p w:rsidR="7718F7D7" w:rsidP="2DE29EDF" w:rsidRDefault="7718F7D7" w14:paraId="535783C8" w14:textId="2003A756">
            <w:pPr>
              <w:pStyle w:val="Normal"/>
            </w:pPr>
            <w:r w:rsidR="7718F7D7">
              <w:rPr/>
              <w:t>Platelet Count</w:t>
            </w:r>
          </w:p>
        </w:tc>
        <w:tc>
          <w:tcPr>
            <w:tcW w:w="4680" w:type="dxa"/>
            <w:tcMar/>
          </w:tcPr>
          <w:p w:rsidR="5DDF46D2" w:rsidP="2DE29EDF" w:rsidRDefault="5DDF46D2" w14:paraId="4CDBA255" w14:textId="30981BFF">
            <w:pPr>
              <w:pStyle w:val="Normal"/>
            </w:pPr>
            <w:r w:rsidR="5DDF46D2">
              <w:rPr/>
              <w:t>Reported in cells/microliter (cells/µL)</w:t>
            </w:r>
          </w:p>
        </w:tc>
      </w:tr>
      <w:tr w:rsidR="2DE29EDF" w:rsidTr="2DE29EDF" w14:paraId="1F90A254">
        <w:trPr>
          <w:trHeight w:val="300"/>
        </w:trPr>
        <w:tc>
          <w:tcPr>
            <w:tcW w:w="4680" w:type="dxa"/>
            <w:tcMar/>
          </w:tcPr>
          <w:p w:rsidR="7718F7D7" w:rsidP="2DE29EDF" w:rsidRDefault="7718F7D7" w14:paraId="32EDFA72" w14:textId="7C8D1118">
            <w:pPr>
              <w:pStyle w:val="Normal"/>
            </w:pPr>
            <w:r w:rsidR="7718F7D7">
              <w:rPr/>
              <w:t>Hemaglobin</w:t>
            </w:r>
          </w:p>
        </w:tc>
        <w:tc>
          <w:tcPr>
            <w:tcW w:w="4680" w:type="dxa"/>
            <w:tcMar/>
          </w:tcPr>
          <w:p w:rsidR="5236B343" w:rsidP="2DE29EDF" w:rsidRDefault="5236B343" w14:paraId="78B2E5C3" w14:textId="749E4C57">
            <w:pPr>
              <w:pStyle w:val="Normal"/>
            </w:pPr>
            <w:r w:rsidR="5236B343">
              <w:rPr/>
              <w:t>Reported in grams/</w:t>
            </w:r>
            <w:r w:rsidR="5236B343">
              <w:rPr/>
              <w:t>deciliter</w:t>
            </w:r>
            <w:r w:rsidR="5236B343">
              <w:rPr/>
              <w:t xml:space="preserve"> (g/dL)</w:t>
            </w:r>
          </w:p>
        </w:tc>
      </w:tr>
    </w:tbl>
    <w:p w:rsidR="3789D6A1" w:rsidP="2DE29EDF" w:rsidRDefault="3789D6A1" w14:paraId="6235A5DB" w14:textId="42BF5C16">
      <w:pPr>
        <w:pStyle w:val="Normal"/>
        <w:suppressLineNumbers w:val="0"/>
        <w:bidi w:val="0"/>
        <w:spacing w:before="0" w:beforeAutospacing="off" w:after="160" w:afterAutospacing="off" w:line="279" w:lineRule="auto"/>
        <w:ind w:left="0" w:right="0"/>
        <w:jc w:val="left"/>
        <w:rPr>
          <w:b w:val="1"/>
          <w:bCs w:val="1"/>
          <w:sz w:val="24"/>
          <w:szCs w:val="24"/>
        </w:rPr>
      </w:pPr>
      <w:r w:rsidRPr="3CD59FA6" w:rsidR="6E670D07">
        <w:rPr>
          <w:b w:val="1"/>
          <w:bCs w:val="1"/>
          <w:sz w:val="24"/>
          <w:szCs w:val="24"/>
        </w:rPr>
        <w:t>Supplemental</w:t>
      </w:r>
      <w:r w:rsidRPr="3CD59FA6" w:rsidR="31649DA2">
        <w:rPr>
          <w:b w:val="1"/>
          <w:bCs w:val="1"/>
          <w:sz w:val="24"/>
          <w:szCs w:val="24"/>
        </w:rPr>
        <w:t xml:space="preserve"> Methods</w:t>
      </w:r>
      <w:r w:rsidRPr="3CD59FA6" w:rsidR="7718F7D7">
        <w:rPr>
          <w:b w:val="1"/>
          <w:bCs w:val="1"/>
          <w:sz w:val="24"/>
          <w:szCs w:val="24"/>
        </w:rPr>
        <w:t xml:space="preserve"> Table 5: Variables collected by the </w:t>
      </w:r>
      <w:r w:rsidRPr="3CD59FA6" w:rsidR="7718F7D7">
        <w:rPr>
          <w:b w:val="1"/>
          <w:bCs w:val="1"/>
          <w:sz w:val="24"/>
          <w:szCs w:val="24"/>
        </w:rPr>
        <w:t>ACCOuNT</w:t>
      </w:r>
      <w:r w:rsidRPr="3CD59FA6" w:rsidR="7718F7D7">
        <w:rPr>
          <w:b w:val="1"/>
          <w:bCs w:val="1"/>
          <w:sz w:val="24"/>
          <w:szCs w:val="24"/>
        </w:rPr>
        <w:t xml:space="preserve"> Cohort Sites. </w:t>
      </w:r>
      <w:r w:rsidRPr="3CD59FA6" w:rsidR="7718F7D7">
        <w:rPr>
          <w:b w:val="0"/>
          <w:bCs w:val="0"/>
          <w:sz w:val="24"/>
          <w:szCs w:val="24"/>
        </w:rPr>
        <w:t xml:space="preserve">List of Clinical and Demographic variables that have been shown to be related to stable warfarin dose in prior studies that have been collected by </w:t>
      </w:r>
      <w:r w:rsidRPr="3CD59FA6" w:rsidR="7718F7D7">
        <w:rPr>
          <w:b w:val="0"/>
          <w:bCs w:val="0"/>
          <w:sz w:val="24"/>
          <w:szCs w:val="24"/>
        </w:rPr>
        <w:t>ACCOuNT</w:t>
      </w:r>
      <w:r w:rsidRPr="3CD59FA6" w:rsidR="7718F7D7">
        <w:rPr>
          <w:b w:val="0"/>
          <w:bCs w:val="0"/>
          <w:sz w:val="24"/>
          <w:szCs w:val="24"/>
        </w:rPr>
        <w:t xml:space="preserve"> sites. Variable Names and the values/units reported are listed in the table.</w:t>
      </w:r>
    </w:p>
    <w:p w:rsidR="3789D6A1" w:rsidP="2DE29EDF" w:rsidRDefault="3789D6A1" w14:paraId="700E083B" w14:textId="2D9C721F">
      <w:pPr>
        <w:pStyle w:val="Normal"/>
        <w:suppressLineNumbers w:val="0"/>
        <w:bidi w:val="0"/>
        <w:spacing w:before="0" w:beforeAutospacing="off" w:after="160" w:afterAutospacing="off" w:line="279" w:lineRule="auto"/>
        <w:ind w:left="0" w:right="0"/>
        <w:jc w:val="left"/>
        <w:rPr>
          <w:b w:val="1"/>
          <w:bCs w:val="1"/>
          <w:sz w:val="24"/>
          <w:szCs w:val="24"/>
        </w:rPr>
      </w:pPr>
    </w:p>
    <w:p w:rsidR="3789D6A1" w:rsidP="2DE29EDF" w:rsidRDefault="3789D6A1" w14:paraId="4B91E734" w14:textId="785A68A0">
      <w:pPr>
        <w:pStyle w:val="Normal"/>
        <w:ind w:left="720"/>
        <w:jc w:val="left"/>
        <w:rPr>
          <w:b w:val="1"/>
          <w:bCs w:val="1"/>
          <w:sz w:val="24"/>
          <w:szCs w:val="24"/>
        </w:rPr>
      </w:pPr>
      <w:commentRangeStart w:id="882550903"/>
      <w:r w:rsidRPr="2DE29EDF" w:rsidR="1B4C76DF">
        <w:rPr>
          <w:b w:val="1"/>
          <w:bCs w:val="1"/>
          <w:sz w:val="24"/>
          <w:szCs w:val="24"/>
        </w:rPr>
        <w:t>Pre-imputation</w:t>
      </w:r>
      <w:r w:rsidRPr="2DE29EDF" w:rsidR="1B4C76DF">
        <w:rPr>
          <w:b w:val="1"/>
          <w:bCs w:val="1"/>
          <w:sz w:val="24"/>
          <w:szCs w:val="24"/>
        </w:rPr>
        <w:t xml:space="preserve"> QC</w:t>
      </w:r>
      <w:commentRangeEnd w:id="882550903"/>
      <w:r>
        <w:rPr>
          <w:rStyle w:val="CommentReference"/>
        </w:rPr>
        <w:commentReference w:id="882550903"/>
      </w:r>
    </w:p>
    <w:p w:rsidR="7105B4F1" w:rsidP="3A62AE9E" w:rsidRDefault="7105B4F1" w14:paraId="7D6DFACF" w14:textId="2E496F1B">
      <w:pPr>
        <w:pStyle w:val="ListParagraph"/>
        <w:ind w:left="720"/>
        <w:jc w:val="left"/>
        <w:rPr>
          <w:b w:val="0"/>
          <w:bCs w:val="0"/>
          <w:sz w:val="24"/>
          <w:szCs w:val="24"/>
        </w:rPr>
      </w:pPr>
      <w:r w:rsidRPr="2DE29EDF" w:rsidR="65502EAD">
        <w:rPr>
          <w:b w:val="0"/>
          <w:bCs w:val="0"/>
          <w:sz w:val="24"/>
          <w:szCs w:val="24"/>
        </w:rPr>
        <w:t>Pre-imputation QC was performed prior to imputation with Beagle version 5.4</w:t>
      </w:r>
      <w:r w:rsidRPr="2DE29EDF" w:rsidR="7C349AD7">
        <w:rPr>
          <w:b w:val="0"/>
          <w:bCs w:val="0"/>
          <w:sz w:val="24"/>
          <w:szCs w:val="24"/>
        </w:rPr>
        <w:t xml:space="preserve"> [1]</w:t>
      </w:r>
      <w:r w:rsidRPr="2DE29EDF" w:rsidR="65502EAD">
        <w:rPr>
          <w:b w:val="0"/>
          <w:bCs w:val="0"/>
          <w:sz w:val="24"/>
          <w:szCs w:val="24"/>
        </w:rPr>
        <w:t xml:space="preserve"> for both the IWPC cohort</w:t>
      </w:r>
      <w:r w:rsidRPr="2DE29EDF" w:rsidR="7E2A77A6">
        <w:rPr>
          <w:b w:val="0"/>
          <w:bCs w:val="0"/>
          <w:sz w:val="24"/>
          <w:szCs w:val="24"/>
        </w:rPr>
        <w:t>s</w:t>
      </w:r>
      <w:r w:rsidRPr="2DE29EDF" w:rsidR="65502EAD">
        <w:rPr>
          <w:b w:val="0"/>
          <w:bCs w:val="0"/>
          <w:sz w:val="24"/>
          <w:szCs w:val="24"/>
        </w:rPr>
        <w:t xml:space="preserve"> and the </w:t>
      </w:r>
      <w:r w:rsidRPr="2DE29EDF" w:rsidR="65502EAD">
        <w:rPr>
          <w:b w:val="0"/>
          <w:bCs w:val="0"/>
          <w:sz w:val="24"/>
          <w:szCs w:val="24"/>
        </w:rPr>
        <w:t>ACCOuNT</w:t>
      </w:r>
      <w:r w:rsidRPr="2DE29EDF" w:rsidR="65502EAD">
        <w:rPr>
          <w:b w:val="0"/>
          <w:bCs w:val="0"/>
          <w:sz w:val="24"/>
          <w:szCs w:val="24"/>
        </w:rPr>
        <w:t xml:space="preserve"> cohort in the same way. First, </w:t>
      </w:r>
      <w:r w:rsidRPr="2DE29EDF" w:rsidR="7EB77CF5">
        <w:rPr>
          <w:b w:val="0"/>
          <w:bCs w:val="0"/>
          <w:sz w:val="24"/>
          <w:szCs w:val="24"/>
        </w:rPr>
        <w:t xml:space="preserve">we applied a filter on </w:t>
      </w:r>
      <w:r w:rsidRPr="2DE29EDF" w:rsidR="65502EAD">
        <w:rPr>
          <w:b w:val="0"/>
          <w:bCs w:val="0"/>
          <w:sz w:val="24"/>
          <w:szCs w:val="24"/>
        </w:rPr>
        <w:t>SNPs with a call rate below 0.9</w:t>
      </w:r>
      <w:r w:rsidRPr="2DE29EDF" w:rsidR="379758F0">
        <w:rPr>
          <w:b w:val="0"/>
          <w:bCs w:val="0"/>
          <w:sz w:val="24"/>
          <w:szCs w:val="24"/>
        </w:rPr>
        <w:t>5 and missingness greater than 0.05</w:t>
      </w:r>
      <w:r w:rsidRPr="2DE29EDF" w:rsidR="65502EAD">
        <w:rPr>
          <w:b w:val="0"/>
          <w:bCs w:val="0"/>
          <w:sz w:val="24"/>
          <w:szCs w:val="24"/>
        </w:rPr>
        <w:t xml:space="preserve"> </w:t>
      </w:r>
      <w:r w:rsidRPr="2DE29EDF" w:rsidR="567EEA51">
        <w:rPr>
          <w:b w:val="0"/>
          <w:bCs w:val="0"/>
          <w:sz w:val="24"/>
          <w:szCs w:val="24"/>
        </w:rPr>
        <w:t xml:space="preserve">and no SNPs </w:t>
      </w:r>
      <w:r w:rsidRPr="2DE29EDF" w:rsidR="65502EAD">
        <w:rPr>
          <w:b w:val="0"/>
          <w:bCs w:val="0"/>
          <w:sz w:val="24"/>
          <w:szCs w:val="24"/>
        </w:rPr>
        <w:t>were excluded from the analysis</w:t>
      </w:r>
      <w:r w:rsidRPr="2DE29EDF" w:rsidR="72A340E6">
        <w:rPr>
          <w:b w:val="0"/>
          <w:bCs w:val="0"/>
          <w:sz w:val="24"/>
          <w:szCs w:val="24"/>
        </w:rPr>
        <w:t xml:space="preserve"> due to this threshold</w:t>
      </w:r>
      <w:r w:rsidRPr="2DE29EDF" w:rsidR="65502EAD">
        <w:rPr>
          <w:b w:val="0"/>
          <w:bCs w:val="0"/>
          <w:sz w:val="24"/>
          <w:szCs w:val="24"/>
        </w:rPr>
        <w:t>.</w:t>
      </w:r>
      <w:r w:rsidRPr="2DE29EDF" w:rsidR="06D09E71">
        <w:rPr>
          <w:b w:val="0"/>
          <w:bCs w:val="0"/>
          <w:sz w:val="24"/>
          <w:szCs w:val="24"/>
        </w:rPr>
        <w:t xml:space="preserve"> </w:t>
      </w:r>
      <w:r w:rsidRPr="2DE29EDF" w:rsidR="65502EAD">
        <w:rPr>
          <w:b w:val="0"/>
          <w:bCs w:val="0"/>
          <w:sz w:val="24"/>
          <w:szCs w:val="24"/>
        </w:rPr>
        <w:t>Next</w:t>
      </w:r>
      <w:r w:rsidRPr="2DE29EDF" w:rsidR="29EBD083">
        <w:rPr>
          <w:b w:val="0"/>
          <w:bCs w:val="0"/>
          <w:sz w:val="24"/>
          <w:szCs w:val="24"/>
        </w:rPr>
        <w:t>, a minor allele frequency (MAF) threshold of 0.0</w:t>
      </w:r>
      <w:r w:rsidRPr="2DE29EDF" w:rsidR="7C33C933">
        <w:rPr>
          <w:b w:val="0"/>
          <w:bCs w:val="0"/>
          <w:sz w:val="24"/>
          <w:szCs w:val="24"/>
        </w:rPr>
        <w:t>5</w:t>
      </w:r>
      <w:r w:rsidRPr="2DE29EDF" w:rsidR="29EBD083">
        <w:rPr>
          <w:b w:val="0"/>
          <w:bCs w:val="0"/>
          <w:sz w:val="24"/>
          <w:szCs w:val="24"/>
        </w:rPr>
        <w:t xml:space="preserve"> was applied so only SNPs with a MAF&gt;0.0</w:t>
      </w:r>
      <w:r w:rsidRPr="2DE29EDF" w:rsidR="012E5783">
        <w:rPr>
          <w:b w:val="0"/>
          <w:bCs w:val="0"/>
          <w:sz w:val="24"/>
          <w:szCs w:val="24"/>
        </w:rPr>
        <w:t>5</w:t>
      </w:r>
      <w:r w:rsidRPr="2DE29EDF" w:rsidR="29EBD083">
        <w:rPr>
          <w:b w:val="0"/>
          <w:bCs w:val="0"/>
          <w:sz w:val="24"/>
          <w:szCs w:val="24"/>
        </w:rPr>
        <w:t xml:space="preserve"> were </w:t>
      </w:r>
      <w:r w:rsidRPr="2DE29EDF" w:rsidR="29EBD083">
        <w:rPr>
          <w:b w:val="0"/>
          <w:bCs w:val="0"/>
          <w:sz w:val="24"/>
          <w:szCs w:val="24"/>
        </w:rPr>
        <w:t>retained</w:t>
      </w:r>
      <w:r w:rsidRPr="2DE29EDF" w:rsidR="2E15829A">
        <w:rPr>
          <w:b w:val="0"/>
          <w:bCs w:val="0"/>
          <w:sz w:val="24"/>
          <w:szCs w:val="24"/>
        </w:rPr>
        <w:t xml:space="preserve"> wh</w:t>
      </w:r>
      <w:r w:rsidRPr="2DE29EDF" w:rsidR="42F23B51">
        <w:rPr>
          <w:b w:val="0"/>
          <w:bCs w:val="0"/>
          <w:sz w:val="24"/>
          <w:szCs w:val="24"/>
        </w:rPr>
        <w:t>ich removed 6,966,233 SNPs from the analysis</w:t>
      </w:r>
      <w:r w:rsidRPr="2DE29EDF" w:rsidR="29EBD083">
        <w:rPr>
          <w:b w:val="0"/>
          <w:bCs w:val="0"/>
          <w:sz w:val="24"/>
          <w:szCs w:val="24"/>
        </w:rPr>
        <w:t xml:space="preserve">. </w:t>
      </w:r>
      <w:r w:rsidRPr="2DE29EDF" w:rsidR="02379879">
        <w:rPr>
          <w:b w:val="0"/>
          <w:bCs w:val="0"/>
          <w:sz w:val="24"/>
          <w:szCs w:val="24"/>
        </w:rPr>
        <w:t xml:space="preserve">We excluded </w:t>
      </w:r>
      <w:r w:rsidRPr="2DE29EDF" w:rsidR="0015D869">
        <w:rPr>
          <w:b w:val="0"/>
          <w:bCs w:val="0"/>
          <w:sz w:val="24"/>
          <w:szCs w:val="24"/>
        </w:rPr>
        <w:t xml:space="preserve">311 </w:t>
      </w:r>
      <w:r w:rsidRPr="2DE29EDF" w:rsidR="02379879">
        <w:rPr>
          <w:b w:val="0"/>
          <w:bCs w:val="0"/>
          <w:sz w:val="24"/>
          <w:szCs w:val="24"/>
        </w:rPr>
        <w:t>SNPs</w:t>
      </w:r>
      <w:r w:rsidRPr="2DE29EDF" w:rsidR="031B75E0">
        <w:rPr>
          <w:b w:val="0"/>
          <w:bCs w:val="0"/>
          <w:sz w:val="24"/>
          <w:szCs w:val="24"/>
        </w:rPr>
        <w:t xml:space="preserve"> that failed the Hardy-Weinberg Equilibrium (HWE) test (</w:t>
      </w:r>
      <w:r w:rsidRPr="2DE29EDF" w:rsidR="02379879">
        <w:rPr>
          <w:b w:val="0"/>
          <w:bCs w:val="0"/>
          <w:sz w:val="24"/>
          <w:szCs w:val="24"/>
        </w:rPr>
        <w:t>HWE</w:t>
      </w:r>
      <w:r w:rsidRPr="2DE29EDF" w:rsidR="02379879">
        <w:rPr>
          <w:b w:val="0"/>
          <w:bCs w:val="0"/>
          <w:sz w:val="24"/>
          <w:szCs w:val="24"/>
          <w:vertAlign w:val="subscript"/>
        </w:rPr>
        <w:t>p</w:t>
      </w:r>
      <w:r w:rsidRPr="2DE29EDF" w:rsidR="02379879">
        <w:rPr>
          <w:b w:val="0"/>
          <w:bCs w:val="0"/>
          <w:sz w:val="24"/>
          <w:szCs w:val="24"/>
          <w:vertAlign w:val="subscript"/>
        </w:rPr>
        <w:t>-value</w:t>
      </w:r>
      <w:r w:rsidRPr="2DE29EDF" w:rsidR="7A0E64E3">
        <w:rPr>
          <w:b w:val="0"/>
          <w:bCs w:val="0"/>
          <w:sz w:val="24"/>
          <w:szCs w:val="24"/>
          <w:vertAlign w:val="subscript"/>
        </w:rPr>
        <w:t xml:space="preserve"> </w:t>
      </w:r>
      <w:r w:rsidRPr="2DE29EDF" w:rsidR="7A0E64E3">
        <w:rPr>
          <w:b w:val="0"/>
          <w:bCs w:val="0"/>
          <w:sz w:val="24"/>
          <w:szCs w:val="24"/>
        </w:rPr>
        <w:t xml:space="preserve">&lt; </w:t>
      </w:r>
      <w:r w:rsidRPr="2DE29EDF" w:rsidR="02379879">
        <w:rPr>
          <w:b w:val="0"/>
          <w:bCs w:val="0"/>
          <w:sz w:val="24"/>
          <w:szCs w:val="24"/>
        </w:rPr>
        <w:t>1E-6</w:t>
      </w:r>
      <w:r w:rsidRPr="2DE29EDF" w:rsidR="20238F1A">
        <w:rPr>
          <w:b w:val="0"/>
          <w:bCs w:val="0"/>
          <w:sz w:val="24"/>
          <w:szCs w:val="24"/>
        </w:rPr>
        <w:t>)</w:t>
      </w:r>
      <w:r w:rsidRPr="2DE29EDF" w:rsidR="02379879">
        <w:rPr>
          <w:b w:val="0"/>
          <w:bCs w:val="0"/>
          <w:sz w:val="24"/>
          <w:szCs w:val="24"/>
        </w:rPr>
        <w:t>.</w:t>
      </w:r>
      <w:r w:rsidRPr="2DE29EDF" w:rsidR="32BF27D1">
        <w:rPr>
          <w:b w:val="0"/>
          <w:bCs w:val="0"/>
          <w:sz w:val="24"/>
          <w:szCs w:val="24"/>
        </w:rPr>
        <w:t xml:space="preserve"> </w:t>
      </w:r>
      <w:r w:rsidRPr="2DE29EDF" w:rsidR="2D7E9D48">
        <w:rPr>
          <w:b w:val="0"/>
          <w:bCs w:val="0"/>
          <w:sz w:val="24"/>
          <w:szCs w:val="24"/>
        </w:rPr>
        <w:t xml:space="preserve">SNPs were quality checked </w:t>
      </w:r>
      <w:r w:rsidRPr="2DE29EDF" w:rsidR="2D7E9D48">
        <w:rPr>
          <w:b w:val="0"/>
          <w:bCs w:val="0"/>
          <w:sz w:val="24"/>
          <w:szCs w:val="24"/>
        </w:rPr>
        <w:t>for</w:t>
      </w:r>
      <w:r w:rsidRPr="2DE29EDF" w:rsidR="2D7E9D48">
        <w:rPr>
          <w:b w:val="0"/>
          <w:bCs w:val="0"/>
          <w:sz w:val="24"/>
          <w:szCs w:val="24"/>
        </w:rPr>
        <w:t xml:space="preserve"> match with 1000 Genomes Phase 3</w:t>
      </w:r>
      <w:r w:rsidRPr="2DE29EDF" w:rsidR="4CD2D7DB">
        <w:rPr>
          <w:b w:val="0"/>
          <w:bCs w:val="0"/>
          <w:sz w:val="24"/>
          <w:szCs w:val="24"/>
        </w:rPr>
        <w:t xml:space="preserve"> [2]</w:t>
      </w:r>
      <w:r w:rsidRPr="2DE29EDF" w:rsidR="2D7E9D48">
        <w:rPr>
          <w:b w:val="0"/>
          <w:bCs w:val="0"/>
          <w:sz w:val="24"/>
          <w:szCs w:val="24"/>
        </w:rPr>
        <w:t xml:space="preserve"> as well as strand flip issues using </w:t>
      </w:r>
      <w:r w:rsidRPr="2DE29EDF" w:rsidR="2B324B0D">
        <w:rPr>
          <w:b w:val="0"/>
          <w:bCs w:val="0"/>
          <w:sz w:val="24"/>
          <w:szCs w:val="24"/>
        </w:rPr>
        <w:t xml:space="preserve">the 1000 Genome imputation preparation tool suggested by the </w:t>
      </w:r>
      <w:commentRangeStart w:id="1711342513"/>
      <w:r w:rsidRPr="2DE29EDF" w:rsidR="2B324B0D">
        <w:rPr>
          <w:b w:val="0"/>
          <w:bCs w:val="0"/>
          <w:sz w:val="24"/>
          <w:szCs w:val="24"/>
        </w:rPr>
        <w:t>Michigan Imputation Server</w:t>
      </w:r>
      <w:r w:rsidRPr="2DE29EDF" w:rsidR="4D50BDE2">
        <w:rPr>
          <w:b w:val="0"/>
          <w:bCs w:val="0"/>
          <w:sz w:val="24"/>
          <w:szCs w:val="24"/>
        </w:rPr>
        <w:t xml:space="preserve"> [3]</w:t>
      </w:r>
      <w:commentRangeEnd w:id="1711342513"/>
      <w:r>
        <w:rPr>
          <w:rStyle w:val="CommentReference"/>
        </w:rPr>
        <w:commentReference w:id="1711342513"/>
      </w:r>
      <w:r w:rsidRPr="2DE29EDF" w:rsidR="2B324B0D">
        <w:rPr>
          <w:b w:val="0"/>
          <w:bCs w:val="0"/>
          <w:sz w:val="24"/>
          <w:szCs w:val="24"/>
        </w:rPr>
        <w:t xml:space="preserve"> (available at this link: </w:t>
      </w:r>
      <w:hyperlink r:id="Ra162b8b235b54d47">
        <w:r w:rsidRPr="2DE29EDF" w:rsidR="2B324B0D">
          <w:rPr>
            <w:rStyle w:val="Hyperlink"/>
            <w:b w:val="0"/>
            <w:bCs w:val="0"/>
            <w:sz w:val="24"/>
            <w:szCs w:val="24"/>
          </w:rPr>
          <w:t>https://www.chg.ox.ac.uk/~</w:t>
        </w:r>
        <w:r w:rsidRPr="2DE29EDF" w:rsidR="2B324B0D">
          <w:rPr>
            <w:rStyle w:val="Hyperlink"/>
            <w:b w:val="0"/>
            <w:bCs w:val="0"/>
            <w:sz w:val="24"/>
            <w:szCs w:val="24"/>
          </w:rPr>
          <w:t>wrayner</w:t>
        </w:r>
        <w:r w:rsidRPr="2DE29EDF" w:rsidR="2B324B0D">
          <w:rPr>
            <w:rStyle w:val="Hyperlink"/>
            <w:b w:val="0"/>
            <w:bCs w:val="0"/>
            <w:sz w:val="24"/>
            <w:szCs w:val="24"/>
          </w:rPr>
          <w:t>/tools/</w:t>
        </w:r>
      </w:hyperlink>
      <w:r w:rsidRPr="2DE29EDF" w:rsidR="2B324B0D">
        <w:rPr>
          <w:b w:val="0"/>
          <w:bCs w:val="0"/>
          <w:sz w:val="24"/>
          <w:szCs w:val="24"/>
        </w:rPr>
        <w:t>)</w:t>
      </w:r>
      <w:r w:rsidRPr="2DE29EDF" w:rsidR="4DA7FC18">
        <w:rPr>
          <w:b w:val="0"/>
          <w:bCs w:val="0"/>
          <w:sz w:val="24"/>
          <w:szCs w:val="24"/>
        </w:rPr>
        <w:t xml:space="preserve">. </w:t>
      </w:r>
      <w:r w:rsidRPr="2DE29EDF" w:rsidR="681B890C">
        <w:rPr>
          <w:b w:val="0"/>
          <w:bCs w:val="0"/>
          <w:sz w:val="24"/>
          <w:szCs w:val="24"/>
        </w:rPr>
        <w:t>From this tool, 218,458 SNPs had strand flips</w:t>
      </w:r>
      <w:r w:rsidRPr="2DE29EDF" w:rsidR="67CCDDC3">
        <w:rPr>
          <w:b w:val="0"/>
          <w:bCs w:val="0"/>
          <w:sz w:val="24"/>
          <w:szCs w:val="24"/>
        </w:rPr>
        <w:t xml:space="preserve">, </w:t>
      </w:r>
      <w:r w:rsidRPr="2DE29EDF" w:rsidR="681B890C">
        <w:rPr>
          <w:b w:val="0"/>
          <w:bCs w:val="0"/>
          <w:sz w:val="24"/>
          <w:szCs w:val="24"/>
        </w:rPr>
        <w:t>and 381 SNPs were removed that did not match 1000 Genomes Phase 3</w:t>
      </w:r>
      <w:r w:rsidRPr="2DE29EDF" w:rsidR="7B69EFB1">
        <w:rPr>
          <w:b w:val="0"/>
          <w:bCs w:val="0"/>
          <w:sz w:val="24"/>
          <w:szCs w:val="24"/>
        </w:rPr>
        <w:t xml:space="preserve"> [2]</w:t>
      </w:r>
      <w:r w:rsidRPr="2DE29EDF" w:rsidR="681B890C">
        <w:rPr>
          <w:b w:val="0"/>
          <w:bCs w:val="0"/>
          <w:sz w:val="24"/>
          <w:szCs w:val="24"/>
        </w:rPr>
        <w:t xml:space="preserve">. </w:t>
      </w:r>
      <w:commentRangeStart w:id="552016354"/>
      <w:r w:rsidRPr="2DE29EDF" w:rsidR="4DA7FC18">
        <w:rPr>
          <w:b w:val="0"/>
          <w:bCs w:val="0"/>
          <w:sz w:val="24"/>
          <w:szCs w:val="24"/>
        </w:rPr>
        <w:t>SNPs on X and Y chromosomes as well as mitochondrial SNPs were removed.</w:t>
      </w:r>
      <w:commentRangeEnd w:id="552016354"/>
      <w:r>
        <w:rPr>
          <w:rStyle w:val="CommentReference"/>
        </w:rPr>
        <w:commentReference w:id="552016354"/>
      </w:r>
      <w:r w:rsidRPr="2DE29EDF" w:rsidR="5FEC4F61">
        <w:rPr>
          <w:b w:val="0"/>
          <w:bCs w:val="0"/>
          <w:sz w:val="24"/>
          <w:szCs w:val="24"/>
        </w:rPr>
        <w:t xml:space="preserve"> Genome-wide</w:t>
      </w:r>
      <w:r w:rsidRPr="2DE29EDF" w:rsidR="4DA7FC18">
        <w:rPr>
          <w:b w:val="0"/>
          <w:bCs w:val="0"/>
          <w:sz w:val="24"/>
          <w:szCs w:val="24"/>
        </w:rPr>
        <w:t xml:space="preserve"> </w:t>
      </w:r>
      <w:r w:rsidRPr="2DE29EDF" w:rsidR="0347C3C2">
        <w:rPr>
          <w:b w:val="0"/>
          <w:bCs w:val="0"/>
          <w:sz w:val="24"/>
          <w:szCs w:val="24"/>
        </w:rPr>
        <w:t xml:space="preserve">genotypes for all patients were used to </w:t>
      </w:r>
      <w:r w:rsidRPr="2DE29EDF" w:rsidR="0347C3C2">
        <w:rPr>
          <w:b w:val="0"/>
          <w:bCs w:val="0"/>
          <w:sz w:val="24"/>
          <w:szCs w:val="24"/>
        </w:rPr>
        <w:t>determine</w:t>
      </w:r>
      <w:r w:rsidRPr="2DE29EDF" w:rsidR="0347C3C2">
        <w:rPr>
          <w:b w:val="0"/>
          <w:bCs w:val="0"/>
          <w:sz w:val="24"/>
          <w:szCs w:val="24"/>
        </w:rPr>
        <w:t xml:space="preserve"> gender misspecification and identity by descent</w:t>
      </w:r>
      <w:r w:rsidRPr="2DE29EDF" w:rsidR="10A3BF10">
        <w:rPr>
          <w:b w:val="0"/>
          <w:bCs w:val="0"/>
          <w:sz w:val="24"/>
          <w:szCs w:val="24"/>
        </w:rPr>
        <w:t xml:space="preserve"> (IBD)</w:t>
      </w:r>
      <w:r w:rsidRPr="2DE29EDF" w:rsidR="0347C3C2">
        <w:rPr>
          <w:b w:val="0"/>
          <w:bCs w:val="0"/>
          <w:sz w:val="24"/>
          <w:szCs w:val="24"/>
        </w:rPr>
        <w:t xml:space="preserve">. No samples were removed due to gender </w:t>
      </w:r>
      <w:r w:rsidRPr="2DE29EDF" w:rsidR="7E8A4A5B">
        <w:rPr>
          <w:b w:val="0"/>
          <w:bCs w:val="0"/>
          <w:sz w:val="24"/>
          <w:szCs w:val="24"/>
        </w:rPr>
        <w:t xml:space="preserve">misspecification, IBD&lt;0.125, genotype call rate&lt;0.95, or missingness&gt;0.05. </w:t>
      </w:r>
    </w:p>
    <w:p w:rsidR="2B10515A" w:rsidP="3A62AE9E" w:rsidRDefault="2B10515A" w14:paraId="4D9ED99E" w14:textId="4A643CB2">
      <w:pPr>
        <w:pStyle w:val="ListParagraph"/>
        <w:ind w:left="720"/>
        <w:jc w:val="left"/>
        <w:rPr>
          <w:b w:val="1"/>
          <w:bCs w:val="1"/>
          <w:sz w:val="24"/>
          <w:szCs w:val="24"/>
        </w:rPr>
      </w:pPr>
      <w:r w:rsidRPr="3A62AE9E" w:rsidR="2B10515A">
        <w:rPr>
          <w:b w:val="1"/>
          <w:bCs w:val="1"/>
          <w:sz w:val="24"/>
          <w:szCs w:val="24"/>
        </w:rPr>
        <w:t>Post-Imputation QC</w:t>
      </w:r>
    </w:p>
    <w:p w:rsidR="2B10515A" w:rsidP="3A62AE9E" w:rsidRDefault="2B10515A" w14:paraId="42D800A5" w14:textId="1A4D427F">
      <w:pPr>
        <w:pStyle w:val="ListParagraph"/>
        <w:ind w:left="720"/>
        <w:jc w:val="left"/>
        <w:rPr>
          <w:b w:val="0"/>
          <w:bCs w:val="0"/>
          <w:sz w:val="24"/>
          <w:szCs w:val="24"/>
        </w:rPr>
      </w:pPr>
      <w:r w:rsidRPr="2DE29EDF" w:rsidR="0C7E7B47">
        <w:rPr>
          <w:b w:val="0"/>
          <w:bCs w:val="0"/>
          <w:sz w:val="24"/>
          <w:szCs w:val="24"/>
        </w:rPr>
        <w:t xml:space="preserve">We performed post-imputation QC for both the IWPC and </w:t>
      </w:r>
      <w:r w:rsidRPr="2DE29EDF" w:rsidR="0C7E7B47">
        <w:rPr>
          <w:b w:val="0"/>
          <w:bCs w:val="0"/>
          <w:sz w:val="24"/>
          <w:szCs w:val="24"/>
        </w:rPr>
        <w:t>ACCOuNT</w:t>
      </w:r>
      <w:r w:rsidRPr="2DE29EDF" w:rsidR="0C7E7B47">
        <w:rPr>
          <w:b w:val="0"/>
          <w:bCs w:val="0"/>
          <w:sz w:val="24"/>
          <w:szCs w:val="24"/>
        </w:rPr>
        <w:t xml:space="preserve"> cohorts </w:t>
      </w:r>
      <w:r w:rsidRPr="2DE29EDF" w:rsidR="0C7E7B47">
        <w:rPr>
          <w:b w:val="0"/>
          <w:bCs w:val="0"/>
          <w:sz w:val="24"/>
          <w:szCs w:val="24"/>
        </w:rPr>
        <w:t>retaining</w:t>
      </w:r>
      <w:r w:rsidRPr="2DE29EDF" w:rsidR="0C7E7B47">
        <w:rPr>
          <w:b w:val="0"/>
          <w:bCs w:val="0"/>
          <w:sz w:val="24"/>
          <w:szCs w:val="24"/>
        </w:rPr>
        <w:t xml:space="preserve"> </w:t>
      </w:r>
      <w:r w:rsidRPr="2DE29EDF" w:rsidR="3A96307A">
        <w:rPr>
          <w:b w:val="0"/>
          <w:bCs w:val="0"/>
          <w:sz w:val="24"/>
          <w:szCs w:val="24"/>
        </w:rPr>
        <w:t xml:space="preserve">6,778,974 </w:t>
      </w:r>
      <w:r w:rsidRPr="2DE29EDF" w:rsidR="0C7E7B47">
        <w:rPr>
          <w:b w:val="0"/>
          <w:bCs w:val="0"/>
          <w:sz w:val="24"/>
          <w:szCs w:val="24"/>
        </w:rPr>
        <w:t>SNPs with an imputation quality score (INFO) &gt; 0.8, minor allele frequency (MAF) &gt;0.0</w:t>
      </w:r>
      <w:r w:rsidRPr="2DE29EDF" w:rsidR="280857D5">
        <w:rPr>
          <w:b w:val="0"/>
          <w:bCs w:val="0"/>
          <w:sz w:val="24"/>
          <w:szCs w:val="24"/>
        </w:rPr>
        <w:t>5</w:t>
      </w:r>
      <w:r w:rsidRPr="2DE29EDF" w:rsidR="0C7E7B47">
        <w:rPr>
          <w:b w:val="0"/>
          <w:bCs w:val="0"/>
          <w:sz w:val="24"/>
          <w:szCs w:val="24"/>
        </w:rPr>
        <w:t>, and Hardy-</w:t>
      </w:r>
      <w:r w:rsidRPr="2DE29EDF" w:rsidR="0C7E7B47">
        <w:rPr>
          <w:b w:val="0"/>
          <w:bCs w:val="0"/>
          <w:sz w:val="24"/>
          <w:szCs w:val="24"/>
        </w:rPr>
        <w:t>Weinberg</w:t>
      </w:r>
      <w:r w:rsidRPr="2DE29EDF" w:rsidR="0C7E7B47">
        <w:rPr>
          <w:b w:val="0"/>
          <w:bCs w:val="0"/>
          <w:sz w:val="24"/>
          <w:szCs w:val="24"/>
          <w:vertAlign w:val="subscript"/>
        </w:rPr>
        <w:t>p</w:t>
      </w:r>
      <w:r w:rsidRPr="2DE29EDF" w:rsidR="0C7E7B47">
        <w:rPr>
          <w:b w:val="0"/>
          <w:bCs w:val="0"/>
          <w:sz w:val="24"/>
          <w:szCs w:val="24"/>
          <w:vertAlign w:val="subscript"/>
        </w:rPr>
        <w:t>-value</w:t>
      </w:r>
      <w:r w:rsidRPr="2DE29EDF" w:rsidR="0C7E7B47">
        <w:rPr>
          <w:b w:val="0"/>
          <w:bCs w:val="0"/>
          <w:sz w:val="24"/>
          <w:szCs w:val="24"/>
        </w:rPr>
        <w:t xml:space="preserve"> &gt;1E-6.</w:t>
      </w:r>
    </w:p>
    <w:p w:rsidR="3A62AE9E" w:rsidP="3A62AE9E" w:rsidRDefault="3A62AE9E" w14:paraId="5BD54626" w14:textId="7E34A618">
      <w:pPr>
        <w:pStyle w:val="Normal"/>
        <w:ind w:left="0"/>
        <w:jc w:val="center"/>
        <w:rPr>
          <w:b w:val="1"/>
          <w:bCs w:val="1"/>
          <w:sz w:val="32"/>
          <w:szCs w:val="32"/>
        </w:rPr>
      </w:pPr>
    </w:p>
    <w:p w:rsidR="3CD59FA6" w:rsidP="3CD59FA6" w:rsidRDefault="3CD59FA6" w14:paraId="2F7F6431" w14:textId="70C92DDA">
      <w:pPr>
        <w:pStyle w:val="ListParagraph"/>
        <w:ind w:left="720"/>
        <w:jc w:val="center"/>
        <w:rPr>
          <w:b w:val="1"/>
          <w:bCs w:val="1"/>
          <w:sz w:val="32"/>
          <w:szCs w:val="32"/>
        </w:rPr>
      </w:pPr>
    </w:p>
    <w:p w:rsidR="3CD59FA6" w:rsidP="3CD59FA6" w:rsidRDefault="3CD59FA6" w14:paraId="15D4A8CA" w14:textId="6A4F14FE">
      <w:pPr>
        <w:pStyle w:val="ListParagraph"/>
        <w:ind w:left="720"/>
        <w:jc w:val="center"/>
        <w:rPr>
          <w:b w:val="1"/>
          <w:bCs w:val="1"/>
          <w:sz w:val="32"/>
          <w:szCs w:val="32"/>
        </w:rPr>
      </w:pPr>
    </w:p>
    <w:p w:rsidR="3CD59FA6" w:rsidP="3CD59FA6" w:rsidRDefault="3CD59FA6" w14:paraId="4C21EA52" w14:textId="3EF50200">
      <w:pPr>
        <w:pStyle w:val="ListParagraph"/>
        <w:ind w:left="720"/>
        <w:jc w:val="center"/>
        <w:rPr>
          <w:b w:val="1"/>
          <w:bCs w:val="1"/>
          <w:sz w:val="32"/>
          <w:szCs w:val="32"/>
        </w:rPr>
      </w:pPr>
    </w:p>
    <w:p w:rsidR="3CD59FA6" w:rsidP="3CD59FA6" w:rsidRDefault="3CD59FA6" w14:paraId="034875BA" w14:textId="0018CA3D">
      <w:pPr>
        <w:pStyle w:val="ListParagraph"/>
        <w:ind w:left="720"/>
        <w:jc w:val="center"/>
        <w:rPr>
          <w:b w:val="1"/>
          <w:bCs w:val="1"/>
          <w:sz w:val="32"/>
          <w:szCs w:val="32"/>
        </w:rPr>
      </w:pPr>
    </w:p>
    <w:p w:rsidR="3CD59FA6" w:rsidP="3CD59FA6" w:rsidRDefault="3CD59FA6" w14:paraId="3925D3F9" w14:textId="2C14FAF7">
      <w:pPr>
        <w:pStyle w:val="ListParagraph"/>
        <w:ind w:left="720"/>
        <w:jc w:val="center"/>
        <w:rPr>
          <w:b w:val="1"/>
          <w:bCs w:val="1"/>
          <w:sz w:val="32"/>
          <w:szCs w:val="32"/>
        </w:rPr>
      </w:pPr>
    </w:p>
    <w:p w:rsidR="3CD59FA6" w:rsidP="3CD59FA6" w:rsidRDefault="3CD59FA6" w14:paraId="1B60BF58" w14:textId="602C2096">
      <w:pPr>
        <w:pStyle w:val="ListParagraph"/>
        <w:ind w:left="720"/>
        <w:jc w:val="center"/>
        <w:rPr>
          <w:b w:val="1"/>
          <w:bCs w:val="1"/>
          <w:sz w:val="32"/>
          <w:szCs w:val="32"/>
        </w:rPr>
      </w:pPr>
    </w:p>
    <w:p w:rsidR="3CD59FA6" w:rsidP="3CD59FA6" w:rsidRDefault="3CD59FA6" w14:paraId="752A7170" w14:textId="2325A2E5">
      <w:pPr>
        <w:pStyle w:val="ListParagraph"/>
        <w:ind w:left="720"/>
        <w:jc w:val="center"/>
        <w:rPr>
          <w:b w:val="1"/>
          <w:bCs w:val="1"/>
          <w:sz w:val="32"/>
          <w:szCs w:val="32"/>
        </w:rPr>
      </w:pPr>
    </w:p>
    <w:p w:rsidR="3CD59FA6" w:rsidP="3CD59FA6" w:rsidRDefault="3CD59FA6" w14:paraId="74583F04" w14:textId="16E09C5D">
      <w:pPr>
        <w:pStyle w:val="ListParagraph"/>
        <w:ind w:left="720"/>
        <w:jc w:val="center"/>
        <w:rPr>
          <w:b w:val="1"/>
          <w:bCs w:val="1"/>
          <w:sz w:val="32"/>
          <w:szCs w:val="32"/>
        </w:rPr>
      </w:pPr>
    </w:p>
    <w:p w:rsidR="3CD59FA6" w:rsidP="3CD59FA6" w:rsidRDefault="3CD59FA6" w14:paraId="24E680BF" w14:textId="7ECB8E57">
      <w:pPr>
        <w:pStyle w:val="ListParagraph"/>
        <w:ind w:left="720"/>
        <w:jc w:val="center"/>
        <w:rPr>
          <w:b w:val="1"/>
          <w:bCs w:val="1"/>
          <w:sz w:val="32"/>
          <w:szCs w:val="32"/>
        </w:rPr>
      </w:pPr>
    </w:p>
    <w:p w:rsidR="3CD59FA6" w:rsidP="3CD59FA6" w:rsidRDefault="3CD59FA6" w14:paraId="70BAB111" w14:textId="3A75ED6D">
      <w:pPr>
        <w:pStyle w:val="ListParagraph"/>
        <w:ind w:left="720"/>
        <w:jc w:val="center"/>
        <w:rPr>
          <w:b w:val="1"/>
          <w:bCs w:val="1"/>
          <w:sz w:val="32"/>
          <w:szCs w:val="32"/>
        </w:rPr>
      </w:pPr>
    </w:p>
    <w:p w:rsidR="3CD59FA6" w:rsidP="3CD59FA6" w:rsidRDefault="3CD59FA6" w14:paraId="40687505" w14:textId="4C1245F0">
      <w:pPr>
        <w:pStyle w:val="ListParagraph"/>
        <w:ind w:left="720"/>
        <w:jc w:val="center"/>
        <w:rPr>
          <w:b w:val="1"/>
          <w:bCs w:val="1"/>
          <w:sz w:val="32"/>
          <w:szCs w:val="32"/>
        </w:rPr>
      </w:pPr>
    </w:p>
    <w:p w:rsidR="3CD59FA6" w:rsidP="3CD59FA6" w:rsidRDefault="3CD59FA6" w14:paraId="15FD4CDF" w14:textId="00B0A529">
      <w:pPr>
        <w:pStyle w:val="ListParagraph"/>
        <w:ind w:left="720"/>
        <w:jc w:val="center"/>
        <w:rPr>
          <w:b w:val="1"/>
          <w:bCs w:val="1"/>
          <w:sz w:val="32"/>
          <w:szCs w:val="32"/>
        </w:rPr>
      </w:pPr>
    </w:p>
    <w:p w:rsidR="3CD59FA6" w:rsidP="3CD59FA6" w:rsidRDefault="3CD59FA6" w14:paraId="5C9BC833" w14:textId="2D34B6D7">
      <w:pPr>
        <w:pStyle w:val="ListParagraph"/>
        <w:ind w:left="720"/>
        <w:jc w:val="center"/>
        <w:rPr>
          <w:b w:val="1"/>
          <w:bCs w:val="1"/>
          <w:sz w:val="32"/>
          <w:szCs w:val="32"/>
        </w:rPr>
      </w:pPr>
    </w:p>
    <w:p w:rsidR="3CD59FA6" w:rsidP="3CD59FA6" w:rsidRDefault="3CD59FA6" w14:paraId="294E6C3A" w14:textId="6410ECCD">
      <w:pPr>
        <w:pStyle w:val="ListParagraph"/>
        <w:ind w:left="720"/>
        <w:jc w:val="center"/>
        <w:rPr>
          <w:b w:val="1"/>
          <w:bCs w:val="1"/>
          <w:sz w:val="32"/>
          <w:szCs w:val="32"/>
        </w:rPr>
      </w:pPr>
    </w:p>
    <w:p w:rsidR="3CD59FA6" w:rsidP="3CD59FA6" w:rsidRDefault="3CD59FA6" w14:paraId="24FBB70E" w14:textId="029E2891">
      <w:pPr>
        <w:pStyle w:val="ListParagraph"/>
        <w:ind w:left="720"/>
        <w:jc w:val="center"/>
        <w:rPr>
          <w:b w:val="1"/>
          <w:bCs w:val="1"/>
          <w:sz w:val="32"/>
          <w:szCs w:val="32"/>
        </w:rPr>
      </w:pPr>
    </w:p>
    <w:p w:rsidR="3CD59FA6" w:rsidP="3CD59FA6" w:rsidRDefault="3CD59FA6" w14:paraId="476E428E" w14:textId="02670811">
      <w:pPr>
        <w:pStyle w:val="ListParagraph"/>
        <w:ind w:left="720"/>
        <w:jc w:val="center"/>
        <w:rPr>
          <w:b w:val="1"/>
          <w:bCs w:val="1"/>
          <w:sz w:val="32"/>
          <w:szCs w:val="32"/>
        </w:rPr>
      </w:pPr>
    </w:p>
    <w:p w:rsidR="3CD59FA6" w:rsidP="3CD59FA6" w:rsidRDefault="3CD59FA6" w14:paraId="129E69D7" w14:textId="4C633FEB">
      <w:pPr>
        <w:pStyle w:val="ListParagraph"/>
        <w:ind w:left="720"/>
        <w:jc w:val="center"/>
        <w:rPr>
          <w:b w:val="1"/>
          <w:bCs w:val="1"/>
          <w:sz w:val="32"/>
          <w:szCs w:val="32"/>
        </w:rPr>
      </w:pPr>
    </w:p>
    <w:p w:rsidR="1AAC9835" w:rsidP="3A62AE9E" w:rsidRDefault="1AAC9835" w14:paraId="18565566" w14:textId="428ACDE2">
      <w:pPr>
        <w:pStyle w:val="ListParagraph"/>
        <w:ind w:left="720"/>
        <w:jc w:val="center"/>
        <w:rPr>
          <w:b w:val="1"/>
          <w:bCs w:val="1"/>
          <w:sz w:val="32"/>
          <w:szCs w:val="32"/>
        </w:rPr>
      </w:pPr>
      <w:r w:rsidRPr="3CD59FA6" w:rsidR="6E670D07">
        <w:rPr>
          <w:b w:val="1"/>
          <w:bCs w:val="1"/>
          <w:sz w:val="32"/>
          <w:szCs w:val="32"/>
        </w:rPr>
        <w:t>Supplemental</w:t>
      </w:r>
      <w:r w:rsidRPr="3CD59FA6" w:rsidR="3CCF8E96">
        <w:rPr>
          <w:b w:val="1"/>
          <w:bCs w:val="1"/>
          <w:sz w:val="32"/>
          <w:szCs w:val="32"/>
        </w:rPr>
        <w:t xml:space="preserve"> Figures</w:t>
      </w:r>
    </w:p>
    <w:p w:rsidR="48C9E5EF" w:rsidP="2DE29EDF" w:rsidRDefault="48C9E5EF" w14:paraId="408014BD" w14:textId="2F8F05B7">
      <w:pPr>
        <w:pStyle w:val="ListParagraph"/>
        <w:ind w:left="720"/>
      </w:pPr>
      <w:r w:rsidR="174460FE">
        <w:drawing>
          <wp:inline wp14:editId="0AEBDB5B" wp14:anchorId="2C5A910E">
            <wp:extent cx="6191250" cy="6191250"/>
            <wp:effectExtent l="0" t="0" r="0" b="0"/>
            <wp:docPr id="2027021258" name="" title=""/>
            <wp:cNvGraphicFramePr>
              <a:graphicFrameLocks noChangeAspect="1"/>
            </wp:cNvGraphicFramePr>
            <a:graphic>
              <a:graphicData uri="http://schemas.openxmlformats.org/drawingml/2006/picture">
                <pic:pic>
                  <pic:nvPicPr>
                    <pic:cNvPr id="0" name=""/>
                    <pic:cNvPicPr/>
                  </pic:nvPicPr>
                  <pic:blipFill>
                    <a:blip r:embed="R2cc4f7c823d24edd">
                      <a:extLst>
                        <a:ext xmlns:a="http://schemas.openxmlformats.org/drawingml/2006/main" uri="{28A0092B-C50C-407E-A947-70E740481C1C}">
                          <a14:useLocalDpi val="0"/>
                        </a:ext>
                      </a:extLst>
                    </a:blip>
                    <a:stretch>
                      <a:fillRect/>
                    </a:stretch>
                  </pic:blipFill>
                  <pic:spPr>
                    <a:xfrm>
                      <a:off x="0" y="0"/>
                      <a:ext cx="6191250" cy="6191250"/>
                    </a:xfrm>
                    <a:prstGeom prst="rect">
                      <a:avLst/>
                    </a:prstGeom>
                  </pic:spPr>
                </pic:pic>
              </a:graphicData>
            </a:graphic>
          </wp:inline>
        </w:drawing>
      </w:r>
    </w:p>
    <w:p w:rsidR="71406B0F" w:rsidP="3CD59FA6" w:rsidRDefault="71406B0F" w14:paraId="44604A12" w14:textId="7482E315">
      <w:pPr>
        <w:pStyle w:val="ListParagraph"/>
        <w:suppressLineNumbers w:val="0"/>
        <w:bidi w:val="0"/>
        <w:spacing w:before="0" w:beforeAutospacing="off" w:after="160" w:afterAutospacing="off" w:line="279" w:lineRule="auto"/>
        <w:ind w:left="720" w:right="0"/>
        <w:jc w:val="left"/>
        <w:rPr>
          <w:b w:val="0"/>
          <w:bCs w:val="0"/>
        </w:rPr>
      </w:pPr>
      <w:commentRangeStart w:id="189438089"/>
      <w:commentRangeStart w:id="135778497"/>
      <w:r w:rsidRPr="3CD59FA6" w:rsidR="6E670D07">
        <w:rPr>
          <w:b w:val="1"/>
          <w:bCs w:val="1"/>
        </w:rPr>
        <w:t>Supplemental</w:t>
      </w:r>
      <w:r w:rsidRPr="3CD59FA6" w:rsidR="7A068B99">
        <w:rPr>
          <w:b w:val="1"/>
          <w:bCs w:val="1"/>
        </w:rPr>
        <w:t xml:space="preserve"> Figure 1. </w:t>
      </w:r>
      <w:commentRangeEnd w:id="189438089"/>
      <w:r>
        <w:rPr>
          <w:rStyle w:val="CommentReference"/>
        </w:rPr>
        <w:commentReference w:id="189438089"/>
      </w:r>
      <w:commentRangeEnd w:id="135778497"/>
      <w:r>
        <w:rPr>
          <w:rStyle w:val="CommentReference"/>
        </w:rPr>
        <w:commentReference w:id="135778497"/>
      </w:r>
      <w:r w:rsidRPr="3CD59FA6" w:rsidR="7A068B99">
        <w:rPr>
          <w:b w:val="1"/>
          <w:bCs w:val="1"/>
        </w:rPr>
        <w:t>PC plot</w:t>
      </w:r>
      <w:r w:rsidRPr="3CD59FA6" w:rsidR="415D051A">
        <w:rPr>
          <w:b w:val="1"/>
          <w:bCs w:val="1"/>
        </w:rPr>
        <w:t>s</w:t>
      </w:r>
      <w:r w:rsidRPr="3CD59FA6" w:rsidR="7A068B99">
        <w:rPr>
          <w:b w:val="1"/>
          <w:bCs w:val="1"/>
        </w:rPr>
        <w:t xml:space="preserve"> </w:t>
      </w:r>
      <w:r w:rsidRPr="3CD59FA6" w:rsidR="2538C2BB">
        <w:rPr>
          <w:b w:val="1"/>
          <w:bCs w:val="1"/>
        </w:rPr>
        <w:t xml:space="preserve">comparing </w:t>
      </w:r>
      <w:r w:rsidRPr="3CD59FA6" w:rsidR="7A068B99">
        <w:rPr>
          <w:b w:val="1"/>
          <w:bCs w:val="1"/>
        </w:rPr>
        <w:t>IWPC AA cohort</w:t>
      </w:r>
      <w:r w:rsidRPr="3CD59FA6" w:rsidR="17D6F000">
        <w:rPr>
          <w:b w:val="1"/>
          <w:bCs w:val="1"/>
        </w:rPr>
        <w:t xml:space="preserve"> and </w:t>
      </w:r>
      <w:r w:rsidRPr="3CD59FA6" w:rsidR="17D6F000">
        <w:rPr>
          <w:b w:val="1"/>
          <w:bCs w:val="1"/>
        </w:rPr>
        <w:t>ACCOuNT</w:t>
      </w:r>
      <w:r w:rsidRPr="3CD59FA6" w:rsidR="17D6F000">
        <w:rPr>
          <w:b w:val="1"/>
          <w:bCs w:val="1"/>
        </w:rPr>
        <w:t xml:space="preserve"> cohort to</w:t>
      </w:r>
      <w:r w:rsidRPr="3CD59FA6" w:rsidR="7A068B99">
        <w:rPr>
          <w:b w:val="1"/>
          <w:bCs w:val="1"/>
        </w:rPr>
        <w:t xml:space="preserve"> 1000 Genomes</w:t>
      </w:r>
      <w:r w:rsidRPr="3CD59FA6" w:rsidR="59130470">
        <w:rPr>
          <w:b w:val="1"/>
          <w:bCs w:val="1"/>
        </w:rPr>
        <w:t xml:space="preserve"> [</w:t>
      </w:r>
      <w:r w:rsidRPr="3CD59FA6" w:rsidR="6329FC08">
        <w:rPr>
          <w:b w:val="1"/>
          <w:bCs w:val="1"/>
        </w:rPr>
        <w:t>2]</w:t>
      </w:r>
      <w:r w:rsidRPr="3CD59FA6" w:rsidR="7A068B99">
        <w:rPr>
          <w:b w:val="1"/>
          <w:bCs w:val="1"/>
        </w:rPr>
        <w:t xml:space="preserve"> YRI, and 1000 Genomes</w:t>
      </w:r>
      <w:r w:rsidRPr="3CD59FA6" w:rsidR="28E25233">
        <w:rPr>
          <w:b w:val="1"/>
          <w:bCs w:val="1"/>
        </w:rPr>
        <w:t xml:space="preserve"> [</w:t>
      </w:r>
      <w:r w:rsidRPr="3CD59FA6" w:rsidR="7059DF61">
        <w:rPr>
          <w:b w:val="1"/>
          <w:bCs w:val="1"/>
        </w:rPr>
        <w:t>2</w:t>
      </w:r>
      <w:r w:rsidRPr="3CD59FA6" w:rsidR="28E25233">
        <w:rPr>
          <w:b w:val="1"/>
          <w:bCs w:val="1"/>
        </w:rPr>
        <w:t>]</w:t>
      </w:r>
      <w:r w:rsidRPr="3CD59FA6" w:rsidR="7A068B99">
        <w:rPr>
          <w:b w:val="1"/>
          <w:bCs w:val="1"/>
        </w:rPr>
        <w:t xml:space="preserve"> CEU</w:t>
      </w:r>
      <w:r w:rsidRPr="3CD59FA6" w:rsidR="2A985299">
        <w:rPr>
          <w:b w:val="1"/>
          <w:bCs w:val="1"/>
        </w:rPr>
        <w:t xml:space="preserve"> Reference Populations</w:t>
      </w:r>
      <w:r w:rsidRPr="3CD59FA6" w:rsidR="7A068B99">
        <w:rPr>
          <w:b w:val="1"/>
          <w:bCs w:val="1"/>
        </w:rPr>
        <w:t xml:space="preserve">. </w:t>
      </w:r>
      <w:r w:rsidRPr="3CD59FA6" w:rsidR="40582239">
        <w:rPr>
          <w:b w:val="1"/>
          <w:bCs w:val="1"/>
        </w:rPr>
        <w:t xml:space="preserve">A. </w:t>
      </w:r>
      <w:r w:rsidR="40582239">
        <w:rPr>
          <w:b w:val="0"/>
          <w:bCs w:val="0"/>
        </w:rPr>
        <w:t xml:space="preserve">Comparison of IWPC AAs against 1000 Genomes CEU and </w:t>
      </w:r>
      <w:r w:rsidR="569F10FE">
        <w:rPr>
          <w:b w:val="0"/>
          <w:bCs w:val="0"/>
        </w:rPr>
        <w:t>YRI.</w:t>
      </w:r>
      <w:r w:rsidR="48C4C8B4">
        <w:rPr>
          <w:b w:val="0"/>
          <w:bCs w:val="0"/>
        </w:rPr>
        <w:t xml:space="preserve"> Points on the plot represent each sample with the shape </w:t>
      </w:r>
      <w:r w:rsidR="48C4C8B4">
        <w:rPr>
          <w:b w:val="0"/>
          <w:bCs w:val="0"/>
        </w:rPr>
        <w:t>indicating</w:t>
      </w:r>
      <w:r w:rsidR="48C4C8B4">
        <w:rPr>
          <w:b w:val="0"/>
          <w:bCs w:val="0"/>
        </w:rPr>
        <w:t xml:space="preserve"> the cohort that the sample is from: Diamond (YRI), Circle (CEU), and Square (IWPC AAs)</w:t>
      </w:r>
      <w:r w:rsidR="48C4C8B4">
        <w:rPr>
          <w:b w:val="0"/>
          <w:bCs w:val="0"/>
        </w:rPr>
        <w:t>.</w:t>
      </w:r>
      <w:r w:rsidRPr="3CD59FA6" w:rsidR="569F10FE">
        <w:rPr>
          <w:b w:val="1"/>
          <w:bCs w:val="1"/>
        </w:rPr>
        <w:t xml:space="preserve">  </w:t>
      </w:r>
      <w:r w:rsidRPr="3CD59FA6" w:rsidR="569F10FE">
        <w:rPr>
          <w:b w:val="1"/>
          <w:bCs w:val="1"/>
        </w:rPr>
        <w:t>B.</w:t>
      </w:r>
      <w:r w:rsidRPr="3CD59FA6" w:rsidR="40582239">
        <w:rPr>
          <w:b w:val="1"/>
          <w:bCs w:val="1"/>
        </w:rPr>
        <w:t xml:space="preserve"> </w:t>
      </w:r>
      <w:r w:rsidR="40582239">
        <w:rPr>
          <w:b w:val="0"/>
          <w:bCs w:val="0"/>
        </w:rPr>
        <w:t xml:space="preserve">Comparison of </w:t>
      </w:r>
      <w:r w:rsidR="40582239">
        <w:rPr>
          <w:b w:val="0"/>
          <w:bCs w:val="0"/>
        </w:rPr>
        <w:t>ACCOuNT</w:t>
      </w:r>
      <w:r w:rsidR="40582239">
        <w:rPr>
          <w:b w:val="0"/>
          <w:bCs w:val="0"/>
        </w:rPr>
        <w:t xml:space="preserve"> cohort against 1000 Genomes CEU and YRI.</w:t>
      </w:r>
      <w:r w:rsidRPr="3CD59FA6" w:rsidR="40582239">
        <w:rPr>
          <w:b w:val="1"/>
          <w:bCs w:val="1"/>
        </w:rPr>
        <w:t xml:space="preserve"> </w:t>
      </w:r>
      <w:r w:rsidR="57E94050">
        <w:rPr>
          <w:b w:val="0"/>
          <w:bCs w:val="0"/>
        </w:rPr>
        <w:t xml:space="preserve">Points on the plot represent each sample with the shape </w:t>
      </w:r>
      <w:r w:rsidR="57E94050">
        <w:rPr>
          <w:b w:val="0"/>
          <w:bCs w:val="0"/>
        </w:rPr>
        <w:t>indicating</w:t>
      </w:r>
      <w:r w:rsidR="57E94050">
        <w:rPr>
          <w:b w:val="0"/>
          <w:bCs w:val="0"/>
        </w:rPr>
        <w:t xml:space="preserve"> the cohort that the sample is from: Diamond (YRI), Circle (</w:t>
      </w:r>
      <w:r w:rsidR="57E94050">
        <w:rPr>
          <w:b w:val="0"/>
          <w:bCs w:val="0"/>
        </w:rPr>
        <w:t>ACCOuNT</w:t>
      </w:r>
      <w:r w:rsidR="57E94050">
        <w:rPr>
          <w:b w:val="0"/>
          <w:bCs w:val="0"/>
        </w:rPr>
        <w:t xml:space="preserve">), and Square (CEU). </w:t>
      </w:r>
      <w:r w:rsidR="18CE31CD">
        <w:rPr>
          <w:b w:val="0"/>
          <w:bCs w:val="0"/>
        </w:rPr>
        <w:t>Shows</w:t>
      </w:r>
      <w:r w:rsidR="18CE31CD">
        <w:rPr>
          <w:b w:val="0"/>
          <w:bCs w:val="0"/>
        </w:rPr>
        <w:t xml:space="preserve"> </w:t>
      </w:r>
      <w:r w:rsidR="7A068B99">
        <w:rPr>
          <w:b w:val="0"/>
          <w:bCs w:val="0"/>
        </w:rPr>
        <w:t xml:space="preserve">that there are distinct clusters of YRI and CEU </w:t>
      </w:r>
      <w:r w:rsidR="41F6F65F">
        <w:rPr>
          <w:b w:val="0"/>
          <w:bCs w:val="0"/>
        </w:rPr>
        <w:t xml:space="preserve">with the admixed IWPC AA </w:t>
      </w:r>
      <w:r w:rsidR="5F9576D8">
        <w:rPr>
          <w:b w:val="0"/>
          <w:bCs w:val="0"/>
        </w:rPr>
        <w:t xml:space="preserve">and </w:t>
      </w:r>
      <w:r w:rsidR="5F9576D8">
        <w:rPr>
          <w:b w:val="0"/>
          <w:bCs w:val="0"/>
        </w:rPr>
        <w:t>ACCOuNT</w:t>
      </w:r>
      <w:r w:rsidR="5F9576D8">
        <w:rPr>
          <w:b w:val="0"/>
          <w:bCs w:val="0"/>
        </w:rPr>
        <w:t xml:space="preserve"> </w:t>
      </w:r>
      <w:r w:rsidR="41F6F65F">
        <w:rPr>
          <w:b w:val="0"/>
          <w:bCs w:val="0"/>
        </w:rPr>
        <w:t>cohort</w:t>
      </w:r>
      <w:r w:rsidR="69742E23">
        <w:rPr>
          <w:b w:val="0"/>
          <w:bCs w:val="0"/>
        </w:rPr>
        <w:t>s</w:t>
      </w:r>
      <w:r w:rsidR="41F6F65F">
        <w:rPr>
          <w:b w:val="0"/>
          <w:bCs w:val="0"/>
        </w:rPr>
        <w:t xml:space="preserve"> falling in the middle of t</w:t>
      </w:r>
      <w:r w:rsidR="09288F8C">
        <w:rPr>
          <w:b w:val="0"/>
          <w:bCs w:val="0"/>
        </w:rPr>
        <w:t xml:space="preserve">hese </w:t>
      </w:r>
      <w:r w:rsidR="41F6F65F">
        <w:rPr>
          <w:b w:val="0"/>
          <w:bCs w:val="0"/>
        </w:rPr>
        <w:t>two</w:t>
      </w:r>
      <w:r w:rsidR="7713F0AD">
        <w:rPr>
          <w:b w:val="0"/>
          <w:bCs w:val="0"/>
        </w:rPr>
        <w:t xml:space="preserve"> parental </w:t>
      </w:r>
      <w:r w:rsidR="7713F0AD">
        <w:rPr>
          <w:b w:val="0"/>
          <w:bCs w:val="0"/>
        </w:rPr>
        <w:t>populations</w:t>
      </w:r>
      <w:r w:rsidR="41F6F65F">
        <w:rPr>
          <w:b w:val="0"/>
          <w:bCs w:val="0"/>
        </w:rPr>
        <w:t xml:space="preserve">, which is what we would expect. </w:t>
      </w:r>
      <w:r w:rsidR="3E8AEAEA">
        <w:rPr>
          <w:b w:val="0"/>
          <w:bCs w:val="0"/>
        </w:rPr>
        <w:t>PCs</w:t>
      </w:r>
      <w:r w:rsidR="5DC848CB">
        <w:rPr>
          <w:b w:val="0"/>
          <w:bCs w:val="0"/>
        </w:rPr>
        <w:t xml:space="preserve"> were calculated using PLINK version 1.9 [</w:t>
      </w:r>
      <w:r w:rsidR="5CFA16EA">
        <w:rPr>
          <w:b w:val="0"/>
          <w:bCs w:val="0"/>
        </w:rPr>
        <w:t>4</w:t>
      </w:r>
      <w:r w:rsidR="5DC848CB">
        <w:rPr>
          <w:b w:val="0"/>
          <w:bCs w:val="0"/>
        </w:rPr>
        <w:t>]</w:t>
      </w:r>
      <w:r w:rsidR="653CF263">
        <w:rPr>
          <w:b w:val="0"/>
          <w:bCs w:val="0"/>
        </w:rPr>
        <w:t xml:space="preserve"> and PC plots were made using </w:t>
      </w:r>
      <w:r w:rsidR="653CF263">
        <w:rPr>
          <w:b w:val="0"/>
          <w:bCs w:val="0"/>
        </w:rPr>
        <w:t>pca_plot</w:t>
      </w:r>
      <w:r w:rsidR="653CF263">
        <w:rPr>
          <w:b w:val="0"/>
          <w:bCs w:val="0"/>
        </w:rPr>
        <w:t xml:space="preserve"> function from the </w:t>
      </w:r>
      <w:r w:rsidR="653CF263">
        <w:rPr>
          <w:b w:val="0"/>
          <w:bCs w:val="0"/>
        </w:rPr>
        <w:t>gwaRs</w:t>
      </w:r>
      <w:r w:rsidR="653CF263">
        <w:rPr>
          <w:b w:val="0"/>
          <w:bCs w:val="0"/>
        </w:rPr>
        <w:t xml:space="preserve"> package [5] in R version 4.4.0</w:t>
      </w:r>
      <w:r w:rsidR="5DC848CB">
        <w:rPr>
          <w:b w:val="0"/>
          <w:bCs w:val="0"/>
        </w:rPr>
        <w:t xml:space="preserve">. </w:t>
      </w:r>
    </w:p>
    <w:p w:rsidR="3A62AE9E" w:rsidP="3A62AE9E" w:rsidRDefault="3A62AE9E" w14:paraId="563E2F33" w14:textId="561C679D">
      <w:pPr>
        <w:pStyle w:val="ListParagraph"/>
        <w:ind w:left="720" w:firstLine="720"/>
      </w:pPr>
    </w:p>
    <w:p w:rsidR="04EB137E" w:rsidP="2DE29EDF" w:rsidRDefault="04EB137E" w14:paraId="4E30F013" w14:textId="62F3547B">
      <w:pPr>
        <w:pStyle w:val="ListParagraph"/>
        <w:bidi w:val="0"/>
        <w:spacing w:before="0" w:beforeAutospacing="off" w:after="160" w:afterAutospacing="off" w:line="279" w:lineRule="auto"/>
        <w:ind w:left="720" w:right="0"/>
        <w:jc w:val="left"/>
      </w:pPr>
      <w:r w:rsidR="04EB137E">
        <w:drawing>
          <wp:inline wp14:editId="0D447B46" wp14:anchorId="2FB809E0">
            <wp:extent cx="6162675" cy="6162675"/>
            <wp:effectExtent l="0" t="0" r="0" b="0"/>
            <wp:docPr id="516000207" name="" title=""/>
            <wp:cNvGraphicFramePr>
              <a:graphicFrameLocks noChangeAspect="1"/>
            </wp:cNvGraphicFramePr>
            <a:graphic>
              <a:graphicData uri="http://schemas.openxmlformats.org/drawingml/2006/picture">
                <pic:pic>
                  <pic:nvPicPr>
                    <pic:cNvPr id="0" name=""/>
                    <pic:cNvPicPr/>
                  </pic:nvPicPr>
                  <pic:blipFill>
                    <a:blip r:embed="R5fc782b1152f4551">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a:xfrm rot="0" flipH="0" flipV="0">
                      <a:off x="0" y="0"/>
                      <a:ext cx="6162675" cy="6162675"/>
                    </a:xfrm>
                    <a:prstGeom prst="rect">
                      <a:avLst/>
                    </a:prstGeom>
                  </pic:spPr>
                </pic:pic>
              </a:graphicData>
            </a:graphic>
          </wp:inline>
        </w:drawing>
      </w:r>
    </w:p>
    <w:p w:rsidR="476F107D" w:rsidP="3A62AE9E" w:rsidRDefault="476F107D" w14:paraId="4C67BB1F" w14:textId="60CE4B52">
      <w:pPr>
        <w:pStyle w:val="ListParagraph"/>
        <w:suppressLineNumbers w:val="0"/>
        <w:bidi w:val="0"/>
        <w:spacing w:before="0" w:beforeAutospacing="off" w:after="160" w:afterAutospacing="off" w:line="279" w:lineRule="auto"/>
        <w:ind w:left="720" w:right="0"/>
        <w:jc w:val="left"/>
        <w:rPr>
          <w:b w:val="0"/>
          <w:bCs w:val="0"/>
        </w:rPr>
      </w:pPr>
      <w:commentRangeStart w:id="210457007"/>
      <w:r w:rsidRPr="3CD59FA6" w:rsidR="6E670D07">
        <w:rPr>
          <w:b w:val="1"/>
          <w:bCs w:val="1"/>
        </w:rPr>
        <w:t>Supplemental</w:t>
      </w:r>
      <w:r w:rsidRPr="3CD59FA6" w:rsidR="1DD4F01B">
        <w:rPr>
          <w:b w:val="1"/>
          <w:bCs w:val="1"/>
        </w:rPr>
        <w:t xml:space="preserve"> Figure 2. </w:t>
      </w:r>
      <w:r w:rsidRPr="3CD59FA6" w:rsidR="371A66F6">
        <w:rPr>
          <w:b w:val="1"/>
          <w:bCs w:val="1"/>
        </w:rPr>
        <w:t>Quantile</w:t>
      </w:r>
      <w:r w:rsidRPr="3CD59FA6" w:rsidR="68E59844">
        <w:rPr>
          <w:b w:val="1"/>
          <w:bCs w:val="1"/>
        </w:rPr>
        <w:t>-Quantile</w:t>
      </w:r>
      <w:commentRangeEnd w:id="210457007"/>
      <w:r>
        <w:rPr>
          <w:rStyle w:val="CommentReference"/>
        </w:rPr>
        <w:commentReference w:id="210457007"/>
      </w:r>
      <w:r w:rsidRPr="3CD59FA6" w:rsidR="68E59844">
        <w:rPr>
          <w:b w:val="1"/>
          <w:bCs w:val="1"/>
        </w:rPr>
        <w:t xml:space="preserve"> (</w:t>
      </w:r>
      <w:r w:rsidRPr="3CD59FA6" w:rsidR="1DD4F01B">
        <w:rPr>
          <w:b w:val="1"/>
          <w:bCs w:val="1"/>
        </w:rPr>
        <w:t>QQ</w:t>
      </w:r>
      <w:r w:rsidRPr="3CD59FA6" w:rsidR="26381A8E">
        <w:rPr>
          <w:b w:val="1"/>
          <w:bCs w:val="1"/>
        </w:rPr>
        <w:t>)</w:t>
      </w:r>
      <w:r w:rsidRPr="3CD59FA6" w:rsidR="1DD4F01B">
        <w:rPr>
          <w:b w:val="1"/>
          <w:bCs w:val="1"/>
        </w:rPr>
        <w:t xml:space="preserve"> plots from each TRACTOR and META GWAS performed. A.</w:t>
      </w:r>
      <w:r w:rsidRPr="3CD59FA6" w:rsidR="2E20C15A">
        <w:rPr>
          <w:b w:val="1"/>
          <w:bCs w:val="1"/>
        </w:rPr>
        <w:t xml:space="preserve"> </w:t>
      </w:r>
      <w:r w:rsidR="2E20C15A">
        <w:rPr>
          <w:b w:val="0"/>
          <w:bCs w:val="0"/>
        </w:rPr>
        <w:t xml:space="preserve">Tractor GWAS African Tract, no conditioning </w:t>
      </w:r>
      <w:r w:rsidRPr="3CD59FA6" w:rsidR="1DD4F01B">
        <w:rPr>
          <w:b w:val="1"/>
          <w:bCs w:val="1"/>
        </w:rPr>
        <w:t>B.</w:t>
      </w:r>
      <w:r w:rsidRPr="3CD59FA6" w:rsidR="3EDFF9B6">
        <w:rPr>
          <w:b w:val="1"/>
          <w:bCs w:val="1"/>
        </w:rPr>
        <w:t xml:space="preserve"> </w:t>
      </w:r>
      <w:r w:rsidR="3EDFF9B6">
        <w:rPr>
          <w:b w:val="0"/>
          <w:bCs w:val="0"/>
        </w:rPr>
        <w:t xml:space="preserve">TRACTOR GWAS African Tract, conditioned on </w:t>
      </w:r>
      <w:r w:rsidRPr="3CD59FA6" w:rsidR="3EDFF9B6">
        <w:rPr>
          <w:b w:val="0"/>
          <w:bCs w:val="0"/>
          <w:i w:val="1"/>
          <w:iCs w:val="1"/>
        </w:rPr>
        <w:t>VKOR</w:t>
      </w:r>
      <w:r w:rsidRPr="3CD59FA6" w:rsidR="700A1EFF">
        <w:rPr>
          <w:b w:val="0"/>
          <w:bCs w:val="0"/>
          <w:i w:val="1"/>
          <w:iCs w:val="1"/>
        </w:rPr>
        <w:t>C1</w:t>
      </w:r>
      <w:r w:rsidR="3EDFF9B6">
        <w:rPr>
          <w:b w:val="0"/>
          <w:bCs w:val="0"/>
        </w:rPr>
        <w:t>-1639G&gt;A (rs9923231)</w:t>
      </w:r>
      <w:r w:rsidRPr="3CD59FA6" w:rsidR="3EDFF9B6">
        <w:rPr>
          <w:b w:val="1"/>
          <w:bCs w:val="1"/>
        </w:rPr>
        <w:t xml:space="preserve"> </w:t>
      </w:r>
      <w:r w:rsidRPr="3CD59FA6" w:rsidR="1DD4F01B">
        <w:rPr>
          <w:b w:val="1"/>
          <w:bCs w:val="1"/>
        </w:rPr>
        <w:t>C.</w:t>
      </w:r>
      <w:r w:rsidR="2ABBF74F">
        <w:rPr>
          <w:b w:val="0"/>
          <w:bCs w:val="0"/>
        </w:rPr>
        <w:t xml:space="preserve"> TRACTOR GWAS African Tract, conditioned on VKORC1-1639G&gt;A (rs9923231), CYP2C9*2, and CYP2C9*3</w:t>
      </w:r>
      <w:r w:rsidRPr="3CD59FA6" w:rsidR="2ABBF74F">
        <w:rPr>
          <w:b w:val="1"/>
          <w:bCs w:val="1"/>
        </w:rPr>
        <w:t xml:space="preserve"> D.</w:t>
      </w:r>
      <w:r w:rsidRPr="3CD59FA6" w:rsidR="4C9A4A96">
        <w:rPr>
          <w:b w:val="1"/>
          <w:bCs w:val="1"/>
        </w:rPr>
        <w:t xml:space="preserve"> </w:t>
      </w:r>
      <w:r w:rsidR="4C9A4A96">
        <w:rPr>
          <w:b w:val="0"/>
          <w:bCs w:val="0"/>
        </w:rPr>
        <w:t xml:space="preserve">TRACTOR GWAS African Tract, conditioned on </w:t>
      </w:r>
      <w:r w:rsidRPr="3CD59FA6" w:rsidR="4C9A4A96">
        <w:rPr>
          <w:b w:val="0"/>
          <w:bCs w:val="0"/>
          <w:i w:val="1"/>
          <w:iCs w:val="1"/>
        </w:rPr>
        <w:t>VKOR</w:t>
      </w:r>
      <w:r w:rsidRPr="3CD59FA6" w:rsidR="35ABF75B">
        <w:rPr>
          <w:b w:val="0"/>
          <w:bCs w:val="0"/>
          <w:i w:val="1"/>
          <w:iCs w:val="1"/>
        </w:rPr>
        <w:t>C1</w:t>
      </w:r>
      <w:r w:rsidR="4C9A4A96">
        <w:rPr>
          <w:b w:val="0"/>
          <w:bCs w:val="0"/>
        </w:rPr>
        <w:t xml:space="preserve">-1639G&gt;A (rs9923231), </w:t>
      </w:r>
      <w:r w:rsidRPr="3CD59FA6" w:rsidR="4C9A4A96">
        <w:rPr>
          <w:b w:val="0"/>
          <w:bCs w:val="0"/>
          <w:i w:val="1"/>
          <w:iCs w:val="1"/>
        </w:rPr>
        <w:t>CYP2C9</w:t>
      </w:r>
      <w:r w:rsidR="4C9A4A96">
        <w:rPr>
          <w:b w:val="0"/>
          <w:bCs w:val="0"/>
        </w:rPr>
        <w:t>*2,</w:t>
      </w:r>
      <w:r w:rsidR="5A803E6D">
        <w:rPr>
          <w:b w:val="0"/>
          <w:bCs w:val="0"/>
        </w:rPr>
        <w:t xml:space="preserve"> </w:t>
      </w:r>
      <w:r w:rsidRPr="3CD59FA6" w:rsidR="4C9A4A96">
        <w:rPr>
          <w:b w:val="0"/>
          <w:bCs w:val="0"/>
          <w:i w:val="1"/>
          <w:iCs w:val="1"/>
        </w:rPr>
        <w:t>CYP2C9</w:t>
      </w:r>
      <w:r w:rsidR="4C9A4A96">
        <w:rPr>
          <w:b w:val="0"/>
          <w:bCs w:val="0"/>
        </w:rPr>
        <w:t>*3</w:t>
      </w:r>
      <w:r w:rsidR="2E4D4283">
        <w:rPr>
          <w:b w:val="0"/>
          <w:bCs w:val="0"/>
        </w:rPr>
        <w:t xml:space="preserve">, </w:t>
      </w:r>
      <w:r w:rsidRPr="3CD59FA6" w:rsidR="2E4D4283">
        <w:rPr>
          <w:b w:val="0"/>
          <w:bCs w:val="0"/>
          <w:i w:val="1"/>
          <w:iCs w:val="1"/>
        </w:rPr>
        <w:t>CYP2C9</w:t>
      </w:r>
      <w:r w:rsidR="2E4D4283">
        <w:rPr>
          <w:b w:val="0"/>
          <w:bCs w:val="0"/>
        </w:rPr>
        <w:t xml:space="preserve">*8, and </w:t>
      </w:r>
      <w:r w:rsidRPr="3CD59FA6" w:rsidR="2E4D4283">
        <w:rPr>
          <w:b w:val="0"/>
          <w:bCs w:val="0"/>
          <w:i w:val="1"/>
          <w:iCs w:val="1"/>
        </w:rPr>
        <w:t>CYP2C9</w:t>
      </w:r>
      <w:r w:rsidR="2E4D4283">
        <w:rPr>
          <w:b w:val="0"/>
          <w:bCs w:val="0"/>
        </w:rPr>
        <w:t>*11</w:t>
      </w:r>
      <w:r w:rsidR="40156FA2">
        <w:rPr>
          <w:b w:val="0"/>
          <w:bCs w:val="0"/>
        </w:rPr>
        <w:t xml:space="preserve"> </w:t>
      </w:r>
      <w:r w:rsidRPr="3CD59FA6" w:rsidR="1DD4F01B">
        <w:rPr>
          <w:b w:val="1"/>
          <w:bCs w:val="1"/>
        </w:rPr>
        <w:t>E.</w:t>
      </w:r>
      <w:r w:rsidR="1DD4F01B">
        <w:rPr>
          <w:b w:val="0"/>
          <w:bCs w:val="0"/>
        </w:rPr>
        <w:t xml:space="preserve"> </w:t>
      </w:r>
      <w:r w:rsidR="6221767B">
        <w:rPr>
          <w:b w:val="0"/>
          <w:bCs w:val="0"/>
        </w:rPr>
        <w:t>META GWAS, no conditioning</w:t>
      </w:r>
      <w:r w:rsidRPr="3CD59FA6" w:rsidR="30D7CB15">
        <w:rPr>
          <w:b w:val="1"/>
          <w:bCs w:val="1"/>
        </w:rPr>
        <w:t xml:space="preserve"> </w:t>
      </w:r>
      <w:r w:rsidRPr="3CD59FA6" w:rsidR="1DD4F01B">
        <w:rPr>
          <w:b w:val="1"/>
          <w:bCs w:val="1"/>
        </w:rPr>
        <w:t>F.</w:t>
      </w:r>
      <w:r w:rsidRPr="3CD59FA6" w:rsidR="6FC61DD6">
        <w:rPr>
          <w:b w:val="1"/>
          <w:bCs w:val="1"/>
        </w:rPr>
        <w:t xml:space="preserve"> </w:t>
      </w:r>
      <w:r w:rsidR="6FC61DD6">
        <w:rPr>
          <w:b w:val="0"/>
          <w:bCs w:val="0"/>
        </w:rPr>
        <w:t>M</w:t>
      </w:r>
      <w:r w:rsidR="2AD646FA">
        <w:rPr>
          <w:b w:val="0"/>
          <w:bCs w:val="0"/>
        </w:rPr>
        <w:t xml:space="preserve"> META GWAS, conditioned on </w:t>
      </w:r>
      <w:r w:rsidRPr="3CD59FA6" w:rsidR="2AD646FA">
        <w:rPr>
          <w:b w:val="0"/>
          <w:bCs w:val="0"/>
          <w:i w:val="1"/>
          <w:iCs w:val="1"/>
        </w:rPr>
        <w:t>VKORC1</w:t>
      </w:r>
      <w:r w:rsidR="2AD646FA">
        <w:rPr>
          <w:b w:val="0"/>
          <w:bCs w:val="0"/>
        </w:rPr>
        <w:t>-1639G&gt;A (rs9923231)</w:t>
      </w:r>
      <w:r w:rsidRPr="3CD59FA6" w:rsidR="1DD4F01B">
        <w:rPr>
          <w:b w:val="1"/>
          <w:bCs w:val="1"/>
        </w:rPr>
        <w:t xml:space="preserve"> G</w:t>
      </w:r>
      <w:r w:rsidR="0216EB05">
        <w:rPr>
          <w:b w:val="0"/>
          <w:bCs w:val="0"/>
        </w:rPr>
        <w:t xml:space="preserve"> META GWAS , conditioned on </w:t>
      </w:r>
      <w:r w:rsidRPr="3CD59FA6" w:rsidR="0216EB05">
        <w:rPr>
          <w:b w:val="0"/>
          <w:bCs w:val="0"/>
          <w:i w:val="1"/>
          <w:iCs w:val="1"/>
        </w:rPr>
        <w:t>VKORC1</w:t>
      </w:r>
      <w:r w:rsidR="0216EB05">
        <w:rPr>
          <w:b w:val="0"/>
          <w:bCs w:val="0"/>
        </w:rPr>
        <w:t xml:space="preserve">-1639G&gt;A (rs9923231), </w:t>
      </w:r>
      <w:r w:rsidRPr="3CD59FA6" w:rsidR="0216EB05">
        <w:rPr>
          <w:b w:val="0"/>
          <w:bCs w:val="0"/>
          <w:i w:val="1"/>
          <w:iCs w:val="1"/>
        </w:rPr>
        <w:t>CYP2C9</w:t>
      </w:r>
      <w:r w:rsidR="0216EB05">
        <w:rPr>
          <w:b w:val="0"/>
          <w:bCs w:val="0"/>
        </w:rPr>
        <w:t xml:space="preserve">*2, and </w:t>
      </w:r>
      <w:r w:rsidRPr="3CD59FA6" w:rsidR="0216EB05">
        <w:rPr>
          <w:b w:val="0"/>
          <w:bCs w:val="0"/>
          <w:i w:val="1"/>
          <w:iCs w:val="1"/>
        </w:rPr>
        <w:t>CYP2C9</w:t>
      </w:r>
      <w:r w:rsidR="0216EB05">
        <w:rPr>
          <w:b w:val="0"/>
          <w:bCs w:val="0"/>
        </w:rPr>
        <w:t>*3</w:t>
      </w:r>
      <w:r w:rsidR="1DD4F01B">
        <w:rPr>
          <w:b w:val="0"/>
          <w:bCs w:val="0"/>
        </w:rPr>
        <w:t xml:space="preserve"> </w:t>
      </w:r>
      <w:r w:rsidRPr="3CD59FA6" w:rsidR="1DD4F01B">
        <w:rPr>
          <w:b w:val="1"/>
          <w:bCs w:val="1"/>
        </w:rPr>
        <w:t>H.</w:t>
      </w:r>
      <w:r w:rsidR="1DD4F01B">
        <w:rPr>
          <w:b w:val="0"/>
          <w:bCs w:val="0"/>
        </w:rPr>
        <w:t xml:space="preserve"> </w:t>
      </w:r>
      <w:r w:rsidR="7E4642BE">
        <w:rPr>
          <w:b w:val="0"/>
          <w:bCs w:val="0"/>
        </w:rPr>
        <w:t xml:space="preserve">META GWAS , conditioned on </w:t>
      </w:r>
      <w:r w:rsidRPr="3CD59FA6" w:rsidR="7E4642BE">
        <w:rPr>
          <w:b w:val="0"/>
          <w:bCs w:val="0"/>
          <w:i w:val="1"/>
          <w:iCs w:val="1"/>
        </w:rPr>
        <w:t>VKOR</w:t>
      </w:r>
      <w:r w:rsidRPr="3CD59FA6" w:rsidR="020CFFEF">
        <w:rPr>
          <w:b w:val="0"/>
          <w:bCs w:val="0"/>
          <w:i w:val="1"/>
          <w:iCs w:val="1"/>
        </w:rPr>
        <w:t>C1</w:t>
      </w:r>
      <w:r w:rsidR="7E4642BE">
        <w:rPr>
          <w:b w:val="0"/>
          <w:bCs w:val="0"/>
        </w:rPr>
        <w:t xml:space="preserve">-1639G&gt;A (rs9923231), </w:t>
      </w:r>
      <w:r w:rsidRPr="3CD59FA6" w:rsidR="7E4642BE">
        <w:rPr>
          <w:b w:val="0"/>
          <w:bCs w:val="0"/>
          <w:i w:val="1"/>
          <w:iCs w:val="1"/>
        </w:rPr>
        <w:t>CYP2C9</w:t>
      </w:r>
      <w:r w:rsidR="7E4642BE">
        <w:rPr>
          <w:b w:val="0"/>
          <w:bCs w:val="0"/>
        </w:rPr>
        <w:t xml:space="preserve">*2, </w:t>
      </w:r>
      <w:r w:rsidRPr="3CD59FA6" w:rsidR="7E4642BE">
        <w:rPr>
          <w:b w:val="0"/>
          <w:bCs w:val="0"/>
          <w:i w:val="1"/>
          <w:iCs w:val="1"/>
        </w:rPr>
        <w:t>CYP2C9</w:t>
      </w:r>
      <w:r w:rsidR="7E4642BE">
        <w:rPr>
          <w:b w:val="0"/>
          <w:bCs w:val="0"/>
        </w:rPr>
        <w:t>*3</w:t>
      </w:r>
      <w:r w:rsidR="667DB01C">
        <w:rPr>
          <w:b w:val="0"/>
          <w:bCs w:val="0"/>
        </w:rPr>
        <w:t xml:space="preserve">, </w:t>
      </w:r>
      <w:r w:rsidRPr="3CD59FA6" w:rsidR="667DB01C">
        <w:rPr>
          <w:b w:val="0"/>
          <w:bCs w:val="0"/>
          <w:i w:val="1"/>
          <w:iCs w:val="1"/>
        </w:rPr>
        <w:t>CYP2C9</w:t>
      </w:r>
      <w:r w:rsidR="667DB01C">
        <w:rPr>
          <w:b w:val="0"/>
          <w:bCs w:val="0"/>
        </w:rPr>
        <w:t xml:space="preserve">*8, and </w:t>
      </w:r>
      <w:r w:rsidRPr="3CD59FA6" w:rsidR="667DB01C">
        <w:rPr>
          <w:b w:val="0"/>
          <w:bCs w:val="0"/>
          <w:i w:val="1"/>
          <w:iCs w:val="1"/>
        </w:rPr>
        <w:t>CYP2C9</w:t>
      </w:r>
      <w:r w:rsidR="667DB01C">
        <w:rPr>
          <w:b w:val="0"/>
          <w:bCs w:val="0"/>
        </w:rPr>
        <w:t>*11</w:t>
      </w:r>
      <w:r w:rsidRPr="3CD59FA6" w:rsidR="7E4642BE">
        <w:rPr>
          <w:b w:val="1"/>
          <w:bCs w:val="1"/>
        </w:rPr>
        <w:t xml:space="preserve"> </w:t>
      </w:r>
    </w:p>
    <w:p w:rsidR="3A62AE9E" w:rsidP="3A62AE9E" w:rsidRDefault="3A62AE9E" w14:paraId="6B22449C" w14:textId="6D114245">
      <w:pPr>
        <w:pStyle w:val="ListParagraph"/>
        <w:suppressLineNumbers w:val="0"/>
        <w:bidi w:val="0"/>
        <w:spacing w:before="0" w:beforeAutospacing="off" w:after="160" w:afterAutospacing="off" w:line="279" w:lineRule="auto"/>
        <w:ind w:left="720" w:right="0"/>
        <w:jc w:val="left"/>
        <w:rPr>
          <w:b w:val="0"/>
          <w:bCs w:val="0"/>
        </w:rPr>
      </w:pPr>
    </w:p>
    <w:p w:rsidR="1A4F3ABF" w:rsidP="3A62AE9E" w:rsidRDefault="1A4F3ABF" w14:paraId="54FBE66C" w14:textId="6C0B083D">
      <w:pPr>
        <w:pStyle w:val="ListParagraph"/>
        <w:suppressLineNumbers w:val="0"/>
        <w:bidi w:val="0"/>
        <w:spacing w:before="0" w:beforeAutospacing="off" w:after="160" w:afterAutospacing="off" w:line="279" w:lineRule="auto"/>
        <w:ind w:left="720" w:right="0"/>
        <w:jc w:val="both"/>
        <w:rPr>
          <w:noProof w:val="0"/>
          <w:lang w:val="en-US"/>
        </w:rPr>
      </w:pPr>
      <w:r w:rsidR="2F1D9935">
        <w:drawing>
          <wp:inline wp14:editId="773F978D" wp14:anchorId="6C0A23D7">
            <wp:extent cx="6467474" cy="6467474"/>
            <wp:effectExtent l="0" t="0" r="0" b="0"/>
            <wp:docPr id="1607997937" name="" title=""/>
            <wp:cNvGraphicFramePr>
              <a:graphicFrameLocks noChangeAspect="1"/>
            </wp:cNvGraphicFramePr>
            <a:graphic>
              <a:graphicData uri="http://schemas.openxmlformats.org/drawingml/2006/picture">
                <pic:pic>
                  <pic:nvPicPr>
                    <pic:cNvPr id="0" name=""/>
                    <pic:cNvPicPr/>
                  </pic:nvPicPr>
                  <pic:blipFill>
                    <a:blip r:embed="Rc955c76c712d4ba2">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a:xfrm rot="0" flipH="0" flipV="0">
                      <a:off x="0" y="0"/>
                      <a:ext cx="6467474" cy="6467474"/>
                    </a:xfrm>
                    <a:prstGeom prst="rect">
                      <a:avLst/>
                    </a:prstGeom>
                  </pic:spPr>
                </pic:pic>
              </a:graphicData>
            </a:graphic>
          </wp:inline>
        </w:drawing>
      </w:r>
      <w:commentRangeStart w:id="1249657870"/>
      <w:r w:rsidRPr="3CD59FA6" w:rsidR="6E670D07">
        <w:rPr>
          <w:b w:val="1"/>
          <w:bCs w:val="1"/>
        </w:rPr>
        <w:t>Supplemental</w:t>
      </w:r>
      <w:r w:rsidRPr="3CD59FA6" w:rsidR="43EEF16C">
        <w:rPr>
          <w:b w:val="1"/>
          <w:bCs w:val="1"/>
        </w:rPr>
        <w:t xml:space="preserve"> Figure 3. </w:t>
      </w:r>
      <w:commentRangeEnd w:id="1249657870"/>
      <w:r>
        <w:rPr>
          <w:rStyle w:val="CommentReference"/>
        </w:rPr>
        <w:commentReference w:id="1249657870"/>
      </w:r>
      <w:r w:rsidRPr="3CD59FA6" w:rsidR="43EEF16C">
        <w:rPr>
          <w:b w:val="1"/>
          <w:bCs w:val="1"/>
        </w:rPr>
        <w:t>Chromatin Interaction Plot from FUMA</w:t>
      </w:r>
      <w:r w:rsidRPr="3CD59FA6" w:rsidR="015AEC8B">
        <w:rPr>
          <w:b w:val="1"/>
          <w:bCs w:val="1"/>
        </w:rPr>
        <w:t xml:space="preserve"> [</w:t>
      </w:r>
      <w:r w:rsidRPr="3CD59FA6" w:rsidR="6F3D7F3F">
        <w:rPr>
          <w:b w:val="1"/>
          <w:bCs w:val="1"/>
        </w:rPr>
        <w:t>6</w:t>
      </w:r>
      <w:r w:rsidRPr="3CD59FA6" w:rsidR="015AEC8B">
        <w:rPr>
          <w:b w:val="1"/>
          <w:bCs w:val="1"/>
        </w:rPr>
        <w:t>]</w:t>
      </w:r>
      <w:r w:rsidRPr="3CD59FA6" w:rsidR="43EEF16C">
        <w:rPr>
          <w:b w:val="1"/>
          <w:bCs w:val="1"/>
        </w:rPr>
        <w:t xml:space="preserve">. </w:t>
      </w:r>
      <w:r w:rsidR="43EEF16C">
        <w:rPr>
          <w:b w:val="0"/>
          <w:bCs w:val="0"/>
        </w:rPr>
        <w:t xml:space="preserve">Shows </w:t>
      </w:r>
    </w:p>
    <w:p w:rsidR="5097E489" w:rsidP="2DE29EDF" w:rsidRDefault="5097E489" w14:paraId="6003037C" w14:textId="28C9D88B">
      <w:pPr>
        <w:pStyle w:val="ListParagraph"/>
        <w:suppressLineNumbers w:val="0"/>
        <w:bidi w:val="0"/>
        <w:spacing w:before="0" w:beforeAutospacing="off" w:after="160" w:afterAutospacing="off" w:line="279" w:lineRule="auto"/>
        <w:ind w:left="720" w:right="0"/>
        <w:jc w:val="both"/>
        <w:rPr>
          <w:rFonts w:ascii="Aptos Display" w:hAnsi="Aptos Display" w:eastAsia="Aptos Display" w:cs="Aptos Display" w:asciiTheme="majorAscii" w:hAnsiTheme="majorAscii" w:eastAsiaTheme="majorAscii" w:cstheme="majorAscii"/>
          <w:b w:val="0"/>
          <w:bCs w:val="0"/>
          <w:i w:val="0"/>
          <w:iCs w:val="0"/>
          <w:caps w:val="0"/>
          <w:smallCaps w:val="0"/>
          <w:noProof w:val="0"/>
          <w:color w:val="000000" w:themeColor="text1" w:themeTint="FF" w:themeShade="FF"/>
          <w:sz w:val="24"/>
          <w:szCs w:val="24"/>
          <w:lang w:val="en-US"/>
        </w:rPr>
      </w:pPr>
      <w:r w:rsidR="43EEF16C">
        <w:rPr>
          <w:b w:val="0"/>
          <w:bCs w:val="0"/>
        </w:rPr>
        <w:t>indication</w:t>
      </w:r>
      <w:r w:rsidR="43EEF16C">
        <w:rPr>
          <w:b w:val="0"/>
          <w:bCs w:val="0"/>
        </w:rPr>
        <w:t xml:space="preserve"> that rs7906871 is in</w:t>
      </w:r>
      <w:r w:rsidR="21E15197">
        <w:rPr>
          <w:b w:val="0"/>
          <w:bCs w:val="0"/>
        </w:rPr>
        <w:t>volved in several highly significant chromatin interactions within the CYP2C locu</w:t>
      </w:r>
      <w:r w:rsidRPr="2DE29EDF" w:rsidR="21E15197">
        <w:rPr>
          <w:rFonts w:ascii="Aptos Display" w:hAnsi="Aptos Display" w:eastAsia="Aptos Display" w:cs="Aptos Display" w:asciiTheme="majorAscii" w:hAnsiTheme="majorAscii" w:eastAsiaTheme="majorAscii" w:cstheme="majorAscii"/>
          <w:b w:val="0"/>
          <w:bCs w:val="0"/>
        </w:rPr>
        <w:t xml:space="preserve">s </w:t>
      </w:r>
      <w:r w:rsidRPr="2DE29EDF" w:rsidR="21E15197">
        <w:rPr>
          <w:rFonts w:ascii="Aptos Display" w:hAnsi="Aptos Display" w:eastAsia="Aptos Display" w:cs="Aptos Display" w:asciiTheme="majorAscii" w:hAnsiTheme="majorAscii" w:eastAsiaTheme="majorAscii" w:cstheme="majorAscii"/>
          <w:b w:val="0"/>
          <w:bCs w:val="0"/>
          <w:i w:val="0"/>
          <w:iCs w:val="0"/>
          <w:caps w:val="0"/>
          <w:smallCaps w:val="0"/>
          <w:noProof w:val="0"/>
          <w:color w:val="000000" w:themeColor="text1" w:themeTint="FF" w:themeShade="FF"/>
          <w:sz w:val="24"/>
          <w:szCs w:val="24"/>
          <w:lang w:val="en-US"/>
        </w:rPr>
        <w:t>(FDR = 4.52E-7 – 3.59E-23).</w:t>
      </w:r>
      <w:r w:rsidRPr="2DE29EDF" w:rsidR="7A3B3C9F">
        <w:rPr>
          <w:rFonts w:ascii="Aptos Display" w:hAnsi="Aptos Display" w:eastAsia="Aptos Display" w:cs="Aptos Display" w:asciiTheme="majorAscii" w:hAnsiTheme="majorAscii" w:eastAsiaTheme="majorAscii" w:cstheme="majorAscii"/>
          <w:b w:val="0"/>
          <w:bCs w:val="0"/>
          <w:i w:val="0"/>
          <w:iCs w:val="0"/>
          <w:caps w:val="0"/>
          <w:smallCaps w:val="0"/>
          <w:noProof w:val="0"/>
          <w:color w:val="000000" w:themeColor="text1" w:themeTint="FF" w:themeShade="FF"/>
          <w:sz w:val="24"/>
          <w:szCs w:val="24"/>
          <w:lang w:val="en-US"/>
        </w:rPr>
        <w:t xml:space="preserve"> The outermost layer of the plot is a </w:t>
      </w:r>
      <w:r w:rsidRPr="2DE29EDF" w:rsidR="3980A7FC">
        <w:rPr>
          <w:rFonts w:ascii="Aptos Display" w:hAnsi="Aptos Display" w:eastAsia="Aptos Display" w:cs="Aptos Display" w:asciiTheme="majorAscii" w:hAnsiTheme="majorAscii" w:eastAsiaTheme="majorAscii" w:cstheme="majorAscii"/>
          <w:b w:val="0"/>
          <w:bCs w:val="0"/>
          <w:i w:val="0"/>
          <w:iCs w:val="0"/>
          <w:caps w:val="0"/>
          <w:smallCaps w:val="0"/>
          <w:noProof w:val="0"/>
          <w:color w:val="000000" w:themeColor="text1" w:themeTint="FF" w:themeShade="FF"/>
          <w:sz w:val="24"/>
          <w:szCs w:val="24"/>
          <w:lang w:val="en-US"/>
        </w:rPr>
        <w:t>Manhattan</w:t>
      </w:r>
      <w:r w:rsidRPr="2DE29EDF" w:rsidR="7A3B3C9F">
        <w:rPr>
          <w:rFonts w:ascii="Aptos Display" w:hAnsi="Aptos Display" w:eastAsia="Aptos Display" w:cs="Aptos Display" w:asciiTheme="majorAscii" w:hAnsiTheme="majorAscii" w:eastAsiaTheme="majorAscii" w:cstheme="majorAscii"/>
          <w:b w:val="0"/>
          <w:bCs w:val="0"/>
          <w:i w:val="0"/>
          <w:iCs w:val="0"/>
          <w:caps w:val="0"/>
          <w:smallCaps w:val="0"/>
          <w:noProof w:val="0"/>
          <w:color w:val="000000" w:themeColor="text1" w:themeTint="FF" w:themeShade="FF"/>
          <w:sz w:val="24"/>
          <w:szCs w:val="24"/>
          <w:lang w:val="en-US"/>
        </w:rPr>
        <w:t xml:space="preserve"> plot of the SNPs </w:t>
      </w:r>
      <w:r w:rsidRPr="2DE29EDF" w:rsidR="7A3B3C9F">
        <w:rPr>
          <w:rFonts w:ascii="Aptos Display" w:hAnsi="Aptos Display" w:eastAsia="Aptos Display" w:cs="Aptos Display" w:asciiTheme="majorAscii" w:hAnsiTheme="majorAscii" w:eastAsiaTheme="majorAscii" w:cstheme="majorAscii"/>
          <w:b w:val="0"/>
          <w:bCs w:val="0"/>
          <w:i w:val="0"/>
          <w:iCs w:val="0"/>
          <w:caps w:val="0"/>
          <w:smallCaps w:val="0"/>
          <w:noProof w:val="0"/>
          <w:color w:val="000000" w:themeColor="text1" w:themeTint="FF" w:themeShade="FF"/>
          <w:sz w:val="24"/>
          <w:szCs w:val="24"/>
          <w:lang w:val="en-US"/>
        </w:rPr>
        <w:t>located</w:t>
      </w:r>
      <w:r w:rsidRPr="2DE29EDF" w:rsidR="7A3B3C9F">
        <w:rPr>
          <w:rFonts w:ascii="Aptos Display" w:hAnsi="Aptos Display" w:eastAsia="Aptos Display" w:cs="Aptos Display" w:asciiTheme="majorAscii" w:hAnsiTheme="majorAscii" w:eastAsiaTheme="majorAscii" w:cstheme="majorAscii"/>
          <w:b w:val="0"/>
          <w:bCs w:val="0"/>
          <w:i w:val="0"/>
          <w:iCs w:val="0"/>
          <w:caps w:val="0"/>
          <w:smallCaps w:val="0"/>
          <w:noProof w:val="0"/>
          <w:color w:val="000000" w:themeColor="text1" w:themeTint="FF" w:themeShade="FF"/>
          <w:sz w:val="24"/>
          <w:szCs w:val="24"/>
          <w:lang w:val="en-US"/>
        </w:rPr>
        <w:t xml:space="preserve"> within chromosome 10 with SNPs colored based on the LD with rs7906871 (red (r</w:t>
      </w:r>
      <w:r w:rsidRPr="2DE29EDF" w:rsidR="7A3B3C9F">
        <w:rPr>
          <w:rFonts w:ascii="Aptos Display" w:hAnsi="Aptos Display" w:eastAsia="Aptos Display" w:cs="Aptos Display" w:asciiTheme="majorAscii" w:hAnsiTheme="majorAscii" w:eastAsiaTheme="majorAscii" w:cstheme="majorAscii"/>
          <w:b w:val="0"/>
          <w:bCs w:val="0"/>
          <w:i w:val="0"/>
          <w:iCs w:val="0"/>
          <w:caps w:val="0"/>
          <w:smallCaps w:val="0"/>
          <w:noProof w:val="0"/>
          <w:color w:val="000000" w:themeColor="text1" w:themeTint="FF" w:themeShade="FF"/>
          <w:sz w:val="24"/>
          <w:szCs w:val="24"/>
          <w:vertAlign w:val="superscript"/>
          <w:lang w:val="en-US"/>
        </w:rPr>
        <w:t>2</w:t>
      </w:r>
      <w:r w:rsidRPr="2DE29EDF" w:rsidR="7A3B3C9F">
        <w:rPr>
          <w:rFonts w:ascii="Aptos Display" w:hAnsi="Aptos Display" w:eastAsia="Aptos Display" w:cs="Aptos Display" w:asciiTheme="majorAscii" w:hAnsiTheme="majorAscii" w:eastAsiaTheme="majorAscii" w:cstheme="majorAscii"/>
          <w:b w:val="0"/>
          <w:bCs w:val="0"/>
          <w:i w:val="0"/>
          <w:iCs w:val="0"/>
          <w:caps w:val="0"/>
          <w:smallCaps w:val="0"/>
          <w:noProof w:val="0"/>
          <w:color w:val="000000" w:themeColor="text1" w:themeTint="FF" w:themeShade="FF"/>
          <w:sz w:val="24"/>
          <w:szCs w:val="24"/>
          <w:lang w:val="en-US"/>
        </w:rPr>
        <w:t xml:space="preserve"> &gt; 0.8), orange (r</w:t>
      </w:r>
      <w:r w:rsidRPr="2DE29EDF" w:rsidR="7A3B3C9F">
        <w:rPr>
          <w:rFonts w:ascii="Aptos Display" w:hAnsi="Aptos Display" w:eastAsia="Aptos Display" w:cs="Aptos Display" w:asciiTheme="majorAscii" w:hAnsiTheme="majorAscii" w:eastAsiaTheme="majorAscii" w:cstheme="majorAscii"/>
          <w:b w:val="0"/>
          <w:bCs w:val="0"/>
          <w:i w:val="0"/>
          <w:iCs w:val="0"/>
          <w:caps w:val="0"/>
          <w:smallCaps w:val="0"/>
          <w:noProof w:val="0"/>
          <w:color w:val="000000" w:themeColor="text1" w:themeTint="FF" w:themeShade="FF"/>
          <w:sz w:val="24"/>
          <w:szCs w:val="24"/>
          <w:vertAlign w:val="superscript"/>
          <w:lang w:val="en-US"/>
        </w:rPr>
        <w:t>2</w:t>
      </w:r>
      <w:r w:rsidRPr="2DE29EDF" w:rsidR="7A3B3C9F">
        <w:rPr>
          <w:rFonts w:ascii="Aptos Display" w:hAnsi="Aptos Display" w:eastAsia="Aptos Display" w:cs="Aptos Display" w:asciiTheme="majorAscii" w:hAnsiTheme="majorAscii" w:eastAsiaTheme="majorAscii" w:cstheme="majorAscii"/>
          <w:b w:val="0"/>
          <w:bCs w:val="0"/>
          <w:i w:val="0"/>
          <w:iCs w:val="0"/>
          <w:caps w:val="0"/>
          <w:smallCaps w:val="0"/>
          <w:noProof w:val="0"/>
          <w:color w:val="000000" w:themeColor="text1" w:themeTint="FF" w:themeShade="FF"/>
          <w:sz w:val="24"/>
          <w:szCs w:val="24"/>
          <w:lang w:val="en-US"/>
        </w:rPr>
        <w:t xml:space="preserve"> &gt; 0.6), green (r</w:t>
      </w:r>
      <w:r w:rsidRPr="2DE29EDF" w:rsidR="7A3B3C9F">
        <w:rPr>
          <w:rFonts w:ascii="Aptos Display" w:hAnsi="Aptos Display" w:eastAsia="Aptos Display" w:cs="Aptos Display" w:asciiTheme="majorAscii" w:hAnsiTheme="majorAscii" w:eastAsiaTheme="majorAscii" w:cstheme="majorAscii"/>
          <w:b w:val="0"/>
          <w:bCs w:val="0"/>
          <w:i w:val="0"/>
          <w:iCs w:val="0"/>
          <w:caps w:val="0"/>
          <w:smallCaps w:val="0"/>
          <w:noProof w:val="0"/>
          <w:color w:val="000000" w:themeColor="text1" w:themeTint="FF" w:themeShade="FF"/>
          <w:sz w:val="24"/>
          <w:szCs w:val="24"/>
          <w:vertAlign w:val="superscript"/>
          <w:lang w:val="en-US"/>
        </w:rPr>
        <w:t>2</w:t>
      </w:r>
      <w:r w:rsidRPr="2DE29EDF" w:rsidR="7A3B3C9F">
        <w:rPr>
          <w:rFonts w:ascii="Aptos Display" w:hAnsi="Aptos Display" w:eastAsia="Aptos Display" w:cs="Aptos Display" w:asciiTheme="majorAscii" w:hAnsiTheme="majorAscii" w:eastAsiaTheme="majorAscii" w:cstheme="majorAscii"/>
          <w:b w:val="0"/>
          <w:bCs w:val="0"/>
          <w:i w:val="0"/>
          <w:iCs w:val="0"/>
          <w:caps w:val="0"/>
          <w:smallCaps w:val="0"/>
          <w:noProof w:val="0"/>
          <w:color w:val="000000" w:themeColor="text1" w:themeTint="FF" w:themeShade="FF"/>
          <w:sz w:val="24"/>
          <w:szCs w:val="24"/>
          <w:lang w:val="en-US"/>
        </w:rPr>
        <w:t xml:space="preserve"> &gt; 0.4</w:t>
      </w:r>
      <w:r w:rsidRPr="2DE29EDF" w:rsidR="7BB16478">
        <w:rPr>
          <w:rFonts w:ascii="Aptos Display" w:hAnsi="Aptos Display" w:eastAsia="Aptos Display" w:cs="Aptos Display" w:asciiTheme="majorAscii" w:hAnsiTheme="majorAscii" w:eastAsiaTheme="majorAscii" w:cstheme="majorAscii"/>
          <w:b w:val="0"/>
          <w:bCs w:val="0"/>
          <w:i w:val="0"/>
          <w:iCs w:val="0"/>
          <w:caps w:val="0"/>
          <w:smallCaps w:val="0"/>
          <w:noProof w:val="0"/>
          <w:color w:val="000000" w:themeColor="text1" w:themeTint="FF" w:themeShade="FF"/>
          <w:sz w:val="24"/>
          <w:szCs w:val="24"/>
          <w:lang w:val="en-US"/>
        </w:rPr>
        <w:t>), blue</w:t>
      </w:r>
      <w:r w:rsidRPr="2DE29EDF" w:rsidR="7A3B3C9F">
        <w:rPr>
          <w:rFonts w:ascii="Aptos Display" w:hAnsi="Aptos Display" w:eastAsia="Aptos Display" w:cs="Aptos Display" w:asciiTheme="majorAscii" w:hAnsiTheme="majorAscii" w:eastAsiaTheme="majorAscii" w:cstheme="majorAscii"/>
          <w:b w:val="0"/>
          <w:bCs w:val="0"/>
          <w:i w:val="0"/>
          <w:iCs w:val="0"/>
          <w:caps w:val="0"/>
          <w:smallCaps w:val="0"/>
          <w:noProof w:val="0"/>
          <w:color w:val="000000" w:themeColor="text1" w:themeTint="FF" w:themeShade="FF"/>
          <w:sz w:val="24"/>
          <w:szCs w:val="24"/>
          <w:lang w:val="en-US"/>
        </w:rPr>
        <w:t xml:space="preserve"> (r</w:t>
      </w:r>
      <w:r w:rsidRPr="2DE29EDF" w:rsidR="7A3B3C9F">
        <w:rPr>
          <w:rFonts w:ascii="Aptos Display" w:hAnsi="Aptos Display" w:eastAsia="Aptos Display" w:cs="Aptos Display" w:asciiTheme="majorAscii" w:hAnsiTheme="majorAscii" w:eastAsiaTheme="majorAscii" w:cstheme="majorAscii"/>
          <w:b w:val="0"/>
          <w:bCs w:val="0"/>
          <w:i w:val="0"/>
          <w:iCs w:val="0"/>
          <w:caps w:val="0"/>
          <w:smallCaps w:val="0"/>
          <w:noProof w:val="0"/>
          <w:color w:val="000000" w:themeColor="text1" w:themeTint="FF" w:themeShade="FF"/>
          <w:sz w:val="24"/>
          <w:szCs w:val="24"/>
          <w:vertAlign w:val="superscript"/>
          <w:lang w:val="en-US"/>
        </w:rPr>
        <w:t>2</w:t>
      </w:r>
      <w:r w:rsidRPr="2DE29EDF" w:rsidR="7A3B3C9F">
        <w:rPr>
          <w:rFonts w:ascii="Aptos Display" w:hAnsi="Aptos Display" w:eastAsia="Aptos Display" w:cs="Aptos Display" w:asciiTheme="majorAscii" w:hAnsiTheme="majorAscii" w:eastAsiaTheme="majorAscii" w:cstheme="majorAscii"/>
          <w:b w:val="0"/>
          <w:bCs w:val="0"/>
          <w:i w:val="0"/>
          <w:iCs w:val="0"/>
          <w:caps w:val="0"/>
          <w:smallCaps w:val="0"/>
          <w:noProof w:val="0"/>
          <w:color w:val="000000" w:themeColor="text1" w:themeTint="FF" w:themeShade="FF"/>
          <w:sz w:val="24"/>
          <w:szCs w:val="24"/>
          <w:lang w:val="en-US"/>
        </w:rPr>
        <w:t xml:space="preserve"> &gt; 0.2)</w:t>
      </w:r>
      <w:r w:rsidRPr="2DE29EDF" w:rsidR="20FADE27">
        <w:rPr>
          <w:rFonts w:ascii="Aptos Display" w:hAnsi="Aptos Display" w:eastAsia="Aptos Display" w:cs="Aptos Display" w:asciiTheme="majorAscii" w:hAnsiTheme="majorAscii" w:eastAsiaTheme="majorAscii" w:cstheme="majorAscii"/>
          <w:b w:val="0"/>
          <w:bCs w:val="0"/>
          <w:i w:val="0"/>
          <w:iCs w:val="0"/>
          <w:caps w:val="0"/>
          <w:smallCaps w:val="0"/>
          <w:noProof w:val="0"/>
          <w:color w:val="000000" w:themeColor="text1" w:themeTint="FF" w:themeShade="FF"/>
          <w:sz w:val="24"/>
          <w:szCs w:val="24"/>
          <w:lang w:val="en-US"/>
        </w:rPr>
        <w:t>, and grey (r</w:t>
      </w:r>
      <w:r w:rsidRPr="2DE29EDF" w:rsidR="20FADE27">
        <w:rPr>
          <w:rFonts w:ascii="Aptos Display" w:hAnsi="Aptos Display" w:eastAsia="Aptos Display" w:cs="Aptos Display" w:asciiTheme="majorAscii" w:hAnsiTheme="majorAscii" w:eastAsiaTheme="majorAscii" w:cstheme="majorAscii"/>
          <w:b w:val="0"/>
          <w:bCs w:val="0"/>
          <w:i w:val="0"/>
          <w:iCs w:val="0"/>
          <w:caps w:val="0"/>
          <w:smallCaps w:val="0"/>
          <w:noProof w:val="0"/>
          <w:color w:val="000000" w:themeColor="text1" w:themeTint="FF" w:themeShade="FF"/>
          <w:sz w:val="24"/>
          <w:szCs w:val="24"/>
          <w:vertAlign w:val="superscript"/>
          <w:lang w:val="en-US"/>
        </w:rPr>
        <w:t>2</w:t>
      </w:r>
      <w:r w:rsidRPr="2DE29EDF" w:rsidR="20FADE27">
        <w:rPr>
          <w:rFonts w:ascii="Aptos Display" w:hAnsi="Aptos Display" w:eastAsia="Aptos Display" w:cs="Aptos Display" w:asciiTheme="majorAscii" w:hAnsiTheme="majorAscii" w:eastAsiaTheme="majorAscii" w:cstheme="majorAscii"/>
          <w:b w:val="0"/>
          <w:bCs w:val="0"/>
          <w:i w:val="0"/>
          <w:iCs w:val="0"/>
          <w:caps w:val="0"/>
          <w:smallCaps w:val="0"/>
          <w:noProof w:val="0"/>
          <w:color w:val="000000" w:themeColor="text1" w:themeTint="FF" w:themeShade="FF"/>
          <w:sz w:val="24"/>
          <w:szCs w:val="24"/>
          <w:lang w:val="en-US"/>
        </w:rPr>
        <w:t>≤ 0.2)</w:t>
      </w:r>
      <w:r w:rsidRPr="2DE29EDF" w:rsidR="7A3B3C9F">
        <w:rPr>
          <w:rFonts w:ascii="Aptos Display" w:hAnsi="Aptos Display" w:eastAsia="Aptos Display" w:cs="Aptos Display" w:asciiTheme="majorAscii" w:hAnsiTheme="majorAscii" w:eastAsiaTheme="majorAscii" w:cstheme="majorAscii"/>
          <w:b w:val="0"/>
          <w:bCs w:val="0"/>
          <w:i w:val="0"/>
          <w:iCs w:val="0"/>
          <w:caps w:val="0"/>
          <w:smallCaps w:val="0"/>
          <w:noProof w:val="0"/>
          <w:color w:val="000000" w:themeColor="text1" w:themeTint="FF" w:themeShade="FF"/>
          <w:sz w:val="24"/>
          <w:szCs w:val="24"/>
          <w:lang w:val="en-US"/>
        </w:rPr>
        <w:t xml:space="preserve">. </w:t>
      </w:r>
      <w:r w:rsidRPr="2DE29EDF" w:rsidR="0EE0A6BD">
        <w:rPr>
          <w:rFonts w:ascii="Aptos Display" w:hAnsi="Aptos Display" w:eastAsia="Aptos Display" w:cs="Aptos Display" w:asciiTheme="majorAscii" w:hAnsiTheme="majorAscii" w:eastAsiaTheme="majorAscii" w:cstheme="majorAscii"/>
          <w:b w:val="0"/>
          <w:bCs w:val="0"/>
          <w:i w:val="0"/>
          <w:iCs w:val="0"/>
          <w:caps w:val="0"/>
          <w:smallCaps w:val="0"/>
          <w:noProof w:val="0"/>
          <w:color w:val="000000" w:themeColor="text1" w:themeTint="FF" w:themeShade="FF"/>
          <w:sz w:val="24"/>
          <w:szCs w:val="24"/>
          <w:lang w:val="en-US"/>
        </w:rPr>
        <w:t xml:space="preserve">The middle and innermost rings both </w:t>
      </w:r>
      <w:r w:rsidRPr="2DE29EDF" w:rsidR="0EE0A6BD">
        <w:rPr>
          <w:rFonts w:ascii="Aptos Display" w:hAnsi="Aptos Display" w:eastAsia="Aptos Display" w:cs="Aptos Display" w:asciiTheme="majorAscii" w:hAnsiTheme="majorAscii" w:eastAsiaTheme="majorAscii" w:cstheme="majorAscii"/>
          <w:b w:val="0"/>
          <w:bCs w:val="0"/>
          <w:i w:val="0"/>
          <w:iCs w:val="0"/>
          <w:caps w:val="0"/>
          <w:smallCaps w:val="0"/>
          <w:noProof w:val="0"/>
          <w:color w:val="000000" w:themeColor="text1" w:themeTint="FF" w:themeShade="FF"/>
          <w:sz w:val="24"/>
          <w:szCs w:val="24"/>
          <w:lang w:val="en-US"/>
        </w:rPr>
        <w:t>represent</w:t>
      </w:r>
      <w:r w:rsidRPr="2DE29EDF" w:rsidR="0EE0A6BD">
        <w:rPr>
          <w:rFonts w:ascii="Aptos Display" w:hAnsi="Aptos Display" w:eastAsia="Aptos Display" w:cs="Aptos Display" w:asciiTheme="majorAscii" w:hAnsiTheme="majorAscii" w:eastAsiaTheme="majorAscii" w:cstheme="majorAscii"/>
          <w:b w:val="0"/>
          <w:bCs w:val="0"/>
          <w:i w:val="0"/>
          <w:iCs w:val="0"/>
          <w:caps w:val="0"/>
          <w:smallCaps w:val="0"/>
          <w:noProof w:val="0"/>
          <w:color w:val="000000" w:themeColor="text1" w:themeTint="FF" w:themeShade="FF"/>
          <w:sz w:val="24"/>
          <w:szCs w:val="24"/>
          <w:lang w:val="en-US"/>
        </w:rPr>
        <w:t xml:space="preserve"> chromatin interactions with the region highlighted in blue </w:t>
      </w:r>
      <w:r w:rsidRPr="2DE29EDF" w:rsidR="3B217474">
        <w:rPr>
          <w:rFonts w:ascii="Aptos Display" w:hAnsi="Aptos Display" w:eastAsia="Aptos Display" w:cs="Aptos Display" w:asciiTheme="majorAscii" w:hAnsiTheme="majorAscii" w:eastAsiaTheme="majorAscii" w:cstheme="majorAscii"/>
          <w:b w:val="0"/>
          <w:bCs w:val="0"/>
          <w:i w:val="0"/>
          <w:iCs w:val="0"/>
          <w:caps w:val="0"/>
          <w:smallCaps w:val="0"/>
          <w:noProof w:val="0"/>
          <w:color w:val="000000" w:themeColor="text1" w:themeTint="FF" w:themeShade="FF"/>
          <w:sz w:val="24"/>
          <w:szCs w:val="24"/>
          <w:lang w:val="en-US"/>
        </w:rPr>
        <w:t>representing</w:t>
      </w:r>
      <w:r w:rsidRPr="2DE29EDF" w:rsidR="0EE0A6BD">
        <w:rPr>
          <w:rFonts w:ascii="Aptos Display" w:hAnsi="Aptos Display" w:eastAsia="Aptos Display" w:cs="Aptos Display" w:asciiTheme="majorAscii" w:hAnsiTheme="majorAscii" w:eastAsiaTheme="majorAscii" w:cstheme="majorAscii"/>
          <w:b w:val="0"/>
          <w:bCs w:val="0"/>
          <w:i w:val="0"/>
          <w:iCs w:val="0"/>
          <w:caps w:val="0"/>
          <w:smallCaps w:val="0"/>
          <w:noProof w:val="0"/>
          <w:color w:val="000000" w:themeColor="text1" w:themeTint="FF" w:themeShade="FF"/>
          <w:sz w:val="24"/>
          <w:szCs w:val="24"/>
          <w:lang w:val="en-US"/>
        </w:rPr>
        <w:t xml:space="preserve"> the genomic risk loci within chromosome 10. The orange links within the innermost ring </w:t>
      </w:r>
      <w:r w:rsidRPr="2DE29EDF" w:rsidR="270EB8D7">
        <w:rPr>
          <w:rFonts w:ascii="Aptos Display" w:hAnsi="Aptos Display" w:eastAsia="Aptos Display" w:cs="Aptos Display" w:asciiTheme="majorAscii" w:hAnsiTheme="majorAscii" w:eastAsiaTheme="majorAscii" w:cstheme="majorAscii"/>
          <w:b w:val="0"/>
          <w:bCs w:val="0"/>
          <w:i w:val="0"/>
          <w:iCs w:val="0"/>
          <w:caps w:val="0"/>
          <w:smallCaps w:val="0"/>
          <w:noProof w:val="0"/>
          <w:color w:val="000000" w:themeColor="text1" w:themeTint="FF" w:themeShade="FF"/>
          <w:sz w:val="24"/>
          <w:szCs w:val="24"/>
          <w:lang w:val="en-US"/>
        </w:rPr>
        <w:t>represent</w:t>
      </w:r>
      <w:r w:rsidRPr="2DE29EDF" w:rsidR="0EE0A6BD">
        <w:rPr>
          <w:rFonts w:ascii="Aptos Display" w:hAnsi="Aptos Display" w:eastAsia="Aptos Display" w:cs="Aptos Display" w:asciiTheme="majorAscii" w:hAnsiTheme="majorAscii" w:eastAsiaTheme="majorAscii" w:cstheme="majorAscii"/>
          <w:b w:val="0"/>
          <w:bCs w:val="0"/>
          <w:i w:val="0"/>
          <w:iCs w:val="0"/>
          <w:caps w:val="0"/>
          <w:smallCaps w:val="0"/>
          <w:noProof w:val="0"/>
          <w:color w:val="000000" w:themeColor="text1" w:themeTint="FF" w:themeShade="FF"/>
          <w:sz w:val="24"/>
          <w:szCs w:val="24"/>
          <w:lang w:val="en-US"/>
        </w:rPr>
        <w:t xml:space="preserve"> the chromatin inter</w:t>
      </w:r>
      <w:r w:rsidRPr="2DE29EDF" w:rsidR="6ECA191F">
        <w:rPr>
          <w:rFonts w:ascii="Aptos Display" w:hAnsi="Aptos Display" w:eastAsia="Aptos Display" w:cs="Aptos Display" w:asciiTheme="majorAscii" w:hAnsiTheme="majorAscii" w:eastAsiaTheme="majorAscii" w:cstheme="majorAscii"/>
          <w:b w:val="0"/>
          <w:bCs w:val="0"/>
          <w:i w:val="0"/>
          <w:iCs w:val="0"/>
          <w:caps w:val="0"/>
          <w:smallCaps w:val="0"/>
          <w:noProof w:val="0"/>
          <w:color w:val="000000" w:themeColor="text1" w:themeTint="FF" w:themeShade="FF"/>
          <w:sz w:val="24"/>
          <w:szCs w:val="24"/>
          <w:lang w:val="en-US"/>
        </w:rPr>
        <w:t xml:space="preserve">actions. </w:t>
      </w:r>
    </w:p>
    <w:p w:rsidR="3FF31C96" w:rsidP="3A62AE9E" w:rsidRDefault="3FF31C96" w14:paraId="690C2106" w14:textId="2209C095">
      <w:pPr>
        <w:pStyle w:val="Normal"/>
        <w:suppressLineNumbers w:val="0"/>
        <w:bidi w:val="0"/>
        <w:spacing w:before="0" w:beforeAutospacing="off" w:after="160" w:afterAutospacing="off" w:line="279" w:lineRule="auto"/>
        <w:ind w:left="720" w:right="0" w:firstLine="0"/>
        <w:jc w:val="cente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A62AE9E" w:rsidR="3FF31C96">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32"/>
          <w:szCs w:val="32"/>
          <w:lang w:val="en-US"/>
        </w:rPr>
        <w:t>Supplemental Tables Legends</w:t>
      </w:r>
    </w:p>
    <w:p w:rsidR="3FF31C96" w:rsidP="3CD59FA6" w:rsidRDefault="3FF31C96" w14:paraId="7D9C3ED5" w14:textId="3BB6A076">
      <w:pPr>
        <w:pStyle w:val="ListParagraph"/>
        <w:suppressLineNumbers w:val="0"/>
        <w:bidi w:val="0"/>
        <w:spacing w:before="0" w:beforeAutospacing="off" w:after="160" w:afterAutospacing="off" w:line="279" w:lineRule="auto"/>
        <w:ind w:left="720" w:right="0"/>
        <w:jc w:val="left"/>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pPr>
      <w:r w:rsidRPr="3CD59FA6" w:rsidR="6E670D07">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Supplemental</w:t>
      </w:r>
      <w:r w:rsidRPr="3CD59FA6" w:rsidR="3FF31C96">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 Table 1. Pearson Correlation Test Results for potential covariates to include in TRACTOR GWAS.</w:t>
      </w:r>
      <w:r w:rsidRPr="3CD59FA6" w:rsidR="3FF31C96">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Each covariate that was pulled from</w:t>
      </w:r>
      <w:r w:rsidRPr="3CD59FA6" w:rsidR="546E2E76">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the IWPC cohort was tested against stable warfarin dose for Pearson's correlation by using the </w:t>
      </w:r>
      <w:r w:rsidRPr="3CD59FA6" w:rsidR="546E2E76">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cor.test</w:t>
      </w:r>
      <w:r w:rsidRPr="3CD59FA6" w:rsidR="546E2E76">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function in R version 4.4.0. Variables that had a significant correlation estimate with warfarin dose were used as covariates in the TRACTOR GWAS. </w:t>
      </w:r>
    </w:p>
    <w:p w:rsidR="3A62AE9E" w:rsidP="3A62AE9E" w:rsidRDefault="3A62AE9E" w14:paraId="1F72863D" w14:textId="33D414A6">
      <w:pPr>
        <w:pStyle w:val="ListParagraph"/>
        <w:suppressLineNumbers w:val="0"/>
        <w:bidi w:val="0"/>
        <w:spacing w:before="0" w:beforeAutospacing="off" w:after="160" w:afterAutospacing="off" w:line="279" w:lineRule="auto"/>
        <w:ind w:left="720" w:right="0"/>
        <w:jc w:val="left"/>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pPr>
    </w:p>
    <w:p w:rsidR="3FF31C96" w:rsidP="3CD59FA6" w:rsidRDefault="3FF31C96" w14:paraId="6BB078E6" w14:textId="791B1C45">
      <w:pPr>
        <w:pStyle w:val="ListParagraph"/>
        <w:suppressLineNumbers w:val="0"/>
        <w:bidi w:val="0"/>
        <w:spacing w:before="0" w:beforeAutospacing="off" w:after="160" w:afterAutospacing="off" w:line="279" w:lineRule="auto"/>
        <w:ind w:left="720" w:right="0"/>
        <w:jc w:val="left"/>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pPr>
      <w:r w:rsidRPr="3CD59FA6" w:rsidR="6E670D07">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Supplemental</w:t>
      </w:r>
      <w:r w:rsidRPr="3CD59FA6" w:rsidR="3FF31C96">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 Table 2.</w:t>
      </w:r>
      <w:r w:rsidRPr="3CD59FA6" w:rsidR="7E2BB9A1">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 SNPs that met the suggestive significance threshold (P&lt;5E-6) in the TRACTOR African tract for the TRACTOR GWAS in the IWPC Cohort (consists of 340 AAs on stable warfarin dose). </w:t>
      </w:r>
      <w:r w:rsidRPr="3CD59FA6" w:rsidR="7E2BB9A1">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128 </w:t>
      </w:r>
      <w:r w:rsidRPr="3CD59FA6" w:rsidR="5CF75FD8">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SNPs met this threshold in the TRACTOR African tract and were included in this table. The Effect Allele frequency, the frequency of the allele that was tested for association by TRACTOR, as well as the Beta in the African tract </w:t>
      </w:r>
      <w:r w:rsidRPr="3CD59FA6" w:rsidR="6A8654BF">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for </w:t>
      </w:r>
      <w:r w:rsidRPr="3CD59FA6" w:rsidR="6A8654BF">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ea</w:t>
      </w:r>
      <w:r w:rsidRPr="3CD59FA6" w:rsidR="6A8654BF">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ch of these SNPs is included. </w:t>
      </w:r>
    </w:p>
    <w:p w:rsidR="3A62AE9E" w:rsidP="3A62AE9E" w:rsidRDefault="3A62AE9E" w14:paraId="1AB14EF8" w14:textId="2DC8CAE5">
      <w:pPr>
        <w:pStyle w:val="ListParagraph"/>
        <w:suppressLineNumbers w:val="0"/>
        <w:bidi w:val="0"/>
        <w:spacing w:before="0" w:beforeAutospacing="off" w:after="160" w:afterAutospacing="off" w:line="279" w:lineRule="auto"/>
        <w:ind w:left="720" w:right="0"/>
        <w:jc w:val="left"/>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pPr>
    </w:p>
    <w:p w:rsidR="3FF31C96" w:rsidP="3CD59FA6" w:rsidRDefault="3FF31C96" w14:paraId="1DE00491" w14:textId="5D800615">
      <w:pPr>
        <w:pStyle w:val="ListParagraph"/>
        <w:suppressLineNumbers w:val="0"/>
        <w:bidi w:val="0"/>
        <w:spacing w:before="0" w:beforeAutospacing="off" w:after="160" w:afterAutospacing="off" w:line="279" w:lineRule="auto"/>
        <w:ind w:left="720" w:right="0"/>
        <w:jc w:val="left"/>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pPr>
      <w:r w:rsidRPr="3CD59FA6" w:rsidR="6E670D07">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Supplemental</w:t>
      </w:r>
      <w:r w:rsidRPr="3CD59FA6" w:rsidR="3FF31C96">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 Table 3.</w:t>
      </w:r>
      <w:r w:rsidRPr="3CD59FA6" w:rsidR="41BC843E">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w:t>
      </w:r>
      <w:r w:rsidRPr="3CD59FA6" w:rsidR="41BC843E">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SNPs that met the suggestive significance threshold (P&lt;5E-6) in the IWPC AA cohort (N=340) and were replicated (P&lt;1E-3) with the same direction of effect in the </w:t>
      </w:r>
      <w:r w:rsidRPr="3CD59FA6" w:rsidR="41BC843E">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ACCOuNT</w:t>
      </w:r>
      <w:r w:rsidRPr="3CD59FA6" w:rsidR="41BC843E">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 cohort (N=309).</w:t>
      </w:r>
      <w:r w:rsidRPr="3CD59FA6" w:rsidR="41BC843E">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35 SNPs that met the suggestive significance threshold in the IWPC cohort were replicated in the ACCONT cohort which adds more weight to the association of these SNPs to stable warfarin dose. </w:t>
      </w:r>
    </w:p>
    <w:p w:rsidR="3A62AE9E" w:rsidP="3A62AE9E" w:rsidRDefault="3A62AE9E" w14:paraId="1EA34699" w14:textId="700E90E5">
      <w:pPr>
        <w:pStyle w:val="ListParagraph"/>
        <w:suppressLineNumbers w:val="0"/>
        <w:bidi w:val="0"/>
        <w:spacing w:before="0" w:beforeAutospacing="off" w:after="160" w:afterAutospacing="off" w:line="279" w:lineRule="auto"/>
        <w:ind w:left="720" w:right="0"/>
        <w:jc w:val="left"/>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pPr>
    </w:p>
    <w:p w:rsidR="3FF31C96" w:rsidP="3CD59FA6" w:rsidRDefault="3FF31C96" w14:paraId="6B30B3E9" w14:textId="0486BD47">
      <w:pPr>
        <w:pStyle w:val="ListParagraph"/>
        <w:suppressLineNumbers w:val="0"/>
        <w:bidi w:val="0"/>
        <w:spacing w:before="0" w:beforeAutospacing="off" w:after="160" w:afterAutospacing="off" w:line="279" w:lineRule="auto"/>
        <w:ind w:left="720" w:right="0"/>
        <w:jc w:val="left"/>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pPr>
      <w:r w:rsidRPr="3CD59FA6" w:rsidR="6E670D07">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Supplemental</w:t>
      </w:r>
      <w:r w:rsidRPr="3CD59FA6" w:rsidR="3FF31C96">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 Table 4.</w:t>
      </w:r>
      <w:r w:rsidRPr="3CD59FA6" w:rsidR="59BD7E89">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 SNPs that met the suggestive significance threshold (P&lt;5E-6) in the Ancestry Tract Meta-Analysis in the IWPC Cohort (consists of 340 AAs on stable warfarin dose).</w:t>
      </w:r>
      <w:r w:rsidRPr="3CD59FA6" w:rsidR="59BD7E89">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w:t>
      </w:r>
      <w:r w:rsidRPr="3CD59FA6" w:rsidR="4FA5AF14">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49</w:t>
      </w:r>
      <w:r w:rsidRPr="3CD59FA6" w:rsidR="59BD7E89">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SNPs met the suggestive significance threshold in the ancestry tract </w:t>
      </w:r>
      <w:r w:rsidRPr="3CD59FA6" w:rsidR="00CBB8D7">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meta-analysis</w:t>
      </w:r>
      <w:r w:rsidRPr="3CD59FA6" w:rsidR="59BD7E89">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w:t>
      </w:r>
      <w:r w:rsidRPr="3CD59FA6" w:rsidR="1AE01931">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and were included in this table. </w:t>
      </w:r>
      <w:r w:rsidRPr="3CD59FA6" w:rsidR="1AE01931">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The Effect Allele frequency, the frequency of the allele that was tested for association, as well as the meta-analyzed beta for each of these SNPs is included.</w:t>
      </w:r>
    </w:p>
    <w:p w:rsidR="3A62AE9E" w:rsidP="3A62AE9E" w:rsidRDefault="3A62AE9E" w14:paraId="4795C5D3" w14:textId="03AE092C">
      <w:pPr>
        <w:pStyle w:val="ListParagraph"/>
        <w:suppressLineNumbers w:val="0"/>
        <w:bidi w:val="0"/>
        <w:spacing w:before="0" w:beforeAutospacing="off" w:after="160" w:afterAutospacing="off" w:line="279" w:lineRule="auto"/>
        <w:ind w:left="720" w:right="0"/>
        <w:jc w:val="left"/>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pPr>
    </w:p>
    <w:p w:rsidR="3FF31C96" w:rsidP="3CD59FA6" w:rsidRDefault="3FF31C96" w14:paraId="09776906" w14:textId="42C8A116">
      <w:pPr>
        <w:pStyle w:val="ListParagraph"/>
        <w:suppressLineNumbers w:val="0"/>
        <w:bidi w:val="0"/>
        <w:spacing w:before="0" w:beforeAutospacing="off" w:after="160" w:afterAutospacing="off" w:line="279" w:lineRule="auto"/>
        <w:ind w:left="720" w:right="0"/>
        <w:jc w:val="left"/>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pPr>
      <w:r w:rsidRPr="3CD59FA6" w:rsidR="6E670D07">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Supplemental</w:t>
      </w:r>
      <w:r w:rsidRPr="3CD59FA6" w:rsidR="201B85DA">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 Table 5.</w:t>
      </w:r>
      <w:r w:rsidRPr="3CD59FA6" w:rsidR="7FB0FD11">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 SNPs that met the nominal significance threshold (P&lt;1E-4) in the Ancestry Tract Meta-Analysis conditioned on </w:t>
      </w:r>
      <w:r w:rsidRPr="3CD59FA6" w:rsidR="7FB0FD11">
        <w:rPr>
          <w:rFonts w:ascii="Aptos" w:hAnsi="Aptos" w:eastAsia="Aptos" w:cs="Aptos" w:asciiTheme="minorAscii" w:hAnsiTheme="minorAscii" w:eastAsiaTheme="minorAscii" w:cstheme="minorAscii"/>
          <w:b w:val="1"/>
          <w:bCs w:val="1"/>
          <w:i w:val="1"/>
          <w:iCs w:val="1"/>
          <w:caps w:val="0"/>
          <w:smallCaps w:val="0"/>
          <w:noProof w:val="0"/>
          <w:color w:val="000000" w:themeColor="text1" w:themeTint="FF" w:themeShade="FF"/>
          <w:sz w:val="24"/>
          <w:szCs w:val="24"/>
          <w:lang w:val="en-US"/>
        </w:rPr>
        <w:t>VKORC1</w:t>
      </w:r>
      <w:r w:rsidRPr="3CD59FA6" w:rsidR="7FB0FD11">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1639G&gt;A (rs9923231) in the IWPC Cohort (consists of 340 AAs on stable warfarin dose). </w:t>
      </w:r>
      <w:r w:rsidRPr="3CD59FA6" w:rsidR="32D73D34">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453</w:t>
      </w:r>
      <w:r w:rsidRPr="3CD59FA6" w:rsidR="7FB0FD11">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w:t>
      </w:r>
      <w:r w:rsidRPr="3CD59FA6" w:rsidR="6D2839A3">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SNPs </w:t>
      </w:r>
      <w:r w:rsidRPr="3CD59FA6" w:rsidR="7FB0FD11">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still </w:t>
      </w:r>
      <w:r w:rsidRPr="3CD59FA6" w:rsidR="7FB0FD11">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retained</w:t>
      </w:r>
      <w:r w:rsidRPr="3CD59FA6" w:rsidR="7FB0FD11">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significance after adjustment for r</w:t>
      </w:r>
      <w:r w:rsidRPr="3CD59FA6" w:rsidR="17639CCA">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s9923231, including the lead SNP in this analysis rs7906871 (P=3.33E-7). </w:t>
      </w:r>
      <w:r w:rsidRPr="3CD59FA6" w:rsidR="623AB95E">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The Effect Allele frequency, the frequency of the allele that was tested for association, as well as the meta-analyzed beta for each of these SNPs is included.</w:t>
      </w:r>
    </w:p>
    <w:p w:rsidR="3FF31C96" w:rsidP="3CD59FA6" w:rsidRDefault="3FF31C96" w14:paraId="77D7E768" w14:textId="1EDFBC0A">
      <w:pPr>
        <w:pStyle w:val="ListParagraph"/>
        <w:suppressLineNumbers w:val="0"/>
        <w:bidi w:val="0"/>
        <w:spacing w:before="0" w:beforeAutospacing="off" w:after="160" w:afterAutospacing="off" w:line="279" w:lineRule="auto"/>
        <w:ind w:left="720" w:right="0"/>
        <w:jc w:val="left"/>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pPr>
      <w:commentRangeStart w:id="377469721"/>
      <w:r w:rsidRPr="3CD59FA6" w:rsidR="6E670D07">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Supplemental</w:t>
      </w:r>
      <w:r w:rsidRPr="3CD59FA6" w:rsidR="201B85DA">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 Table 6.</w:t>
      </w:r>
      <w:r w:rsidRPr="3CD59FA6" w:rsidR="6B52F431">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 SNPs that met the met the nominal significance threshold (P&lt;1E-4) in the Ancestry Tract Meta-Analysis conditioned on </w:t>
      </w:r>
      <w:r w:rsidRPr="3CD59FA6" w:rsidR="6B52F431">
        <w:rPr>
          <w:rFonts w:ascii="Aptos" w:hAnsi="Aptos" w:eastAsia="Aptos" w:cs="Aptos" w:asciiTheme="minorAscii" w:hAnsiTheme="minorAscii" w:eastAsiaTheme="minorAscii" w:cstheme="minorAscii"/>
          <w:b w:val="1"/>
          <w:bCs w:val="1"/>
          <w:i w:val="1"/>
          <w:iCs w:val="1"/>
          <w:caps w:val="0"/>
          <w:smallCaps w:val="0"/>
          <w:noProof w:val="0"/>
          <w:color w:val="000000" w:themeColor="text1" w:themeTint="FF" w:themeShade="FF"/>
          <w:sz w:val="24"/>
          <w:szCs w:val="24"/>
          <w:lang w:val="en-US"/>
        </w:rPr>
        <w:t>VKORC1</w:t>
      </w:r>
      <w:r w:rsidRPr="3CD59FA6" w:rsidR="6B52F431">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1639G&gt;A (rs9923231)</w:t>
      </w:r>
      <w:r w:rsidRPr="3CD59FA6" w:rsidR="12E5444C">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 and </w:t>
      </w:r>
      <w:r w:rsidRPr="3CD59FA6" w:rsidR="12E5444C">
        <w:rPr>
          <w:rFonts w:ascii="Aptos" w:hAnsi="Aptos" w:eastAsia="Aptos" w:cs="Aptos" w:asciiTheme="minorAscii" w:hAnsiTheme="minorAscii" w:eastAsiaTheme="minorAscii" w:cstheme="minorAscii"/>
          <w:b w:val="1"/>
          <w:bCs w:val="1"/>
          <w:i w:val="1"/>
          <w:iCs w:val="1"/>
          <w:caps w:val="0"/>
          <w:smallCaps w:val="0"/>
          <w:noProof w:val="0"/>
          <w:color w:val="000000" w:themeColor="text1" w:themeTint="FF" w:themeShade="FF"/>
          <w:sz w:val="24"/>
          <w:szCs w:val="24"/>
          <w:lang w:val="en-US"/>
        </w:rPr>
        <w:t xml:space="preserve">CYP2C9 </w:t>
      </w:r>
      <w:r w:rsidRPr="3CD59FA6" w:rsidR="12E5444C">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2</w:t>
      </w:r>
      <w:r w:rsidRPr="3CD59FA6" w:rsidR="6168F004">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 and </w:t>
      </w:r>
      <w:r w:rsidRPr="3CD59FA6" w:rsidR="6168F004">
        <w:rPr>
          <w:rFonts w:ascii="Aptos" w:hAnsi="Aptos" w:eastAsia="Aptos" w:cs="Aptos" w:asciiTheme="minorAscii" w:hAnsiTheme="minorAscii" w:eastAsiaTheme="minorAscii" w:cstheme="minorAscii"/>
          <w:b w:val="1"/>
          <w:bCs w:val="1"/>
          <w:i w:val="1"/>
          <w:iCs w:val="1"/>
          <w:caps w:val="0"/>
          <w:smallCaps w:val="0"/>
          <w:noProof w:val="0"/>
          <w:color w:val="000000" w:themeColor="text1" w:themeTint="FF" w:themeShade="FF"/>
          <w:sz w:val="24"/>
          <w:szCs w:val="24"/>
          <w:lang w:val="en-US"/>
        </w:rPr>
        <w:t>CYP2C9</w:t>
      </w:r>
      <w:r w:rsidRPr="3CD59FA6" w:rsidR="12E5444C">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3 variants</w:t>
      </w:r>
      <w:r w:rsidRPr="3CD59FA6" w:rsidR="6B52F431">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 </w:t>
      </w:r>
      <w:r w:rsidRPr="3CD59FA6" w:rsidR="6B52F431">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in the IWPC Cohort (consists of 340 AAs on stable warfarin dose).</w:t>
      </w:r>
      <w:r w:rsidRPr="3CD59FA6" w:rsidR="6B52F431">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w:t>
      </w:r>
      <w:r w:rsidRPr="3CD59FA6" w:rsidR="0DD8A4BC">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5</w:t>
      </w:r>
      <w:r w:rsidRPr="3CD59FA6" w:rsidR="29245919">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0</w:t>
      </w:r>
      <w:r w:rsidRPr="3CD59FA6" w:rsidR="0DD8A4BC">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6 </w:t>
      </w:r>
      <w:r w:rsidRPr="3CD59FA6" w:rsidR="0BDB0385">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SNPs still </w:t>
      </w:r>
      <w:r w:rsidRPr="3CD59FA6" w:rsidR="0BDB0385">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retained</w:t>
      </w:r>
      <w:r w:rsidRPr="3CD59FA6" w:rsidR="0BDB0385">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significance after adjustment for rs9923231 and </w:t>
      </w:r>
      <w:r w:rsidRPr="3CD59FA6" w:rsidR="0BDB0385">
        <w:rPr>
          <w:rFonts w:ascii="Aptos" w:hAnsi="Aptos" w:eastAsia="Aptos" w:cs="Aptos" w:asciiTheme="minorAscii" w:hAnsiTheme="minorAscii" w:eastAsiaTheme="minorAscii" w:cstheme="minorAscii"/>
          <w:b w:val="0"/>
          <w:bCs w:val="0"/>
          <w:i w:val="1"/>
          <w:iCs w:val="1"/>
          <w:caps w:val="0"/>
          <w:smallCaps w:val="0"/>
          <w:noProof w:val="0"/>
          <w:color w:val="000000" w:themeColor="text1" w:themeTint="FF" w:themeShade="FF"/>
          <w:sz w:val="24"/>
          <w:szCs w:val="24"/>
          <w:lang w:val="en-US"/>
        </w:rPr>
        <w:t>CYP2C9</w:t>
      </w:r>
      <w:r w:rsidRPr="3CD59FA6" w:rsidR="0663F070">
        <w:rPr>
          <w:rFonts w:ascii="Aptos" w:hAnsi="Aptos" w:eastAsia="Aptos" w:cs="Aptos" w:asciiTheme="minorAscii" w:hAnsiTheme="minorAscii" w:eastAsiaTheme="minorAscii" w:cstheme="minorAscii"/>
          <w:b w:val="0"/>
          <w:bCs w:val="0"/>
          <w:i w:val="1"/>
          <w:iCs w:val="1"/>
          <w:caps w:val="0"/>
          <w:smallCaps w:val="0"/>
          <w:noProof w:val="0"/>
          <w:color w:val="000000" w:themeColor="text1" w:themeTint="FF" w:themeShade="FF"/>
          <w:sz w:val="24"/>
          <w:szCs w:val="24"/>
          <w:lang w:val="en-US"/>
        </w:rPr>
        <w:t xml:space="preserve"> </w:t>
      </w:r>
      <w:r w:rsidRPr="3CD59FA6" w:rsidR="0663F070">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2 and *3)</w:t>
      </w:r>
      <w:r w:rsidRPr="3CD59FA6" w:rsidR="58607FC1">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including the lead SNP in this analysis rs7906871 (P=</w:t>
      </w:r>
      <w:r w:rsidRPr="3CD59FA6" w:rsidR="0EAE6519">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3.35E-7)</w:t>
      </w:r>
      <w:r w:rsidRPr="3CD59FA6" w:rsidR="58607FC1">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w:t>
      </w:r>
      <w:r w:rsidRPr="3CD59FA6" w:rsidR="58607FC1">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The Effect Allele frequency, the frequency of the allele that was tested for association, as well as the meta-analyzed beta for each of these SNPs is included.</w:t>
      </w:r>
      <w:commentRangeEnd w:id="377469721"/>
      <w:r>
        <w:rPr>
          <w:rStyle w:val="CommentReference"/>
        </w:rPr>
        <w:commentReference w:id="377469721"/>
      </w:r>
    </w:p>
    <w:p w:rsidR="3A62AE9E" w:rsidP="3A62AE9E" w:rsidRDefault="3A62AE9E" w14:paraId="48E828A0" w14:textId="663E01FB">
      <w:pPr>
        <w:pStyle w:val="ListParagraph"/>
        <w:suppressLineNumbers w:val="0"/>
        <w:bidi w:val="0"/>
        <w:spacing w:before="0" w:beforeAutospacing="off" w:after="160" w:afterAutospacing="off" w:line="279" w:lineRule="auto"/>
        <w:ind w:left="720" w:right="0"/>
        <w:jc w:val="left"/>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pPr>
    </w:p>
    <w:p w:rsidR="3FF31C96" w:rsidP="3CD59FA6" w:rsidRDefault="3FF31C96" w14:paraId="4DBC0BC9" w14:textId="6B09724E">
      <w:pPr>
        <w:pStyle w:val="ListParagraph"/>
        <w:suppressLineNumbers w:val="0"/>
        <w:bidi w:val="0"/>
        <w:spacing w:before="0" w:beforeAutospacing="off" w:after="160" w:afterAutospacing="off" w:line="279" w:lineRule="auto"/>
        <w:ind w:left="720" w:right="0"/>
        <w:jc w:val="left"/>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pPr>
      <w:commentRangeStart w:id="1766907445"/>
      <w:r w:rsidRPr="3CD59FA6" w:rsidR="6E670D07">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Supplemental</w:t>
      </w:r>
      <w:r w:rsidRPr="3CD59FA6" w:rsidR="201B85DA">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 Table </w:t>
      </w:r>
      <w:r w:rsidRPr="3CD59FA6" w:rsidR="0A0580B3">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7</w:t>
      </w:r>
      <w:r w:rsidRPr="3CD59FA6" w:rsidR="201B85DA">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w:t>
      </w:r>
      <w:r w:rsidRPr="3CD59FA6" w:rsidR="41991A1B">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 SNPs that met the met the nominal significance threshold (P&lt;1E-4) in the Ancestry Tract Meta-Analysis conditioned on </w:t>
      </w:r>
      <w:r w:rsidRPr="3CD59FA6" w:rsidR="41991A1B">
        <w:rPr>
          <w:rFonts w:ascii="Aptos" w:hAnsi="Aptos" w:eastAsia="Aptos" w:cs="Aptos" w:asciiTheme="minorAscii" w:hAnsiTheme="minorAscii" w:eastAsiaTheme="minorAscii" w:cstheme="minorAscii"/>
          <w:b w:val="1"/>
          <w:bCs w:val="1"/>
          <w:i w:val="1"/>
          <w:iCs w:val="1"/>
          <w:caps w:val="0"/>
          <w:smallCaps w:val="0"/>
          <w:noProof w:val="0"/>
          <w:color w:val="000000" w:themeColor="text1" w:themeTint="FF" w:themeShade="FF"/>
          <w:sz w:val="24"/>
          <w:szCs w:val="24"/>
          <w:lang w:val="en-US"/>
        </w:rPr>
        <w:t>VKORC1</w:t>
      </w:r>
      <w:r w:rsidRPr="3CD59FA6" w:rsidR="41991A1B">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1639G&gt;A (rs9923231)</w:t>
      </w:r>
      <w:r w:rsidRPr="3CD59FA6" w:rsidR="0595BB63">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 </w:t>
      </w:r>
      <w:r w:rsidRPr="3CD59FA6" w:rsidR="41991A1B">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and </w:t>
      </w:r>
      <w:r w:rsidRPr="3CD59FA6" w:rsidR="41991A1B">
        <w:rPr>
          <w:rFonts w:ascii="Aptos" w:hAnsi="Aptos" w:eastAsia="Aptos" w:cs="Aptos" w:asciiTheme="minorAscii" w:hAnsiTheme="minorAscii" w:eastAsiaTheme="minorAscii" w:cstheme="minorAscii"/>
          <w:b w:val="1"/>
          <w:bCs w:val="1"/>
          <w:i w:val="1"/>
          <w:iCs w:val="1"/>
          <w:caps w:val="0"/>
          <w:smallCaps w:val="0"/>
          <w:noProof w:val="0"/>
          <w:color w:val="000000" w:themeColor="text1" w:themeTint="FF" w:themeShade="FF"/>
          <w:sz w:val="24"/>
          <w:szCs w:val="24"/>
          <w:lang w:val="en-US"/>
        </w:rPr>
        <w:t xml:space="preserve">CYP2C9 </w:t>
      </w:r>
      <w:r w:rsidRPr="3CD59FA6" w:rsidR="41991A1B">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locus (*2, *3, *8, and *11 variants) in the IWPC Cohort (consists of 340 AAs on stable warfarin dose). </w:t>
      </w:r>
      <w:r w:rsidRPr="3CD59FA6" w:rsidR="42D242A7">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3</w:t>
      </w:r>
      <w:r w:rsidRPr="3CD59FA6" w:rsidR="6824EDE4">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19</w:t>
      </w:r>
      <w:r w:rsidRPr="3CD59FA6" w:rsidR="41991A1B">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SNPs still </w:t>
      </w:r>
      <w:r w:rsidRPr="3CD59FA6" w:rsidR="41991A1B">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retained</w:t>
      </w:r>
      <w:r w:rsidRPr="3CD59FA6" w:rsidR="41991A1B">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significance after adjustment for rs9923231</w:t>
      </w:r>
      <w:r w:rsidRPr="3CD59FA6" w:rsidR="0D4EB5C9">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w:t>
      </w:r>
      <w:r w:rsidRPr="3CD59FA6" w:rsidR="41991A1B">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and </w:t>
      </w:r>
      <w:r w:rsidRPr="3CD59FA6" w:rsidR="41991A1B">
        <w:rPr>
          <w:rFonts w:ascii="Aptos" w:hAnsi="Aptos" w:eastAsia="Aptos" w:cs="Aptos" w:asciiTheme="minorAscii" w:hAnsiTheme="minorAscii" w:eastAsiaTheme="minorAscii" w:cstheme="minorAscii"/>
          <w:b w:val="0"/>
          <w:bCs w:val="0"/>
          <w:i w:val="1"/>
          <w:iCs w:val="1"/>
          <w:caps w:val="0"/>
          <w:smallCaps w:val="0"/>
          <w:noProof w:val="0"/>
          <w:color w:val="000000" w:themeColor="text1" w:themeTint="FF" w:themeShade="FF"/>
          <w:sz w:val="24"/>
          <w:szCs w:val="24"/>
          <w:lang w:val="en-US"/>
        </w:rPr>
        <w:t xml:space="preserve">CYP2C9 </w:t>
      </w:r>
      <w:r w:rsidRPr="3CD59FA6" w:rsidR="41991A1B">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locus, including the lead SNP in this analysis rs7906871 (P=</w:t>
      </w:r>
      <w:r w:rsidRPr="3CD59FA6" w:rsidR="19D9907A">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9.40</w:t>
      </w:r>
      <w:r w:rsidRPr="3CD59FA6" w:rsidR="41991A1B">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E-5). </w:t>
      </w:r>
      <w:r w:rsidRPr="3CD59FA6" w:rsidR="41991A1B">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The Effect Allele frequency, the frequency of the allele that was tested for association, as well as the meta-analyzed beta for each of these SNPs is included.</w:t>
      </w:r>
      <w:commentRangeEnd w:id="1766907445"/>
      <w:r>
        <w:rPr>
          <w:rStyle w:val="CommentReference"/>
        </w:rPr>
        <w:commentReference w:id="1766907445"/>
      </w:r>
    </w:p>
    <w:p w:rsidR="3A62AE9E" w:rsidP="3A62AE9E" w:rsidRDefault="3A62AE9E" w14:paraId="01B089F1" w14:textId="1A64FE26">
      <w:pPr>
        <w:pStyle w:val="ListParagraph"/>
        <w:suppressLineNumbers w:val="0"/>
        <w:bidi w:val="0"/>
        <w:spacing w:before="0" w:beforeAutospacing="off" w:after="160" w:afterAutospacing="off" w:line="279" w:lineRule="auto"/>
        <w:ind w:left="720" w:right="0"/>
        <w:jc w:val="left"/>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pPr>
    </w:p>
    <w:p w:rsidR="3FF31C96" w:rsidP="3CD59FA6" w:rsidRDefault="3FF31C96" w14:paraId="13B1AA91" w14:textId="6B1A0A67">
      <w:pPr>
        <w:pStyle w:val="ListParagraph"/>
        <w:suppressLineNumbers w:val="0"/>
        <w:bidi w:val="0"/>
        <w:spacing w:before="0" w:beforeAutospacing="off" w:after="160" w:afterAutospacing="off" w:line="279" w:lineRule="auto"/>
        <w:ind w:left="720" w:right="0"/>
        <w:jc w:val="left"/>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pPr>
      <w:r w:rsidRPr="3CD59FA6" w:rsidR="6E670D07">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Supplemental</w:t>
      </w:r>
      <w:r w:rsidRPr="3CD59FA6" w:rsidR="201B85DA">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 Table </w:t>
      </w:r>
      <w:r w:rsidRPr="3CD59FA6" w:rsidR="4D358481">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8</w:t>
      </w:r>
      <w:r w:rsidRPr="3CD59FA6" w:rsidR="201B85DA">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w:t>
      </w:r>
      <w:r w:rsidRPr="3CD59FA6" w:rsidR="034AF934">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 SNPs that met the suggestive significance threshold (P&lt;5E-6) in the GWAS done in the IWPC European Cohort (consists of 1259 Europeans on stable warfarin dose). </w:t>
      </w:r>
      <w:r w:rsidRPr="3CD59FA6" w:rsidR="034AF934">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2</w:t>
      </w:r>
      <w:r w:rsidRPr="3CD59FA6" w:rsidR="46DDF2B6">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1,751</w:t>
      </w:r>
      <w:r w:rsidRPr="3CD59FA6" w:rsidR="034AF934">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SNPs</w:t>
      </w:r>
      <w:r w:rsidRPr="3CD59FA6" w:rsidR="2F78B22C">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met this threshold in the IWPC Europeans and were included in this table. </w:t>
      </w:r>
      <w:r w:rsidRPr="3CD59FA6" w:rsidR="2F78B22C">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The </w:t>
      </w:r>
      <w:r w:rsidRPr="3CD59FA6" w:rsidR="3878D698">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effect allele frequency </w:t>
      </w:r>
      <w:r w:rsidRPr="3CD59FA6" w:rsidR="2F78B22C">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as well as the Beta for each of these SNPs is included.</w:t>
      </w:r>
      <w:r w:rsidRPr="3CD59FA6" w:rsidR="2F78B22C">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w:t>
      </w:r>
      <w:r w:rsidRPr="3CD59FA6" w:rsidR="223AAAC8">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The lead SNP in the TRACTOR analysis</w:t>
      </w:r>
      <w:r w:rsidRPr="3CD59FA6" w:rsidR="1475802F">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rs7906871,</w:t>
      </w:r>
      <w:r w:rsidRPr="3CD59FA6" w:rsidR="223AAAC8">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met the suggestive significance threshold in the IWPC European cohort as well (P=4.68E-6) </w:t>
      </w:r>
      <w:r w:rsidRPr="3CD59FA6" w:rsidR="223AAAC8">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indicating</w:t>
      </w:r>
      <w:r w:rsidRPr="3CD59FA6" w:rsidR="223AAAC8">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that it may be associated to stable warfarin dose in Europeans and AAs</w:t>
      </w:r>
      <w:r w:rsidRPr="3CD59FA6" w:rsidR="3AE9DDA7">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w:t>
      </w:r>
    </w:p>
    <w:p w:rsidR="3A62AE9E" w:rsidP="3A62AE9E" w:rsidRDefault="3A62AE9E" w14:paraId="0AB3CBC5" w14:textId="46D24148">
      <w:pPr>
        <w:pStyle w:val="ListParagraph"/>
        <w:suppressLineNumbers w:val="0"/>
        <w:bidi w:val="0"/>
        <w:spacing w:before="0" w:beforeAutospacing="off" w:after="160" w:afterAutospacing="off" w:line="279" w:lineRule="auto"/>
        <w:ind w:left="720" w:right="0"/>
        <w:jc w:val="left"/>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pPr>
    </w:p>
    <w:p w:rsidR="3FF31C96" w:rsidP="3CD59FA6" w:rsidRDefault="3FF31C96" w14:paraId="7F894D36" w14:textId="6A66FAAA">
      <w:pPr>
        <w:pStyle w:val="ListParagraph"/>
        <w:suppressLineNumbers w:val="0"/>
        <w:bidi w:val="0"/>
        <w:spacing w:before="0" w:beforeAutospacing="off" w:after="160" w:afterAutospacing="off" w:line="279" w:lineRule="auto"/>
        <w:ind w:left="720" w:right="0"/>
        <w:jc w:val="left"/>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pPr>
      <w:r w:rsidRPr="3CD59FA6" w:rsidR="6E670D07">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Supplemental</w:t>
      </w:r>
      <w:r w:rsidRPr="3CD59FA6" w:rsidR="201B85DA">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 Table </w:t>
      </w:r>
      <w:r w:rsidRPr="3CD59FA6" w:rsidR="7625AD97">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9</w:t>
      </w:r>
      <w:r w:rsidRPr="3CD59FA6" w:rsidR="201B85DA">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w:t>
      </w:r>
      <w:r w:rsidRPr="3CD59FA6" w:rsidR="3AA89914">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 SNPs that met the nominal significance threshold (P&lt;1E-4) in the GWAS conditioned on </w:t>
      </w:r>
      <w:r w:rsidRPr="3CD59FA6" w:rsidR="3AA89914">
        <w:rPr>
          <w:rFonts w:ascii="Aptos" w:hAnsi="Aptos" w:eastAsia="Aptos" w:cs="Aptos" w:asciiTheme="minorAscii" w:hAnsiTheme="minorAscii" w:eastAsiaTheme="minorAscii" w:cstheme="minorAscii"/>
          <w:b w:val="1"/>
          <w:bCs w:val="1"/>
          <w:i w:val="1"/>
          <w:iCs w:val="1"/>
          <w:caps w:val="0"/>
          <w:smallCaps w:val="0"/>
          <w:noProof w:val="0"/>
          <w:color w:val="000000" w:themeColor="text1" w:themeTint="FF" w:themeShade="FF"/>
          <w:sz w:val="24"/>
          <w:szCs w:val="24"/>
          <w:lang w:val="en-US"/>
        </w:rPr>
        <w:t>VKORC1</w:t>
      </w:r>
      <w:r w:rsidRPr="3CD59FA6" w:rsidR="3AA89914">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1639G&gt;A (rs9923231) done in the IWPC European Cohort (consists of 1259 Europeans on stable warfarin dose). </w:t>
      </w:r>
      <w:r w:rsidRPr="3CD59FA6" w:rsidR="37209C8B">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35,26</w:t>
      </w:r>
      <w:r w:rsidRPr="3CD59FA6" w:rsidR="3AA89914">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6 SNPs met this threshold after conditioning on rs9923231 in the IWPC European cohort. </w:t>
      </w:r>
      <w:r w:rsidRPr="3CD59FA6" w:rsidR="5502F27B">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The </w:t>
      </w:r>
      <w:r w:rsidRPr="3CD59FA6" w:rsidR="6CC99C66">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effect allele frequency</w:t>
      </w:r>
      <w:r w:rsidRPr="3CD59FA6" w:rsidR="5502F27B">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as well as the Beta for each of these SNPs is included. The lead SNP in the TRACTOR analysis, rs7906871, is still nominally significant after conditioning on rs9923231 in the IWPC European cohort (P=</w:t>
      </w:r>
      <w:r w:rsidRPr="3CD59FA6" w:rsidR="52B71E58">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1.43E-5</w:t>
      </w:r>
      <w:r w:rsidRPr="3CD59FA6" w:rsidR="5502F27B">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w:t>
      </w:r>
      <w:r w:rsidRPr="3CD59FA6" w:rsidR="5502F27B">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indicating</w:t>
      </w:r>
      <w:r w:rsidRPr="3CD59FA6" w:rsidR="5502F27B">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that its effect on stable warf</w:t>
      </w:r>
      <w:r w:rsidRPr="3CD59FA6" w:rsidR="3049EF10">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arin dose is independent of rs9923231 </w:t>
      </w:r>
      <w:r w:rsidRPr="3CD59FA6" w:rsidR="5502F27B">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in Europeans and AAs.</w:t>
      </w:r>
      <w:r>
        <w:br/>
      </w:r>
    </w:p>
    <w:p w:rsidR="3FF31C96" w:rsidP="3CD59FA6" w:rsidRDefault="3FF31C96" w14:paraId="64AAF0FE" w14:textId="3DF75907">
      <w:pPr>
        <w:pStyle w:val="ListParagraph"/>
        <w:suppressLineNumbers w:val="0"/>
        <w:spacing w:before="0" w:beforeAutospacing="off" w:after="160" w:afterAutospacing="off" w:line="279" w:lineRule="auto"/>
        <w:ind w:left="720" w:right="0"/>
        <w:jc w:val="left"/>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pPr>
      <w:r w:rsidRPr="3CD59FA6" w:rsidR="6E670D07">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Supplemental</w:t>
      </w:r>
      <w:r w:rsidRPr="3CD59FA6" w:rsidR="201B85DA">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 Table 1</w:t>
      </w:r>
      <w:r w:rsidRPr="3CD59FA6" w:rsidR="189FC655">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0</w:t>
      </w:r>
      <w:r w:rsidRPr="3CD59FA6" w:rsidR="201B85DA">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w:t>
      </w:r>
      <w:r w:rsidRPr="3CD59FA6" w:rsidR="6441BDE2">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 SNPs that met the nominal significance threshold (P&lt;1E-4) in the GWAS conditioned on </w:t>
      </w:r>
      <w:r w:rsidRPr="3CD59FA6" w:rsidR="6441BDE2">
        <w:rPr>
          <w:rFonts w:ascii="Aptos" w:hAnsi="Aptos" w:eastAsia="Aptos" w:cs="Aptos" w:asciiTheme="minorAscii" w:hAnsiTheme="minorAscii" w:eastAsiaTheme="minorAscii" w:cstheme="minorAscii"/>
          <w:b w:val="1"/>
          <w:bCs w:val="1"/>
          <w:i w:val="1"/>
          <w:iCs w:val="1"/>
          <w:caps w:val="0"/>
          <w:smallCaps w:val="0"/>
          <w:noProof w:val="0"/>
          <w:color w:val="000000" w:themeColor="text1" w:themeTint="FF" w:themeShade="FF"/>
          <w:sz w:val="24"/>
          <w:szCs w:val="24"/>
          <w:lang w:val="en-US"/>
        </w:rPr>
        <w:t>VKORC1</w:t>
      </w:r>
      <w:r w:rsidRPr="3CD59FA6" w:rsidR="6441BDE2">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1639G&gt;A (rs9923231), </w:t>
      </w:r>
      <w:r w:rsidRPr="3CD59FA6" w:rsidR="6441BDE2">
        <w:rPr>
          <w:rFonts w:ascii="Aptos" w:hAnsi="Aptos" w:eastAsia="Aptos" w:cs="Aptos" w:asciiTheme="minorAscii" w:hAnsiTheme="minorAscii" w:eastAsiaTheme="minorAscii" w:cstheme="minorAscii"/>
          <w:b w:val="1"/>
          <w:bCs w:val="1"/>
          <w:i w:val="1"/>
          <w:iCs w:val="1"/>
          <w:caps w:val="0"/>
          <w:smallCaps w:val="0"/>
          <w:noProof w:val="0"/>
          <w:color w:val="000000" w:themeColor="text1" w:themeTint="FF" w:themeShade="FF"/>
          <w:sz w:val="24"/>
          <w:szCs w:val="24"/>
          <w:lang w:val="en-US"/>
        </w:rPr>
        <w:t>CYP2C9</w:t>
      </w:r>
      <w:r w:rsidRPr="3CD59FA6" w:rsidR="6441BDE2">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2, and </w:t>
      </w:r>
      <w:r w:rsidRPr="3CD59FA6" w:rsidR="6441BDE2">
        <w:rPr>
          <w:rFonts w:ascii="Aptos" w:hAnsi="Aptos" w:eastAsia="Aptos" w:cs="Aptos" w:asciiTheme="minorAscii" w:hAnsiTheme="minorAscii" w:eastAsiaTheme="minorAscii" w:cstheme="minorAscii"/>
          <w:b w:val="1"/>
          <w:bCs w:val="1"/>
          <w:i w:val="1"/>
          <w:iCs w:val="1"/>
          <w:caps w:val="0"/>
          <w:smallCaps w:val="0"/>
          <w:noProof w:val="0"/>
          <w:color w:val="000000" w:themeColor="text1" w:themeTint="FF" w:themeShade="FF"/>
          <w:sz w:val="24"/>
          <w:szCs w:val="24"/>
          <w:lang w:val="en-US"/>
        </w:rPr>
        <w:t>CYP2C9</w:t>
      </w:r>
      <w:r w:rsidRPr="3CD59FA6" w:rsidR="6441BDE2">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3 done in the IWPC European Cohort (consists of 1259 Europeans on stable warfarin dose). </w:t>
      </w:r>
      <w:r w:rsidRPr="3CD59FA6" w:rsidR="62C0A689">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34,585</w:t>
      </w:r>
      <w:r w:rsidRPr="3CD59FA6" w:rsidR="6441BDE2">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SNPs met this threshold after conditioning on rs9923231</w:t>
      </w:r>
      <w:r w:rsidRPr="3CD59FA6" w:rsidR="62C03C6D">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w:t>
      </w:r>
      <w:r w:rsidRPr="3CD59FA6" w:rsidR="62C03C6D">
        <w:rPr>
          <w:rFonts w:ascii="Aptos" w:hAnsi="Aptos" w:eastAsia="Aptos" w:cs="Aptos" w:asciiTheme="minorAscii" w:hAnsiTheme="minorAscii" w:eastAsiaTheme="minorAscii" w:cstheme="minorAscii"/>
          <w:b w:val="0"/>
          <w:bCs w:val="0"/>
          <w:i w:val="1"/>
          <w:iCs w:val="1"/>
          <w:caps w:val="0"/>
          <w:smallCaps w:val="0"/>
          <w:noProof w:val="0"/>
          <w:color w:val="000000" w:themeColor="text1" w:themeTint="FF" w:themeShade="FF"/>
          <w:sz w:val="24"/>
          <w:szCs w:val="24"/>
          <w:lang w:val="en-US"/>
        </w:rPr>
        <w:t>CYP2C9</w:t>
      </w:r>
      <w:r w:rsidRPr="3CD59FA6" w:rsidR="62C03C6D">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2, and </w:t>
      </w:r>
      <w:r w:rsidRPr="3CD59FA6" w:rsidR="62C03C6D">
        <w:rPr>
          <w:rFonts w:ascii="Aptos" w:hAnsi="Aptos" w:eastAsia="Aptos" w:cs="Aptos" w:asciiTheme="minorAscii" w:hAnsiTheme="minorAscii" w:eastAsiaTheme="minorAscii" w:cstheme="minorAscii"/>
          <w:b w:val="0"/>
          <w:bCs w:val="0"/>
          <w:i w:val="1"/>
          <w:iCs w:val="1"/>
          <w:caps w:val="0"/>
          <w:smallCaps w:val="0"/>
          <w:noProof w:val="0"/>
          <w:color w:val="000000" w:themeColor="text1" w:themeTint="FF" w:themeShade="FF"/>
          <w:sz w:val="24"/>
          <w:szCs w:val="24"/>
          <w:lang w:val="en-US"/>
        </w:rPr>
        <w:t>CYP2C9</w:t>
      </w:r>
      <w:r w:rsidRPr="3CD59FA6" w:rsidR="62C03C6D">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3</w:t>
      </w:r>
      <w:r w:rsidRPr="3CD59FA6" w:rsidR="6441BDE2">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in the IWPC European cohort. The </w:t>
      </w:r>
      <w:r w:rsidRPr="3CD59FA6" w:rsidR="77EE1BCB">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effect allele frequency</w:t>
      </w:r>
      <w:r w:rsidRPr="3CD59FA6" w:rsidR="6441BDE2">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as well as the Beta for each of these SNPs is included. The lead SNP in the TRACTOR analysis, rs7906871, is </w:t>
      </w:r>
      <w:r w:rsidRPr="3CD59FA6" w:rsidR="0542A63A">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not</w:t>
      </w:r>
      <w:r w:rsidRPr="3CD59FA6" w:rsidR="6441BDE2">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significant after </w:t>
      </w:r>
      <w:r w:rsidRPr="3CD59FA6" w:rsidR="4AA7033B">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adding </w:t>
      </w:r>
      <w:r w:rsidRPr="3CD59FA6" w:rsidR="4AA7033B">
        <w:rPr>
          <w:rFonts w:ascii="Aptos" w:hAnsi="Aptos" w:eastAsia="Aptos" w:cs="Aptos" w:asciiTheme="minorAscii" w:hAnsiTheme="minorAscii" w:eastAsiaTheme="minorAscii" w:cstheme="minorAscii"/>
          <w:b w:val="0"/>
          <w:bCs w:val="0"/>
          <w:i w:val="1"/>
          <w:iCs w:val="1"/>
          <w:caps w:val="0"/>
          <w:smallCaps w:val="0"/>
          <w:noProof w:val="0"/>
          <w:color w:val="000000" w:themeColor="text1" w:themeTint="FF" w:themeShade="FF"/>
          <w:sz w:val="24"/>
          <w:szCs w:val="24"/>
          <w:lang w:val="en-US"/>
        </w:rPr>
        <w:t>CYP2C9</w:t>
      </w:r>
      <w:r w:rsidRPr="3CD59FA6" w:rsidR="4AA7033B">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2 and </w:t>
      </w:r>
      <w:r w:rsidRPr="3CD59FA6" w:rsidR="4AA7033B">
        <w:rPr>
          <w:rFonts w:ascii="Aptos" w:hAnsi="Aptos" w:eastAsia="Aptos" w:cs="Aptos" w:asciiTheme="minorAscii" w:hAnsiTheme="minorAscii" w:eastAsiaTheme="minorAscii" w:cstheme="minorAscii"/>
          <w:b w:val="0"/>
          <w:bCs w:val="0"/>
          <w:i w:val="1"/>
          <w:iCs w:val="1"/>
          <w:caps w:val="0"/>
          <w:smallCaps w:val="0"/>
          <w:noProof w:val="0"/>
          <w:color w:val="000000" w:themeColor="text1" w:themeTint="FF" w:themeShade="FF"/>
          <w:sz w:val="24"/>
          <w:szCs w:val="24"/>
          <w:lang w:val="en-US"/>
        </w:rPr>
        <w:t>CYP2C9</w:t>
      </w:r>
      <w:r w:rsidRPr="3CD59FA6" w:rsidR="4AA7033B">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3 </w:t>
      </w:r>
      <w:r w:rsidRPr="3CD59FA6" w:rsidR="6441BDE2">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in the IWPC European cohort</w:t>
      </w:r>
      <w:r w:rsidRPr="3CD59FA6" w:rsidR="066FDC8C">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and thus was not included in this table</w:t>
      </w:r>
      <w:r w:rsidRPr="3CD59FA6" w:rsidR="6441BDE2">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P=</w:t>
      </w:r>
      <w:r w:rsidRPr="3CD59FA6" w:rsidR="1BDC34AE">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0.12</w:t>
      </w:r>
      <w:r w:rsidRPr="3CD59FA6" w:rsidR="6441BDE2">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w:t>
      </w:r>
      <w:r w:rsidRPr="3CD59FA6" w:rsidR="43965436">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w:t>
      </w:r>
      <w:r w:rsidRPr="3CD59FA6" w:rsidR="6441BDE2">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w:t>
      </w:r>
      <w:r w:rsidRPr="3CD59FA6" w:rsidR="6441BDE2">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indica</w:t>
      </w:r>
      <w:r w:rsidRPr="3CD59FA6" w:rsidR="2C8D7B30">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ting</w:t>
      </w:r>
      <w:r w:rsidRPr="3CD59FA6" w:rsidR="2C8D7B30">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that in Europeans its signal is </w:t>
      </w:r>
      <w:r w:rsidRPr="3CD59FA6" w:rsidR="7CC2230E">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absorbed by the</w:t>
      </w:r>
      <w:r w:rsidRPr="3CD59FA6" w:rsidR="2C8D7B30">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w:t>
      </w:r>
      <w:r w:rsidRPr="3CD59FA6" w:rsidR="2C8D7B30">
        <w:rPr>
          <w:rFonts w:ascii="Aptos" w:hAnsi="Aptos" w:eastAsia="Aptos" w:cs="Aptos" w:asciiTheme="minorAscii" w:hAnsiTheme="minorAscii" w:eastAsiaTheme="minorAscii" w:cstheme="minorAscii"/>
          <w:b w:val="0"/>
          <w:bCs w:val="0"/>
          <w:i w:val="1"/>
          <w:iCs w:val="1"/>
          <w:caps w:val="0"/>
          <w:smallCaps w:val="0"/>
          <w:noProof w:val="0"/>
          <w:color w:val="000000" w:themeColor="text1" w:themeTint="FF" w:themeShade="FF"/>
          <w:sz w:val="24"/>
          <w:szCs w:val="24"/>
          <w:lang w:val="en-US"/>
        </w:rPr>
        <w:t xml:space="preserve">CYP2C9 </w:t>
      </w:r>
      <w:r w:rsidRPr="3CD59FA6" w:rsidR="2C8D7B30">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star alleles</w:t>
      </w:r>
      <w:r w:rsidRPr="3CD59FA6" w:rsidR="6441BDE2">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w:t>
      </w:r>
    </w:p>
    <w:p w:rsidR="2DE29EDF" w:rsidP="2DE29EDF" w:rsidRDefault="2DE29EDF" w14:paraId="398A80D9" w14:textId="450E55EC">
      <w:pPr>
        <w:pStyle w:val="ListParagraph"/>
        <w:suppressLineNumbers w:val="0"/>
        <w:bidi w:val="0"/>
        <w:spacing w:before="0" w:beforeAutospacing="off" w:after="160" w:afterAutospacing="off" w:line="279" w:lineRule="auto"/>
        <w:ind w:left="720" w:right="0"/>
        <w:jc w:val="left"/>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pPr>
    </w:p>
    <w:p w:rsidR="735C9A35" w:rsidP="3CD59FA6" w:rsidRDefault="735C9A35" w14:paraId="5CCE96BB" w14:textId="5F0AF834">
      <w:pPr>
        <w:pStyle w:val="ListParagraph"/>
        <w:suppressLineNumbers w:val="0"/>
        <w:bidi w:val="0"/>
        <w:spacing w:before="0" w:beforeAutospacing="off" w:after="160" w:afterAutospacing="off" w:line="279" w:lineRule="auto"/>
        <w:ind w:left="720" w:right="0"/>
        <w:jc w:val="left"/>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pPr>
      <w:r w:rsidRPr="3CD59FA6" w:rsidR="6E670D07">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Supplemental</w:t>
      </w:r>
      <w:r w:rsidRPr="3CD59FA6" w:rsidR="735C9A35">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 Table 11. Genomic Loci prioritized by FUMA</w:t>
      </w:r>
      <w:r w:rsidRPr="3CD59FA6" w:rsidR="3E903E2F">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 [5]</w:t>
      </w:r>
      <w:r w:rsidRPr="3CD59FA6" w:rsidR="735C9A35">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 with independent significant SNPs and Lead SNPs listed within each cluster. </w:t>
      </w:r>
      <w:r w:rsidRPr="3CD59FA6" w:rsidR="735C9A35">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Table that shows the 13 genomic risk loci prioritized by FUMA</w:t>
      </w:r>
      <w:r w:rsidRPr="3CD59FA6" w:rsidR="5C3DCC72">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5]</w:t>
      </w:r>
      <w:r w:rsidRPr="3CD59FA6" w:rsidR="1C0D3F3C">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as well as the location of the independent lead SNP and </w:t>
      </w:r>
      <w:r w:rsidRPr="3CD59FA6" w:rsidR="1C0D3F3C">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rsID’s</w:t>
      </w:r>
      <w:r w:rsidRPr="3CD59FA6" w:rsidR="1C0D3F3C">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of independently significant SNPs (</w:t>
      </w:r>
      <w:r w:rsidRPr="3CD59FA6" w:rsidR="5E23EC80">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Significant </w:t>
      </w:r>
      <w:r w:rsidRPr="3CD59FA6" w:rsidR="1C0D3F3C">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GWAS SNPs that have a r</w:t>
      </w:r>
      <w:r w:rsidRPr="3CD59FA6" w:rsidR="1C0D3F3C">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vertAlign w:val="superscript"/>
          <w:lang w:val="en-US"/>
        </w:rPr>
        <w:t>2</w:t>
      </w:r>
      <w:r w:rsidRPr="3CD59FA6" w:rsidR="1C0D3F3C">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lt;0.8 with </w:t>
      </w:r>
      <w:r w:rsidRPr="3CD59FA6" w:rsidR="38754DCD">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each other</w:t>
      </w:r>
      <w:r w:rsidRPr="3CD59FA6" w:rsidR="1C0D3F3C">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w:t>
      </w:r>
      <w:r w:rsidRPr="3CD59FA6" w:rsidR="1C0D3F3C">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located</w:t>
      </w:r>
      <w:r w:rsidRPr="3CD59FA6" w:rsidR="1C0D3F3C">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within each cluster.</w:t>
      </w:r>
    </w:p>
    <w:p w:rsidR="3A62AE9E" w:rsidP="3A62AE9E" w:rsidRDefault="3A62AE9E" w14:paraId="2EB37D82" w14:textId="6EDA3C7C">
      <w:pPr>
        <w:pStyle w:val="Normal"/>
        <w:suppressLineNumbers w:val="0"/>
        <w:bidi w:val="0"/>
        <w:spacing w:before="0" w:beforeAutospacing="off" w:after="160" w:afterAutospacing="off" w:line="279" w:lineRule="auto"/>
        <w:ind w:left="0" w:right="0"/>
        <w:jc w:val="left"/>
        <w:rPr>
          <w:rFonts w:ascii="Aptos" w:hAnsi="Aptos" w:eastAsia="Aptos" w:cs="Aptos"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pPr>
    </w:p>
    <w:p w:rsidR="616E0042" w:rsidP="3A62AE9E" w:rsidRDefault="616E0042" w14:paraId="2EDF25AA" w14:textId="427DF3F5">
      <w:pPr>
        <w:pStyle w:val="ListParagraph"/>
        <w:suppressLineNumbers w:val="0"/>
        <w:bidi w:val="0"/>
        <w:spacing w:before="0" w:beforeAutospacing="off" w:after="160" w:afterAutospacing="off" w:line="279" w:lineRule="auto"/>
        <w:ind w:left="720" w:right="0"/>
        <w:jc w:val="center"/>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32"/>
          <w:szCs w:val="32"/>
          <w:lang w:val="en-US"/>
        </w:rPr>
      </w:pPr>
      <w:r w:rsidRPr="3A62AE9E" w:rsidR="616E0042">
        <w:rPr>
          <w:rFonts w:ascii="Aptos" w:hAnsi="Aptos" w:eastAsia="Aptos" w:cs="Aptos" w:asciiTheme="minorAscii" w:hAnsiTheme="minorAscii" w:eastAsiaTheme="minorAscii" w:cstheme="minorAscii"/>
          <w:b w:val="1"/>
          <w:bCs w:val="1"/>
          <w:i w:val="0"/>
          <w:iCs w:val="0"/>
          <w:caps w:val="0"/>
          <w:smallCaps w:val="0"/>
          <w:noProof w:val="0"/>
          <w:color w:val="000000" w:themeColor="text1" w:themeTint="FF" w:themeShade="FF"/>
          <w:sz w:val="32"/>
          <w:szCs w:val="32"/>
          <w:lang w:val="en-US"/>
        </w:rPr>
        <w:t>Supplemental References</w:t>
      </w:r>
    </w:p>
    <w:p w:rsidR="0F1AB174" w:rsidP="3A62AE9E" w:rsidRDefault="0F1AB174" w14:paraId="3ABDB8EE" w14:textId="082F7F42">
      <w:pPr>
        <w:pStyle w:val="ListParagraph"/>
        <w:numPr>
          <w:ilvl w:val="0"/>
          <w:numId w:val="2"/>
        </w:numPr>
        <w:suppressLineNumbers w:val="0"/>
        <w:bidi w:val="0"/>
        <w:spacing w:before="0" w:beforeAutospacing="off" w:after="160" w:afterAutospacing="off" w:line="279" w:lineRule="auto"/>
        <w:ind w:right="0"/>
        <w:jc w:val="left"/>
        <w:rPr>
          <w:noProof w:val="0"/>
          <w:lang w:val="en-US"/>
        </w:rPr>
      </w:pPr>
      <w:r w:rsidRPr="3A62AE9E" w:rsidR="0F1AB174">
        <w:rPr>
          <w:noProof w:val="0"/>
          <w:lang w:val="en-US"/>
        </w:rPr>
        <w:t>Browning, B.L., Y. Zhou, and S.R. Browning, A One-Penny Imputed Genome from Next-Generation Reference Panels. Am J Hum Genet, 2018. 103(3): p. 338-348.</w:t>
      </w:r>
    </w:p>
    <w:p w:rsidR="616E0042" w:rsidP="3A62AE9E" w:rsidRDefault="616E0042" w14:paraId="38A1DCDE" w14:textId="1E0E9AB2">
      <w:pPr>
        <w:pStyle w:val="ListParagraph"/>
        <w:numPr>
          <w:ilvl w:val="0"/>
          <w:numId w:val="2"/>
        </w:numPr>
        <w:suppressLineNumbers w:val="0"/>
        <w:bidi w:val="0"/>
        <w:spacing w:before="0" w:beforeAutospacing="off" w:after="160" w:afterAutospacing="off" w:line="279" w:lineRule="auto"/>
        <w:ind w:right="0"/>
        <w:jc w:val="left"/>
        <w:rPr>
          <w:noProof w:val="0"/>
          <w:lang w:val="en-US"/>
        </w:rPr>
      </w:pPr>
      <w:r w:rsidRPr="2DE29EDF" w:rsidR="22256FB3">
        <w:rPr>
          <w:rFonts w:ascii="Aptos" w:hAnsi="Aptos" w:eastAsia="Aptos" w:cs="Aptos"/>
          <w:b w:val="0"/>
          <w:bCs w:val="0"/>
          <w:i w:val="0"/>
          <w:iCs w:val="0"/>
          <w:caps w:val="0"/>
          <w:smallCaps w:val="0"/>
          <w:noProof w:val="0"/>
          <w:color w:val="000000" w:themeColor="text1" w:themeTint="FF" w:themeShade="FF"/>
          <w:sz w:val="24"/>
          <w:szCs w:val="24"/>
          <w:lang w:val="en-US"/>
        </w:rPr>
        <w:t xml:space="preserve">Genomes Project, C., et al., </w:t>
      </w:r>
      <w:r w:rsidRPr="2DE29EDF" w:rsidR="22256FB3">
        <w:rPr>
          <w:rFonts w:ascii="Aptos" w:hAnsi="Aptos" w:eastAsia="Aptos" w:cs="Aptos"/>
          <w:b w:val="0"/>
          <w:bCs w:val="0"/>
          <w:i w:val="1"/>
          <w:iCs w:val="1"/>
          <w:caps w:val="0"/>
          <w:smallCaps w:val="0"/>
          <w:noProof w:val="0"/>
          <w:color w:val="000000" w:themeColor="text1" w:themeTint="FF" w:themeShade="FF"/>
          <w:sz w:val="24"/>
          <w:szCs w:val="24"/>
          <w:lang w:val="en-US"/>
        </w:rPr>
        <w:t>A global reference for human genetic variation.</w:t>
      </w:r>
      <w:r w:rsidRPr="2DE29EDF" w:rsidR="22256FB3">
        <w:rPr>
          <w:rFonts w:ascii="Aptos" w:hAnsi="Aptos" w:eastAsia="Aptos" w:cs="Aptos"/>
          <w:b w:val="0"/>
          <w:bCs w:val="0"/>
          <w:i w:val="0"/>
          <w:iCs w:val="0"/>
          <w:caps w:val="0"/>
          <w:smallCaps w:val="0"/>
          <w:noProof w:val="0"/>
          <w:color w:val="000000" w:themeColor="text1" w:themeTint="FF" w:themeShade="FF"/>
          <w:sz w:val="24"/>
          <w:szCs w:val="24"/>
          <w:lang w:val="en-US"/>
        </w:rPr>
        <w:t xml:space="preserve"> Nature, 2015. </w:t>
      </w:r>
      <w:r w:rsidRPr="2DE29EDF" w:rsidR="22256FB3">
        <w:rPr>
          <w:rFonts w:ascii="Aptos" w:hAnsi="Aptos" w:eastAsia="Aptos" w:cs="Aptos"/>
          <w:b w:val="1"/>
          <w:bCs w:val="1"/>
          <w:i w:val="0"/>
          <w:iCs w:val="0"/>
          <w:caps w:val="0"/>
          <w:smallCaps w:val="0"/>
          <w:noProof w:val="0"/>
          <w:color w:val="000000" w:themeColor="text1" w:themeTint="FF" w:themeShade="FF"/>
          <w:sz w:val="24"/>
          <w:szCs w:val="24"/>
          <w:lang w:val="en-US"/>
        </w:rPr>
        <w:t>526</w:t>
      </w:r>
      <w:r w:rsidRPr="2DE29EDF" w:rsidR="22256FB3">
        <w:rPr>
          <w:rFonts w:ascii="Aptos" w:hAnsi="Aptos" w:eastAsia="Aptos" w:cs="Aptos"/>
          <w:b w:val="0"/>
          <w:bCs w:val="0"/>
          <w:i w:val="0"/>
          <w:iCs w:val="0"/>
          <w:caps w:val="0"/>
          <w:smallCaps w:val="0"/>
          <w:noProof w:val="0"/>
          <w:color w:val="000000" w:themeColor="text1" w:themeTint="FF" w:themeShade="FF"/>
          <w:sz w:val="24"/>
          <w:szCs w:val="24"/>
          <w:lang w:val="en-US"/>
        </w:rPr>
        <w:t>(7571): p. 68-74.</w:t>
      </w:r>
    </w:p>
    <w:p w:rsidR="7CECA268" w:rsidP="2DE29EDF" w:rsidRDefault="7CECA268" w14:paraId="5C8CABFF" w14:textId="71D721A9">
      <w:pPr>
        <w:pStyle w:val="ListParagraph"/>
        <w:numPr>
          <w:ilvl w:val="0"/>
          <w:numId w:val="2"/>
        </w:numPr>
        <w:suppressLineNumbers w:val="0"/>
        <w:bidi w:val="0"/>
        <w:spacing w:before="0" w:beforeAutospacing="off" w:after="160" w:afterAutospacing="off" w:line="279" w:lineRule="auto"/>
        <w:ind w:right="0"/>
        <w:jc w:val="left"/>
        <w:rPr>
          <w:noProof w:val="0"/>
          <w:lang w:val="en-US"/>
        </w:rPr>
      </w:pPr>
      <w:r w:rsidRPr="2DE29EDF" w:rsidR="7CECA268">
        <w:rPr>
          <w:rFonts w:ascii="Aptos" w:hAnsi="Aptos" w:eastAsia="Aptos" w:cs="Aptos"/>
          <w:b w:val="0"/>
          <w:bCs w:val="0"/>
          <w:i w:val="0"/>
          <w:iCs w:val="0"/>
          <w:caps w:val="0"/>
          <w:smallCaps w:val="0"/>
          <w:noProof w:val="0"/>
          <w:color w:val="000000" w:themeColor="text1" w:themeTint="FF" w:themeShade="FF"/>
          <w:sz w:val="24"/>
          <w:szCs w:val="24"/>
          <w:lang w:val="en-US"/>
        </w:rPr>
        <w:t>Das, Sayantan et al. “Next-generation genotype imputation service and methods.” Nature genetics vol. 48,10 (2016): 1284-1287. doi:10.1038/ng.3656</w:t>
      </w:r>
    </w:p>
    <w:p w:rsidR="616E0042" w:rsidP="3A62AE9E" w:rsidRDefault="616E0042" w14:paraId="6C19A770" w14:textId="42ADFB57">
      <w:pPr>
        <w:pStyle w:val="ListParagraph"/>
        <w:numPr>
          <w:ilvl w:val="0"/>
          <w:numId w:val="2"/>
        </w:numPr>
        <w:suppressLineNumbers w:val="0"/>
        <w:bidi w:val="0"/>
        <w:spacing w:before="0" w:beforeAutospacing="off" w:after="160" w:afterAutospacing="off" w:line="279" w:lineRule="auto"/>
        <w:ind w:right="0"/>
        <w:jc w:val="left"/>
        <w:rPr>
          <w:noProof w:val="0"/>
          <w:lang w:val="en-US"/>
        </w:rPr>
      </w:pPr>
      <w:r w:rsidRPr="3CD59FA6" w:rsidR="616E0042">
        <w:rPr>
          <w:rFonts w:ascii="Aptos" w:hAnsi="Aptos" w:eastAsia="Aptos" w:cs="Aptos"/>
          <w:b w:val="0"/>
          <w:bCs w:val="0"/>
          <w:i w:val="0"/>
          <w:iCs w:val="0"/>
          <w:caps w:val="0"/>
          <w:smallCaps w:val="0"/>
          <w:noProof w:val="0"/>
          <w:color w:val="000000" w:themeColor="text1" w:themeTint="FF" w:themeShade="FF"/>
          <w:sz w:val="24"/>
          <w:szCs w:val="24"/>
          <w:lang w:val="en-US"/>
        </w:rPr>
        <w:t xml:space="preserve">Purcell, S., et al., </w:t>
      </w:r>
      <w:r w:rsidRPr="3CD59FA6" w:rsidR="616E0042">
        <w:rPr>
          <w:rFonts w:ascii="Aptos" w:hAnsi="Aptos" w:eastAsia="Aptos" w:cs="Aptos"/>
          <w:b w:val="0"/>
          <w:bCs w:val="0"/>
          <w:i w:val="1"/>
          <w:iCs w:val="1"/>
          <w:caps w:val="0"/>
          <w:smallCaps w:val="0"/>
          <w:noProof w:val="0"/>
          <w:color w:val="000000" w:themeColor="text1" w:themeTint="FF" w:themeShade="FF"/>
          <w:sz w:val="24"/>
          <w:szCs w:val="24"/>
          <w:lang w:val="en-US"/>
        </w:rPr>
        <w:t>PLINK: a tool set for whole-genome association and population-based linkage analyses.</w:t>
      </w:r>
      <w:r w:rsidRPr="3CD59FA6" w:rsidR="616E0042">
        <w:rPr>
          <w:rFonts w:ascii="Aptos" w:hAnsi="Aptos" w:eastAsia="Aptos" w:cs="Aptos"/>
          <w:b w:val="0"/>
          <w:bCs w:val="0"/>
          <w:i w:val="0"/>
          <w:iCs w:val="0"/>
          <w:caps w:val="0"/>
          <w:smallCaps w:val="0"/>
          <w:noProof w:val="0"/>
          <w:color w:val="000000" w:themeColor="text1" w:themeTint="FF" w:themeShade="FF"/>
          <w:sz w:val="24"/>
          <w:szCs w:val="24"/>
          <w:lang w:val="en-US"/>
        </w:rPr>
        <w:t xml:space="preserve"> Am J Hum Genet, 2007. </w:t>
      </w:r>
      <w:r w:rsidRPr="3CD59FA6" w:rsidR="616E0042">
        <w:rPr>
          <w:rFonts w:ascii="Aptos" w:hAnsi="Aptos" w:eastAsia="Aptos" w:cs="Aptos"/>
          <w:b w:val="1"/>
          <w:bCs w:val="1"/>
          <w:i w:val="0"/>
          <w:iCs w:val="0"/>
          <w:caps w:val="0"/>
          <w:smallCaps w:val="0"/>
          <w:noProof w:val="0"/>
          <w:color w:val="000000" w:themeColor="text1" w:themeTint="FF" w:themeShade="FF"/>
          <w:sz w:val="24"/>
          <w:szCs w:val="24"/>
          <w:lang w:val="en-US"/>
        </w:rPr>
        <w:t>81</w:t>
      </w:r>
      <w:r w:rsidRPr="3CD59FA6" w:rsidR="616E0042">
        <w:rPr>
          <w:rFonts w:ascii="Aptos" w:hAnsi="Aptos" w:eastAsia="Aptos" w:cs="Aptos"/>
          <w:b w:val="0"/>
          <w:bCs w:val="0"/>
          <w:i w:val="0"/>
          <w:iCs w:val="0"/>
          <w:caps w:val="0"/>
          <w:smallCaps w:val="0"/>
          <w:noProof w:val="0"/>
          <w:color w:val="000000" w:themeColor="text1" w:themeTint="FF" w:themeShade="FF"/>
          <w:sz w:val="24"/>
          <w:szCs w:val="24"/>
          <w:lang w:val="en-US"/>
        </w:rPr>
        <w:t>(3): p. 559-75.</w:t>
      </w:r>
    </w:p>
    <w:p w:rsidR="7575672B" w:rsidP="3CD59FA6" w:rsidRDefault="7575672B" w14:paraId="52DBEC6E" w14:textId="39508A53">
      <w:pPr>
        <w:pStyle w:val="ListParagraph"/>
        <w:numPr>
          <w:ilvl w:val="0"/>
          <w:numId w:val="2"/>
        </w:numPr>
        <w:suppressLineNumbers w:val="0"/>
        <w:bidi w:val="0"/>
        <w:spacing w:before="0" w:beforeAutospacing="off" w:after="160" w:afterAutospacing="off" w:line="279" w:lineRule="auto"/>
        <w:ind w:right="0"/>
        <w:jc w:val="left"/>
        <w:rPr>
          <w:noProof w:val="0"/>
          <w:lang w:val="en-US"/>
        </w:rPr>
      </w:pPr>
      <w:r w:rsidRPr="3CD59FA6" w:rsidR="7575672B">
        <w:rPr>
          <w:noProof w:val="0"/>
          <w:lang w:val="en-US"/>
        </w:rPr>
        <w:t xml:space="preserve">Nkambule, L.L., </w:t>
      </w:r>
      <w:r w:rsidRPr="3CD59FA6" w:rsidR="7575672B">
        <w:rPr>
          <w:noProof w:val="0"/>
          <w:lang w:val="en-US"/>
        </w:rPr>
        <w:t>gwaRs</w:t>
      </w:r>
      <w:r w:rsidRPr="3CD59FA6" w:rsidR="7575672B">
        <w:rPr>
          <w:noProof w:val="0"/>
          <w:lang w:val="en-US"/>
        </w:rPr>
        <w:t xml:space="preserve">: an R shiny web application for visualizing genome-wide association studies data. </w:t>
      </w:r>
      <w:r w:rsidRPr="3CD59FA6" w:rsidR="7575672B">
        <w:rPr>
          <w:noProof w:val="0"/>
          <w:lang w:val="en-US"/>
        </w:rPr>
        <w:t>bioRxiv</w:t>
      </w:r>
      <w:r w:rsidRPr="3CD59FA6" w:rsidR="7575672B">
        <w:rPr>
          <w:noProof w:val="0"/>
          <w:lang w:val="en-US"/>
        </w:rPr>
        <w:t>, 2020: p. 2020.04.17.044784.</w:t>
      </w:r>
    </w:p>
    <w:p w:rsidR="616E0042" w:rsidP="3A62AE9E" w:rsidRDefault="616E0042" w14:paraId="67F9A585" w14:textId="79DFD3A2">
      <w:pPr>
        <w:pStyle w:val="ListParagraph"/>
        <w:numPr>
          <w:ilvl w:val="0"/>
          <w:numId w:val="2"/>
        </w:numPr>
        <w:suppressLineNumbers w:val="0"/>
        <w:bidi w:val="0"/>
        <w:spacing w:before="0" w:beforeAutospacing="off" w:after="160" w:afterAutospacing="off" w:line="279" w:lineRule="auto"/>
        <w:ind w:right="0"/>
        <w:jc w:val="left"/>
        <w:rPr>
          <w:noProof w:val="0"/>
          <w:lang w:val="en-US"/>
        </w:rPr>
      </w:pPr>
      <w:r w:rsidRPr="3A62AE9E" w:rsidR="616E0042">
        <w:rPr>
          <w:rFonts w:ascii="Aptos" w:hAnsi="Aptos" w:eastAsia="Aptos" w:cs="Aptos"/>
          <w:b w:val="0"/>
          <w:bCs w:val="0"/>
          <w:i w:val="0"/>
          <w:iCs w:val="0"/>
          <w:caps w:val="0"/>
          <w:smallCaps w:val="0"/>
          <w:noProof w:val="0"/>
          <w:color w:val="000000" w:themeColor="text1" w:themeTint="FF" w:themeShade="FF"/>
          <w:sz w:val="24"/>
          <w:szCs w:val="24"/>
          <w:lang w:val="en-US"/>
        </w:rPr>
        <w:t xml:space="preserve">Watanabe, K., et al., </w:t>
      </w:r>
      <w:r w:rsidRPr="3A62AE9E" w:rsidR="616E0042">
        <w:rPr>
          <w:rFonts w:ascii="Aptos" w:hAnsi="Aptos" w:eastAsia="Aptos" w:cs="Aptos"/>
          <w:b w:val="0"/>
          <w:bCs w:val="0"/>
          <w:i w:val="1"/>
          <w:iCs w:val="1"/>
          <w:caps w:val="0"/>
          <w:smallCaps w:val="0"/>
          <w:noProof w:val="0"/>
          <w:color w:val="000000" w:themeColor="text1" w:themeTint="FF" w:themeShade="FF"/>
          <w:sz w:val="24"/>
          <w:szCs w:val="24"/>
          <w:lang w:val="en-US"/>
        </w:rPr>
        <w:t>Functional mapping and annotation of genetic associations with FUMA.</w:t>
      </w:r>
      <w:r w:rsidRPr="3A62AE9E" w:rsidR="616E0042">
        <w:rPr>
          <w:rFonts w:ascii="Aptos" w:hAnsi="Aptos" w:eastAsia="Aptos" w:cs="Aptos"/>
          <w:b w:val="0"/>
          <w:bCs w:val="0"/>
          <w:i w:val="0"/>
          <w:iCs w:val="0"/>
          <w:caps w:val="0"/>
          <w:smallCaps w:val="0"/>
          <w:noProof w:val="0"/>
          <w:color w:val="000000" w:themeColor="text1" w:themeTint="FF" w:themeShade="FF"/>
          <w:sz w:val="24"/>
          <w:szCs w:val="24"/>
          <w:lang w:val="en-US"/>
        </w:rPr>
        <w:t xml:space="preserve"> Nat Commun, 2017. </w:t>
      </w:r>
      <w:r w:rsidRPr="3A62AE9E" w:rsidR="616E0042">
        <w:rPr>
          <w:rFonts w:ascii="Aptos" w:hAnsi="Aptos" w:eastAsia="Aptos" w:cs="Aptos"/>
          <w:b w:val="1"/>
          <w:bCs w:val="1"/>
          <w:i w:val="0"/>
          <w:iCs w:val="0"/>
          <w:caps w:val="0"/>
          <w:smallCaps w:val="0"/>
          <w:noProof w:val="0"/>
          <w:color w:val="000000" w:themeColor="text1" w:themeTint="FF" w:themeShade="FF"/>
          <w:sz w:val="24"/>
          <w:szCs w:val="24"/>
          <w:lang w:val="en-US"/>
        </w:rPr>
        <w:t>8</w:t>
      </w:r>
      <w:r w:rsidRPr="3A62AE9E" w:rsidR="616E0042">
        <w:rPr>
          <w:rFonts w:ascii="Aptos" w:hAnsi="Aptos" w:eastAsia="Aptos" w:cs="Aptos"/>
          <w:b w:val="0"/>
          <w:bCs w:val="0"/>
          <w:i w:val="0"/>
          <w:iCs w:val="0"/>
          <w:caps w:val="0"/>
          <w:smallCaps w:val="0"/>
          <w:noProof w:val="0"/>
          <w:color w:val="000000" w:themeColor="text1" w:themeTint="FF" w:themeShade="FF"/>
          <w:sz w:val="24"/>
          <w:szCs w:val="24"/>
          <w:lang w:val="en-US"/>
        </w:rPr>
        <w:t>(1): p. 1826.</w:t>
      </w:r>
    </w:p>
    <w:sectPr>
      <w:pgSz w:w="12240" w:h="15840" w:orient="portrait"/>
      <w:pgMar w:top="1440" w:right="1440" w:bottom="1440" w:left="1440" w:header="720" w:footer="720" w:gutter="0"/>
      <w:cols w:space="720"/>
      <w:docGrid w:linePitch="360"/>
    </w:sectPr>
  </w:body>
</w:document>
</file>

<file path=word/comments.xml><?xml version="1.0" encoding="utf-8"?>
<w:comments xmlns:w14="http://schemas.microsoft.com/office/word/2010/wordml" xmlns:w="http://schemas.openxmlformats.org/wordprocessingml/2006/main">
  <w:comment xmlns:w="http://schemas.openxmlformats.org/wordprocessingml/2006/main" w:initials="AS" w:author="Anmol Singh" w:date="2024-12-18T13:39:42" w:id="377469721">
    <w:p xmlns:w14="http://schemas.microsoft.com/office/word/2010/wordml" xmlns:w="http://schemas.openxmlformats.org/wordprocessingml/2006/main" w:rsidR="71244BEB" w:rsidRDefault="47D49D85" w14:paraId="584F3DD7" w14:textId="7A89E198">
      <w:pPr>
        <w:pStyle w:val="CommentText"/>
      </w:pPr>
      <w:r>
        <w:rPr>
          <w:rStyle w:val="CommentReference"/>
        </w:rPr>
        <w:annotationRef/>
      </w:r>
      <w:r w:rsidRPr="46E3EC76" w:rsidR="438E4ABA">
        <w:t>Check Table Again, P-Values seem off</w:t>
      </w:r>
    </w:p>
  </w:comment>
  <w:comment xmlns:w="http://schemas.openxmlformats.org/wordprocessingml/2006/main" w:initials="AS" w:author="Anmol Singh" w:date="2024-12-18T13:39:53" w:id="1766907445">
    <w:p xmlns:w14="http://schemas.microsoft.com/office/word/2010/wordml" xmlns:w="http://schemas.openxmlformats.org/wordprocessingml/2006/main" w:rsidR="3913C6B0" w:rsidRDefault="3C0DCFBC" w14:paraId="424E3C09" w14:textId="413D4388">
      <w:pPr>
        <w:pStyle w:val="CommentText"/>
      </w:pPr>
      <w:r>
        <w:rPr>
          <w:rStyle w:val="CommentReference"/>
        </w:rPr>
        <w:annotationRef/>
      </w:r>
      <w:r w:rsidRPr="3CC7B4A4" w:rsidR="5D3B0647">
        <w:t>Check table again, P-values seem off</w:t>
      </w:r>
    </w:p>
  </w:comment>
  <w:comment xmlns:w="http://schemas.openxmlformats.org/wordprocessingml/2006/main" w:initials="MP" w:author="Minoli Perera" w:date="2024-12-20T12:14:22" w:id="882550903">
    <w:p xmlns:w14="http://schemas.microsoft.com/office/word/2010/wordml" xmlns:w="http://schemas.openxmlformats.org/wordprocessingml/2006/main" w:rsidR="18C3A26C" w:rsidRDefault="465AEC19" w14:paraId="7C4ED3D2" w14:textId="459C9A69">
      <w:pPr>
        <w:pStyle w:val="CommentText"/>
      </w:pPr>
      <w:r>
        <w:rPr>
          <w:rStyle w:val="CommentReference"/>
        </w:rPr>
        <w:annotationRef/>
      </w:r>
      <w:r w:rsidRPr="038B1DAF" w:rsidR="20DEC114">
        <w:t>for each of these steps state how many SNPs/people were removed. Also the MAF was 0.05 I think not 0.01.</w:t>
      </w:r>
    </w:p>
  </w:comment>
  <w:comment xmlns:w="http://schemas.openxmlformats.org/wordprocessingml/2006/main" w:initials="MP" w:author="Minoli Perera" w:date="2024-12-20T12:14:47" w:id="552016354">
    <w:p xmlns:w14="http://schemas.microsoft.com/office/word/2010/wordml" xmlns:w="http://schemas.openxmlformats.org/wordprocessingml/2006/main" w:rsidR="2B3F01EF" w:rsidRDefault="3F432641" w14:paraId="57F22A90" w14:textId="0BBE1CE4">
      <w:pPr>
        <w:pStyle w:val="CommentText"/>
      </w:pPr>
      <w:r>
        <w:rPr>
          <w:rStyle w:val="CommentReference"/>
        </w:rPr>
        <w:annotationRef/>
      </w:r>
      <w:r w:rsidRPr="31C962BF" w:rsidR="11C247FD">
        <w:t>you do not need to report numbers for thiss</w:t>
      </w:r>
    </w:p>
  </w:comment>
  <w:comment xmlns:w="http://schemas.openxmlformats.org/wordprocessingml/2006/main" w:initials="MP" w:author="Minoli Perera" w:date="2024-12-20T12:16:01" w:id="189438089">
    <w:p xmlns:w14="http://schemas.microsoft.com/office/word/2010/wordml" xmlns:w="http://schemas.openxmlformats.org/wordprocessingml/2006/main" w:rsidR="6C79AD28" w:rsidRDefault="333A3960" w14:paraId="79FDFCA7" w14:textId="57BAD572">
      <w:pPr>
        <w:pStyle w:val="CommentText"/>
      </w:pPr>
      <w:r>
        <w:rPr>
          <w:rStyle w:val="CommentReference"/>
        </w:rPr>
        <w:annotationRef/>
      </w:r>
      <w:r w:rsidRPr="746C17E4" w:rsidR="351780E3">
        <w:t>colors are a bit hard to differentiate in this.</w:t>
      </w:r>
    </w:p>
  </w:comment>
  <w:comment xmlns:w="http://schemas.openxmlformats.org/wordprocessingml/2006/main" w:initials="MP" w:author="Minoli Perera" w:date="2024-12-20T12:19:01" w:id="210457007">
    <w:p xmlns:w14="http://schemas.microsoft.com/office/word/2010/wordml" xmlns:w="http://schemas.openxmlformats.org/wordprocessingml/2006/main" w:rsidR="54B17378" w:rsidRDefault="1FF309EE" w14:paraId="7CA8B7DF" w14:textId="62AFD977">
      <w:pPr>
        <w:pStyle w:val="CommentText"/>
      </w:pPr>
      <w:r>
        <w:rPr>
          <w:rStyle w:val="CommentReference"/>
        </w:rPr>
        <w:annotationRef/>
      </w:r>
      <w:r w:rsidRPr="5FC0B418" w:rsidR="6B231101">
        <w:t>we need genomics control numbers added to this figure.</w:t>
      </w:r>
    </w:p>
  </w:comment>
  <w:comment xmlns:w="http://schemas.openxmlformats.org/wordprocessingml/2006/main" w:initials="MP" w:author="Minoli Perera" w:date="2024-12-20T12:20:32" w:id="1249657870">
    <w:p xmlns:w14="http://schemas.microsoft.com/office/word/2010/wordml" xmlns:w="http://schemas.openxmlformats.org/wordprocessingml/2006/main" w:rsidR="73568E59" w:rsidRDefault="009F450F" w14:paraId="60B47F29" w14:textId="78A92AC0">
      <w:pPr>
        <w:pStyle w:val="CommentText"/>
      </w:pPr>
      <w:r>
        <w:rPr>
          <w:rStyle w:val="CommentReference"/>
        </w:rPr>
        <w:annotationRef/>
      </w:r>
      <w:r w:rsidRPr="7BB88BA0" w:rsidR="36E31CA3">
        <w:t>you need to explain more about this figure. Like, what is orange or green? What are the dots in the outer circle?</w:t>
      </w:r>
    </w:p>
  </w:comment>
  <w:comment xmlns:w="http://schemas.openxmlformats.org/wordprocessingml/2006/main" w:initials="AS" w:author="Anmol Singh" w:date="2024-12-20T12:46:28" w:id="135778497">
    <w:p xmlns:w14="http://schemas.microsoft.com/office/word/2010/wordml" xmlns:w="http://schemas.openxmlformats.org/wordprocessingml/2006/main" w:rsidR="36F54DC2" w:rsidRDefault="592C162C" w14:paraId="50AFC16B" w14:textId="75FC3334">
      <w:pPr>
        <w:pStyle w:val="CommentText"/>
      </w:pPr>
      <w:r>
        <w:rPr>
          <w:rStyle w:val="CommentReference"/>
        </w:rPr>
        <w:annotationRef/>
      </w:r>
      <w:r w:rsidRPr="402F74FB" w:rsidR="0F2A0B40">
        <w:t>The difference is based on shape of the point not color, I can do color if that makes more sense though</w:t>
      </w:r>
    </w:p>
  </w:comment>
  <w:comment xmlns:w="http://schemas.openxmlformats.org/wordprocessingml/2006/main" w:initials="AS" w:author="Anmol Singh" w:date="2025-01-23T15:12:34" w:id="1711342513">
    <w:p xmlns:w14="http://schemas.microsoft.com/office/word/2010/wordml" xmlns:w="http://schemas.openxmlformats.org/wordprocessingml/2006/main" w:rsidR="4388A7CA" w:rsidRDefault="7065D3FF" w14:paraId="24D6FFE5" w14:textId="3A0C0214">
      <w:pPr>
        <w:pStyle w:val="CommentText"/>
      </w:pPr>
      <w:r>
        <w:rPr>
          <w:rStyle w:val="CommentReference"/>
        </w:rPr>
        <w:annotationRef/>
      </w:r>
      <w:r w:rsidRPr="58D6BC9A" w:rsidR="573D2E56">
        <w:t>Add Reference</w:t>
      </w:r>
    </w:p>
  </w:comment>
</w:comments>
</file>

<file path=word/commentsExtended.xml><?xml version="1.0" encoding="utf-8"?>
<w15:commentsEx xmlns:mc="http://schemas.openxmlformats.org/markup-compatibility/2006" xmlns:w15="http://schemas.microsoft.com/office/word/2012/wordml" mc:Ignorable="w15">
  <w15:commentEx w15:done="1" w15:paraId="584F3DD7"/>
  <w15:commentEx w15:done="1" w15:paraId="424E3C09"/>
  <w15:commentEx w15:done="1" w15:paraId="7C4ED3D2"/>
  <w15:commentEx w15:done="1" w15:paraId="57F22A90"/>
  <w15:commentEx w15:done="1" w15:paraId="79FDFCA7"/>
  <w15:commentEx w15:done="1" w15:paraId="7CA8B7DF"/>
  <w15:commentEx w15:done="1" w15:paraId="60B47F29"/>
  <w15:commentEx w15:done="1" w15:paraId="50AFC16B" w15:paraIdParent="79FDFCA7"/>
  <w15:commentEx w15:done="1" w15:paraId="24D6FFE5"/>
</w15:commentsEx>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2598D13F" w16cex:dateUtc="2024-12-18T19:39:42.287Z"/>
  <w16cex:commentExtensible w16cex:durableId="2F7D819C" w16cex:dateUtc="2024-12-18T19:39:53.695Z"/>
  <w16cex:commentExtensible w16cex:durableId="2484BCD9" w16cex:dateUtc="2024-12-20T18:14:22.696Z"/>
  <w16cex:commentExtensible w16cex:durableId="74AEDC25" w16cex:dateUtc="2024-12-20T18:14:47.619Z"/>
  <w16cex:commentExtensible w16cex:durableId="746CB6E2" w16cex:dateUtc="2024-12-20T18:16:01.995Z"/>
  <w16cex:commentExtensible w16cex:durableId="3F933A09" w16cex:dateUtc="2024-12-20T18:19:01.115Z"/>
  <w16cex:commentExtensible w16cex:durableId="23FC547F" w16cex:dateUtc="2024-12-20T18:20:32.972Z"/>
  <w16cex:commentExtensible w16cex:durableId="6DEBE3EE" w16cex:dateUtc="2024-12-20T18:46:28.887Z"/>
  <w16cex:commentExtensible w16cex:durableId="30F132A7" w16cex:dateUtc="2025-01-23T21:12:34.171Z"/>
</w16cex:commentsExtensible>
</file>

<file path=word/commentsIds.xml><?xml version="1.0" encoding="utf-8"?>
<w16cid:commentsIds xmlns:mc="http://schemas.openxmlformats.org/markup-compatibility/2006" xmlns:w16cid="http://schemas.microsoft.com/office/word/2016/wordml/cid" mc:Ignorable="w16cid">
  <w16cid:commentId w16cid:paraId="584F3DD7" w16cid:durableId="2598D13F"/>
  <w16cid:commentId w16cid:paraId="424E3C09" w16cid:durableId="2F7D819C"/>
  <w16cid:commentId w16cid:paraId="7C4ED3D2" w16cid:durableId="2484BCD9"/>
  <w16cid:commentId w16cid:paraId="57F22A90" w16cid:durableId="74AEDC25"/>
  <w16cid:commentId w16cid:paraId="79FDFCA7" w16cid:durableId="746CB6E2"/>
  <w16cid:commentId w16cid:paraId="7CA8B7DF" w16cid:durableId="3F933A09"/>
  <w16cid:commentId w16cid:paraId="60B47F29" w16cid:durableId="23FC547F"/>
  <w16cid:commentId w16cid:paraId="50AFC16B" w16cid:durableId="6DEBE3EE"/>
  <w16cid:commentId w16cid:paraId="24D6FFE5" w16cid:durableId="30F132A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20">
    <w:nsid w:val="1bc4344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9">
    <w:nsid w:val="719c602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
    <w:nsid w:val="1cdf80a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7">
    <w:nsid w:val="6b034b5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
    <w:nsid w:val="7877bd6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
    <w:nsid w:val="277e70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
    <w:nsid w:val="418aef8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
    <w:nsid w:val="4cf6ce0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
    <w:nsid w:val="272d79d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
    <w:nsid w:val="1e03935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
    <w:nsid w:val="16520ca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
    <w:nsid w:val="9a4da8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
    <w:nsid w:val="44503d3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
    <w:nsid w:val="e06ac0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
    <w:nsid w:val="18789cd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
    <w:nsid w:val="33ce709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
    <w:nsid w:val="4026b95f"/>
    <w:multiLevelType xmlns:w="http://schemas.openxmlformats.org/wordprocessingml/2006/main" w:val="hybridMultilevel"/>
    <w:lvl xmlns:w="http://schemas.openxmlformats.org/wordprocessingml/2006/main" w:ilvl="0">
      <w:start w:val="1"/>
      <w:numFmt w:val="bullet"/>
      <w:lvlText w:val="-"/>
      <w:lvlJc w:val="left"/>
      <w:pPr>
        <w:ind w:left="1080" w:hanging="360"/>
      </w:pPr>
      <w:rPr>
        <w:rFonts w:hint="default" w:ascii="Aptos" w:hAnsi="Aptos"/>
      </w:rPr>
    </w:lvl>
    <w:lvl xmlns:w="http://schemas.openxmlformats.org/wordprocessingml/2006/main" w:ilvl="1">
      <w:start w:val="1"/>
      <w:numFmt w:val="bullet"/>
      <w:lvlText w:val="o"/>
      <w:lvlJc w:val="left"/>
      <w:pPr>
        <w:ind w:left="1800" w:hanging="360"/>
      </w:pPr>
      <w:rPr>
        <w:rFonts w:hint="default" w:ascii="Courier New" w:hAnsi="Courier New"/>
      </w:rPr>
    </w:lvl>
    <w:lvl xmlns:w="http://schemas.openxmlformats.org/wordprocessingml/2006/main" w:ilvl="2">
      <w:start w:val="1"/>
      <w:numFmt w:val="bullet"/>
      <w:lvlText w:val=""/>
      <w:lvlJc w:val="left"/>
      <w:pPr>
        <w:ind w:left="2520" w:hanging="360"/>
      </w:pPr>
      <w:rPr>
        <w:rFonts w:hint="default" w:ascii="Wingdings" w:hAnsi="Wingdings"/>
      </w:rPr>
    </w:lvl>
    <w:lvl xmlns:w="http://schemas.openxmlformats.org/wordprocessingml/2006/main" w:ilvl="3">
      <w:start w:val="1"/>
      <w:numFmt w:val="bullet"/>
      <w:lvlText w:val=""/>
      <w:lvlJc w:val="left"/>
      <w:pPr>
        <w:ind w:left="3240" w:hanging="360"/>
      </w:pPr>
      <w:rPr>
        <w:rFonts w:hint="default" w:ascii="Symbol" w:hAnsi="Symbol"/>
      </w:rPr>
    </w:lvl>
    <w:lvl xmlns:w="http://schemas.openxmlformats.org/wordprocessingml/2006/main" w:ilvl="4">
      <w:start w:val="1"/>
      <w:numFmt w:val="bullet"/>
      <w:lvlText w:val="o"/>
      <w:lvlJc w:val="left"/>
      <w:pPr>
        <w:ind w:left="3960" w:hanging="360"/>
      </w:pPr>
      <w:rPr>
        <w:rFonts w:hint="default" w:ascii="Courier New" w:hAnsi="Courier New"/>
      </w:rPr>
    </w:lvl>
    <w:lvl xmlns:w="http://schemas.openxmlformats.org/wordprocessingml/2006/main" w:ilvl="5">
      <w:start w:val="1"/>
      <w:numFmt w:val="bullet"/>
      <w:lvlText w:val=""/>
      <w:lvlJc w:val="left"/>
      <w:pPr>
        <w:ind w:left="4680" w:hanging="360"/>
      </w:pPr>
      <w:rPr>
        <w:rFonts w:hint="default" w:ascii="Wingdings" w:hAnsi="Wingdings"/>
      </w:rPr>
    </w:lvl>
    <w:lvl xmlns:w="http://schemas.openxmlformats.org/wordprocessingml/2006/main" w:ilvl="6">
      <w:start w:val="1"/>
      <w:numFmt w:val="bullet"/>
      <w:lvlText w:val=""/>
      <w:lvlJc w:val="left"/>
      <w:pPr>
        <w:ind w:left="5400" w:hanging="360"/>
      </w:pPr>
      <w:rPr>
        <w:rFonts w:hint="default" w:ascii="Symbol" w:hAnsi="Symbol"/>
      </w:rPr>
    </w:lvl>
    <w:lvl xmlns:w="http://schemas.openxmlformats.org/wordprocessingml/2006/main" w:ilvl="7">
      <w:start w:val="1"/>
      <w:numFmt w:val="bullet"/>
      <w:lvlText w:val="o"/>
      <w:lvlJc w:val="left"/>
      <w:pPr>
        <w:ind w:left="6120" w:hanging="360"/>
      </w:pPr>
      <w:rPr>
        <w:rFonts w:hint="default" w:ascii="Courier New" w:hAnsi="Courier New"/>
      </w:rPr>
    </w:lvl>
    <w:lvl xmlns:w="http://schemas.openxmlformats.org/wordprocessingml/2006/main" w:ilvl="8">
      <w:start w:val="1"/>
      <w:numFmt w:val="bullet"/>
      <w:lvlText w:val=""/>
      <w:lvlJc w:val="left"/>
      <w:pPr>
        <w:ind w:left="6840" w:hanging="360"/>
      </w:pPr>
      <w:rPr>
        <w:rFonts w:hint="default" w:ascii="Wingdings" w:hAnsi="Wingdings"/>
      </w:rPr>
    </w:lvl>
  </w:abstractNum>
  <w:abstractNum xmlns:w="http://schemas.openxmlformats.org/wordprocessingml/2006/main" w:abstractNumId="3">
    <w:nsid w:val="326e2137"/>
    <w:multiLevelType xmlns:w="http://schemas.openxmlformats.org/wordprocessingml/2006/main" w:val="hybridMultilevel"/>
    <w:lvl xmlns:w="http://schemas.openxmlformats.org/wordprocessingml/2006/main" w:ilvl="0">
      <w:start w:val="1"/>
      <w:numFmt w:val="bullet"/>
      <w:lvlText w:val="-"/>
      <w:lvlJc w:val="left"/>
      <w:pPr>
        <w:ind w:left="1080" w:hanging="360"/>
      </w:pPr>
      <w:rPr>
        <w:rFonts w:hint="default" w:ascii="Aptos" w:hAnsi="Aptos"/>
      </w:rPr>
    </w:lvl>
    <w:lvl xmlns:w="http://schemas.openxmlformats.org/wordprocessingml/2006/main" w:ilvl="1">
      <w:start w:val="1"/>
      <w:numFmt w:val="bullet"/>
      <w:lvlText w:val="o"/>
      <w:lvlJc w:val="left"/>
      <w:pPr>
        <w:ind w:left="1800" w:hanging="360"/>
      </w:pPr>
      <w:rPr>
        <w:rFonts w:hint="default" w:ascii="Courier New" w:hAnsi="Courier New"/>
      </w:rPr>
    </w:lvl>
    <w:lvl xmlns:w="http://schemas.openxmlformats.org/wordprocessingml/2006/main" w:ilvl="2">
      <w:start w:val="1"/>
      <w:numFmt w:val="bullet"/>
      <w:lvlText w:val=""/>
      <w:lvlJc w:val="left"/>
      <w:pPr>
        <w:ind w:left="2520" w:hanging="360"/>
      </w:pPr>
      <w:rPr>
        <w:rFonts w:hint="default" w:ascii="Wingdings" w:hAnsi="Wingdings"/>
      </w:rPr>
    </w:lvl>
    <w:lvl xmlns:w="http://schemas.openxmlformats.org/wordprocessingml/2006/main" w:ilvl="3">
      <w:start w:val="1"/>
      <w:numFmt w:val="bullet"/>
      <w:lvlText w:val=""/>
      <w:lvlJc w:val="left"/>
      <w:pPr>
        <w:ind w:left="3240" w:hanging="360"/>
      </w:pPr>
      <w:rPr>
        <w:rFonts w:hint="default" w:ascii="Symbol" w:hAnsi="Symbol"/>
      </w:rPr>
    </w:lvl>
    <w:lvl xmlns:w="http://schemas.openxmlformats.org/wordprocessingml/2006/main" w:ilvl="4">
      <w:start w:val="1"/>
      <w:numFmt w:val="bullet"/>
      <w:lvlText w:val="o"/>
      <w:lvlJc w:val="left"/>
      <w:pPr>
        <w:ind w:left="3960" w:hanging="360"/>
      </w:pPr>
      <w:rPr>
        <w:rFonts w:hint="default" w:ascii="Courier New" w:hAnsi="Courier New"/>
      </w:rPr>
    </w:lvl>
    <w:lvl xmlns:w="http://schemas.openxmlformats.org/wordprocessingml/2006/main" w:ilvl="5">
      <w:start w:val="1"/>
      <w:numFmt w:val="bullet"/>
      <w:lvlText w:val=""/>
      <w:lvlJc w:val="left"/>
      <w:pPr>
        <w:ind w:left="4680" w:hanging="360"/>
      </w:pPr>
      <w:rPr>
        <w:rFonts w:hint="default" w:ascii="Wingdings" w:hAnsi="Wingdings"/>
      </w:rPr>
    </w:lvl>
    <w:lvl xmlns:w="http://schemas.openxmlformats.org/wordprocessingml/2006/main" w:ilvl="6">
      <w:start w:val="1"/>
      <w:numFmt w:val="bullet"/>
      <w:lvlText w:val=""/>
      <w:lvlJc w:val="left"/>
      <w:pPr>
        <w:ind w:left="5400" w:hanging="360"/>
      </w:pPr>
      <w:rPr>
        <w:rFonts w:hint="default" w:ascii="Symbol" w:hAnsi="Symbol"/>
      </w:rPr>
    </w:lvl>
    <w:lvl xmlns:w="http://schemas.openxmlformats.org/wordprocessingml/2006/main" w:ilvl="7">
      <w:start w:val="1"/>
      <w:numFmt w:val="bullet"/>
      <w:lvlText w:val="o"/>
      <w:lvlJc w:val="left"/>
      <w:pPr>
        <w:ind w:left="6120" w:hanging="360"/>
      </w:pPr>
      <w:rPr>
        <w:rFonts w:hint="default" w:ascii="Courier New" w:hAnsi="Courier New"/>
      </w:rPr>
    </w:lvl>
    <w:lvl xmlns:w="http://schemas.openxmlformats.org/wordprocessingml/2006/main" w:ilvl="8">
      <w:start w:val="1"/>
      <w:numFmt w:val="bullet"/>
      <w:lvlText w:val=""/>
      <w:lvlJc w:val="left"/>
      <w:pPr>
        <w:ind w:left="6840" w:hanging="360"/>
      </w:pPr>
      <w:rPr>
        <w:rFonts w:hint="default" w:ascii="Wingdings" w:hAnsi="Wingdings"/>
      </w:rPr>
    </w:lvl>
  </w:abstractNum>
  <w:abstractNum xmlns:w="http://schemas.openxmlformats.org/wordprocessingml/2006/main" w:abstractNumId="2">
    <w:nsid w:val="3b698de9"/>
    <w:multiLevelType xmlns:w="http://schemas.openxmlformats.org/wordprocessingml/2006/main" w:val="hybridMultilevel"/>
    <w:lvl xmlns:w="http://schemas.openxmlformats.org/wordprocessingml/2006/main" w:ilvl="0">
      <w:start w:val="1"/>
      <w:numFmt w:val="decimal"/>
      <w:lvlText w:val="%1."/>
      <w:lvlJc w:val="left"/>
      <w:pPr>
        <w:ind w:left="1080" w:hanging="360"/>
      </w:pPr>
    </w:lvl>
    <w:lvl xmlns:w="http://schemas.openxmlformats.org/wordprocessingml/2006/main" w:ilvl="1">
      <w:start w:val="1"/>
      <w:numFmt w:val="lowerLetter"/>
      <w:lvlText w:val="%2."/>
      <w:lvlJc w:val="left"/>
      <w:pPr>
        <w:ind w:left="1800" w:hanging="360"/>
      </w:pPr>
    </w:lvl>
    <w:lvl xmlns:w="http://schemas.openxmlformats.org/wordprocessingml/2006/main" w:ilvl="2">
      <w:start w:val="1"/>
      <w:numFmt w:val="lowerRoman"/>
      <w:lvlText w:val="%3."/>
      <w:lvlJc w:val="right"/>
      <w:pPr>
        <w:ind w:left="2520" w:hanging="180"/>
      </w:pPr>
    </w:lvl>
    <w:lvl xmlns:w="http://schemas.openxmlformats.org/wordprocessingml/2006/main" w:ilvl="3">
      <w:start w:val="1"/>
      <w:numFmt w:val="decimal"/>
      <w:lvlText w:val="%4."/>
      <w:lvlJc w:val="left"/>
      <w:pPr>
        <w:ind w:left="3240" w:hanging="360"/>
      </w:pPr>
    </w:lvl>
    <w:lvl xmlns:w="http://schemas.openxmlformats.org/wordprocessingml/2006/main" w:ilvl="4">
      <w:start w:val="1"/>
      <w:numFmt w:val="lowerLetter"/>
      <w:lvlText w:val="%5."/>
      <w:lvlJc w:val="left"/>
      <w:pPr>
        <w:ind w:left="3960" w:hanging="360"/>
      </w:pPr>
    </w:lvl>
    <w:lvl xmlns:w="http://schemas.openxmlformats.org/wordprocessingml/2006/main" w:ilvl="5">
      <w:start w:val="1"/>
      <w:numFmt w:val="lowerRoman"/>
      <w:lvlText w:val="%6."/>
      <w:lvlJc w:val="right"/>
      <w:pPr>
        <w:ind w:left="4680" w:hanging="180"/>
      </w:pPr>
    </w:lvl>
    <w:lvl xmlns:w="http://schemas.openxmlformats.org/wordprocessingml/2006/main" w:ilvl="6">
      <w:start w:val="1"/>
      <w:numFmt w:val="decimal"/>
      <w:lvlText w:val="%7."/>
      <w:lvlJc w:val="left"/>
      <w:pPr>
        <w:ind w:left="5400" w:hanging="360"/>
      </w:pPr>
    </w:lvl>
    <w:lvl xmlns:w="http://schemas.openxmlformats.org/wordprocessingml/2006/main" w:ilvl="7">
      <w:start w:val="1"/>
      <w:numFmt w:val="lowerLetter"/>
      <w:lvlText w:val="%8."/>
      <w:lvlJc w:val="left"/>
      <w:pPr>
        <w:ind w:left="6120" w:hanging="360"/>
      </w:pPr>
    </w:lvl>
    <w:lvl xmlns:w="http://schemas.openxmlformats.org/wordprocessingml/2006/main" w:ilvl="8">
      <w:start w:val="1"/>
      <w:numFmt w:val="lowerRoman"/>
      <w:lvlText w:val="%9."/>
      <w:lvlJc w:val="right"/>
      <w:pPr>
        <w:ind w:left="6840" w:hanging="180"/>
      </w:pPr>
    </w:lvl>
  </w:abstractNum>
  <w:abstractNum xmlns:w="http://schemas.openxmlformats.org/wordprocessingml/2006/main" w:abstractNumId="1">
    <w:nsid w:val="7a5dea3c"/>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20">
    <w:abstractNumId w:val="20"/>
  </w:num>
  <w:num w:numId="19">
    <w:abstractNumId w:val="19"/>
  </w:num>
  <w:num w:numId="18">
    <w:abstractNumId w:val="18"/>
  </w:num>
  <w:num w:numId="17">
    <w:abstractNumId w:val="17"/>
  </w:num>
  <w:num w:numId="16">
    <w:abstractNumId w:val="16"/>
  </w:num>
  <w:num w:numId="15">
    <w:abstractNumId w:val="15"/>
  </w:num>
  <w:num w:numId="14">
    <w:abstractNumId w:val="14"/>
  </w:num>
  <w:num w:numId="13">
    <w:abstractNumId w:val="13"/>
  </w:num>
  <w:num w:numId="12">
    <w:abstractNumId w:val="12"/>
  </w:num>
  <w:num w:numId="11">
    <w:abstractNumId w:val="11"/>
  </w:num>
  <w:num w:numId="10">
    <w:abstractNumId w:val="10"/>
  </w: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people.xml><?xml version="1.0" encoding="utf-8"?>
<w15:people xmlns:mc="http://schemas.openxmlformats.org/markup-compatibility/2006" xmlns:w15="http://schemas.microsoft.com/office/word/2012/wordml" mc:Ignorable="w15">
  <w15:person w15:author="Anmol Singh">
    <w15:presenceInfo w15:providerId="AD" w15:userId="S::asi8235@ads.northwestern.edu::1f4e2a2a-d131-4702-804a-46ad05c83470"/>
  </w15:person>
  <w15:person w15:author="Minoli Perera">
    <w15:presenceInfo w15:providerId="AD" w15:userId="S::mpp4978@ads.northwestern.edu::9d2fe6c8-3db3-4821-bf6b-1a6282bf3f1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25E0D74"/>
    <w:rsid w:val="0015D869"/>
    <w:rsid w:val="002C6322"/>
    <w:rsid w:val="008931E8"/>
    <w:rsid w:val="00AF08B6"/>
    <w:rsid w:val="00CBB8D7"/>
    <w:rsid w:val="00FF91A3"/>
    <w:rsid w:val="012E5783"/>
    <w:rsid w:val="0150AF81"/>
    <w:rsid w:val="015AEC8B"/>
    <w:rsid w:val="01629843"/>
    <w:rsid w:val="01787A76"/>
    <w:rsid w:val="01D155B8"/>
    <w:rsid w:val="01E838A2"/>
    <w:rsid w:val="01F15500"/>
    <w:rsid w:val="01F4ADEF"/>
    <w:rsid w:val="020CFFEF"/>
    <w:rsid w:val="0216EB05"/>
    <w:rsid w:val="0228A1A0"/>
    <w:rsid w:val="02379879"/>
    <w:rsid w:val="031B75E0"/>
    <w:rsid w:val="033B058C"/>
    <w:rsid w:val="0347C3C2"/>
    <w:rsid w:val="034AF934"/>
    <w:rsid w:val="0365F759"/>
    <w:rsid w:val="03C3DA14"/>
    <w:rsid w:val="043454C5"/>
    <w:rsid w:val="0446C0E6"/>
    <w:rsid w:val="0452D5B3"/>
    <w:rsid w:val="046D2300"/>
    <w:rsid w:val="04C61C47"/>
    <w:rsid w:val="04DB72C2"/>
    <w:rsid w:val="04E10CE1"/>
    <w:rsid w:val="04EB137E"/>
    <w:rsid w:val="04EFDEFC"/>
    <w:rsid w:val="04FEAD4E"/>
    <w:rsid w:val="05082CF0"/>
    <w:rsid w:val="0509CFDD"/>
    <w:rsid w:val="0542A63A"/>
    <w:rsid w:val="0595BB63"/>
    <w:rsid w:val="05E77B1B"/>
    <w:rsid w:val="06523631"/>
    <w:rsid w:val="0663F070"/>
    <w:rsid w:val="066FDC8C"/>
    <w:rsid w:val="06964001"/>
    <w:rsid w:val="06A76285"/>
    <w:rsid w:val="06D09E71"/>
    <w:rsid w:val="06E55B0A"/>
    <w:rsid w:val="070C1876"/>
    <w:rsid w:val="071034A7"/>
    <w:rsid w:val="071E8F8E"/>
    <w:rsid w:val="073F2485"/>
    <w:rsid w:val="078772E1"/>
    <w:rsid w:val="07C6BCBF"/>
    <w:rsid w:val="08618AF7"/>
    <w:rsid w:val="08ABB809"/>
    <w:rsid w:val="09031B31"/>
    <w:rsid w:val="0923A1D6"/>
    <w:rsid w:val="09288F8C"/>
    <w:rsid w:val="09A2A9A5"/>
    <w:rsid w:val="09C8C332"/>
    <w:rsid w:val="0A0580B3"/>
    <w:rsid w:val="0A524CB0"/>
    <w:rsid w:val="0AB05D98"/>
    <w:rsid w:val="0AD6CED8"/>
    <w:rsid w:val="0ADA3F7D"/>
    <w:rsid w:val="0ADCBBE4"/>
    <w:rsid w:val="0AF74536"/>
    <w:rsid w:val="0B29DC5B"/>
    <w:rsid w:val="0B3DD47E"/>
    <w:rsid w:val="0B6CC98C"/>
    <w:rsid w:val="0BB7FC45"/>
    <w:rsid w:val="0BCDE10A"/>
    <w:rsid w:val="0BCDE10A"/>
    <w:rsid w:val="0BDB0385"/>
    <w:rsid w:val="0C7E7B47"/>
    <w:rsid w:val="0C9BAF1C"/>
    <w:rsid w:val="0CA1285C"/>
    <w:rsid w:val="0CED3E58"/>
    <w:rsid w:val="0D2666F0"/>
    <w:rsid w:val="0D4EB5C9"/>
    <w:rsid w:val="0DD47000"/>
    <w:rsid w:val="0DD8A4BC"/>
    <w:rsid w:val="0E165A56"/>
    <w:rsid w:val="0E4A48CC"/>
    <w:rsid w:val="0E99F1E8"/>
    <w:rsid w:val="0EAE6519"/>
    <w:rsid w:val="0EE0A6BD"/>
    <w:rsid w:val="0F1AB174"/>
    <w:rsid w:val="10036494"/>
    <w:rsid w:val="10036494"/>
    <w:rsid w:val="10309083"/>
    <w:rsid w:val="104967AE"/>
    <w:rsid w:val="10730E05"/>
    <w:rsid w:val="1083F01D"/>
    <w:rsid w:val="10999445"/>
    <w:rsid w:val="10A3BF10"/>
    <w:rsid w:val="11151EEB"/>
    <w:rsid w:val="1155EAAC"/>
    <w:rsid w:val="11AF82E6"/>
    <w:rsid w:val="11BA2A4B"/>
    <w:rsid w:val="11CB8CC4"/>
    <w:rsid w:val="11D57439"/>
    <w:rsid w:val="11D90E93"/>
    <w:rsid w:val="120AF2C6"/>
    <w:rsid w:val="1226F45F"/>
    <w:rsid w:val="1249690B"/>
    <w:rsid w:val="1256D461"/>
    <w:rsid w:val="12862C40"/>
    <w:rsid w:val="128A6703"/>
    <w:rsid w:val="12ADF7FE"/>
    <w:rsid w:val="12C50087"/>
    <w:rsid w:val="12E5444C"/>
    <w:rsid w:val="13005BBE"/>
    <w:rsid w:val="139CA7D4"/>
    <w:rsid w:val="13B78541"/>
    <w:rsid w:val="143D3CA8"/>
    <w:rsid w:val="1442D768"/>
    <w:rsid w:val="1458BFC4"/>
    <w:rsid w:val="1475802F"/>
    <w:rsid w:val="14957B60"/>
    <w:rsid w:val="14B760E0"/>
    <w:rsid w:val="14BE7C4A"/>
    <w:rsid w:val="14FFFF1C"/>
    <w:rsid w:val="1513C43C"/>
    <w:rsid w:val="155D8666"/>
    <w:rsid w:val="15A3B387"/>
    <w:rsid w:val="15B65CEA"/>
    <w:rsid w:val="15DC3F06"/>
    <w:rsid w:val="15F7F15B"/>
    <w:rsid w:val="161CAB99"/>
    <w:rsid w:val="162E1BEA"/>
    <w:rsid w:val="1695ABC9"/>
    <w:rsid w:val="16A043E7"/>
    <w:rsid w:val="16A477A5"/>
    <w:rsid w:val="16ED1042"/>
    <w:rsid w:val="17001DA8"/>
    <w:rsid w:val="171023F3"/>
    <w:rsid w:val="17109DD7"/>
    <w:rsid w:val="174460FE"/>
    <w:rsid w:val="17607DB2"/>
    <w:rsid w:val="17639CCA"/>
    <w:rsid w:val="17D6F000"/>
    <w:rsid w:val="181E05B7"/>
    <w:rsid w:val="183BF0CD"/>
    <w:rsid w:val="18800C71"/>
    <w:rsid w:val="1893A6A8"/>
    <w:rsid w:val="189FC655"/>
    <w:rsid w:val="18CE31CD"/>
    <w:rsid w:val="18E92C58"/>
    <w:rsid w:val="18F9D2AC"/>
    <w:rsid w:val="19784BDD"/>
    <w:rsid w:val="19C1E2EF"/>
    <w:rsid w:val="19D9907A"/>
    <w:rsid w:val="1A0D7312"/>
    <w:rsid w:val="1A35CC78"/>
    <w:rsid w:val="1A4F3ABF"/>
    <w:rsid w:val="1AAC9835"/>
    <w:rsid w:val="1ADA4656"/>
    <w:rsid w:val="1AE01931"/>
    <w:rsid w:val="1B4C76DF"/>
    <w:rsid w:val="1B9A2F7F"/>
    <w:rsid w:val="1BCB359C"/>
    <w:rsid w:val="1BDC34AE"/>
    <w:rsid w:val="1C0024ED"/>
    <w:rsid w:val="1C0D3F3C"/>
    <w:rsid w:val="1C61003C"/>
    <w:rsid w:val="1CA49491"/>
    <w:rsid w:val="1CE0CE74"/>
    <w:rsid w:val="1D05ED24"/>
    <w:rsid w:val="1DBA033F"/>
    <w:rsid w:val="1DD4F01B"/>
    <w:rsid w:val="1DE5642F"/>
    <w:rsid w:val="1E0857F5"/>
    <w:rsid w:val="1E374968"/>
    <w:rsid w:val="1E471CC7"/>
    <w:rsid w:val="1E47FFC8"/>
    <w:rsid w:val="1E47FFC8"/>
    <w:rsid w:val="1E712A08"/>
    <w:rsid w:val="1E9F7D0A"/>
    <w:rsid w:val="1EA2D940"/>
    <w:rsid w:val="1EC3453C"/>
    <w:rsid w:val="1F3D3272"/>
    <w:rsid w:val="1F3D36DD"/>
    <w:rsid w:val="1F510852"/>
    <w:rsid w:val="1F6B2ED3"/>
    <w:rsid w:val="1F6F1A82"/>
    <w:rsid w:val="201B85DA"/>
    <w:rsid w:val="20238F1A"/>
    <w:rsid w:val="20ABCAF7"/>
    <w:rsid w:val="20EA5644"/>
    <w:rsid w:val="20FADE27"/>
    <w:rsid w:val="21358E35"/>
    <w:rsid w:val="215FF631"/>
    <w:rsid w:val="21E15197"/>
    <w:rsid w:val="22201EE1"/>
    <w:rsid w:val="22256FB3"/>
    <w:rsid w:val="223AAAC8"/>
    <w:rsid w:val="230FFD42"/>
    <w:rsid w:val="232544C7"/>
    <w:rsid w:val="234FA8BA"/>
    <w:rsid w:val="23B331F8"/>
    <w:rsid w:val="23FCB181"/>
    <w:rsid w:val="241490B9"/>
    <w:rsid w:val="24276E03"/>
    <w:rsid w:val="2452654D"/>
    <w:rsid w:val="24568F5D"/>
    <w:rsid w:val="24C496D7"/>
    <w:rsid w:val="2538C2BB"/>
    <w:rsid w:val="2565915E"/>
    <w:rsid w:val="257146C7"/>
    <w:rsid w:val="25721781"/>
    <w:rsid w:val="257B84C1"/>
    <w:rsid w:val="25EE440D"/>
    <w:rsid w:val="260670EC"/>
    <w:rsid w:val="2635337F"/>
    <w:rsid w:val="26381A8E"/>
    <w:rsid w:val="269FCDC3"/>
    <w:rsid w:val="26B3DC5C"/>
    <w:rsid w:val="26CBCB32"/>
    <w:rsid w:val="270EB8D7"/>
    <w:rsid w:val="27785C3B"/>
    <w:rsid w:val="280857D5"/>
    <w:rsid w:val="2830C710"/>
    <w:rsid w:val="284F0798"/>
    <w:rsid w:val="28636F75"/>
    <w:rsid w:val="2867115B"/>
    <w:rsid w:val="2896E133"/>
    <w:rsid w:val="28E25233"/>
    <w:rsid w:val="28E3F360"/>
    <w:rsid w:val="29245919"/>
    <w:rsid w:val="29422285"/>
    <w:rsid w:val="297BF8D0"/>
    <w:rsid w:val="29EBD083"/>
    <w:rsid w:val="29F91A4A"/>
    <w:rsid w:val="2A05112F"/>
    <w:rsid w:val="2A445E68"/>
    <w:rsid w:val="2A5F4BAC"/>
    <w:rsid w:val="2A666382"/>
    <w:rsid w:val="2A985299"/>
    <w:rsid w:val="2ABBF74F"/>
    <w:rsid w:val="2AD646FA"/>
    <w:rsid w:val="2AED95EE"/>
    <w:rsid w:val="2AFE2654"/>
    <w:rsid w:val="2B0A3E5D"/>
    <w:rsid w:val="2B10515A"/>
    <w:rsid w:val="2B1E6682"/>
    <w:rsid w:val="2B324B0D"/>
    <w:rsid w:val="2B91356D"/>
    <w:rsid w:val="2BC53339"/>
    <w:rsid w:val="2C08D942"/>
    <w:rsid w:val="2C7ECF75"/>
    <w:rsid w:val="2C8D7B30"/>
    <w:rsid w:val="2CE54439"/>
    <w:rsid w:val="2CEBCDF7"/>
    <w:rsid w:val="2D787FF5"/>
    <w:rsid w:val="2D7E9D48"/>
    <w:rsid w:val="2DA73637"/>
    <w:rsid w:val="2DAC3FCE"/>
    <w:rsid w:val="2DCD612C"/>
    <w:rsid w:val="2DDE9E5A"/>
    <w:rsid w:val="2DE29EDF"/>
    <w:rsid w:val="2E06CE1D"/>
    <w:rsid w:val="2E15829A"/>
    <w:rsid w:val="2E20C15A"/>
    <w:rsid w:val="2E4D4283"/>
    <w:rsid w:val="2E6B4DE5"/>
    <w:rsid w:val="2EEA2BF8"/>
    <w:rsid w:val="2F1D9935"/>
    <w:rsid w:val="2F3E6BD9"/>
    <w:rsid w:val="2F49DA53"/>
    <w:rsid w:val="2F7890B2"/>
    <w:rsid w:val="2F78B22C"/>
    <w:rsid w:val="2F88F677"/>
    <w:rsid w:val="2F9B9103"/>
    <w:rsid w:val="2FA44BE1"/>
    <w:rsid w:val="2FFBAB55"/>
    <w:rsid w:val="301F9907"/>
    <w:rsid w:val="3049EF10"/>
    <w:rsid w:val="30AF17B6"/>
    <w:rsid w:val="30AFF156"/>
    <w:rsid w:val="30D7CB15"/>
    <w:rsid w:val="30EB625E"/>
    <w:rsid w:val="314BC0F5"/>
    <w:rsid w:val="31649DA2"/>
    <w:rsid w:val="31C489C3"/>
    <w:rsid w:val="32148B7D"/>
    <w:rsid w:val="324BAD9E"/>
    <w:rsid w:val="325D36D3"/>
    <w:rsid w:val="327BF4E8"/>
    <w:rsid w:val="327CBB35"/>
    <w:rsid w:val="32BF27D1"/>
    <w:rsid w:val="32D73D34"/>
    <w:rsid w:val="32D804D2"/>
    <w:rsid w:val="32F68246"/>
    <w:rsid w:val="3372CFC8"/>
    <w:rsid w:val="33B6239D"/>
    <w:rsid w:val="33D7C1E1"/>
    <w:rsid w:val="346DDD40"/>
    <w:rsid w:val="34CFBA8E"/>
    <w:rsid w:val="351F3088"/>
    <w:rsid w:val="35990E94"/>
    <w:rsid w:val="35ABF75B"/>
    <w:rsid w:val="35DD0CD5"/>
    <w:rsid w:val="35E9BA39"/>
    <w:rsid w:val="35F649C8"/>
    <w:rsid w:val="36426AC1"/>
    <w:rsid w:val="36463FFE"/>
    <w:rsid w:val="365EFCAF"/>
    <w:rsid w:val="3673707C"/>
    <w:rsid w:val="368384D7"/>
    <w:rsid w:val="369277FE"/>
    <w:rsid w:val="36BB54DB"/>
    <w:rsid w:val="36E2A9EE"/>
    <w:rsid w:val="371A66F6"/>
    <w:rsid w:val="37209C8B"/>
    <w:rsid w:val="372A551B"/>
    <w:rsid w:val="373CFF11"/>
    <w:rsid w:val="37814E61"/>
    <w:rsid w:val="3789D6A1"/>
    <w:rsid w:val="379758F0"/>
    <w:rsid w:val="37ECD5DA"/>
    <w:rsid w:val="38349D50"/>
    <w:rsid w:val="3858C67E"/>
    <w:rsid w:val="38754DCD"/>
    <w:rsid w:val="3878D698"/>
    <w:rsid w:val="38826257"/>
    <w:rsid w:val="389B5B51"/>
    <w:rsid w:val="3912F71C"/>
    <w:rsid w:val="39417119"/>
    <w:rsid w:val="39622730"/>
    <w:rsid w:val="397CE006"/>
    <w:rsid w:val="3980A7FC"/>
    <w:rsid w:val="39911D9B"/>
    <w:rsid w:val="39DF23D1"/>
    <w:rsid w:val="39F672E3"/>
    <w:rsid w:val="3A5A69B8"/>
    <w:rsid w:val="3A62AE9E"/>
    <w:rsid w:val="3A8F91FA"/>
    <w:rsid w:val="3A96307A"/>
    <w:rsid w:val="3AA89914"/>
    <w:rsid w:val="3ACAFE96"/>
    <w:rsid w:val="3AD74D13"/>
    <w:rsid w:val="3AE7B204"/>
    <w:rsid w:val="3AE9DDA7"/>
    <w:rsid w:val="3B15C23A"/>
    <w:rsid w:val="3B217474"/>
    <w:rsid w:val="3B7B0D98"/>
    <w:rsid w:val="3B9DD4D9"/>
    <w:rsid w:val="3BDA0EC5"/>
    <w:rsid w:val="3C18A430"/>
    <w:rsid w:val="3C5FDC15"/>
    <w:rsid w:val="3CCF8E96"/>
    <w:rsid w:val="3CD59FA6"/>
    <w:rsid w:val="3CF68910"/>
    <w:rsid w:val="3CF80339"/>
    <w:rsid w:val="3E1A5E97"/>
    <w:rsid w:val="3E59417D"/>
    <w:rsid w:val="3E6D41BC"/>
    <w:rsid w:val="3E8AEAEA"/>
    <w:rsid w:val="3E903E2F"/>
    <w:rsid w:val="3E92E641"/>
    <w:rsid w:val="3EDFF9B6"/>
    <w:rsid w:val="3EF52F77"/>
    <w:rsid w:val="3EFD729E"/>
    <w:rsid w:val="3EFD729E"/>
    <w:rsid w:val="3F0CF6B2"/>
    <w:rsid w:val="3F0CF6B2"/>
    <w:rsid w:val="3F0D88D5"/>
    <w:rsid w:val="3F4611C0"/>
    <w:rsid w:val="3F483057"/>
    <w:rsid w:val="3F5B3F55"/>
    <w:rsid w:val="3F5EE548"/>
    <w:rsid w:val="3F6A889E"/>
    <w:rsid w:val="3F8F7A0C"/>
    <w:rsid w:val="3F931990"/>
    <w:rsid w:val="3FBFF64C"/>
    <w:rsid w:val="3FC87245"/>
    <w:rsid w:val="3FE027D0"/>
    <w:rsid w:val="3FF31C96"/>
    <w:rsid w:val="3FFA0B6F"/>
    <w:rsid w:val="3FFBAC9A"/>
    <w:rsid w:val="40156FA2"/>
    <w:rsid w:val="401B2B05"/>
    <w:rsid w:val="402156DE"/>
    <w:rsid w:val="403BE435"/>
    <w:rsid w:val="40582239"/>
    <w:rsid w:val="40745016"/>
    <w:rsid w:val="414F76EC"/>
    <w:rsid w:val="415BFAB3"/>
    <w:rsid w:val="415D051A"/>
    <w:rsid w:val="415DB641"/>
    <w:rsid w:val="41991A1B"/>
    <w:rsid w:val="41BC843E"/>
    <w:rsid w:val="41F6F65F"/>
    <w:rsid w:val="42068784"/>
    <w:rsid w:val="427F37B5"/>
    <w:rsid w:val="42D242A7"/>
    <w:rsid w:val="42F23B51"/>
    <w:rsid w:val="432BCB0A"/>
    <w:rsid w:val="436824A9"/>
    <w:rsid w:val="4370D5F0"/>
    <w:rsid w:val="438C5E16"/>
    <w:rsid w:val="4394E566"/>
    <w:rsid w:val="43965436"/>
    <w:rsid w:val="43AF85E9"/>
    <w:rsid w:val="43B9C96F"/>
    <w:rsid w:val="43EEF16C"/>
    <w:rsid w:val="444A21B1"/>
    <w:rsid w:val="44B35CC8"/>
    <w:rsid w:val="45468CC9"/>
    <w:rsid w:val="45E7B608"/>
    <w:rsid w:val="4605F2FD"/>
    <w:rsid w:val="460FB23C"/>
    <w:rsid w:val="462C2A6B"/>
    <w:rsid w:val="4694586A"/>
    <w:rsid w:val="46C01DF2"/>
    <w:rsid w:val="46DDF2B6"/>
    <w:rsid w:val="46E11ED4"/>
    <w:rsid w:val="4730E103"/>
    <w:rsid w:val="476AA2B3"/>
    <w:rsid w:val="476F107D"/>
    <w:rsid w:val="4779511E"/>
    <w:rsid w:val="47BF7C95"/>
    <w:rsid w:val="47D8191C"/>
    <w:rsid w:val="4840C6D4"/>
    <w:rsid w:val="484E1A9B"/>
    <w:rsid w:val="485E2E8C"/>
    <w:rsid w:val="489C2DA6"/>
    <w:rsid w:val="48BBD422"/>
    <w:rsid w:val="48C4C8B4"/>
    <w:rsid w:val="48C9787A"/>
    <w:rsid w:val="48C9E5EF"/>
    <w:rsid w:val="49154CA0"/>
    <w:rsid w:val="494308FD"/>
    <w:rsid w:val="49AE795D"/>
    <w:rsid w:val="49D29494"/>
    <w:rsid w:val="49DD06EB"/>
    <w:rsid w:val="4A239A6E"/>
    <w:rsid w:val="4A5D655E"/>
    <w:rsid w:val="4A79C370"/>
    <w:rsid w:val="4AA7033B"/>
    <w:rsid w:val="4AB5A536"/>
    <w:rsid w:val="4AB67F6F"/>
    <w:rsid w:val="4B07445B"/>
    <w:rsid w:val="4BCD7BFF"/>
    <w:rsid w:val="4BE26A18"/>
    <w:rsid w:val="4C09F532"/>
    <w:rsid w:val="4C59A51F"/>
    <w:rsid w:val="4C9A4A96"/>
    <w:rsid w:val="4CA012AE"/>
    <w:rsid w:val="4CD2D7DB"/>
    <w:rsid w:val="4CFE6B4F"/>
    <w:rsid w:val="4D0989BF"/>
    <w:rsid w:val="4D0C1ECF"/>
    <w:rsid w:val="4D0C1ECF"/>
    <w:rsid w:val="4D358481"/>
    <w:rsid w:val="4D50BDE2"/>
    <w:rsid w:val="4D5B8E0C"/>
    <w:rsid w:val="4D76E776"/>
    <w:rsid w:val="4D8BF870"/>
    <w:rsid w:val="4D8E18FB"/>
    <w:rsid w:val="4DA7FC18"/>
    <w:rsid w:val="4DADEC07"/>
    <w:rsid w:val="4DC6EF08"/>
    <w:rsid w:val="4DCAE88C"/>
    <w:rsid w:val="4E1EB535"/>
    <w:rsid w:val="4E1EB535"/>
    <w:rsid w:val="4E2F2957"/>
    <w:rsid w:val="4E5E26D0"/>
    <w:rsid w:val="4E9A47BA"/>
    <w:rsid w:val="4ED57626"/>
    <w:rsid w:val="4EF872BC"/>
    <w:rsid w:val="4F299BED"/>
    <w:rsid w:val="4FA5AF14"/>
    <w:rsid w:val="4FCA3ABD"/>
    <w:rsid w:val="4FD3FFEF"/>
    <w:rsid w:val="4FF35221"/>
    <w:rsid w:val="5032C72B"/>
    <w:rsid w:val="50371B56"/>
    <w:rsid w:val="503FEDF3"/>
    <w:rsid w:val="506EC553"/>
    <w:rsid w:val="5097E489"/>
    <w:rsid w:val="50A3C678"/>
    <w:rsid w:val="50D3E25A"/>
    <w:rsid w:val="5118DD82"/>
    <w:rsid w:val="51699538"/>
    <w:rsid w:val="5189FA9E"/>
    <w:rsid w:val="518AC3A0"/>
    <w:rsid w:val="51922F6C"/>
    <w:rsid w:val="51922F6C"/>
    <w:rsid w:val="51C47FEE"/>
    <w:rsid w:val="51D935D1"/>
    <w:rsid w:val="51FB1922"/>
    <w:rsid w:val="52125E49"/>
    <w:rsid w:val="52219D0D"/>
    <w:rsid w:val="5236B343"/>
    <w:rsid w:val="52600D51"/>
    <w:rsid w:val="529F1A6B"/>
    <w:rsid w:val="52B71E58"/>
    <w:rsid w:val="52F9064B"/>
    <w:rsid w:val="53106172"/>
    <w:rsid w:val="5316E461"/>
    <w:rsid w:val="532FB11B"/>
    <w:rsid w:val="5345BB3A"/>
    <w:rsid w:val="53475296"/>
    <w:rsid w:val="5389CFD0"/>
    <w:rsid w:val="53ABADF9"/>
    <w:rsid w:val="53ADDBA2"/>
    <w:rsid w:val="53B00DC7"/>
    <w:rsid w:val="53C8111B"/>
    <w:rsid w:val="53DFB0DC"/>
    <w:rsid w:val="53EA0BCE"/>
    <w:rsid w:val="53FABAE5"/>
    <w:rsid w:val="540E9E35"/>
    <w:rsid w:val="546E2E76"/>
    <w:rsid w:val="549EABAC"/>
    <w:rsid w:val="5502F27B"/>
    <w:rsid w:val="55559998"/>
    <w:rsid w:val="5597F18A"/>
    <w:rsid w:val="55D4725F"/>
    <w:rsid w:val="55FF72FD"/>
    <w:rsid w:val="56501223"/>
    <w:rsid w:val="565C7AA2"/>
    <w:rsid w:val="567EEA51"/>
    <w:rsid w:val="569F10FE"/>
    <w:rsid w:val="56C66015"/>
    <w:rsid w:val="56DD9809"/>
    <w:rsid w:val="579257BA"/>
    <w:rsid w:val="57AF42FE"/>
    <w:rsid w:val="57C38EDA"/>
    <w:rsid w:val="57E94050"/>
    <w:rsid w:val="5834C792"/>
    <w:rsid w:val="585BA2A5"/>
    <w:rsid w:val="58607FC1"/>
    <w:rsid w:val="587508C5"/>
    <w:rsid w:val="589389F7"/>
    <w:rsid w:val="58AA242F"/>
    <w:rsid w:val="59130470"/>
    <w:rsid w:val="59403130"/>
    <w:rsid w:val="59558D7F"/>
    <w:rsid w:val="596F1E0E"/>
    <w:rsid w:val="59AA9505"/>
    <w:rsid w:val="59BD7E89"/>
    <w:rsid w:val="5A339314"/>
    <w:rsid w:val="5A3C53B6"/>
    <w:rsid w:val="5A803E6D"/>
    <w:rsid w:val="5AE8660F"/>
    <w:rsid w:val="5B09BA5D"/>
    <w:rsid w:val="5B5EE483"/>
    <w:rsid w:val="5B63CD9B"/>
    <w:rsid w:val="5B63CD9B"/>
    <w:rsid w:val="5B66E619"/>
    <w:rsid w:val="5B7AFF50"/>
    <w:rsid w:val="5BB9EB39"/>
    <w:rsid w:val="5BC40253"/>
    <w:rsid w:val="5BCF6CEF"/>
    <w:rsid w:val="5C3DCC72"/>
    <w:rsid w:val="5C4FBE0C"/>
    <w:rsid w:val="5C6CA204"/>
    <w:rsid w:val="5C71D726"/>
    <w:rsid w:val="5C89C4E1"/>
    <w:rsid w:val="5CF75FD8"/>
    <w:rsid w:val="5CFA16EA"/>
    <w:rsid w:val="5D2A631A"/>
    <w:rsid w:val="5D30524C"/>
    <w:rsid w:val="5D3985EA"/>
    <w:rsid w:val="5D9CF01C"/>
    <w:rsid w:val="5DC848CB"/>
    <w:rsid w:val="5DDC843B"/>
    <w:rsid w:val="5DDC843B"/>
    <w:rsid w:val="5DDF46D2"/>
    <w:rsid w:val="5DE5BD2A"/>
    <w:rsid w:val="5DFF2CC2"/>
    <w:rsid w:val="5E23EC80"/>
    <w:rsid w:val="5E6F6739"/>
    <w:rsid w:val="5E71489C"/>
    <w:rsid w:val="5E8A6288"/>
    <w:rsid w:val="5F69A197"/>
    <w:rsid w:val="5F70C240"/>
    <w:rsid w:val="5F9576D8"/>
    <w:rsid w:val="5FA3C8D1"/>
    <w:rsid w:val="5FE90FD5"/>
    <w:rsid w:val="5FEC4F61"/>
    <w:rsid w:val="600490AA"/>
    <w:rsid w:val="6017E807"/>
    <w:rsid w:val="6017E807"/>
    <w:rsid w:val="6033E3F3"/>
    <w:rsid w:val="60ABA01F"/>
    <w:rsid w:val="60AD2519"/>
    <w:rsid w:val="60CFB0E3"/>
    <w:rsid w:val="6168F004"/>
    <w:rsid w:val="616E0042"/>
    <w:rsid w:val="61BA3FAC"/>
    <w:rsid w:val="61E465CA"/>
    <w:rsid w:val="61F11E48"/>
    <w:rsid w:val="62123952"/>
    <w:rsid w:val="6221767B"/>
    <w:rsid w:val="6239FB1F"/>
    <w:rsid w:val="623AB95E"/>
    <w:rsid w:val="623C8411"/>
    <w:rsid w:val="6246BE8A"/>
    <w:rsid w:val="625E0D74"/>
    <w:rsid w:val="625EEC73"/>
    <w:rsid w:val="6262AE21"/>
    <w:rsid w:val="627BCA96"/>
    <w:rsid w:val="62C03C6D"/>
    <w:rsid w:val="62C0A689"/>
    <w:rsid w:val="630632B1"/>
    <w:rsid w:val="6308898A"/>
    <w:rsid w:val="6329FC08"/>
    <w:rsid w:val="634E2842"/>
    <w:rsid w:val="63A0D13C"/>
    <w:rsid w:val="63B9A8D9"/>
    <w:rsid w:val="63BC38AD"/>
    <w:rsid w:val="63EFB122"/>
    <w:rsid w:val="63FB122E"/>
    <w:rsid w:val="641A8A73"/>
    <w:rsid w:val="6441BDE2"/>
    <w:rsid w:val="64568A14"/>
    <w:rsid w:val="6483D76F"/>
    <w:rsid w:val="64C639DE"/>
    <w:rsid w:val="64F227F8"/>
    <w:rsid w:val="64F29B0D"/>
    <w:rsid w:val="653CF263"/>
    <w:rsid w:val="65502EAD"/>
    <w:rsid w:val="65924047"/>
    <w:rsid w:val="65BB6F2E"/>
    <w:rsid w:val="65BB6F2E"/>
    <w:rsid w:val="65C9A02D"/>
    <w:rsid w:val="66237297"/>
    <w:rsid w:val="66716210"/>
    <w:rsid w:val="667DB01C"/>
    <w:rsid w:val="66B5FCC0"/>
    <w:rsid w:val="6715322B"/>
    <w:rsid w:val="673AAB93"/>
    <w:rsid w:val="6767D562"/>
    <w:rsid w:val="678AF218"/>
    <w:rsid w:val="67CCDDC3"/>
    <w:rsid w:val="681B890C"/>
    <w:rsid w:val="6824EDE4"/>
    <w:rsid w:val="682E387B"/>
    <w:rsid w:val="68E59844"/>
    <w:rsid w:val="68E9826C"/>
    <w:rsid w:val="690D9D86"/>
    <w:rsid w:val="693B95A6"/>
    <w:rsid w:val="69742E23"/>
    <w:rsid w:val="6A3521C3"/>
    <w:rsid w:val="6A6E7250"/>
    <w:rsid w:val="6A8654BF"/>
    <w:rsid w:val="6A8E3EB2"/>
    <w:rsid w:val="6AFABEE5"/>
    <w:rsid w:val="6B0C8B93"/>
    <w:rsid w:val="6B18A514"/>
    <w:rsid w:val="6B446D57"/>
    <w:rsid w:val="6B52F431"/>
    <w:rsid w:val="6B53E573"/>
    <w:rsid w:val="6B53E573"/>
    <w:rsid w:val="6B7AFDA8"/>
    <w:rsid w:val="6B7F2BE9"/>
    <w:rsid w:val="6BE03D55"/>
    <w:rsid w:val="6C9C7138"/>
    <w:rsid w:val="6CC09DC2"/>
    <w:rsid w:val="6CC99C66"/>
    <w:rsid w:val="6D1FD990"/>
    <w:rsid w:val="6D2839A3"/>
    <w:rsid w:val="6D2E515C"/>
    <w:rsid w:val="6D6E6576"/>
    <w:rsid w:val="6DBC4806"/>
    <w:rsid w:val="6DC35B46"/>
    <w:rsid w:val="6DEB1734"/>
    <w:rsid w:val="6E17E3CC"/>
    <w:rsid w:val="6E1EFB1E"/>
    <w:rsid w:val="6E2C553C"/>
    <w:rsid w:val="6E670D07"/>
    <w:rsid w:val="6E877EB3"/>
    <w:rsid w:val="6E8E6D43"/>
    <w:rsid w:val="6E978843"/>
    <w:rsid w:val="6ECA191F"/>
    <w:rsid w:val="6F3D7F3F"/>
    <w:rsid w:val="6F5926D5"/>
    <w:rsid w:val="6FABCBEA"/>
    <w:rsid w:val="6FB64C5E"/>
    <w:rsid w:val="6FBFDFE2"/>
    <w:rsid w:val="6FC61DD6"/>
    <w:rsid w:val="700A1EFF"/>
    <w:rsid w:val="70248661"/>
    <w:rsid w:val="7036CEBC"/>
    <w:rsid w:val="7059DF61"/>
    <w:rsid w:val="707B1850"/>
    <w:rsid w:val="707B1850"/>
    <w:rsid w:val="708ECEA4"/>
    <w:rsid w:val="70B3BA7F"/>
    <w:rsid w:val="70B3BA7F"/>
    <w:rsid w:val="70C8BFD8"/>
    <w:rsid w:val="70D95652"/>
    <w:rsid w:val="70F75D29"/>
    <w:rsid w:val="70F75D29"/>
    <w:rsid w:val="7105B4F1"/>
    <w:rsid w:val="713FEEC9"/>
    <w:rsid w:val="71406B0F"/>
    <w:rsid w:val="715EDDC8"/>
    <w:rsid w:val="71A2F066"/>
    <w:rsid w:val="72039D59"/>
    <w:rsid w:val="72108A0C"/>
    <w:rsid w:val="722BA324"/>
    <w:rsid w:val="728E14E6"/>
    <w:rsid w:val="72A340E6"/>
    <w:rsid w:val="732F9C24"/>
    <w:rsid w:val="735157B6"/>
    <w:rsid w:val="735C9A35"/>
    <w:rsid w:val="73B54EE7"/>
    <w:rsid w:val="73BDB027"/>
    <w:rsid w:val="74726A32"/>
    <w:rsid w:val="74BA93C4"/>
    <w:rsid w:val="7519F8B4"/>
    <w:rsid w:val="7575672B"/>
    <w:rsid w:val="75BE02F6"/>
    <w:rsid w:val="75BF9A7F"/>
    <w:rsid w:val="75C99F79"/>
    <w:rsid w:val="75CCE6AD"/>
    <w:rsid w:val="75DA8595"/>
    <w:rsid w:val="75F355E8"/>
    <w:rsid w:val="75F49315"/>
    <w:rsid w:val="7625AD97"/>
    <w:rsid w:val="7636F257"/>
    <w:rsid w:val="76381BDE"/>
    <w:rsid w:val="764E9327"/>
    <w:rsid w:val="767338C8"/>
    <w:rsid w:val="76D1B327"/>
    <w:rsid w:val="7713F0AD"/>
    <w:rsid w:val="7718F7D7"/>
    <w:rsid w:val="77307479"/>
    <w:rsid w:val="7774E5AB"/>
    <w:rsid w:val="7791A7CD"/>
    <w:rsid w:val="77D948B7"/>
    <w:rsid w:val="77EE1BCB"/>
    <w:rsid w:val="78430ECE"/>
    <w:rsid w:val="78A396B2"/>
    <w:rsid w:val="79513C0B"/>
    <w:rsid w:val="79D1395E"/>
    <w:rsid w:val="79D65165"/>
    <w:rsid w:val="79E086B3"/>
    <w:rsid w:val="79FA85E4"/>
    <w:rsid w:val="7A01DDF9"/>
    <w:rsid w:val="7A068B99"/>
    <w:rsid w:val="7A0E64E3"/>
    <w:rsid w:val="7A3B3C9F"/>
    <w:rsid w:val="7A9D518C"/>
    <w:rsid w:val="7AF059F6"/>
    <w:rsid w:val="7B17ECDE"/>
    <w:rsid w:val="7B2E216A"/>
    <w:rsid w:val="7B4AC078"/>
    <w:rsid w:val="7B5F5BFD"/>
    <w:rsid w:val="7B647FC3"/>
    <w:rsid w:val="7B69EFB1"/>
    <w:rsid w:val="7BAC26F1"/>
    <w:rsid w:val="7BB16478"/>
    <w:rsid w:val="7BB7E872"/>
    <w:rsid w:val="7C33C933"/>
    <w:rsid w:val="7C349AD7"/>
    <w:rsid w:val="7CBABD6A"/>
    <w:rsid w:val="7CC2230E"/>
    <w:rsid w:val="7CECA268"/>
    <w:rsid w:val="7D0ADEF8"/>
    <w:rsid w:val="7D51ED9A"/>
    <w:rsid w:val="7D65ACBA"/>
    <w:rsid w:val="7D6860D0"/>
    <w:rsid w:val="7D97F1DE"/>
    <w:rsid w:val="7DBE979A"/>
    <w:rsid w:val="7DCF3A40"/>
    <w:rsid w:val="7E058885"/>
    <w:rsid w:val="7E2A77A6"/>
    <w:rsid w:val="7E2BB9A1"/>
    <w:rsid w:val="7E350371"/>
    <w:rsid w:val="7E3EF9AB"/>
    <w:rsid w:val="7E4642BE"/>
    <w:rsid w:val="7E55333D"/>
    <w:rsid w:val="7E8A4A5B"/>
    <w:rsid w:val="7EB77CF5"/>
    <w:rsid w:val="7EC216B2"/>
    <w:rsid w:val="7FB0FD11"/>
    <w:rsid w:val="7FB94C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B602D"/>
  <w15:chartTrackingRefBased/>
  <w15:docId w15:val="{F4D12DFD-0E83-4A98-97BE-56FE0068C3A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uiPriority w:val="34"/>
    <w:name w:val="List Paragraph"/>
    <w:basedOn w:val="Normal"/>
    <w:qFormat/>
    <w:rsid w:val="3A62AE9E"/>
    <w:pPr>
      <w:spacing/>
      <w:ind w:left="720"/>
      <w:contextualSpacing/>
    </w:pPr>
  </w:style>
  <w:style w:type="character" w:styleId="Hyperlink">
    <w:uiPriority w:val="99"/>
    <w:name w:val="Hyperlink"/>
    <w:basedOn w:val="DefaultParagraphFont"/>
    <w:unhideWhenUsed/>
    <w:rsid w:val="2DE29EDF"/>
    <w:rPr>
      <w:color w:val="467886"/>
      <w:u w:val="single"/>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comments" Target="comments.xml" Id="R168933455dd44b8e" /><Relationship Type="http://schemas.microsoft.com/office/2011/relationships/people" Target="people.xml" Id="Rec758fddfbaf4f77" /><Relationship Type="http://schemas.microsoft.com/office/2011/relationships/commentsExtended" Target="commentsExtended.xml" Id="R097bd9c7c44443f2" /><Relationship Type="http://schemas.microsoft.com/office/2016/09/relationships/commentsIds" Target="commentsIds.xml" Id="Rf20c1139e6d6451e" /><Relationship Type="http://schemas.microsoft.com/office/2018/08/relationships/commentsExtensible" Target="commentsExtensible.xml" Id="Rea866bfc112844ea" /><Relationship Type="http://schemas.openxmlformats.org/officeDocument/2006/relationships/numbering" Target="numbering.xml" Id="Ra26d5711efeb45c5" /><Relationship Type="http://schemas.openxmlformats.org/officeDocument/2006/relationships/hyperlink" Target="https://www.chg.ox.ac.uk/~wrayner/tools/" TargetMode="External" Id="Ra162b8b235b54d47" /><Relationship Type="http://schemas.openxmlformats.org/officeDocument/2006/relationships/image" Target="/media/image7.png" Id="R2cc4f7c823d24edd" /><Relationship Type="http://schemas.openxmlformats.org/officeDocument/2006/relationships/image" Target="/media/image8.png" Id="R5fc782b1152f4551" /><Relationship Type="http://schemas.openxmlformats.org/officeDocument/2006/relationships/image" Target="/media/image9.png" Id="Rc955c76c712d4ba2"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12-09T16:47:13.0991599Z</dcterms:created>
  <dcterms:modified xsi:type="dcterms:W3CDTF">2025-02-25T21:12:34.2508745Z</dcterms:modified>
  <dc:creator>Anmol Singh</dc:creator>
  <lastModifiedBy>Anmol Singh</lastModifiedBy>
</coreProperties>
</file>